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B4CB34" w14:textId="6EB9DEBC" w:rsidR="00475150" w:rsidRDefault="00475150" w:rsidP="009C5116">
      <w:pPr>
        <w:spacing w:after="0" w:line="480" w:lineRule="auto"/>
        <w:jc w:val="both"/>
      </w:pPr>
      <w:bookmarkStart w:id="0" w:name="_GoBack"/>
      <w:bookmarkEnd w:id="0"/>
    </w:p>
    <w:p w14:paraId="19DCE86C" w14:textId="77777777" w:rsidR="00475150" w:rsidRPr="006E60CE" w:rsidRDefault="00475150" w:rsidP="009C5116">
      <w:pPr>
        <w:spacing w:after="0" w:line="480" w:lineRule="auto"/>
        <w:jc w:val="both"/>
      </w:pPr>
    </w:p>
    <w:p w14:paraId="37135DFE" w14:textId="77777777" w:rsidR="004E6B86" w:rsidRPr="006E60CE" w:rsidRDefault="00DC6773" w:rsidP="009C5116">
      <w:pPr>
        <w:spacing w:after="0" w:line="480" w:lineRule="auto"/>
        <w:jc w:val="center"/>
        <w:rPr>
          <w:sz w:val="32"/>
          <w:szCs w:val="32"/>
        </w:rPr>
      </w:pPr>
      <w:r w:rsidRPr="006E60CE">
        <w:rPr>
          <w:sz w:val="32"/>
          <w:szCs w:val="32"/>
        </w:rPr>
        <w:t>Supporting Information</w:t>
      </w:r>
    </w:p>
    <w:p w14:paraId="545FA390" w14:textId="2981A2A9" w:rsidR="00393098" w:rsidRDefault="00393098" w:rsidP="009C5116">
      <w:pPr>
        <w:spacing w:line="480" w:lineRule="auto"/>
        <w:jc w:val="center"/>
        <w:rPr>
          <w:rFonts w:cs="Arial"/>
          <w:b/>
          <w:sz w:val="32"/>
          <w:szCs w:val="32"/>
        </w:rPr>
      </w:pPr>
      <w:r w:rsidRPr="00393098">
        <w:rPr>
          <w:rFonts w:cs="Arial"/>
          <w:b/>
          <w:sz w:val="32"/>
          <w:szCs w:val="32"/>
        </w:rPr>
        <w:t>Charge mediated compaction and rearrangement of gas phase proteins: A Case Study Considering Two Proteins at Oppos</w:t>
      </w:r>
      <w:r>
        <w:rPr>
          <w:rFonts w:cs="Arial"/>
          <w:b/>
          <w:sz w:val="32"/>
          <w:szCs w:val="32"/>
        </w:rPr>
        <w:t>ing</w:t>
      </w:r>
      <w:r w:rsidRPr="00393098">
        <w:rPr>
          <w:rFonts w:cs="Arial"/>
          <w:b/>
          <w:sz w:val="32"/>
          <w:szCs w:val="32"/>
        </w:rPr>
        <w:t xml:space="preserve"> Ends of the Structure</w:t>
      </w:r>
      <w:r>
        <w:rPr>
          <w:rFonts w:cs="Arial"/>
          <w:b/>
          <w:sz w:val="32"/>
          <w:szCs w:val="32"/>
        </w:rPr>
        <w:t>-</w:t>
      </w:r>
      <w:r w:rsidRPr="00393098">
        <w:rPr>
          <w:rFonts w:cs="Arial"/>
          <w:b/>
          <w:sz w:val="32"/>
          <w:szCs w:val="32"/>
        </w:rPr>
        <w:t xml:space="preserve">Disorder Continuum </w:t>
      </w:r>
    </w:p>
    <w:p w14:paraId="3E18CA97" w14:textId="5514D3A5" w:rsidR="00DC6773" w:rsidRPr="00DC6773" w:rsidRDefault="00293832" w:rsidP="009C5116">
      <w:pPr>
        <w:spacing w:line="480" w:lineRule="auto"/>
        <w:jc w:val="center"/>
        <w:rPr>
          <w:rFonts w:cs="Arial"/>
          <w:sz w:val="28"/>
          <w:szCs w:val="28"/>
        </w:rPr>
      </w:pPr>
      <w:r>
        <w:rPr>
          <w:rFonts w:eastAsia="Arial" w:cs="Arial"/>
          <w:sz w:val="28"/>
          <w:szCs w:val="28"/>
        </w:rPr>
        <w:t>Jacquelyn R. Jhingree</w:t>
      </w:r>
      <w:r w:rsidR="004D61BC">
        <w:rPr>
          <w:rFonts w:eastAsia="Arial" w:cs="Arial"/>
          <w:sz w:val="28"/>
          <w:szCs w:val="28"/>
        </w:rPr>
        <w:t>, Bruno Bellina</w:t>
      </w:r>
      <w:r w:rsidR="007322A1">
        <w:rPr>
          <w:rFonts w:eastAsia="Arial" w:cs="Arial"/>
          <w:sz w:val="28"/>
          <w:szCs w:val="28"/>
        </w:rPr>
        <w:t xml:space="preserve">, </w:t>
      </w:r>
      <w:r w:rsidR="007322A1" w:rsidRPr="007322A1">
        <w:rPr>
          <w:rFonts w:eastAsia="Arial" w:cs="Arial"/>
          <w:sz w:val="28"/>
          <w:szCs w:val="28"/>
        </w:rPr>
        <w:t xml:space="preserve">Kamila J. Pacholarz </w:t>
      </w:r>
      <w:r w:rsidR="00DC6773" w:rsidRPr="00DC6773">
        <w:rPr>
          <w:rFonts w:eastAsia="Arial" w:cs="Arial"/>
          <w:sz w:val="28"/>
          <w:szCs w:val="28"/>
        </w:rPr>
        <w:t>and Perdita E. Barran</w:t>
      </w:r>
    </w:p>
    <w:p w14:paraId="5820E217" w14:textId="77777777" w:rsidR="00DC6773" w:rsidRDefault="00DC6773" w:rsidP="009C5116">
      <w:pPr>
        <w:spacing w:line="480" w:lineRule="auto"/>
        <w:jc w:val="center"/>
        <w:rPr>
          <w:rFonts w:cs="Arial"/>
          <w:sz w:val="28"/>
          <w:szCs w:val="28"/>
        </w:rPr>
      </w:pPr>
      <w:r w:rsidRPr="00DC6773">
        <w:rPr>
          <w:rFonts w:cs="Arial"/>
          <w:sz w:val="28"/>
          <w:szCs w:val="28"/>
        </w:rPr>
        <w:t>Manchester Institute of Biotechnology, University of Manchester, 131 Princess Street, Manchester, M1 7DN. UK.</w:t>
      </w:r>
    </w:p>
    <w:p w14:paraId="6C9596D3" w14:textId="77777777" w:rsidR="00BB70A5" w:rsidRDefault="00BB70A5" w:rsidP="009C5116">
      <w:pPr>
        <w:spacing w:line="480" w:lineRule="auto"/>
        <w:jc w:val="center"/>
        <w:rPr>
          <w:rFonts w:cs="Arial"/>
          <w:sz w:val="28"/>
          <w:szCs w:val="28"/>
        </w:rPr>
      </w:pPr>
    </w:p>
    <w:p w14:paraId="5CE328DB" w14:textId="77777777" w:rsidR="004B5346" w:rsidRDefault="004B5346" w:rsidP="00BB70A5">
      <w:pPr>
        <w:spacing w:after="0" w:line="240" w:lineRule="auto"/>
        <w:jc w:val="both"/>
        <w:rPr>
          <w:b/>
        </w:rPr>
      </w:pPr>
    </w:p>
    <w:p w14:paraId="3480B54F" w14:textId="77777777" w:rsidR="00BB70A5" w:rsidRDefault="00BB70A5" w:rsidP="00BB70A5">
      <w:pPr>
        <w:spacing w:after="0" w:line="240" w:lineRule="auto"/>
        <w:jc w:val="both"/>
        <w:rPr>
          <w:b/>
        </w:rPr>
      </w:pPr>
      <w:r>
        <w:rPr>
          <w:b/>
        </w:rPr>
        <w:t>Corresponding author</w:t>
      </w:r>
    </w:p>
    <w:p w14:paraId="48B872F6" w14:textId="77777777" w:rsidR="00BB70A5" w:rsidRDefault="00BB70A5" w:rsidP="00BB70A5">
      <w:pPr>
        <w:spacing w:after="0" w:line="240" w:lineRule="auto"/>
        <w:jc w:val="both"/>
      </w:pPr>
    </w:p>
    <w:p w14:paraId="671F2A58" w14:textId="25E33726" w:rsidR="00BB70A5" w:rsidRPr="00F23E75" w:rsidRDefault="00BB70A5" w:rsidP="00BB70A5">
      <w:pPr>
        <w:spacing w:after="0" w:line="240" w:lineRule="auto"/>
        <w:jc w:val="both"/>
      </w:pPr>
      <w:r w:rsidRPr="0034045D">
        <w:t xml:space="preserve">Email: </w:t>
      </w:r>
      <w:r w:rsidRPr="00BB70A5">
        <w:t>perdita.barran@manchester.ac.uk</w:t>
      </w:r>
    </w:p>
    <w:p w14:paraId="41C81955" w14:textId="77777777" w:rsidR="00BB70A5" w:rsidRPr="00DC6773" w:rsidRDefault="00BB70A5" w:rsidP="009C5116">
      <w:pPr>
        <w:spacing w:line="480" w:lineRule="auto"/>
        <w:jc w:val="center"/>
        <w:rPr>
          <w:rFonts w:cs="Arial"/>
          <w:sz w:val="28"/>
          <w:szCs w:val="28"/>
        </w:rPr>
      </w:pPr>
    </w:p>
    <w:p w14:paraId="7FA16EFA" w14:textId="77777777" w:rsidR="00DC6773" w:rsidRDefault="00DC6773" w:rsidP="009C5116">
      <w:pPr>
        <w:spacing w:after="0" w:line="480" w:lineRule="auto"/>
        <w:jc w:val="center"/>
      </w:pPr>
    </w:p>
    <w:p w14:paraId="2292486B" w14:textId="3AA5C58F" w:rsidR="00A11678" w:rsidRDefault="00A11678" w:rsidP="009C5116">
      <w:pPr>
        <w:spacing w:after="0" w:line="480" w:lineRule="auto"/>
        <w:jc w:val="both"/>
      </w:pPr>
    </w:p>
    <w:p w14:paraId="02095245" w14:textId="77777777" w:rsidR="00A11678" w:rsidRDefault="00A11678" w:rsidP="009C5116">
      <w:pPr>
        <w:spacing w:after="0" w:line="480" w:lineRule="auto"/>
        <w:jc w:val="both"/>
      </w:pPr>
    </w:p>
    <w:p w14:paraId="5A7FD95E" w14:textId="77777777" w:rsidR="00F05005" w:rsidRDefault="00F05005" w:rsidP="009C5116">
      <w:pPr>
        <w:spacing w:after="0" w:line="480" w:lineRule="auto"/>
        <w:jc w:val="both"/>
        <w:rPr>
          <w:b/>
          <w:noProof/>
          <w:lang w:eastAsia="en-GB"/>
        </w:rPr>
      </w:pPr>
    </w:p>
    <w:p w14:paraId="4EA3F1B5" w14:textId="77777777" w:rsidR="00F05005" w:rsidRDefault="00F05005" w:rsidP="009C5116">
      <w:pPr>
        <w:spacing w:after="0" w:line="480" w:lineRule="auto"/>
        <w:jc w:val="both"/>
        <w:rPr>
          <w:b/>
          <w:noProof/>
          <w:lang w:eastAsia="en-GB"/>
        </w:rPr>
      </w:pPr>
    </w:p>
    <w:p w14:paraId="027C8D57" w14:textId="77777777" w:rsidR="00F05005" w:rsidRDefault="00F05005" w:rsidP="009C5116">
      <w:pPr>
        <w:spacing w:after="0" w:line="480" w:lineRule="auto"/>
        <w:jc w:val="both"/>
        <w:rPr>
          <w:b/>
          <w:noProof/>
          <w:lang w:eastAsia="en-GB"/>
        </w:rPr>
      </w:pPr>
    </w:p>
    <w:p w14:paraId="7F46FB3F" w14:textId="77777777" w:rsidR="00F05005" w:rsidRDefault="00F05005" w:rsidP="009C5116">
      <w:pPr>
        <w:spacing w:after="0" w:line="480" w:lineRule="auto"/>
        <w:jc w:val="both"/>
        <w:rPr>
          <w:b/>
          <w:noProof/>
          <w:lang w:eastAsia="en-GB"/>
        </w:rPr>
      </w:pPr>
    </w:p>
    <w:p w14:paraId="6121AC61" w14:textId="77777777" w:rsidR="00F05005" w:rsidRDefault="00F05005" w:rsidP="009C5116">
      <w:pPr>
        <w:spacing w:after="0" w:line="480" w:lineRule="auto"/>
        <w:jc w:val="both"/>
        <w:rPr>
          <w:b/>
          <w:noProof/>
          <w:lang w:eastAsia="en-GB"/>
        </w:rPr>
      </w:pPr>
    </w:p>
    <w:p w14:paraId="63DEE5D2" w14:textId="77777777" w:rsidR="00F05005" w:rsidRDefault="00F05005" w:rsidP="009C5116">
      <w:pPr>
        <w:spacing w:after="0" w:line="480" w:lineRule="auto"/>
        <w:jc w:val="both"/>
        <w:rPr>
          <w:b/>
          <w:noProof/>
          <w:lang w:eastAsia="en-GB"/>
        </w:rPr>
      </w:pPr>
    </w:p>
    <w:p w14:paraId="0E216504" w14:textId="75C2D64B" w:rsidR="00A11678" w:rsidRDefault="00A11678" w:rsidP="009C5116">
      <w:pPr>
        <w:spacing w:after="0" w:line="480" w:lineRule="auto"/>
        <w:jc w:val="both"/>
        <w:rPr>
          <w:noProof/>
          <w:lang w:eastAsia="en-GB"/>
        </w:rPr>
      </w:pPr>
      <w:r w:rsidRPr="0051385E">
        <w:rPr>
          <w:b/>
          <w:noProof/>
          <w:lang w:eastAsia="en-GB"/>
        </w:rPr>
        <w:t>Figure S</w:t>
      </w:r>
      <w:r>
        <w:rPr>
          <w:b/>
          <w:noProof/>
          <w:lang w:eastAsia="en-GB"/>
        </w:rPr>
        <w:t xml:space="preserve">1 </w:t>
      </w:r>
      <w:r>
        <w:rPr>
          <w:noProof/>
          <w:lang w:eastAsia="en-GB"/>
        </w:rPr>
        <w:t xml:space="preserve">nanoESI mass spectra of </w:t>
      </w:r>
      <w:r w:rsidR="005F3190">
        <w:rPr>
          <w:noProof/>
          <w:lang w:eastAsia="en-GB"/>
        </w:rPr>
        <w:t xml:space="preserve">10 µM </w:t>
      </w:r>
      <w:r>
        <w:rPr>
          <w:noProof/>
          <w:lang w:eastAsia="en-GB"/>
        </w:rPr>
        <w:t>bovine pancreatic trypsin inhibitor (BPTI)  sprayed fr</w:t>
      </w:r>
      <w:r w:rsidR="006C2C9A">
        <w:rPr>
          <w:noProof/>
          <w:lang w:eastAsia="en-GB"/>
        </w:rPr>
        <w:t xml:space="preserve">om 50 mM ammonium acetate pH 7 and acquired on a Synapt G2 Si travelling wave ion mobility mass spectrometer. </w:t>
      </w:r>
    </w:p>
    <w:p w14:paraId="6B013208" w14:textId="71125515" w:rsidR="00A11678" w:rsidRDefault="0005524C" w:rsidP="009C5116">
      <w:pPr>
        <w:spacing w:after="0" w:line="480" w:lineRule="auto"/>
        <w:jc w:val="both"/>
      </w:pPr>
      <w:r w:rsidRPr="0005524C">
        <w:rPr>
          <w:noProof/>
          <w:lang w:val="en-US"/>
        </w:rPr>
        <w:drawing>
          <wp:inline distT="0" distB="0" distL="0" distR="0" wp14:anchorId="4F85451A" wp14:editId="45761698">
            <wp:extent cx="2769079" cy="1870770"/>
            <wp:effectExtent l="0" t="0" r="0" b="0"/>
            <wp:docPr id="9" name="Picture 9" descr="C:\Users\mbdxkjj5\OneDrive\20161007_ETnoD2_BPTI_BetaCasein\Figures\BPTI_M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bdxkjj5\OneDrive\20161007_ETnoD2_BPTI_BetaCasein\Figures\BPTI_MS.jpg"/>
                    <pic:cNvPicPr>
                      <a:picLocks noChangeAspect="1" noChangeArrowheads="1"/>
                    </pic:cNvPicPr>
                  </pic:nvPicPr>
                  <pic:blipFill rotWithShape="1">
                    <a:blip r:embed="rId8">
                      <a:extLst>
                        <a:ext uri="{28A0092B-C50C-407E-A947-70E740481C1C}">
                          <a14:useLocalDpi xmlns:a14="http://schemas.microsoft.com/office/drawing/2010/main" val="0"/>
                        </a:ext>
                      </a:extLst>
                    </a:blip>
                    <a:srcRect l="7372" t="11724" r="5103"/>
                    <a:stretch/>
                  </pic:blipFill>
                  <pic:spPr bwMode="auto">
                    <a:xfrm>
                      <a:off x="0" y="0"/>
                      <a:ext cx="2779352" cy="1877710"/>
                    </a:xfrm>
                    <a:prstGeom prst="rect">
                      <a:avLst/>
                    </a:prstGeom>
                    <a:noFill/>
                    <a:ln>
                      <a:noFill/>
                    </a:ln>
                    <a:extLst>
                      <a:ext uri="{53640926-AAD7-44D8-BBD7-CCE9431645EC}">
                        <a14:shadowObscured xmlns:a14="http://schemas.microsoft.com/office/drawing/2010/main"/>
                      </a:ext>
                    </a:extLst>
                  </pic:spPr>
                </pic:pic>
              </a:graphicData>
            </a:graphic>
          </wp:inline>
        </w:drawing>
      </w:r>
    </w:p>
    <w:p w14:paraId="73ED044F" w14:textId="1B8AFE46" w:rsidR="005B7B5B" w:rsidRDefault="005B7B5B" w:rsidP="009C5116">
      <w:pPr>
        <w:spacing w:after="0" w:line="480" w:lineRule="auto"/>
        <w:jc w:val="both"/>
      </w:pPr>
    </w:p>
    <w:p w14:paraId="693A10C4" w14:textId="4454EB43" w:rsidR="00225E43" w:rsidRDefault="001D0CF0" w:rsidP="009C5116">
      <w:pPr>
        <w:spacing w:after="0" w:line="480" w:lineRule="auto"/>
        <w:jc w:val="both"/>
        <w:rPr>
          <w:b/>
          <w:noProof/>
          <w:lang w:eastAsia="en-GB"/>
        </w:rPr>
      </w:pPr>
      <w:r w:rsidRPr="0051385E">
        <w:rPr>
          <w:b/>
          <w:noProof/>
          <w:lang w:eastAsia="en-GB"/>
        </w:rPr>
        <w:t>Figure S</w:t>
      </w:r>
      <w:r>
        <w:rPr>
          <w:b/>
          <w:noProof/>
          <w:lang w:eastAsia="en-GB"/>
        </w:rPr>
        <w:t xml:space="preserve">2 </w:t>
      </w:r>
      <w:r w:rsidR="0014415E">
        <w:t xml:space="preserve">Isotopic distributions of </w:t>
      </w:r>
      <w:r w:rsidR="008B4CD2">
        <w:t>BPTI obtained by nESI (a,</w:t>
      </w:r>
      <w:r w:rsidR="0014415E">
        <w:t>) and E</w:t>
      </w:r>
      <w:r w:rsidR="008B4CD2">
        <w:t>TnoD (b, c</w:t>
      </w:r>
      <w:r w:rsidR="0014415E">
        <w:t>). Solid and open circles represent theoretical iso</w:t>
      </w:r>
      <w:r w:rsidR="008B4CD2">
        <w:t>topic distributions for the [M+4</w:t>
      </w:r>
      <w:r w:rsidR="0014415E">
        <w:t>H]</w:t>
      </w:r>
      <w:r w:rsidR="008B4CD2">
        <w:rPr>
          <w:vertAlign w:val="superscript"/>
        </w:rPr>
        <w:t>4</w:t>
      </w:r>
      <w:r w:rsidR="0014415E" w:rsidRPr="003B4BB6">
        <w:rPr>
          <w:vertAlign w:val="superscript"/>
        </w:rPr>
        <w:t>+</w:t>
      </w:r>
      <w:r w:rsidR="0014415E">
        <w:t xml:space="preserve"> ion</w:t>
      </w:r>
      <w:r w:rsidR="008B4CD2">
        <w:t xml:space="preserve"> (a-c) and radical cations, [M+5</w:t>
      </w:r>
      <w:r w:rsidR="0014415E">
        <w:t>H]</w:t>
      </w:r>
      <w:r w:rsidR="008B4CD2">
        <w:rPr>
          <w:vertAlign w:val="superscript"/>
        </w:rPr>
        <w:t>4</w:t>
      </w:r>
      <w:r w:rsidR="0014415E" w:rsidRPr="003B4BB6">
        <w:rPr>
          <w:vertAlign w:val="superscript"/>
        </w:rPr>
        <w:t>+</w:t>
      </w:r>
      <w:r w:rsidR="0014415E" w:rsidRPr="00304830">
        <w:rPr>
          <w:sz w:val="32"/>
          <w:szCs w:val="32"/>
          <w:vertAlign w:val="superscript"/>
        </w:rPr>
        <w:t>.</w:t>
      </w:r>
      <w:r w:rsidR="0014415E">
        <w:t xml:space="preserve"> </w:t>
      </w:r>
      <w:r w:rsidR="008B4CD2">
        <w:t xml:space="preserve">(b) and </w:t>
      </w:r>
      <w:r w:rsidR="0014415E">
        <w:t xml:space="preserve"> </w:t>
      </w:r>
      <w:r w:rsidR="008B4CD2">
        <w:t>[M+6H]</w:t>
      </w:r>
      <w:r w:rsidR="008B4CD2">
        <w:rPr>
          <w:vertAlign w:val="superscript"/>
        </w:rPr>
        <w:t>4</w:t>
      </w:r>
      <w:r w:rsidR="008B4CD2" w:rsidRPr="003B4BB6">
        <w:rPr>
          <w:vertAlign w:val="superscript"/>
        </w:rPr>
        <w:t>+</w:t>
      </w:r>
      <w:r w:rsidR="008B4CD2" w:rsidRPr="00304830">
        <w:rPr>
          <w:sz w:val="32"/>
          <w:szCs w:val="32"/>
          <w:vertAlign w:val="superscript"/>
        </w:rPr>
        <w:t>.</w:t>
      </w:r>
      <w:r w:rsidR="008B4CD2">
        <w:rPr>
          <w:sz w:val="32"/>
          <w:szCs w:val="32"/>
          <w:vertAlign w:val="superscript"/>
        </w:rPr>
        <w:t>.</w:t>
      </w:r>
      <w:r w:rsidR="008B4CD2">
        <w:t xml:space="preserve"> respectively.</w:t>
      </w:r>
    </w:p>
    <w:p w14:paraId="5FFD0E3B" w14:textId="58B623A2" w:rsidR="00CC2894" w:rsidRDefault="00CC2894" w:rsidP="009C5116">
      <w:pPr>
        <w:spacing w:after="0" w:line="480" w:lineRule="auto"/>
        <w:jc w:val="both"/>
        <w:rPr>
          <w:b/>
          <w:noProof/>
          <w:lang w:eastAsia="en-GB"/>
        </w:rPr>
      </w:pPr>
      <w:r w:rsidRPr="00CC2894">
        <w:rPr>
          <w:b/>
          <w:noProof/>
          <w:lang w:val="en-US"/>
        </w:rPr>
        <w:drawing>
          <wp:inline distT="0" distB="0" distL="0" distR="0" wp14:anchorId="5E81F18A" wp14:editId="4D486FD1">
            <wp:extent cx="2622430" cy="3413264"/>
            <wp:effectExtent l="0" t="0" r="698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9" cstate="print">
                      <a:extLst>
                        <a:ext uri="{28A0092B-C50C-407E-A947-70E740481C1C}">
                          <a14:useLocalDpi xmlns:a14="http://schemas.microsoft.com/office/drawing/2010/main" val="0"/>
                        </a:ext>
                      </a:extLst>
                    </a:blip>
                    <a:srcRect t="5736"/>
                    <a:stretch/>
                  </pic:blipFill>
                  <pic:spPr bwMode="auto">
                    <a:xfrm>
                      <a:off x="0" y="0"/>
                      <a:ext cx="2632699" cy="3426630"/>
                    </a:xfrm>
                    <a:prstGeom prst="rect">
                      <a:avLst/>
                    </a:prstGeom>
                    <a:ln>
                      <a:noFill/>
                    </a:ln>
                    <a:extLst>
                      <a:ext uri="{53640926-AAD7-44D8-BBD7-CCE9431645EC}">
                        <a14:shadowObscured xmlns:a14="http://schemas.microsoft.com/office/drawing/2010/main"/>
                      </a:ext>
                    </a:extLst>
                  </pic:spPr>
                </pic:pic>
              </a:graphicData>
            </a:graphic>
          </wp:inline>
        </w:drawing>
      </w:r>
    </w:p>
    <w:p w14:paraId="79D9FCE7" w14:textId="77777777" w:rsidR="006E60CE" w:rsidRDefault="006E60CE" w:rsidP="009C5116">
      <w:pPr>
        <w:spacing w:after="0" w:line="480" w:lineRule="auto"/>
        <w:jc w:val="both"/>
        <w:rPr>
          <w:b/>
          <w:noProof/>
          <w:lang w:eastAsia="en-GB"/>
        </w:rPr>
      </w:pPr>
    </w:p>
    <w:p w14:paraId="3AC834E9" w14:textId="77777777" w:rsidR="006E60CE" w:rsidRDefault="006E60CE" w:rsidP="009C5116">
      <w:pPr>
        <w:spacing w:after="0" w:line="480" w:lineRule="auto"/>
        <w:jc w:val="both"/>
        <w:rPr>
          <w:b/>
          <w:noProof/>
          <w:lang w:eastAsia="en-GB"/>
        </w:rPr>
      </w:pPr>
    </w:p>
    <w:p w14:paraId="0743852C" w14:textId="4966F8F0" w:rsidR="00232C0F" w:rsidRDefault="00232C0F" w:rsidP="009C5116">
      <w:pPr>
        <w:spacing w:after="0" w:line="480" w:lineRule="auto"/>
        <w:jc w:val="both"/>
        <w:rPr>
          <w:noProof/>
          <w:lang w:eastAsia="en-GB"/>
        </w:rPr>
      </w:pPr>
      <w:r w:rsidRPr="0051385E">
        <w:rPr>
          <w:b/>
          <w:noProof/>
          <w:lang w:eastAsia="en-GB"/>
        </w:rPr>
        <w:t>Figure S</w:t>
      </w:r>
      <w:r w:rsidR="00CD4E96">
        <w:rPr>
          <w:b/>
          <w:noProof/>
          <w:lang w:eastAsia="en-GB"/>
        </w:rPr>
        <w:t>3</w:t>
      </w:r>
      <w:r w:rsidR="00A47200">
        <w:rPr>
          <w:b/>
          <w:noProof/>
          <w:lang w:eastAsia="en-GB"/>
        </w:rPr>
        <w:t xml:space="preserve"> </w:t>
      </w:r>
      <w:r w:rsidR="00A47200">
        <w:rPr>
          <w:noProof/>
          <w:lang w:eastAsia="en-GB"/>
        </w:rPr>
        <w:t xml:space="preserve">Unfolding of the </w:t>
      </w:r>
      <w:r w:rsidR="0004209E">
        <w:rPr>
          <w:noProof/>
          <w:lang w:eastAsia="en-GB"/>
        </w:rPr>
        <w:t xml:space="preserve">(a) </w:t>
      </w:r>
      <w:r w:rsidR="00A47200">
        <w:rPr>
          <w:noProof/>
          <w:lang w:eastAsia="en-GB"/>
        </w:rPr>
        <w:t>[M+5H]</w:t>
      </w:r>
      <w:r w:rsidR="00A47200" w:rsidRPr="00A47200">
        <w:rPr>
          <w:noProof/>
          <w:vertAlign w:val="superscript"/>
          <w:lang w:eastAsia="en-GB"/>
        </w:rPr>
        <w:t>5+</w:t>
      </w:r>
      <w:r w:rsidR="00A47200">
        <w:rPr>
          <w:noProof/>
          <w:lang w:eastAsia="en-GB"/>
        </w:rPr>
        <w:t xml:space="preserve"> and </w:t>
      </w:r>
      <w:r w:rsidR="0004209E">
        <w:rPr>
          <w:noProof/>
          <w:lang w:eastAsia="en-GB"/>
        </w:rPr>
        <w:t xml:space="preserve">(b) </w:t>
      </w:r>
      <w:r w:rsidR="00A47200">
        <w:rPr>
          <w:noProof/>
          <w:lang w:eastAsia="en-GB"/>
        </w:rPr>
        <w:t>[M+6H]</w:t>
      </w:r>
      <w:r w:rsidR="00A47200" w:rsidRPr="00A47200">
        <w:rPr>
          <w:noProof/>
          <w:vertAlign w:val="superscript"/>
          <w:lang w:eastAsia="en-GB"/>
        </w:rPr>
        <w:t>6+</w:t>
      </w:r>
      <w:r w:rsidR="007F5AE7">
        <w:rPr>
          <w:noProof/>
          <w:lang w:eastAsia="en-GB"/>
        </w:rPr>
        <w:t xml:space="preserve"> ion</w:t>
      </w:r>
      <w:r w:rsidR="00A47200">
        <w:rPr>
          <w:noProof/>
          <w:lang w:eastAsia="en-GB"/>
        </w:rPr>
        <w:t xml:space="preserve"> of bovine pancreatic trypsin inhibitor (BPTI) upon collisional activation in the trap region</w:t>
      </w:r>
      <w:r w:rsidR="007F5AE7">
        <w:rPr>
          <w:noProof/>
          <w:lang w:eastAsia="en-GB"/>
        </w:rPr>
        <w:t xml:space="preserve"> of a travelling wave ion mobility mass spectrometer</w:t>
      </w:r>
      <w:r w:rsidR="00A47200">
        <w:rPr>
          <w:noProof/>
          <w:lang w:eastAsia="en-GB"/>
        </w:rPr>
        <w:t xml:space="preserve">. </w:t>
      </w:r>
      <w:r w:rsidR="00D44407">
        <w:rPr>
          <w:noProof/>
          <w:lang w:eastAsia="en-GB"/>
        </w:rPr>
        <w:t>Each ion is</w:t>
      </w:r>
      <w:r w:rsidR="0004209E">
        <w:rPr>
          <w:noProof/>
          <w:lang w:eastAsia="en-GB"/>
        </w:rPr>
        <w:t xml:space="preserve"> m/z selected in a quadrupole prior to injection in</w:t>
      </w:r>
      <w:r w:rsidR="007F5AE7">
        <w:rPr>
          <w:noProof/>
          <w:lang w:eastAsia="en-GB"/>
        </w:rPr>
        <w:t>to the trap</w:t>
      </w:r>
      <w:r w:rsidR="0004209E">
        <w:rPr>
          <w:noProof/>
          <w:lang w:eastAsia="en-GB"/>
        </w:rPr>
        <w:t xml:space="preserve"> where the collision </w:t>
      </w:r>
      <w:r w:rsidR="00675007">
        <w:rPr>
          <w:noProof/>
          <w:lang w:eastAsia="en-GB"/>
        </w:rPr>
        <w:t>voltage i</w:t>
      </w:r>
      <w:r w:rsidR="00D44407">
        <w:rPr>
          <w:noProof/>
          <w:lang w:eastAsia="en-GB"/>
        </w:rPr>
        <w:t>s incrementally raised</w:t>
      </w:r>
      <w:r w:rsidR="007F5AE7">
        <w:rPr>
          <w:noProof/>
          <w:lang w:eastAsia="en-GB"/>
        </w:rPr>
        <w:t xml:space="preserve"> (2V-55V) before the ion is mobility separated. The mass spectra to the left of each figure show the zoomed in region around each precusor ion depicting dehydrated forms to the left of each precusor. </w:t>
      </w:r>
    </w:p>
    <w:p w14:paraId="50C59C63" w14:textId="59FF9C7E" w:rsidR="00433CB6" w:rsidRPr="00433CB6" w:rsidRDefault="00554ACE" w:rsidP="00BB0FD6">
      <w:pPr>
        <w:pStyle w:val="ListParagraph"/>
        <w:numPr>
          <w:ilvl w:val="0"/>
          <w:numId w:val="1"/>
        </w:numPr>
        <w:spacing w:after="0" w:line="480" w:lineRule="auto"/>
        <w:ind w:hanging="720"/>
        <w:jc w:val="both"/>
        <w:rPr>
          <w:b/>
          <w:noProof/>
          <w:lang w:eastAsia="en-GB"/>
        </w:rPr>
      </w:pPr>
      <w:r w:rsidRPr="00D168E1">
        <w:rPr>
          <w:b/>
          <w:noProof/>
          <w:lang w:val="en-US"/>
        </w:rPr>
        <w:drawing>
          <wp:anchor distT="0" distB="0" distL="114300" distR="114300" simplePos="0" relativeHeight="251660288" behindDoc="0" locked="0" layoutInCell="1" allowOverlap="1" wp14:anchorId="426FB318" wp14:editId="7F74BA5C">
            <wp:simplePos x="0" y="0"/>
            <wp:positionH relativeFrom="column">
              <wp:posOffset>396240</wp:posOffset>
            </wp:positionH>
            <wp:positionV relativeFrom="paragraph">
              <wp:posOffset>325120</wp:posOffset>
            </wp:positionV>
            <wp:extent cx="5278755" cy="2141220"/>
            <wp:effectExtent l="0" t="0" r="0" b="0"/>
            <wp:wrapSquare wrapText="bothSides"/>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8755" cy="2141220"/>
                    </a:xfrm>
                    <a:prstGeom prst="rect">
                      <a:avLst/>
                    </a:prstGeom>
                  </pic:spPr>
                </pic:pic>
              </a:graphicData>
            </a:graphic>
            <wp14:sizeRelH relativeFrom="page">
              <wp14:pctWidth>0</wp14:pctWidth>
            </wp14:sizeRelH>
            <wp14:sizeRelV relativeFrom="page">
              <wp14:pctHeight>0</wp14:pctHeight>
            </wp14:sizeRelV>
          </wp:anchor>
        </w:drawing>
      </w:r>
    </w:p>
    <w:p w14:paraId="4458AC92" w14:textId="088E8294" w:rsidR="00232C0F" w:rsidRDefault="00232C0F" w:rsidP="009C5116">
      <w:pPr>
        <w:spacing w:after="0" w:line="480" w:lineRule="auto"/>
        <w:jc w:val="both"/>
        <w:rPr>
          <w:b/>
          <w:noProof/>
          <w:lang w:eastAsia="en-GB"/>
        </w:rPr>
      </w:pPr>
    </w:p>
    <w:p w14:paraId="18E130BD" w14:textId="36BB71D0" w:rsidR="00232C0F" w:rsidRDefault="00232C0F" w:rsidP="009C5116">
      <w:pPr>
        <w:spacing w:after="0" w:line="480" w:lineRule="auto"/>
        <w:jc w:val="both"/>
        <w:rPr>
          <w:b/>
          <w:noProof/>
          <w:lang w:eastAsia="en-GB"/>
        </w:rPr>
      </w:pPr>
    </w:p>
    <w:p w14:paraId="12177205" w14:textId="54E9E960" w:rsidR="00232C0F" w:rsidRDefault="00232C0F" w:rsidP="009C5116">
      <w:pPr>
        <w:spacing w:after="0" w:line="480" w:lineRule="auto"/>
        <w:jc w:val="both"/>
        <w:rPr>
          <w:b/>
          <w:noProof/>
          <w:lang w:eastAsia="en-GB"/>
        </w:rPr>
      </w:pPr>
    </w:p>
    <w:p w14:paraId="20420A22" w14:textId="77777777" w:rsidR="0004209E" w:rsidRDefault="0004209E" w:rsidP="009C5116">
      <w:pPr>
        <w:spacing w:after="0" w:line="480" w:lineRule="auto"/>
        <w:jc w:val="both"/>
        <w:rPr>
          <w:b/>
          <w:noProof/>
          <w:lang w:eastAsia="en-GB"/>
        </w:rPr>
      </w:pPr>
    </w:p>
    <w:p w14:paraId="374F6F3C" w14:textId="77777777" w:rsidR="0004209E" w:rsidRDefault="0004209E" w:rsidP="009C5116">
      <w:pPr>
        <w:spacing w:after="0" w:line="480" w:lineRule="auto"/>
        <w:jc w:val="both"/>
        <w:rPr>
          <w:b/>
          <w:noProof/>
          <w:lang w:eastAsia="en-GB"/>
        </w:rPr>
      </w:pPr>
    </w:p>
    <w:p w14:paraId="312EEF69" w14:textId="0A74A6C6" w:rsidR="0004209E" w:rsidRDefault="0004209E" w:rsidP="009C5116">
      <w:pPr>
        <w:spacing w:after="0" w:line="480" w:lineRule="auto"/>
        <w:jc w:val="both"/>
        <w:rPr>
          <w:b/>
          <w:noProof/>
          <w:lang w:eastAsia="en-GB"/>
        </w:rPr>
      </w:pPr>
    </w:p>
    <w:p w14:paraId="3FC591BB" w14:textId="11DC6485" w:rsidR="002F7138" w:rsidRDefault="002F7138" w:rsidP="009C5116">
      <w:pPr>
        <w:spacing w:after="0" w:line="480" w:lineRule="auto"/>
        <w:jc w:val="both"/>
        <w:rPr>
          <w:b/>
          <w:noProof/>
          <w:lang w:eastAsia="en-GB"/>
        </w:rPr>
      </w:pPr>
    </w:p>
    <w:p w14:paraId="5C070102" w14:textId="60D2D346" w:rsidR="0004209E" w:rsidRPr="00FF641F" w:rsidRDefault="00554ACE" w:rsidP="00BB0FD6">
      <w:pPr>
        <w:pStyle w:val="ListParagraph"/>
        <w:numPr>
          <w:ilvl w:val="0"/>
          <w:numId w:val="1"/>
        </w:numPr>
        <w:spacing w:after="0" w:line="480" w:lineRule="auto"/>
        <w:ind w:hanging="720"/>
        <w:jc w:val="both"/>
        <w:rPr>
          <w:b/>
          <w:noProof/>
          <w:lang w:eastAsia="en-GB"/>
        </w:rPr>
      </w:pPr>
      <w:r w:rsidRPr="00D168E1">
        <w:rPr>
          <w:b/>
          <w:noProof/>
          <w:lang w:val="en-US"/>
        </w:rPr>
        <w:drawing>
          <wp:anchor distT="0" distB="0" distL="114300" distR="114300" simplePos="0" relativeHeight="251668480" behindDoc="0" locked="0" layoutInCell="1" allowOverlap="1" wp14:anchorId="41B9AACF" wp14:editId="72758C38">
            <wp:simplePos x="0" y="0"/>
            <wp:positionH relativeFrom="column">
              <wp:posOffset>499745</wp:posOffset>
            </wp:positionH>
            <wp:positionV relativeFrom="paragraph">
              <wp:posOffset>226695</wp:posOffset>
            </wp:positionV>
            <wp:extent cx="5166995" cy="2073910"/>
            <wp:effectExtent l="0" t="0" r="0" b="2540"/>
            <wp:wrapSquare wrapText="bothSides"/>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66995" cy="2073910"/>
                    </a:xfrm>
                    <a:prstGeom prst="rect">
                      <a:avLst/>
                    </a:prstGeom>
                  </pic:spPr>
                </pic:pic>
              </a:graphicData>
            </a:graphic>
            <wp14:sizeRelH relativeFrom="page">
              <wp14:pctWidth>0</wp14:pctWidth>
            </wp14:sizeRelH>
            <wp14:sizeRelV relativeFrom="page">
              <wp14:pctHeight>0</wp14:pctHeight>
            </wp14:sizeRelV>
          </wp:anchor>
        </w:drawing>
      </w:r>
    </w:p>
    <w:p w14:paraId="4A5BEC85" w14:textId="3A54C33D" w:rsidR="0004209E" w:rsidRDefault="0004209E" w:rsidP="009C5116">
      <w:pPr>
        <w:spacing w:after="0" w:line="480" w:lineRule="auto"/>
        <w:jc w:val="both"/>
        <w:rPr>
          <w:b/>
          <w:noProof/>
          <w:lang w:eastAsia="en-GB"/>
        </w:rPr>
      </w:pPr>
    </w:p>
    <w:p w14:paraId="00DDD83B" w14:textId="2E644D8D" w:rsidR="0004209E" w:rsidRDefault="0004209E" w:rsidP="009C5116">
      <w:pPr>
        <w:spacing w:after="0" w:line="480" w:lineRule="auto"/>
        <w:jc w:val="both"/>
        <w:rPr>
          <w:b/>
          <w:noProof/>
          <w:lang w:eastAsia="en-GB"/>
        </w:rPr>
      </w:pPr>
    </w:p>
    <w:p w14:paraId="077E38EC" w14:textId="6B6F2897" w:rsidR="0004209E" w:rsidRDefault="0004209E" w:rsidP="009C5116">
      <w:pPr>
        <w:spacing w:after="0" w:line="480" w:lineRule="auto"/>
        <w:jc w:val="both"/>
        <w:rPr>
          <w:b/>
          <w:noProof/>
          <w:lang w:eastAsia="en-GB"/>
        </w:rPr>
      </w:pPr>
    </w:p>
    <w:p w14:paraId="03E60C21" w14:textId="77777777" w:rsidR="0004209E" w:rsidRDefault="0004209E" w:rsidP="009C5116">
      <w:pPr>
        <w:spacing w:after="0" w:line="480" w:lineRule="auto"/>
        <w:jc w:val="both"/>
        <w:rPr>
          <w:b/>
          <w:noProof/>
          <w:lang w:eastAsia="en-GB"/>
        </w:rPr>
      </w:pPr>
    </w:p>
    <w:p w14:paraId="22913635" w14:textId="77777777" w:rsidR="008147D8" w:rsidRDefault="008147D8" w:rsidP="009C5116">
      <w:pPr>
        <w:spacing w:after="0" w:line="480" w:lineRule="auto"/>
        <w:jc w:val="both"/>
        <w:rPr>
          <w:b/>
          <w:noProof/>
          <w:lang w:eastAsia="en-GB"/>
        </w:rPr>
      </w:pPr>
    </w:p>
    <w:p w14:paraId="37D95E74" w14:textId="77777777" w:rsidR="008147D8" w:rsidRDefault="008147D8" w:rsidP="009C5116">
      <w:pPr>
        <w:spacing w:after="0" w:line="480" w:lineRule="auto"/>
        <w:jc w:val="both"/>
        <w:rPr>
          <w:b/>
          <w:noProof/>
          <w:lang w:eastAsia="en-GB"/>
        </w:rPr>
      </w:pPr>
    </w:p>
    <w:p w14:paraId="290961C2" w14:textId="77777777" w:rsidR="008147D8" w:rsidRDefault="008147D8" w:rsidP="009C5116">
      <w:pPr>
        <w:spacing w:after="0" w:line="480" w:lineRule="auto"/>
        <w:jc w:val="both"/>
        <w:rPr>
          <w:b/>
          <w:noProof/>
          <w:lang w:eastAsia="en-GB"/>
        </w:rPr>
      </w:pPr>
    </w:p>
    <w:p w14:paraId="67F80C3E" w14:textId="77777777" w:rsidR="008147D8" w:rsidRDefault="008147D8" w:rsidP="009C5116">
      <w:pPr>
        <w:spacing w:after="0" w:line="480" w:lineRule="auto"/>
        <w:jc w:val="both"/>
        <w:rPr>
          <w:b/>
          <w:noProof/>
          <w:lang w:eastAsia="en-GB"/>
        </w:rPr>
      </w:pPr>
    </w:p>
    <w:p w14:paraId="31FA8C47" w14:textId="77777777" w:rsidR="008147D8" w:rsidRDefault="008147D8" w:rsidP="009C5116">
      <w:pPr>
        <w:spacing w:after="0" w:line="480" w:lineRule="auto"/>
        <w:jc w:val="both"/>
        <w:rPr>
          <w:b/>
          <w:noProof/>
          <w:lang w:eastAsia="en-GB"/>
        </w:rPr>
      </w:pPr>
    </w:p>
    <w:p w14:paraId="73E44CE4" w14:textId="77777777" w:rsidR="008147D8" w:rsidRDefault="008147D8" w:rsidP="009C5116">
      <w:pPr>
        <w:spacing w:after="0" w:line="480" w:lineRule="auto"/>
        <w:jc w:val="both"/>
        <w:rPr>
          <w:b/>
          <w:noProof/>
          <w:lang w:eastAsia="en-GB"/>
        </w:rPr>
      </w:pPr>
    </w:p>
    <w:p w14:paraId="76D6EF24" w14:textId="77777777" w:rsidR="009D7399" w:rsidRDefault="009D7399" w:rsidP="009C5116">
      <w:pPr>
        <w:spacing w:after="0" w:line="480" w:lineRule="auto"/>
        <w:jc w:val="both"/>
        <w:rPr>
          <w:b/>
          <w:noProof/>
          <w:lang w:eastAsia="en-GB"/>
        </w:rPr>
      </w:pPr>
    </w:p>
    <w:p w14:paraId="3EE12364" w14:textId="5CF65850" w:rsidR="00CD4E96" w:rsidRPr="00C6537F" w:rsidRDefault="00CD4E96" w:rsidP="00CD4E96">
      <w:pPr>
        <w:spacing w:after="0" w:line="480" w:lineRule="auto"/>
        <w:jc w:val="both"/>
        <w:rPr>
          <w:noProof/>
          <w:lang w:eastAsia="en-GB"/>
        </w:rPr>
      </w:pPr>
      <w:r w:rsidRPr="0051385E">
        <w:rPr>
          <w:b/>
          <w:noProof/>
          <w:lang w:eastAsia="en-GB"/>
        </w:rPr>
        <w:t>Figure S</w:t>
      </w:r>
      <w:r w:rsidR="00DF172D">
        <w:rPr>
          <w:b/>
          <w:noProof/>
          <w:lang w:eastAsia="en-GB"/>
        </w:rPr>
        <w:t>4</w:t>
      </w:r>
      <w:r>
        <w:rPr>
          <w:b/>
          <w:noProof/>
          <w:lang w:eastAsia="en-GB"/>
        </w:rPr>
        <w:t xml:space="preserve"> </w:t>
      </w:r>
      <w:r>
        <w:rPr>
          <w:noProof/>
          <w:lang w:eastAsia="en-GB"/>
        </w:rPr>
        <w:t xml:space="preserve">nanoESI mass spectra of 10 µM beta casein sprayed from 50 mM ammonium acetate pH 7 and acquired on a Synapt G2 Si travelling wave ion mobility mass spectrometer. </w:t>
      </w:r>
    </w:p>
    <w:p w14:paraId="5E1781ED" w14:textId="77777777" w:rsidR="00CD4E96" w:rsidRDefault="00CD4E96" w:rsidP="00CD4E96">
      <w:pPr>
        <w:spacing w:after="0" w:line="480" w:lineRule="auto"/>
        <w:jc w:val="both"/>
        <w:rPr>
          <w:b/>
          <w:noProof/>
          <w:lang w:eastAsia="en-GB"/>
        </w:rPr>
      </w:pPr>
      <w:r w:rsidRPr="00D45D03">
        <w:rPr>
          <w:b/>
          <w:noProof/>
          <w:lang w:val="en-US"/>
        </w:rPr>
        <w:drawing>
          <wp:inline distT="0" distB="0" distL="0" distR="0" wp14:anchorId="46E04FB1" wp14:editId="1DCFF1E6">
            <wp:extent cx="3555242" cy="2068137"/>
            <wp:effectExtent l="0" t="0" r="7620" b="8890"/>
            <wp:docPr id="1" name="Picture 1" descr="C:\Users\mbdxkjj5\OneDrive\20161007_ETnoD2_BPTI_BetaCasein\Figures\Beta Casein_M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bdxkjj5\OneDrive\20161007_ETnoD2_BPTI_BetaCasein\Figures\Beta Casein_MS.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88180" cy="2087297"/>
                    </a:xfrm>
                    <a:prstGeom prst="rect">
                      <a:avLst/>
                    </a:prstGeom>
                    <a:noFill/>
                    <a:ln>
                      <a:noFill/>
                    </a:ln>
                  </pic:spPr>
                </pic:pic>
              </a:graphicData>
            </a:graphic>
          </wp:inline>
        </w:drawing>
      </w:r>
    </w:p>
    <w:p w14:paraId="47DE86AB" w14:textId="77777777" w:rsidR="00CD4E96" w:rsidRDefault="00CD4E96" w:rsidP="009C5116">
      <w:pPr>
        <w:spacing w:after="0" w:line="480" w:lineRule="auto"/>
        <w:jc w:val="both"/>
        <w:rPr>
          <w:b/>
          <w:noProof/>
          <w:lang w:eastAsia="en-GB"/>
        </w:rPr>
      </w:pPr>
    </w:p>
    <w:p w14:paraId="2E8BCE6A" w14:textId="71A6E1A2" w:rsidR="00CB5E59" w:rsidRPr="0021656C" w:rsidRDefault="0021656C" w:rsidP="009C5116">
      <w:pPr>
        <w:spacing w:after="0" w:line="480" w:lineRule="auto"/>
        <w:jc w:val="both"/>
        <w:rPr>
          <w:b/>
          <w:noProof/>
          <w:lang w:eastAsia="en-GB"/>
        </w:rPr>
      </w:pPr>
      <w:r w:rsidRPr="0051385E">
        <w:rPr>
          <w:b/>
          <w:noProof/>
          <w:lang w:eastAsia="en-GB"/>
        </w:rPr>
        <w:t>Figure S</w:t>
      </w:r>
      <w:r w:rsidR="00DF172D">
        <w:rPr>
          <w:b/>
          <w:noProof/>
          <w:lang w:eastAsia="en-GB"/>
        </w:rPr>
        <w:t>5</w:t>
      </w:r>
      <w:r>
        <w:rPr>
          <w:b/>
          <w:noProof/>
          <w:lang w:eastAsia="en-GB"/>
        </w:rPr>
        <w:t xml:space="preserve"> </w:t>
      </w:r>
      <w:r w:rsidR="00AD1A18">
        <w:rPr>
          <w:noProof/>
          <w:lang w:eastAsia="en-GB"/>
        </w:rPr>
        <w:t>Collision cross section distributions (</w:t>
      </w:r>
      <w:r w:rsidR="00AD1A18">
        <w:rPr>
          <w:rFonts w:cs="Arial"/>
          <w:i/>
          <w:sz w:val="18"/>
          <w:szCs w:val="18"/>
          <w:vertAlign w:val="superscript"/>
        </w:rPr>
        <w:t>TW</w:t>
      </w:r>
      <m:oMath>
        <m:r>
          <w:rPr>
            <w:rFonts w:ascii="Cambria Math" w:hAnsi="Cambria Math" w:cs="Arial"/>
            <w:sz w:val="18"/>
            <w:szCs w:val="18"/>
          </w:rPr>
          <m:t>CC</m:t>
        </m:r>
        <m:sSub>
          <m:sSubPr>
            <m:ctrlPr>
              <w:rPr>
                <w:rFonts w:ascii="Cambria Math" w:hAnsi="Cambria Math" w:cs="Arial"/>
                <w:i/>
                <w:sz w:val="18"/>
                <w:szCs w:val="18"/>
              </w:rPr>
            </m:ctrlPr>
          </m:sSubPr>
          <m:e>
            <m:r>
              <w:rPr>
                <w:rFonts w:ascii="Cambria Math" w:hAnsi="Cambria Math" w:cs="Arial"/>
                <w:sz w:val="18"/>
                <w:szCs w:val="18"/>
              </w:rPr>
              <m:t>S</m:t>
            </m:r>
          </m:e>
          <m:sub>
            <m:sSub>
              <m:sSubPr>
                <m:ctrlPr>
                  <w:rPr>
                    <w:rFonts w:ascii="Cambria Math" w:hAnsi="Cambria Math" w:cs="Arial"/>
                    <w:i/>
                    <w:sz w:val="18"/>
                    <w:szCs w:val="18"/>
                  </w:rPr>
                </m:ctrlPr>
              </m:sSubPr>
              <m:e>
                <m:r>
                  <w:rPr>
                    <w:rFonts w:ascii="Cambria Math" w:hAnsi="Cambria Math" w:cs="Arial"/>
                    <w:sz w:val="18"/>
                    <w:szCs w:val="18"/>
                  </w:rPr>
                  <m:t>N</m:t>
                </m:r>
              </m:e>
              <m:sub>
                <m:r>
                  <w:rPr>
                    <w:rFonts w:ascii="Cambria Math" w:hAnsi="Cambria Math" w:cs="Arial"/>
                    <w:sz w:val="18"/>
                    <w:szCs w:val="18"/>
                  </w:rPr>
                  <m:t>2</m:t>
                </m:r>
              </m:sub>
            </m:sSub>
            <m:r>
              <w:rPr>
                <w:rFonts w:ascii="Cambria Math" w:hAnsi="Cambria Math" w:cs="Arial"/>
                <w:sz w:val="18"/>
                <w:szCs w:val="18"/>
              </w:rPr>
              <m:t>→ He</m:t>
            </m:r>
          </m:sub>
        </m:sSub>
      </m:oMath>
      <w:r w:rsidR="00AD1A18">
        <w:t>) obtained on a Synapt G2 Si travelling wave ion mobility mass spectrometry. Measurements were done in nitrogen and calibrated against cytochrome c and myglobin sprayed under denatured conditions. Literature cross se</w:t>
      </w:r>
      <w:r w:rsidR="00C810F0">
        <w:t xml:space="preserve">ctions for the latter proteins </w:t>
      </w:r>
      <w:r w:rsidR="00AD1A18">
        <w:t xml:space="preserve">measured in helium were taken from Clemmer’s database.  10 µM beta casein was sprayed from 50 mM ammonium acetate. </w:t>
      </w:r>
    </w:p>
    <w:p w14:paraId="53D5F257" w14:textId="77777777" w:rsidR="006E60CE" w:rsidRDefault="00720265" w:rsidP="009C5116">
      <w:pPr>
        <w:spacing w:after="0" w:line="480" w:lineRule="auto"/>
        <w:jc w:val="both"/>
      </w:pPr>
      <w:r w:rsidRPr="00720265">
        <w:rPr>
          <w:noProof/>
          <w:lang w:val="en-US"/>
        </w:rPr>
        <w:lastRenderedPageBreak/>
        <w:drawing>
          <wp:inline distT="0" distB="0" distL="0" distR="0" wp14:anchorId="3DA19389" wp14:editId="7AF19467">
            <wp:extent cx="4738062" cy="3753134"/>
            <wp:effectExtent l="0" t="0" r="5715" b="0"/>
            <wp:docPr id="19" name="Picture 19" descr="C:\Users\mbdxkjj5\OneDrive\20160630_Compaction\Figures2\20160814\ESI_Beta Casei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mbdxkjj5\OneDrive\20160630_Compaction\Figures2\20160814\ESI_Beta Casein.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740577" cy="3755126"/>
                    </a:xfrm>
                    <a:prstGeom prst="rect">
                      <a:avLst/>
                    </a:prstGeom>
                    <a:noFill/>
                    <a:ln>
                      <a:noFill/>
                    </a:ln>
                  </pic:spPr>
                </pic:pic>
              </a:graphicData>
            </a:graphic>
          </wp:inline>
        </w:drawing>
      </w:r>
    </w:p>
    <w:p w14:paraId="3E9B368D" w14:textId="51BECD4B" w:rsidR="008B7C95" w:rsidRDefault="00916A50" w:rsidP="009C5116">
      <w:pPr>
        <w:spacing w:after="0" w:line="480" w:lineRule="auto"/>
        <w:jc w:val="both"/>
      </w:pPr>
      <w:r>
        <w:rPr>
          <w:b/>
          <w:noProof/>
          <w:lang w:eastAsia="en-GB"/>
        </w:rPr>
        <w:t>Table</w:t>
      </w:r>
      <w:r w:rsidRPr="0051385E">
        <w:rPr>
          <w:b/>
          <w:noProof/>
          <w:lang w:eastAsia="en-GB"/>
        </w:rPr>
        <w:t xml:space="preserve"> S</w:t>
      </w:r>
      <w:r>
        <w:rPr>
          <w:b/>
          <w:noProof/>
          <w:lang w:eastAsia="en-GB"/>
        </w:rPr>
        <w:t>1</w:t>
      </w:r>
      <w:r w:rsidR="00A80A53">
        <w:rPr>
          <w:b/>
          <w:noProof/>
          <w:lang w:eastAsia="en-GB"/>
        </w:rPr>
        <w:t xml:space="preserve"> </w:t>
      </w:r>
      <w:r w:rsidR="00A80A53">
        <w:rPr>
          <w:noProof/>
          <w:lang w:eastAsia="en-GB"/>
        </w:rPr>
        <w:t>Table depicting the travellinging wave collision cross sections (</w:t>
      </w:r>
      <w:r>
        <w:rPr>
          <w:rFonts w:cs="Arial"/>
          <w:i/>
          <w:sz w:val="18"/>
          <w:szCs w:val="18"/>
          <w:vertAlign w:val="superscript"/>
        </w:rPr>
        <w:t>TW</w:t>
      </w:r>
      <m:oMath>
        <m:r>
          <w:rPr>
            <w:rFonts w:ascii="Cambria Math" w:hAnsi="Cambria Math" w:cs="Arial"/>
            <w:sz w:val="18"/>
            <w:szCs w:val="18"/>
          </w:rPr>
          <m:t>CC</m:t>
        </m:r>
        <m:sSub>
          <m:sSubPr>
            <m:ctrlPr>
              <w:rPr>
                <w:rFonts w:ascii="Cambria Math" w:hAnsi="Cambria Math" w:cs="Arial"/>
                <w:i/>
                <w:sz w:val="18"/>
                <w:szCs w:val="18"/>
              </w:rPr>
            </m:ctrlPr>
          </m:sSubPr>
          <m:e>
            <m:r>
              <w:rPr>
                <w:rFonts w:ascii="Cambria Math" w:hAnsi="Cambria Math" w:cs="Arial"/>
                <w:sz w:val="18"/>
                <w:szCs w:val="18"/>
              </w:rPr>
              <m:t>S</m:t>
            </m:r>
          </m:e>
          <m:sub>
            <m:sSub>
              <m:sSubPr>
                <m:ctrlPr>
                  <w:rPr>
                    <w:rFonts w:ascii="Cambria Math" w:hAnsi="Cambria Math" w:cs="Arial"/>
                    <w:i/>
                    <w:sz w:val="18"/>
                    <w:szCs w:val="18"/>
                  </w:rPr>
                </m:ctrlPr>
              </m:sSubPr>
              <m:e>
                <m:r>
                  <w:rPr>
                    <w:rFonts w:ascii="Cambria Math" w:hAnsi="Cambria Math" w:cs="Arial"/>
                    <w:sz w:val="18"/>
                    <w:szCs w:val="18"/>
                  </w:rPr>
                  <m:t>N</m:t>
                </m:r>
              </m:e>
              <m:sub>
                <m:r>
                  <w:rPr>
                    <w:rFonts w:ascii="Cambria Math" w:hAnsi="Cambria Math" w:cs="Arial"/>
                    <w:sz w:val="18"/>
                    <w:szCs w:val="18"/>
                  </w:rPr>
                  <m:t>2</m:t>
                </m:r>
              </m:sub>
            </m:sSub>
            <m:r>
              <w:rPr>
                <w:rFonts w:ascii="Cambria Math" w:hAnsi="Cambria Math" w:cs="Arial"/>
                <w:sz w:val="18"/>
                <w:szCs w:val="18"/>
              </w:rPr>
              <m:t>→ He</m:t>
            </m:r>
          </m:sub>
        </m:sSub>
      </m:oMath>
      <w:r w:rsidR="00A80A53">
        <w:t xml:space="preserve">) </w:t>
      </w:r>
      <w:r>
        <w:t xml:space="preserve">of </w:t>
      </w:r>
      <w:r w:rsidR="00A80A53">
        <w:rPr>
          <w:noProof/>
          <w:lang w:eastAsia="en-GB"/>
        </w:rPr>
        <w:t>bovine panc</w:t>
      </w:r>
      <w:r w:rsidR="00801F0D">
        <w:rPr>
          <w:noProof/>
          <w:lang w:eastAsia="en-GB"/>
        </w:rPr>
        <w:t>reatic trypsin inhibitor (BPTI)</w:t>
      </w:r>
      <w:r w:rsidR="00A80A53">
        <w:rPr>
          <w:noProof/>
          <w:lang w:eastAsia="en-GB"/>
        </w:rPr>
        <w:t xml:space="preserve"> before and after exposure to radical anions </w:t>
      </w:r>
      <w:r>
        <w:t xml:space="preserve">of 1,3-dicyanobenzene. </w:t>
      </w:r>
      <w:r w:rsidR="00A80A53">
        <w:t xml:space="preserve"> Solutions were sprayed fro</w:t>
      </w:r>
      <w:r w:rsidR="009E2E10">
        <w:t>m 50 mM ammonium acetate, pH 7</w:t>
      </w:r>
      <w:r w:rsidR="00A80A53">
        <w:t xml:space="preserve">. </w:t>
      </w:r>
      <w:r w:rsidR="00001D4A">
        <w:t>The values stated are the mean of two replicate measure</w:t>
      </w:r>
      <w:r w:rsidR="00EB15F3">
        <w:t xml:space="preserve">ments with standard deviations given. </w:t>
      </w:r>
    </w:p>
    <w:p w14:paraId="2030836A" w14:textId="77777777" w:rsidR="008B7C95" w:rsidRDefault="008B7C95" w:rsidP="009C5116">
      <w:pPr>
        <w:spacing w:after="0" w:line="480" w:lineRule="auto"/>
        <w:jc w:val="center"/>
      </w:pPr>
    </w:p>
    <w:tbl>
      <w:tblPr>
        <w:tblStyle w:val="TableGrid"/>
        <w:tblW w:w="0" w:type="auto"/>
        <w:jc w:val="center"/>
        <w:tblInd w:w="0" w:type="dxa"/>
        <w:tblLook w:val="04A0" w:firstRow="1" w:lastRow="0" w:firstColumn="1" w:lastColumn="0" w:noHBand="0" w:noVBand="1"/>
      </w:tblPr>
      <w:tblGrid>
        <w:gridCol w:w="1018"/>
        <w:gridCol w:w="1293"/>
        <w:gridCol w:w="1215"/>
        <w:gridCol w:w="1260"/>
        <w:gridCol w:w="942"/>
      </w:tblGrid>
      <w:tr w:rsidR="008B7C95" w:rsidRPr="008B7C95" w14:paraId="383AA2B6" w14:textId="77777777" w:rsidTr="008B7C95">
        <w:trPr>
          <w:jc w:val="center"/>
        </w:trPr>
        <w:tc>
          <w:tcPr>
            <w:tcW w:w="0" w:type="auto"/>
            <w:gridSpan w:val="2"/>
            <w:vMerge w:val="restart"/>
          </w:tcPr>
          <w:p w14:paraId="3FD669E2" w14:textId="77777777" w:rsidR="008B7C95" w:rsidRPr="008B7C95" w:rsidRDefault="008B7C95" w:rsidP="009C5116">
            <w:pPr>
              <w:spacing w:line="480" w:lineRule="auto"/>
              <w:jc w:val="center"/>
              <w:rPr>
                <w:rFonts w:cs="Arial"/>
                <w:i/>
                <w:sz w:val="24"/>
                <w:szCs w:val="24"/>
              </w:rPr>
            </w:pPr>
            <w:r w:rsidRPr="008B7C95">
              <w:rPr>
                <w:rFonts w:cs="Arial"/>
                <w:i/>
                <w:sz w:val="24"/>
                <w:szCs w:val="24"/>
              </w:rPr>
              <w:t>nESI generated</w:t>
            </w:r>
          </w:p>
          <w:p w14:paraId="1FA8E316" w14:textId="77777777" w:rsidR="008B7C95" w:rsidRPr="008B7C95" w:rsidRDefault="008B7C95" w:rsidP="009C5116">
            <w:pPr>
              <w:spacing w:line="480" w:lineRule="auto"/>
              <w:jc w:val="center"/>
              <w:rPr>
                <w:rFonts w:cs="Arial"/>
                <w:i/>
                <w:sz w:val="24"/>
                <w:szCs w:val="24"/>
              </w:rPr>
            </w:pPr>
            <w:r w:rsidRPr="008B7C95">
              <w:rPr>
                <w:rFonts w:cs="Arial"/>
                <w:i/>
                <w:sz w:val="24"/>
                <w:szCs w:val="24"/>
              </w:rPr>
              <w:t xml:space="preserve">ion, </w:t>
            </w:r>
            <w:r w:rsidRPr="008B7C95">
              <w:rPr>
                <w:rFonts w:cs="Arial"/>
                <w:i/>
                <w:sz w:val="24"/>
                <w:szCs w:val="24"/>
                <w:vertAlign w:val="superscript"/>
              </w:rPr>
              <w:t>TW</w:t>
            </w:r>
            <m:oMath>
              <m:r>
                <w:rPr>
                  <w:rFonts w:ascii="Cambria Math" w:hAnsi="Cambria Math" w:cs="Arial"/>
                  <w:sz w:val="24"/>
                  <w:szCs w:val="24"/>
                </w:rPr>
                <m:t>CC</m:t>
              </m:r>
              <m:sSub>
                <m:sSubPr>
                  <m:ctrlPr>
                    <w:rPr>
                      <w:rFonts w:ascii="Cambria Math" w:hAnsi="Cambria Math" w:cs="Arial"/>
                      <w:i/>
                      <w:sz w:val="24"/>
                      <w:szCs w:val="24"/>
                    </w:rPr>
                  </m:ctrlPr>
                </m:sSubPr>
                <m:e>
                  <m:r>
                    <w:rPr>
                      <w:rFonts w:ascii="Cambria Math" w:hAnsi="Cambria Math" w:cs="Arial"/>
                      <w:sz w:val="24"/>
                      <w:szCs w:val="24"/>
                    </w:rPr>
                    <m:t>S</m:t>
                  </m:r>
                </m:e>
                <m:sub>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2</m:t>
                      </m:r>
                    </m:sub>
                  </m:sSub>
                  <m:r>
                    <w:rPr>
                      <w:rFonts w:ascii="Cambria Math" w:hAnsi="Cambria Math" w:cs="Arial"/>
                      <w:sz w:val="24"/>
                      <w:szCs w:val="24"/>
                    </w:rPr>
                    <m:t>→ He</m:t>
                  </m:r>
                </m:sub>
              </m:sSub>
            </m:oMath>
            <w:r w:rsidRPr="008B7C95">
              <w:rPr>
                <w:rFonts w:eastAsiaTheme="minorEastAsia" w:cs="Arial"/>
                <w:i/>
                <w:sz w:val="24"/>
                <w:szCs w:val="24"/>
              </w:rPr>
              <w:t xml:space="preserve"> </w:t>
            </w:r>
            <w:r w:rsidRPr="008B7C95">
              <w:rPr>
                <w:rFonts w:cs="Arial"/>
                <w:i/>
                <w:sz w:val="24"/>
                <w:szCs w:val="24"/>
              </w:rPr>
              <w:t>(Å</w:t>
            </w:r>
            <w:r w:rsidRPr="008B7C95">
              <w:rPr>
                <w:rFonts w:cs="Arial"/>
                <w:i/>
                <w:sz w:val="24"/>
                <w:szCs w:val="24"/>
                <w:vertAlign w:val="superscript"/>
              </w:rPr>
              <w:t>2</w:t>
            </w:r>
            <w:r w:rsidRPr="008B7C95">
              <w:rPr>
                <w:rFonts w:cs="Arial"/>
                <w:i/>
                <w:sz w:val="24"/>
                <w:szCs w:val="24"/>
              </w:rPr>
              <w:t>)</w:t>
            </w:r>
          </w:p>
          <w:p w14:paraId="2D1C909F" w14:textId="77777777" w:rsidR="008B7C95" w:rsidRPr="008B7C95" w:rsidRDefault="008B7C95" w:rsidP="009C5116">
            <w:pPr>
              <w:spacing w:line="480" w:lineRule="auto"/>
              <w:jc w:val="center"/>
              <w:rPr>
                <w:rFonts w:cs="Arial"/>
                <w:i/>
                <w:sz w:val="24"/>
                <w:szCs w:val="24"/>
              </w:rPr>
            </w:pPr>
          </w:p>
        </w:tc>
        <w:tc>
          <w:tcPr>
            <w:tcW w:w="0" w:type="auto"/>
            <w:gridSpan w:val="3"/>
          </w:tcPr>
          <w:p w14:paraId="3BE4DE22" w14:textId="77777777" w:rsidR="008B7C95" w:rsidRPr="008B7C95" w:rsidRDefault="008B7C95" w:rsidP="009C5116">
            <w:pPr>
              <w:spacing w:line="480" w:lineRule="auto"/>
              <w:jc w:val="center"/>
              <w:rPr>
                <w:rFonts w:cs="Arial"/>
                <w:i/>
                <w:sz w:val="24"/>
                <w:szCs w:val="24"/>
              </w:rPr>
            </w:pPr>
            <w:r w:rsidRPr="008B7C95">
              <w:rPr>
                <w:rFonts w:cs="Arial"/>
                <w:i/>
                <w:sz w:val="24"/>
                <w:szCs w:val="24"/>
              </w:rPr>
              <w:t xml:space="preserve">Post exposure,  </w:t>
            </w:r>
            <w:r w:rsidRPr="008B7C95">
              <w:rPr>
                <w:rFonts w:cs="Arial"/>
                <w:i/>
                <w:sz w:val="24"/>
                <w:szCs w:val="24"/>
                <w:vertAlign w:val="superscript"/>
              </w:rPr>
              <w:t>TW</w:t>
            </w:r>
            <m:oMath>
              <m:r>
                <w:rPr>
                  <w:rFonts w:ascii="Cambria Math" w:hAnsi="Cambria Math" w:cs="Arial"/>
                  <w:sz w:val="24"/>
                  <w:szCs w:val="24"/>
                </w:rPr>
                <m:t>CC</m:t>
              </m:r>
              <m:sSub>
                <m:sSubPr>
                  <m:ctrlPr>
                    <w:rPr>
                      <w:rFonts w:ascii="Cambria Math" w:hAnsi="Cambria Math" w:cs="Arial"/>
                      <w:i/>
                      <w:sz w:val="24"/>
                      <w:szCs w:val="24"/>
                    </w:rPr>
                  </m:ctrlPr>
                </m:sSubPr>
                <m:e>
                  <m:r>
                    <w:rPr>
                      <w:rFonts w:ascii="Cambria Math" w:hAnsi="Cambria Math" w:cs="Arial"/>
                      <w:sz w:val="24"/>
                      <w:szCs w:val="24"/>
                    </w:rPr>
                    <m:t>S</m:t>
                  </m:r>
                </m:e>
                <m:sub>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2</m:t>
                      </m:r>
                    </m:sub>
                  </m:sSub>
                  <m:r>
                    <w:rPr>
                      <w:rFonts w:ascii="Cambria Math" w:hAnsi="Cambria Math" w:cs="Arial"/>
                      <w:sz w:val="24"/>
                      <w:szCs w:val="24"/>
                    </w:rPr>
                    <m:t>→ He</m:t>
                  </m:r>
                </m:sub>
              </m:sSub>
            </m:oMath>
            <w:r w:rsidRPr="008B7C95">
              <w:rPr>
                <w:rFonts w:eastAsiaTheme="minorEastAsia" w:cs="Arial"/>
                <w:i/>
                <w:sz w:val="24"/>
                <w:szCs w:val="24"/>
              </w:rPr>
              <w:t xml:space="preserve"> </w:t>
            </w:r>
            <w:r w:rsidRPr="008B7C95">
              <w:rPr>
                <w:rFonts w:cs="Arial"/>
                <w:i/>
                <w:sz w:val="24"/>
                <w:szCs w:val="24"/>
              </w:rPr>
              <w:t>(Å</w:t>
            </w:r>
            <w:r w:rsidRPr="008B7C95">
              <w:rPr>
                <w:rFonts w:cs="Arial"/>
                <w:i/>
                <w:sz w:val="24"/>
                <w:szCs w:val="24"/>
                <w:vertAlign w:val="superscript"/>
              </w:rPr>
              <w:t>2</w:t>
            </w:r>
            <w:r w:rsidRPr="008B7C95">
              <w:rPr>
                <w:rFonts w:cs="Arial"/>
                <w:i/>
                <w:sz w:val="24"/>
                <w:szCs w:val="24"/>
              </w:rPr>
              <w:t>)</w:t>
            </w:r>
          </w:p>
          <w:p w14:paraId="562A84EF" w14:textId="77777777" w:rsidR="008B7C95" w:rsidRPr="008B7C95" w:rsidRDefault="008B7C95" w:rsidP="009C5116">
            <w:pPr>
              <w:spacing w:line="480" w:lineRule="auto"/>
              <w:jc w:val="center"/>
              <w:rPr>
                <w:sz w:val="24"/>
                <w:szCs w:val="24"/>
              </w:rPr>
            </w:pPr>
          </w:p>
        </w:tc>
      </w:tr>
      <w:tr w:rsidR="008B7C95" w:rsidRPr="008B7C95" w14:paraId="3F43CD56" w14:textId="77777777" w:rsidTr="008B7C95">
        <w:trPr>
          <w:jc w:val="center"/>
        </w:trPr>
        <w:tc>
          <w:tcPr>
            <w:tcW w:w="0" w:type="auto"/>
            <w:gridSpan w:val="2"/>
            <w:vMerge/>
          </w:tcPr>
          <w:p w14:paraId="3C80EA72" w14:textId="77777777" w:rsidR="008B7C95" w:rsidRPr="008B7C95" w:rsidRDefault="008B7C95" w:rsidP="009C5116">
            <w:pPr>
              <w:spacing w:line="480" w:lineRule="auto"/>
              <w:jc w:val="center"/>
              <w:rPr>
                <w:rFonts w:ascii="Calibri" w:hAnsi="Calibri"/>
                <w:sz w:val="24"/>
                <w:szCs w:val="24"/>
              </w:rPr>
            </w:pPr>
          </w:p>
        </w:tc>
        <w:tc>
          <w:tcPr>
            <w:tcW w:w="1215" w:type="dxa"/>
          </w:tcPr>
          <w:p w14:paraId="38AEF872" w14:textId="77777777" w:rsidR="008B7C95" w:rsidRPr="008B7C95" w:rsidRDefault="008B7C95" w:rsidP="009C5116">
            <w:pPr>
              <w:spacing w:line="480" w:lineRule="auto"/>
              <w:jc w:val="center"/>
              <w:rPr>
                <w:rFonts w:ascii="Calibri" w:hAnsi="Calibri"/>
                <w:sz w:val="24"/>
                <w:szCs w:val="24"/>
              </w:rPr>
            </w:pPr>
            <w:r w:rsidRPr="008B7C95">
              <w:rPr>
                <w:rFonts w:ascii="Calibri" w:hAnsi="Calibri"/>
                <w:sz w:val="24"/>
                <w:szCs w:val="24"/>
              </w:rPr>
              <w:t>6+</w:t>
            </w:r>
          </w:p>
        </w:tc>
        <w:tc>
          <w:tcPr>
            <w:tcW w:w="1260" w:type="dxa"/>
            <w:vAlign w:val="bottom"/>
          </w:tcPr>
          <w:p w14:paraId="2B7E0FDF" w14:textId="77777777" w:rsidR="008B7C95" w:rsidRPr="008B7C95" w:rsidRDefault="008B7C95" w:rsidP="009C5116">
            <w:pPr>
              <w:spacing w:line="480" w:lineRule="auto"/>
              <w:jc w:val="center"/>
              <w:rPr>
                <w:sz w:val="24"/>
                <w:szCs w:val="24"/>
              </w:rPr>
            </w:pPr>
            <w:r w:rsidRPr="008B7C95">
              <w:rPr>
                <w:sz w:val="24"/>
                <w:szCs w:val="24"/>
              </w:rPr>
              <w:t>5+</w:t>
            </w:r>
          </w:p>
        </w:tc>
        <w:tc>
          <w:tcPr>
            <w:tcW w:w="942" w:type="dxa"/>
            <w:vAlign w:val="bottom"/>
          </w:tcPr>
          <w:p w14:paraId="1E33AB6A" w14:textId="77777777" w:rsidR="008B7C95" w:rsidRPr="008B7C95" w:rsidRDefault="008B7C95" w:rsidP="009C5116">
            <w:pPr>
              <w:spacing w:line="480" w:lineRule="auto"/>
              <w:jc w:val="center"/>
              <w:rPr>
                <w:sz w:val="24"/>
                <w:szCs w:val="24"/>
              </w:rPr>
            </w:pPr>
            <w:r w:rsidRPr="008B7C95">
              <w:rPr>
                <w:sz w:val="24"/>
                <w:szCs w:val="24"/>
              </w:rPr>
              <w:t>4+</w:t>
            </w:r>
          </w:p>
        </w:tc>
      </w:tr>
      <w:tr w:rsidR="008B7C95" w:rsidRPr="008B7C95" w14:paraId="6306D0F1" w14:textId="77777777" w:rsidTr="008B7C95">
        <w:trPr>
          <w:jc w:val="center"/>
        </w:trPr>
        <w:tc>
          <w:tcPr>
            <w:tcW w:w="0" w:type="auto"/>
          </w:tcPr>
          <w:p w14:paraId="27292F31" w14:textId="77777777" w:rsidR="008B7C95" w:rsidRPr="008B7C95" w:rsidRDefault="008B7C95" w:rsidP="009C5116">
            <w:pPr>
              <w:spacing w:line="480" w:lineRule="auto"/>
              <w:jc w:val="center"/>
              <w:rPr>
                <w:sz w:val="24"/>
                <w:szCs w:val="24"/>
              </w:rPr>
            </w:pPr>
            <w:r w:rsidRPr="008B7C95">
              <w:rPr>
                <w:sz w:val="24"/>
                <w:szCs w:val="24"/>
              </w:rPr>
              <w:t>6+</w:t>
            </w:r>
          </w:p>
        </w:tc>
        <w:tc>
          <w:tcPr>
            <w:tcW w:w="0" w:type="auto"/>
          </w:tcPr>
          <w:p w14:paraId="72042132" w14:textId="77777777" w:rsidR="008B7C95" w:rsidRPr="008B7C95" w:rsidRDefault="008B7C95" w:rsidP="009C5116">
            <w:pPr>
              <w:spacing w:line="480" w:lineRule="auto"/>
              <w:jc w:val="center"/>
              <w:rPr>
                <w:rFonts w:ascii="Calibri" w:hAnsi="Calibri"/>
                <w:sz w:val="24"/>
                <w:szCs w:val="24"/>
              </w:rPr>
            </w:pPr>
            <w:r w:rsidRPr="008B7C95">
              <w:rPr>
                <w:rFonts w:ascii="Calibri" w:hAnsi="Calibri"/>
                <w:sz w:val="24"/>
                <w:szCs w:val="24"/>
              </w:rPr>
              <w:t>900</w:t>
            </w:r>
          </w:p>
        </w:tc>
        <w:tc>
          <w:tcPr>
            <w:tcW w:w="1215" w:type="dxa"/>
          </w:tcPr>
          <w:p w14:paraId="237A766C" w14:textId="77777777" w:rsidR="008B7C95" w:rsidRPr="008B7C95" w:rsidRDefault="008B7C95" w:rsidP="009C5116">
            <w:pPr>
              <w:spacing w:line="480" w:lineRule="auto"/>
              <w:jc w:val="center"/>
              <w:rPr>
                <w:rFonts w:ascii="Calibri" w:hAnsi="Calibri"/>
                <w:sz w:val="24"/>
                <w:szCs w:val="24"/>
              </w:rPr>
            </w:pPr>
            <w:r w:rsidRPr="008B7C95">
              <w:rPr>
                <w:rFonts w:ascii="Calibri" w:hAnsi="Calibri"/>
                <w:sz w:val="24"/>
                <w:szCs w:val="24"/>
              </w:rPr>
              <w:t>915±7</w:t>
            </w:r>
          </w:p>
        </w:tc>
        <w:tc>
          <w:tcPr>
            <w:tcW w:w="1260" w:type="dxa"/>
            <w:vAlign w:val="bottom"/>
          </w:tcPr>
          <w:p w14:paraId="2C1DDF6F" w14:textId="77777777" w:rsidR="008B7C95" w:rsidRPr="008B7C95" w:rsidRDefault="008B7C95" w:rsidP="009C5116">
            <w:pPr>
              <w:spacing w:line="480" w:lineRule="auto"/>
              <w:jc w:val="center"/>
              <w:rPr>
                <w:sz w:val="24"/>
                <w:szCs w:val="24"/>
              </w:rPr>
            </w:pPr>
            <w:r w:rsidRPr="008B7C95">
              <w:rPr>
                <w:rFonts w:ascii="Calibri" w:hAnsi="Calibri"/>
                <w:sz w:val="24"/>
                <w:szCs w:val="24"/>
              </w:rPr>
              <w:t>808±12</w:t>
            </w:r>
          </w:p>
        </w:tc>
        <w:tc>
          <w:tcPr>
            <w:tcW w:w="942" w:type="dxa"/>
            <w:vAlign w:val="bottom"/>
          </w:tcPr>
          <w:p w14:paraId="111162C5" w14:textId="77777777" w:rsidR="008B7C95" w:rsidRPr="008B7C95" w:rsidRDefault="008B7C95" w:rsidP="009C5116">
            <w:pPr>
              <w:spacing w:line="480" w:lineRule="auto"/>
              <w:jc w:val="center"/>
              <w:rPr>
                <w:sz w:val="24"/>
                <w:szCs w:val="24"/>
              </w:rPr>
            </w:pPr>
            <w:r w:rsidRPr="008B7C95">
              <w:rPr>
                <w:sz w:val="24"/>
                <w:szCs w:val="24"/>
              </w:rPr>
              <w:t>800</w:t>
            </w:r>
          </w:p>
        </w:tc>
      </w:tr>
      <w:tr w:rsidR="008B7C95" w:rsidRPr="008B7C95" w14:paraId="55689025" w14:textId="77777777" w:rsidTr="008B7C95">
        <w:trPr>
          <w:jc w:val="center"/>
        </w:trPr>
        <w:tc>
          <w:tcPr>
            <w:tcW w:w="0" w:type="auto"/>
          </w:tcPr>
          <w:p w14:paraId="178AA24B" w14:textId="77777777" w:rsidR="008B7C95" w:rsidRPr="008B7C95" w:rsidRDefault="008B7C95" w:rsidP="009C5116">
            <w:pPr>
              <w:spacing w:line="480" w:lineRule="auto"/>
              <w:jc w:val="center"/>
              <w:rPr>
                <w:sz w:val="24"/>
                <w:szCs w:val="24"/>
              </w:rPr>
            </w:pPr>
            <w:r w:rsidRPr="008B7C95">
              <w:rPr>
                <w:sz w:val="24"/>
                <w:szCs w:val="24"/>
              </w:rPr>
              <w:t>5+</w:t>
            </w:r>
          </w:p>
        </w:tc>
        <w:tc>
          <w:tcPr>
            <w:tcW w:w="0" w:type="auto"/>
          </w:tcPr>
          <w:p w14:paraId="3C80CA93" w14:textId="77777777" w:rsidR="008B7C95" w:rsidRPr="008B7C95" w:rsidRDefault="008B7C95" w:rsidP="009C5116">
            <w:pPr>
              <w:spacing w:line="480" w:lineRule="auto"/>
              <w:jc w:val="center"/>
              <w:rPr>
                <w:sz w:val="24"/>
                <w:szCs w:val="24"/>
              </w:rPr>
            </w:pPr>
            <w:r w:rsidRPr="008B7C95">
              <w:rPr>
                <w:sz w:val="24"/>
                <w:szCs w:val="24"/>
              </w:rPr>
              <w:t>800</w:t>
            </w:r>
          </w:p>
        </w:tc>
        <w:tc>
          <w:tcPr>
            <w:tcW w:w="1215" w:type="dxa"/>
            <w:vAlign w:val="bottom"/>
          </w:tcPr>
          <w:p w14:paraId="33E82D23" w14:textId="77777777" w:rsidR="008B7C95" w:rsidRPr="008B7C95" w:rsidRDefault="008B7C95" w:rsidP="009C5116">
            <w:pPr>
              <w:spacing w:line="480" w:lineRule="auto"/>
              <w:jc w:val="center"/>
              <w:rPr>
                <w:sz w:val="24"/>
                <w:szCs w:val="24"/>
              </w:rPr>
            </w:pPr>
          </w:p>
        </w:tc>
        <w:tc>
          <w:tcPr>
            <w:tcW w:w="1260" w:type="dxa"/>
            <w:vAlign w:val="bottom"/>
          </w:tcPr>
          <w:p w14:paraId="6D187958" w14:textId="77777777" w:rsidR="008B7C95" w:rsidRPr="008B7C95" w:rsidRDefault="008B7C95" w:rsidP="009C5116">
            <w:pPr>
              <w:spacing w:line="480" w:lineRule="auto"/>
              <w:jc w:val="center"/>
              <w:rPr>
                <w:rFonts w:ascii="Calibri" w:hAnsi="Calibri"/>
                <w:sz w:val="24"/>
                <w:szCs w:val="24"/>
              </w:rPr>
            </w:pPr>
            <w:r w:rsidRPr="008B7C95">
              <w:rPr>
                <w:sz w:val="24"/>
                <w:szCs w:val="24"/>
              </w:rPr>
              <w:t>817</w:t>
            </w:r>
          </w:p>
        </w:tc>
        <w:tc>
          <w:tcPr>
            <w:tcW w:w="942" w:type="dxa"/>
            <w:vAlign w:val="bottom"/>
          </w:tcPr>
          <w:p w14:paraId="5EF418CE" w14:textId="77777777" w:rsidR="008B7C95" w:rsidRPr="008B7C95" w:rsidRDefault="008B7C95" w:rsidP="009C5116">
            <w:pPr>
              <w:spacing w:line="480" w:lineRule="auto"/>
              <w:jc w:val="center"/>
              <w:rPr>
                <w:sz w:val="24"/>
                <w:szCs w:val="24"/>
              </w:rPr>
            </w:pPr>
            <w:r w:rsidRPr="008B7C95">
              <w:rPr>
                <w:sz w:val="24"/>
                <w:szCs w:val="24"/>
              </w:rPr>
              <w:t>800</w:t>
            </w:r>
          </w:p>
        </w:tc>
      </w:tr>
      <w:tr w:rsidR="008B7C95" w:rsidRPr="008B7C95" w14:paraId="3281B9E2" w14:textId="77777777" w:rsidTr="008B7C95">
        <w:trPr>
          <w:jc w:val="center"/>
        </w:trPr>
        <w:tc>
          <w:tcPr>
            <w:tcW w:w="0" w:type="auto"/>
          </w:tcPr>
          <w:p w14:paraId="276EB834" w14:textId="77777777" w:rsidR="008B7C95" w:rsidRPr="008B7C95" w:rsidRDefault="008B7C95" w:rsidP="009C5116">
            <w:pPr>
              <w:spacing w:line="480" w:lineRule="auto"/>
              <w:jc w:val="center"/>
              <w:rPr>
                <w:sz w:val="24"/>
                <w:szCs w:val="24"/>
              </w:rPr>
            </w:pPr>
            <w:r w:rsidRPr="008B7C95">
              <w:rPr>
                <w:sz w:val="24"/>
                <w:szCs w:val="24"/>
              </w:rPr>
              <w:t>4+</w:t>
            </w:r>
          </w:p>
        </w:tc>
        <w:tc>
          <w:tcPr>
            <w:tcW w:w="0" w:type="auto"/>
          </w:tcPr>
          <w:p w14:paraId="5D9D77C8" w14:textId="77777777" w:rsidR="008B7C95" w:rsidRPr="008B7C95" w:rsidRDefault="008B7C95" w:rsidP="009C5116">
            <w:pPr>
              <w:spacing w:line="480" w:lineRule="auto"/>
              <w:jc w:val="center"/>
              <w:rPr>
                <w:sz w:val="24"/>
                <w:szCs w:val="24"/>
              </w:rPr>
            </w:pPr>
            <w:r w:rsidRPr="008B7C95">
              <w:rPr>
                <w:sz w:val="24"/>
                <w:szCs w:val="24"/>
              </w:rPr>
              <w:t>793</w:t>
            </w:r>
          </w:p>
        </w:tc>
        <w:tc>
          <w:tcPr>
            <w:tcW w:w="1215" w:type="dxa"/>
            <w:vAlign w:val="bottom"/>
          </w:tcPr>
          <w:p w14:paraId="7D092C23" w14:textId="77777777" w:rsidR="008B7C95" w:rsidRPr="008B7C95" w:rsidRDefault="008B7C95" w:rsidP="009C5116">
            <w:pPr>
              <w:spacing w:line="480" w:lineRule="auto"/>
              <w:jc w:val="center"/>
              <w:rPr>
                <w:sz w:val="24"/>
                <w:szCs w:val="24"/>
              </w:rPr>
            </w:pPr>
          </w:p>
        </w:tc>
        <w:tc>
          <w:tcPr>
            <w:tcW w:w="1260" w:type="dxa"/>
            <w:vAlign w:val="bottom"/>
          </w:tcPr>
          <w:p w14:paraId="63EF3DEA" w14:textId="77777777" w:rsidR="008B7C95" w:rsidRPr="008B7C95" w:rsidRDefault="008B7C95" w:rsidP="009C5116">
            <w:pPr>
              <w:spacing w:line="480" w:lineRule="auto"/>
              <w:jc w:val="center"/>
              <w:rPr>
                <w:rFonts w:ascii="Calibri" w:hAnsi="Calibri"/>
                <w:sz w:val="24"/>
                <w:szCs w:val="24"/>
              </w:rPr>
            </w:pPr>
          </w:p>
        </w:tc>
        <w:tc>
          <w:tcPr>
            <w:tcW w:w="942" w:type="dxa"/>
            <w:vAlign w:val="bottom"/>
          </w:tcPr>
          <w:p w14:paraId="6C2715F1" w14:textId="77777777" w:rsidR="008B7C95" w:rsidRPr="008B7C95" w:rsidRDefault="008B7C95" w:rsidP="009C5116">
            <w:pPr>
              <w:spacing w:line="480" w:lineRule="auto"/>
              <w:jc w:val="center"/>
              <w:rPr>
                <w:sz w:val="24"/>
                <w:szCs w:val="24"/>
              </w:rPr>
            </w:pPr>
            <w:r w:rsidRPr="008B7C95">
              <w:rPr>
                <w:rFonts w:ascii="Calibri" w:hAnsi="Calibri"/>
                <w:sz w:val="24"/>
                <w:szCs w:val="24"/>
              </w:rPr>
              <w:t>796</w:t>
            </w:r>
          </w:p>
        </w:tc>
      </w:tr>
    </w:tbl>
    <w:p w14:paraId="6F60F36D" w14:textId="77777777" w:rsidR="008B7C95" w:rsidRDefault="008B7C95" w:rsidP="009C5116">
      <w:pPr>
        <w:spacing w:after="0" w:line="480" w:lineRule="auto"/>
        <w:jc w:val="both"/>
      </w:pPr>
    </w:p>
    <w:p w14:paraId="57BA9DCA" w14:textId="77777777" w:rsidR="008E1BAC" w:rsidRDefault="008E1BAC" w:rsidP="009C5116">
      <w:pPr>
        <w:spacing w:after="0" w:line="480" w:lineRule="auto"/>
        <w:jc w:val="both"/>
        <w:rPr>
          <w:noProof/>
          <w:lang w:eastAsia="en-GB"/>
        </w:rPr>
      </w:pPr>
    </w:p>
    <w:p w14:paraId="08AC56C8" w14:textId="21DD9ED3" w:rsidR="00A17DF1" w:rsidRDefault="00A17DF1" w:rsidP="009C5116">
      <w:pPr>
        <w:spacing w:after="0" w:line="480" w:lineRule="auto"/>
        <w:jc w:val="both"/>
        <w:rPr>
          <w:noProof/>
          <w:lang w:eastAsia="en-GB"/>
        </w:rPr>
      </w:pPr>
    </w:p>
    <w:p w14:paraId="5F2E1DE3" w14:textId="77777777" w:rsidR="00916A50" w:rsidRDefault="00916A50" w:rsidP="009C5116">
      <w:pPr>
        <w:spacing w:after="0" w:line="480" w:lineRule="auto"/>
        <w:jc w:val="both"/>
      </w:pPr>
    </w:p>
    <w:p w14:paraId="46112A27" w14:textId="77777777" w:rsidR="005B7B5B" w:rsidRDefault="005B7B5B" w:rsidP="009C5116">
      <w:pPr>
        <w:spacing w:after="0" w:line="480" w:lineRule="auto"/>
        <w:jc w:val="both"/>
      </w:pPr>
    </w:p>
    <w:p w14:paraId="424593E2" w14:textId="77777777" w:rsidR="005B7B5B" w:rsidRDefault="005B7B5B" w:rsidP="009C5116">
      <w:pPr>
        <w:spacing w:after="0" w:line="480" w:lineRule="auto"/>
        <w:jc w:val="both"/>
      </w:pPr>
    </w:p>
    <w:p w14:paraId="3F3AD205" w14:textId="441EAEAC" w:rsidR="00762FEC" w:rsidRDefault="00762FEC" w:rsidP="009C5116">
      <w:pPr>
        <w:spacing w:after="0" w:line="480" w:lineRule="auto"/>
        <w:jc w:val="both"/>
      </w:pPr>
    </w:p>
    <w:p w14:paraId="4899820B" w14:textId="77777777" w:rsidR="00762FEC" w:rsidRDefault="00762FEC" w:rsidP="009C5116">
      <w:pPr>
        <w:spacing w:after="0" w:line="480" w:lineRule="auto"/>
        <w:jc w:val="both"/>
      </w:pPr>
    </w:p>
    <w:p w14:paraId="7451C66D" w14:textId="77777777" w:rsidR="00762FEC" w:rsidRDefault="00762FEC" w:rsidP="009C5116">
      <w:pPr>
        <w:spacing w:after="0" w:line="480" w:lineRule="auto"/>
        <w:jc w:val="both"/>
      </w:pPr>
    </w:p>
    <w:p w14:paraId="57469C77" w14:textId="77777777" w:rsidR="006E60CE" w:rsidRDefault="006E60CE" w:rsidP="009C5116">
      <w:pPr>
        <w:spacing w:after="0" w:line="480" w:lineRule="auto"/>
        <w:jc w:val="both"/>
        <w:rPr>
          <w:b/>
          <w:noProof/>
          <w:lang w:eastAsia="en-GB"/>
        </w:rPr>
      </w:pPr>
    </w:p>
    <w:p w14:paraId="4AED5659" w14:textId="77777777" w:rsidR="006E60CE" w:rsidRDefault="006E60CE" w:rsidP="009C5116">
      <w:pPr>
        <w:spacing w:after="0" w:line="480" w:lineRule="auto"/>
        <w:jc w:val="both"/>
        <w:rPr>
          <w:b/>
          <w:noProof/>
          <w:lang w:eastAsia="en-GB"/>
        </w:rPr>
      </w:pPr>
    </w:p>
    <w:p w14:paraId="0E167B5D" w14:textId="77777777" w:rsidR="006E60CE" w:rsidRDefault="006E60CE" w:rsidP="009C5116">
      <w:pPr>
        <w:spacing w:after="0" w:line="480" w:lineRule="auto"/>
        <w:jc w:val="both"/>
        <w:rPr>
          <w:b/>
          <w:noProof/>
          <w:lang w:eastAsia="en-GB"/>
        </w:rPr>
      </w:pPr>
    </w:p>
    <w:p w14:paraId="0F8748E6" w14:textId="77777777" w:rsidR="006E60CE" w:rsidRDefault="006E60CE" w:rsidP="009C5116">
      <w:pPr>
        <w:spacing w:after="0" w:line="480" w:lineRule="auto"/>
        <w:jc w:val="both"/>
        <w:rPr>
          <w:b/>
          <w:noProof/>
          <w:lang w:eastAsia="en-GB"/>
        </w:rPr>
      </w:pPr>
    </w:p>
    <w:p w14:paraId="4FA4C733" w14:textId="79A04DF3" w:rsidR="005B7B5B" w:rsidRDefault="00762FEC" w:rsidP="009C5116">
      <w:pPr>
        <w:spacing w:after="0" w:line="480" w:lineRule="auto"/>
        <w:jc w:val="both"/>
      </w:pPr>
      <w:r>
        <w:rPr>
          <w:b/>
          <w:noProof/>
          <w:lang w:eastAsia="en-GB"/>
        </w:rPr>
        <w:t>Table</w:t>
      </w:r>
      <w:r w:rsidRPr="0051385E">
        <w:rPr>
          <w:b/>
          <w:noProof/>
          <w:lang w:eastAsia="en-GB"/>
        </w:rPr>
        <w:t xml:space="preserve"> S</w:t>
      </w:r>
      <w:r>
        <w:rPr>
          <w:b/>
          <w:noProof/>
          <w:lang w:eastAsia="en-GB"/>
        </w:rPr>
        <w:t xml:space="preserve">2 </w:t>
      </w:r>
      <w:r>
        <w:rPr>
          <w:noProof/>
          <w:lang w:eastAsia="en-GB"/>
        </w:rPr>
        <w:t>Table depicting the travellinging wave collision cross sections (</w:t>
      </w:r>
      <w:r>
        <w:rPr>
          <w:rFonts w:cs="Arial"/>
          <w:i/>
          <w:sz w:val="18"/>
          <w:szCs w:val="18"/>
          <w:vertAlign w:val="superscript"/>
        </w:rPr>
        <w:t>TW</w:t>
      </w:r>
      <m:oMath>
        <m:r>
          <w:rPr>
            <w:rFonts w:ascii="Cambria Math" w:hAnsi="Cambria Math" w:cs="Arial"/>
            <w:sz w:val="18"/>
            <w:szCs w:val="18"/>
          </w:rPr>
          <m:t>CC</m:t>
        </m:r>
        <m:sSub>
          <m:sSubPr>
            <m:ctrlPr>
              <w:rPr>
                <w:rFonts w:ascii="Cambria Math" w:hAnsi="Cambria Math" w:cs="Arial"/>
                <w:i/>
                <w:sz w:val="18"/>
                <w:szCs w:val="18"/>
              </w:rPr>
            </m:ctrlPr>
          </m:sSubPr>
          <m:e>
            <m:r>
              <w:rPr>
                <w:rFonts w:ascii="Cambria Math" w:hAnsi="Cambria Math" w:cs="Arial"/>
                <w:sz w:val="18"/>
                <w:szCs w:val="18"/>
              </w:rPr>
              <m:t>S</m:t>
            </m:r>
          </m:e>
          <m:sub>
            <m:sSub>
              <m:sSubPr>
                <m:ctrlPr>
                  <w:rPr>
                    <w:rFonts w:ascii="Cambria Math" w:hAnsi="Cambria Math" w:cs="Arial"/>
                    <w:i/>
                    <w:sz w:val="18"/>
                    <w:szCs w:val="18"/>
                  </w:rPr>
                </m:ctrlPr>
              </m:sSubPr>
              <m:e>
                <m:r>
                  <w:rPr>
                    <w:rFonts w:ascii="Cambria Math" w:hAnsi="Cambria Math" w:cs="Arial"/>
                    <w:sz w:val="18"/>
                    <w:szCs w:val="18"/>
                  </w:rPr>
                  <m:t>N</m:t>
                </m:r>
              </m:e>
              <m:sub>
                <m:r>
                  <w:rPr>
                    <w:rFonts w:ascii="Cambria Math" w:hAnsi="Cambria Math" w:cs="Arial"/>
                    <w:sz w:val="18"/>
                    <w:szCs w:val="18"/>
                  </w:rPr>
                  <m:t>2</m:t>
                </m:r>
              </m:sub>
            </m:sSub>
            <m:r>
              <w:rPr>
                <w:rFonts w:ascii="Cambria Math" w:hAnsi="Cambria Math" w:cs="Arial"/>
                <w:sz w:val="18"/>
                <w:szCs w:val="18"/>
              </w:rPr>
              <m:t>→ He</m:t>
            </m:r>
          </m:sub>
        </m:sSub>
      </m:oMath>
      <w:r>
        <w:t xml:space="preserve">) of </w:t>
      </w:r>
      <w:r>
        <w:rPr>
          <w:noProof/>
          <w:lang w:eastAsia="en-GB"/>
        </w:rPr>
        <w:t xml:space="preserve">beta casein before and after exposure to radical anions </w:t>
      </w:r>
      <w:r>
        <w:t xml:space="preserve">of 1,3-dicyanobenzene.  Solutions were sprayed from 50 mM ammonium acetate, pH 7. The values stated are the mean of two replicate measurements with standard deviations given. </w:t>
      </w:r>
    </w:p>
    <w:p w14:paraId="24BD0902" w14:textId="77777777" w:rsidR="005B7B5B" w:rsidRDefault="005B7B5B" w:rsidP="009C5116">
      <w:pPr>
        <w:spacing w:after="0" w:line="480" w:lineRule="auto"/>
        <w:jc w:val="both"/>
      </w:pPr>
    </w:p>
    <w:tbl>
      <w:tblPr>
        <w:tblStyle w:val="TableGrid"/>
        <w:tblW w:w="10191" w:type="dxa"/>
        <w:tblInd w:w="0" w:type="dxa"/>
        <w:tblLook w:val="04A0" w:firstRow="1" w:lastRow="0" w:firstColumn="1" w:lastColumn="0" w:noHBand="0" w:noVBand="1"/>
      </w:tblPr>
      <w:tblGrid>
        <w:gridCol w:w="383"/>
        <w:gridCol w:w="662"/>
        <w:gridCol w:w="606"/>
        <w:gridCol w:w="606"/>
        <w:gridCol w:w="606"/>
        <w:gridCol w:w="606"/>
        <w:gridCol w:w="606"/>
        <w:gridCol w:w="606"/>
        <w:gridCol w:w="606"/>
        <w:gridCol w:w="662"/>
        <w:gridCol w:w="662"/>
        <w:gridCol w:w="606"/>
        <w:gridCol w:w="606"/>
        <w:gridCol w:w="606"/>
        <w:gridCol w:w="606"/>
        <w:gridCol w:w="606"/>
        <w:gridCol w:w="550"/>
      </w:tblGrid>
      <w:tr w:rsidR="007913E0" w:rsidRPr="00D96BF9" w14:paraId="36D3FC09" w14:textId="77777777" w:rsidTr="002F4F4D">
        <w:trPr>
          <w:trHeight w:val="578"/>
        </w:trPr>
        <w:tc>
          <w:tcPr>
            <w:tcW w:w="1045" w:type="dxa"/>
            <w:gridSpan w:val="2"/>
            <w:vMerge w:val="restart"/>
          </w:tcPr>
          <w:p w14:paraId="399EED0D" w14:textId="77777777" w:rsidR="007913E0" w:rsidRPr="00D96BF9" w:rsidRDefault="007913E0" w:rsidP="009C5116">
            <w:pPr>
              <w:spacing w:line="480" w:lineRule="auto"/>
              <w:jc w:val="both"/>
              <w:rPr>
                <w:rFonts w:cs="Arial"/>
                <w:i/>
                <w:sz w:val="11"/>
                <w:szCs w:val="11"/>
              </w:rPr>
            </w:pPr>
            <w:r w:rsidRPr="00D96BF9">
              <w:rPr>
                <w:rFonts w:cs="Arial"/>
                <w:i/>
                <w:sz w:val="11"/>
                <w:szCs w:val="11"/>
              </w:rPr>
              <w:t>nESI generated</w:t>
            </w:r>
          </w:p>
          <w:p w14:paraId="20F8CD4A" w14:textId="77777777" w:rsidR="007913E0" w:rsidRPr="00D96BF9" w:rsidRDefault="007913E0" w:rsidP="009C5116">
            <w:pPr>
              <w:spacing w:line="480" w:lineRule="auto"/>
              <w:jc w:val="both"/>
              <w:rPr>
                <w:rFonts w:cs="Arial"/>
                <w:i/>
                <w:sz w:val="11"/>
                <w:szCs w:val="11"/>
              </w:rPr>
            </w:pPr>
            <w:r w:rsidRPr="00D96BF9">
              <w:rPr>
                <w:rFonts w:cs="Arial"/>
                <w:i/>
                <w:sz w:val="11"/>
                <w:szCs w:val="11"/>
              </w:rPr>
              <w:t xml:space="preserve">ion, </w:t>
            </w:r>
            <w:r w:rsidRPr="00D96BF9">
              <w:rPr>
                <w:rFonts w:cs="Arial"/>
                <w:i/>
                <w:sz w:val="11"/>
                <w:szCs w:val="11"/>
                <w:vertAlign w:val="superscript"/>
              </w:rPr>
              <w:t>TW</w:t>
            </w:r>
            <m:oMath>
              <m:r>
                <w:rPr>
                  <w:rFonts w:ascii="Cambria Math" w:hAnsi="Cambria Math" w:cs="Arial"/>
                  <w:sz w:val="11"/>
                  <w:szCs w:val="11"/>
                </w:rPr>
                <m:t>CC</m:t>
              </m:r>
              <m:sSub>
                <m:sSubPr>
                  <m:ctrlPr>
                    <w:rPr>
                      <w:rFonts w:ascii="Cambria Math" w:hAnsi="Cambria Math" w:cs="Arial"/>
                      <w:i/>
                      <w:sz w:val="11"/>
                      <w:szCs w:val="11"/>
                    </w:rPr>
                  </m:ctrlPr>
                </m:sSubPr>
                <m:e>
                  <m:r>
                    <w:rPr>
                      <w:rFonts w:ascii="Cambria Math" w:hAnsi="Cambria Math" w:cs="Arial"/>
                      <w:sz w:val="11"/>
                      <w:szCs w:val="11"/>
                    </w:rPr>
                    <m:t>S</m:t>
                  </m:r>
                </m:e>
                <m:sub>
                  <m:sSub>
                    <m:sSubPr>
                      <m:ctrlPr>
                        <w:rPr>
                          <w:rFonts w:ascii="Cambria Math" w:hAnsi="Cambria Math" w:cs="Arial"/>
                          <w:i/>
                          <w:sz w:val="11"/>
                          <w:szCs w:val="11"/>
                        </w:rPr>
                      </m:ctrlPr>
                    </m:sSubPr>
                    <m:e>
                      <m:r>
                        <w:rPr>
                          <w:rFonts w:ascii="Cambria Math" w:hAnsi="Cambria Math" w:cs="Arial"/>
                          <w:sz w:val="11"/>
                          <w:szCs w:val="11"/>
                        </w:rPr>
                        <m:t>N</m:t>
                      </m:r>
                    </m:e>
                    <m:sub>
                      <m:r>
                        <w:rPr>
                          <w:rFonts w:ascii="Cambria Math" w:hAnsi="Cambria Math" w:cs="Arial"/>
                          <w:sz w:val="11"/>
                          <w:szCs w:val="11"/>
                        </w:rPr>
                        <m:t>2</m:t>
                      </m:r>
                    </m:sub>
                  </m:sSub>
                  <m:r>
                    <w:rPr>
                      <w:rFonts w:ascii="Cambria Math" w:hAnsi="Cambria Math" w:cs="Arial"/>
                      <w:sz w:val="11"/>
                      <w:szCs w:val="11"/>
                    </w:rPr>
                    <m:t>→ He</m:t>
                  </m:r>
                </m:sub>
              </m:sSub>
            </m:oMath>
            <w:r w:rsidRPr="00D96BF9">
              <w:rPr>
                <w:rFonts w:eastAsiaTheme="minorEastAsia" w:cs="Arial"/>
                <w:i/>
                <w:sz w:val="11"/>
                <w:szCs w:val="11"/>
              </w:rPr>
              <w:t xml:space="preserve"> </w:t>
            </w:r>
            <w:r w:rsidRPr="00D96BF9">
              <w:rPr>
                <w:rFonts w:cs="Arial"/>
                <w:i/>
                <w:sz w:val="11"/>
                <w:szCs w:val="11"/>
              </w:rPr>
              <w:t>(Å</w:t>
            </w:r>
            <w:r w:rsidRPr="00D96BF9">
              <w:rPr>
                <w:rFonts w:cs="Arial"/>
                <w:i/>
                <w:sz w:val="11"/>
                <w:szCs w:val="11"/>
                <w:vertAlign w:val="superscript"/>
              </w:rPr>
              <w:t>2</w:t>
            </w:r>
            <w:r w:rsidRPr="00D96BF9">
              <w:rPr>
                <w:rFonts w:cs="Arial"/>
                <w:i/>
                <w:sz w:val="11"/>
                <w:szCs w:val="11"/>
              </w:rPr>
              <w:t>)</w:t>
            </w:r>
          </w:p>
          <w:p w14:paraId="724AC61B" w14:textId="77777777" w:rsidR="007913E0" w:rsidRPr="00D96BF9" w:rsidRDefault="007913E0" w:rsidP="009C5116">
            <w:pPr>
              <w:spacing w:line="480" w:lineRule="auto"/>
              <w:jc w:val="center"/>
              <w:rPr>
                <w:rFonts w:cs="Arial"/>
                <w:i/>
                <w:sz w:val="11"/>
                <w:szCs w:val="11"/>
              </w:rPr>
            </w:pPr>
          </w:p>
          <w:p w14:paraId="3B356465" w14:textId="22D19B45" w:rsidR="007913E0" w:rsidRPr="00D96BF9" w:rsidRDefault="007913E0" w:rsidP="009C5116">
            <w:pPr>
              <w:spacing w:line="480" w:lineRule="auto"/>
              <w:jc w:val="both"/>
              <w:rPr>
                <w:rFonts w:cs="Arial"/>
                <w:i/>
                <w:sz w:val="11"/>
                <w:szCs w:val="11"/>
              </w:rPr>
            </w:pPr>
          </w:p>
        </w:tc>
        <w:tc>
          <w:tcPr>
            <w:tcW w:w="9146" w:type="dxa"/>
            <w:gridSpan w:val="15"/>
          </w:tcPr>
          <w:p w14:paraId="77313F89" w14:textId="7F2B4CFC" w:rsidR="007913E0" w:rsidRPr="00D96BF9" w:rsidRDefault="007913E0" w:rsidP="009C5116">
            <w:pPr>
              <w:spacing w:line="480" w:lineRule="auto"/>
              <w:jc w:val="center"/>
              <w:rPr>
                <w:rFonts w:cs="Arial"/>
                <w:i/>
                <w:sz w:val="11"/>
                <w:szCs w:val="11"/>
              </w:rPr>
            </w:pPr>
            <w:r w:rsidRPr="00D96BF9">
              <w:rPr>
                <w:rFonts w:cs="Arial"/>
                <w:i/>
                <w:sz w:val="11"/>
                <w:szCs w:val="11"/>
              </w:rPr>
              <w:t xml:space="preserve">Post exposure,  </w:t>
            </w:r>
            <w:r w:rsidRPr="00D96BF9">
              <w:rPr>
                <w:rFonts w:cs="Arial"/>
                <w:i/>
                <w:sz w:val="11"/>
                <w:szCs w:val="11"/>
                <w:vertAlign w:val="superscript"/>
              </w:rPr>
              <w:t>TW</w:t>
            </w:r>
            <m:oMath>
              <m:r>
                <w:rPr>
                  <w:rFonts w:ascii="Cambria Math" w:hAnsi="Cambria Math" w:cs="Arial"/>
                  <w:sz w:val="11"/>
                  <w:szCs w:val="11"/>
                </w:rPr>
                <m:t>CC</m:t>
              </m:r>
              <m:sSub>
                <m:sSubPr>
                  <m:ctrlPr>
                    <w:rPr>
                      <w:rFonts w:ascii="Cambria Math" w:hAnsi="Cambria Math" w:cs="Arial"/>
                      <w:i/>
                      <w:sz w:val="11"/>
                      <w:szCs w:val="11"/>
                    </w:rPr>
                  </m:ctrlPr>
                </m:sSubPr>
                <m:e>
                  <m:r>
                    <w:rPr>
                      <w:rFonts w:ascii="Cambria Math" w:hAnsi="Cambria Math" w:cs="Arial"/>
                      <w:sz w:val="11"/>
                      <w:szCs w:val="11"/>
                    </w:rPr>
                    <m:t>S</m:t>
                  </m:r>
                </m:e>
                <m:sub>
                  <m:sSub>
                    <m:sSubPr>
                      <m:ctrlPr>
                        <w:rPr>
                          <w:rFonts w:ascii="Cambria Math" w:hAnsi="Cambria Math" w:cs="Arial"/>
                          <w:i/>
                          <w:sz w:val="11"/>
                          <w:szCs w:val="11"/>
                        </w:rPr>
                      </m:ctrlPr>
                    </m:sSubPr>
                    <m:e>
                      <m:r>
                        <w:rPr>
                          <w:rFonts w:ascii="Cambria Math" w:hAnsi="Cambria Math" w:cs="Arial"/>
                          <w:sz w:val="11"/>
                          <w:szCs w:val="11"/>
                        </w:rPr>
                        <m:t>N</m:t>
                      </m:r>
                    </m:e>
                    <m:sub>
                      <m:r>
                        <w:rPr>
                          <w:rFonts w:ascii="Cambria Math" w:hAnsi="Cambria Math" w:cs="Arial"/>
                          <w:sz w:val="11"/>
                          <w:szCs w:val="11"/>
                        </w:rPr>
                        <m:t>2</m:t>
                      </m:r>
                    </m:sub>
                  </m:sSub>
                  <m:r>
                    <w:rPr>
                      <w:rFonts w:ascii="Cambria Math" w:hAnsi="Cambria Math" w:cs="Arial"/>
                      <w:sz w:val="11"/>
                      <w:szCs w:val="11"/>
                    </w:rPr>
                    <m:t>→ He</m:t>
                  </m:r>
                </m:sub>
              </m:sSub>
            </m:oMath>
            <w:r w:rsidRPr="00D96BF9">
              <w:rPr>
                <w:rFonts w:eastAsiaTheme="minorEastAsia" w:cs="Arial"/>
                <w:i/>
                <w:sz w:val="11"/>
                <w:szCs w:val="11"/>
              </w:rPr>
              <w:t xml:space="preserve"> </w:t>
            </w:r>
            <w:r w:rsidRPr="00D96BF9">
              <w:rPr>
                <w:rFonts w:cs="Arial"/>
                <w:i/>
                <w:sz w:val="11"/>
                <w:szCs w:val="11"/>
              </w:rPr>
              <w:t>(Å</w:t>
            </w:r>
            <w:r w:rsidRPr="00D96BF9">
              <w:rPr>
                <w:rFonts w:cs="Arial"/>
                <w:i/>
                <w:sz w:val="11"/>
                <w:szCs w:val="11"/>
                <w:vertAlign w:val="superscript"/>
              </w:rPr>
              <w:t>2</w:t>
            </w:r>
            <w:r w:rsidRPr="00D96BF9">
              <w:rPr>
                <w:rFonts w:cs="Arial"/>
                <w:i/>
                <w:sz w:val="11"/>
                <w:szCs w:val="11"/>
              </w:rPr>
              <w:t>)</w:t>
            </w:r>
          </w:p>
          <w:p w14:paraId="747B3CAF" w14:textId="0D00EA82" w:rsidR="007913E0" w:rsidRPr="00D96BF9" w:rsidRDefault="007913E0" w:rsidP="009C5116">
            <w:pPr>
              <w:spacing w:line="480" w:lineRule="auto"/>
              <w:jc w:val="both"/>
              <w:rPr>
                <w:sz w:val="11"/>
                <w:szCs w:val="11"/>
              </w:rPr>
            </w:pPr>
          </w:p>
        </w:tc>
      </w:tr>
      <w:tr w:rsidR="0099002D" w:rsidRPr="00D96BF9" w14:paraId="77C0202F" w14:textId="77777777" w:rsidTr="00D004FB">
        <w:trPr>
          <w:trHeight w:val="391"/>
        </w:trPr>
        <w:tc>
          <w:tcPr>
            <w:tcW w:w="1045" w:type="dxa"/>
            <w:gridSpan w:val="2"/>
            <w:vMerge/>
          </w:tcPr>
          <w:p w14:paraId="66AE3387" w14:textId="65A95F5D" w:rsidR="007913E0" w:rsidRPr="00D96BF9" w:rsidRDefault="007913E0" w:rsidP="009C5116">
            <w:pPr>
              <w:spacing w:line="480" w:lineRule="auto"/>
              <w:jc w:val="both"/>
              <w:rPr>
                <w:sz w:val="11"/>
                <w:szCs w:val="11"/>
              </w:rPr>
            </w:pPr>
          </w:p>
        </w:tc>
        <w:tc>
          <w:tcPr>
            <w:tcW w:w="606" w:type="dxa"/>
          </w:tcPr>
          <w:p w14:paraId="3B56C5A8" w14:textId="404F6310" w:rsidR="007913E0" w:rsidRPr="00D96BF9" w:rsidRDefault="007913E0" w:rsidP="009C5116">
            <w:pPr>
              <w:spacing w:line="480" w:lineRule="auto"/>
              <w:jc w:val="both"/>
              <w:rPr>
                <w:sz w:val="11"/>
                <w:szCs w:val="11"/>
              </w:rPr>
            </w:pPr>
            <w:r w:rsidRPr="00D96BF9">
              <w:rPr>
                <w:sz w:val="11"/>
                <w:szCs w:val="11"/>
              </w:rPr>
              <w:t>25</w:t>
            </w:r>
            <w:r w:rsidR="0069441E" w:rsidRPr="00D96BF9">
              <w:rPr>
                <w:sz w:val="11"/>
                <w:szCs w:val="11"/>
              </w:rPr>
              <w:t>+</w:t>
            </w:r>
          </w:p>
        </w:tc>
        <w:tc>
          <w:tcPr>
            <w:tcW w:w="606" w:type="dxa"/>
          </w:tcPr>
          <w:p w14:paraId="0AE9A3DD" w14:textId="55AD7E18" w:rsidR="007913E0" w:rsidRPr="00D96BF9" w:rsidRDefault="007913E0" w:rsidP="009C5116">
            <w:pPr>
              <w:spacing w:line="480" w:lineRule="auto"/>
              <w:jc w:val="both"/>
              <w:rPr>
                <w:sz w:val="11"/>
                <w:szCs w:val="11"/>
              </w:rPr>
            </w:pPr>
            <w:r w:rsidRPr="00D96BF9">
              <w:rPr>
                <w:sz w:val="11"/>
                <w:szCs w:val="11"/>
              </w:rPr>
              <w:t>24</w:t>
            </w:r>
            <w:r w:rsidR="0069441E" w:rsidRPr="00D96BF9">
              <w:rPr>
                <w:sz w:val="11"/>
                <w:szCs w:val="11"/>
              </w:rPr>
              <w:t>+</w:t>
            </w:r>
          </w:p>
        </w:tc>
        <w:tc>
          <w:tcPr>
            <w:tcW w:w="606" w:type="dxa"/>
          </w:tcPr>
          <w:p w14:paraId="404002FE" w14:textId="6FF2DD18" w:rsidR="007913E0" w:rsidRPr="00D96BF9" w:rsidRDefault="007913E0" w:rsidP="009C5116">
            <w:pPr>
              <w:spacing w:line="480" w:lineRule="auto"/>
              <w:jc w:val="both"/>
              <w:rPr>
                <w:sz w:val="11"/>
                <w:szCs w:val="11"/>
              </w:rPr>
            </w:pPr>
            <w:r w:rsidRPr="00D96BF9">
              <w:rPr>
                <w:sz w:val="11"/>
                <w:szCs w:val="11"/>
              </w:rPr>
              <w:t>23</w:t>
            </w:r>
            <w:r w:rsidR="0069441E" w:rsidRPr="00D96BF9">
              <w:rPr>
                <w:sz w:val="11"/>
                <w:szCs w:val="11"/>
              </w:rPr>
              <w:t>+</w:t>
            </w:r>
          </w:p>
        </w:tc>
        <w:tc>
          <w:tcPr>
            <w:tcW w:w="606" w:type="dxa"/>
          </w:tcPr>
          <w:p w14:paraId="72BF9C78" w14:textId="5B81F22E" w:rsidR="007913E0" w:rsidRPr="00D96BF9" w:rsidRDefault="007913E0" w:rsidP="009C5116">
            <w:pPr>
              <w:spacing w:line="480" w:lineRule="auto"/>
              <w:jc w:val="both"/>
              <w:rPr>
                <w:sz w:val="11"/>
                <w:szCs w:val="11"/>
              </w:rPr>
            </w:pPr>
            <w:r w:rsidRPr="00D96BF9">
              <w:rPr>
                <w:sz w:val="11"/>
                <w:szCs w:val="11"/>
              </w:rPr>
              <w:t>22</w:t>
            </w:r>
            <w:r w:rsidR="0069441E" w:rsidRPr="00D96BF9">
              <w:rPr>
                <w:sz w:val="11"/>
                <w:szCs w:val="11"/>
              </w:rPr>
              <w:t>+</w:t>
            </w:r>
          </w:p>
        </w:tc>
        <w:tc>
          <w:tcPr>
            <w:tcW w:w="606" w:type="dxa"/>
          </w:tcPr>
          <w:p w14:paraId="3BE28B66" w14:textId="453FBD4A" w:rsidR="007913E0" w:rsidRPr="00D96BF9" w:rsidRDefault="007913E0" w:rsidP="009C5116">
            <w:pPr>
              <w:spacing w:line="480" w:lineRule="auto"/>
              <w:jc w:val="both"/>
              <w:rPr>
                <w:sz w:val="11"/>
                <w:szCs w:val="11"/>
              </w:rPr>
            </w:pPr>
            <w:r w:rsidRPr="00D96BF9">
              <w:rPr>
                <w:sz w:val="11"/>
                <w:szCs w:val="11"/>
              </w:rPr>
              <w:t>21</w:t>
            </w:r>
            <w:r w:rsidR="0069441E" w:rsidRPr="00D96BF9">
              <w:rPr>
                <w:sz w:val="11"/>
                <w:szCs w:val="11"/>
              </w:rPr>
              <w:t>+</w:t>
            </w:r>
          </w:p>
        </w:tc>
        <w:tc>
          <w:tcPr>
            <w:tcW w:w="606" w:type="dxa"/>
          </w:tcPr>
          <w:p w14:paraId="7D0A9FCB" w14:textId="50EBAC97" w:rsidR="007913E0" w:rsidRPr="00D96BF9" w:rsidRDefault="007913E0" w:rsidP="009C5116">
            <w:pPr>
              <w:spacing w:line="480" w:lineRule="auto"/>
              <w:jc w:val="both"/>
              <w:rPr>
                <w:sz w:val="11"/>
                <w:szCs w:val="11"/>
              </w:rPr>
            </w:pPr>
            <w:r w:rsidRPr="00D96BF9">
              <w:rPr>
                <w:sz w:val="11"/>
                <w:szCs w:val="11"/>
              </w:rPr>
              <w:t>20</w:t>
            </w:r>
            <w:r w:rsidR="0069441E" w:rsidRPr="00D96BF9">
              <w:rPr>
                <w:sz w:val="11"/>
                <w:szCs w:val="11"/>
              </w:rPr>
              <w:t>+</w:t>
            </w:r>
          </w:p>
        </w:tc>
        <w:tc>
          <w:tcPr>
            <w:tcW w:w="606" w:type="dxa"/>
          </w:tcPr>
          <w:p w14:paraId="1BA1237D" w14:textId="0C91BFFC" w:rsidR="007913E0" w:rsidRPr="00D96BF9" w:rsidRDefault="007913E0" w:rsidP="009C5116">
            <w:pPr>
              <w:spacing w:line="480" w:lineRule="auto"/>
              <w:jc w:val="both"/>
              <w:rPr>
                <w:sz w:val="11"/>
                <w:szCs w:val="11"/>
              </w:rPr>
            </w:pPr>
            <w:r w:rsidRPr="00D96BF9">
              <w:rPr>
                <w:sz w:val="11"/>
                <w:szCs w:val="11"/>
              </w:rPr>
              <w:t>19</w:t>
            </w:r>
            <w:r w:rsidR="0069441E" w:rsidRPr="00D96BF9">
              <w:rPr>
                <w:sz w:val="11"/>
                <w:szCs w:val="11"/>
              </w:rPr>
              <w:t>+</w:t>
            </w:r>
          </w:p>
        </w:tc>
        <w:tc>
          <w:tcPr>
            <w:tcW w:w="662" w:type="dxa"/>
          </w:tcPr>
          <w:p w14:paraId="0FDB25E4" w14:textId="3F7E1822" w:rsidR="007913E0" w:rsidRPr="00D96BF9" w:rsidRDefault="007913E0" w:rsidP="009C5116">
            <w:pPr>
              <w:spacing w:line="480" w:lineRule="auto"/>
              <w:jc w:val="both"/>
              <w:rPr>
                <w:sz w:val="11"/>
                <w:szCs w:val="11"/>
              </w:rPr>
            </w:pPr>
            <w:r w:rsidRPr="00D96BF9">
              <w:rPr>
                <w:sz w:val="11"/>
                <w:szCs w:val="11"/>
              </w:rPr>
              <w:t>18</w:t>
            </w:r>
            <w:r w:rsidR="0069441E" w:rsidRPr="00D96BF9">
              <w:rPr>
                <w:sz w:val="11"/>
                <w:szCs w:val="11"/>
              </w:rPr>
              <w:t>+</w:t>
            </w:r>
          </w:p>
        </w:tc>
        <w:tc>
          <w:tcPr>
            <w:tcW w:w="662" w:type="dxa"/>
          </w:tcPr>
          <w:p w14:paraId="65494722" w14:textId="7CFCE606" w:rsidR="007913E0" w:rsidRPr="00D96BF9" w:rsidRDefault="007913E0" w:rsidP="009C5116">
            <w:pPr>
              <w:spacing w:line="480" w:lineRule="auto"/>
              <w:jc w:val="both"/>
              <w:rPr>
                <w:sz w:val="11"/>
                <w:szCs w:val="11"/>
              </w:rPr>
            </w:pPr>
            <w:r w:rsidRPr="00D96BF9">
              <w:rPr>
                <w:sz w:val="11"/>
                <w:szCs w:val="11"/>
              </w:rPr>
              <w:t>17</w:t>
            </w:r>
            <w:r w:rsidR="0069441E" w:rsidRPr="00D96BF9">
              <w:rPr>
                <w:sz w:val="11"/>
                <w:szCs w:val="11"/>
              </w:rPr>
              <w:t>+</w:t>
            </w:r>
          </w:p>
        </w:tc>
        <w:tc>
          <w:tcPr>
            <w:tcW w:w="606" w:type="dxa"/>
          </w:tcPr>
          <w:p w14:paraId="473AE31B" w14:textId="4E55BEF8" w:rsidR="007913E0" w:rsidRPr="00D96BF9" w:rsidRDefault="007913E0" w:rsidP="009C5116">
            <w:pPr>
              <w:spacing w:line="480" w:lineRule="auto"/>
              <w:jc w:val="both"/>
              <w:rPr>
                <w:sz w:val="11"/>
                <w:szCs w:val="11"/>
              </w:rPr>
            </w:pPr>
            <w:r w:rsidRPr="00D96BF9">
              <w:rPr>
                <w:sz w:val="11"/>
                <w:szCs w:val="11"/>
              </w:rPr>
              <w:t>16</w:t>
            </w:r>
            <w:r w:rsidR="0069441E" w:rsidRPr="00D96BF9">
              <w:rPr>
                <w:sz w:val="11"/>
                <w:szCs w:val="11"/>
              </w:rPr>
              <w:t>+</w:t>
            </w:r>
          </w:p>
        </w:tc>
        <w:tc>
          <w:tcPr>
            <w:tcW w:w="606" w:type="dxa"/>
          </w:tcPr>
          <w:p w14:paraId="39275109" w14:textId="4F3DABE8" w:rsidR="007913E0" w:rsidRPr="00D96BF9" w:rsidRDefault="007913E0" w:rsidP="009C5116">
            <w:pPr>
              <w:spacing w:line="480" w:lineRule="auto"/>
              <w:jc w:val="both"/>
              <w:rPr>
                <w:sz w:val="11"/>
                <w:szCs w:val="11"/>
              </w:rPr>
            </w:pPr>
            <w:r w:rsidRPr="00D96BF9">
              <w:rPr>
                <w:sz w:val="11"/>
                <w:szCs w:val="11"/>
              </w:rPr>
              <w:t>15</w:t>
            </w:r>
            <w:r w:rsidR="0069441E" w:rsidRPr="00D96BF9">
              <w:rPr>
                <w:sz w:val="11"/>
                <w:szCs w:val="11"/>
              </w:rPr>
              <w:t>+</w:t>
            </w:r>
          </w:p>
        </w:tc>
        <w:tc>
          <w:tcPr>
            <w:tcW w:w="606" w:type="dxa"/>
          </w:tcPr>
          <w:p w14:paraId="345C9206" w14:textId="12BCCEF0" w:rsidR="007913E0" w:rsidRPr="00D96BF9" w:rsidRDefault="007913E0" w:rsidP="009C5116">
            <w:pPr>
              <w:spacing w:line="480" w:lineRule="auto"/>
              <w:jc w:val="both"/>
              <w:rPr>
                <w:sz w:val="11"/>
                <w:szCs w:val="11"/>
              </w:rPr>
            </w:pPr>
            <w:r w:rsidRPr="00D96BF9">
              <w:rPr>
                <w:sz w:val="11"/>
                <w:szCs w:val="11"/>
              </w:rPr>
              <w:t>14</w:t>
            </w:r>
            <w:r w:rsidR="0069441E" w:rsidRPr="00D96BF9">
              <w:rPr>
                <w:sz w:val="11"/>
                <w:szCs w:val="11"/>
              </w:rPr>
              <w:t>+</w:t>
            </w:r>
          </w:p>
        </w:tc>
        <w:tc>
          <w:tcPr>
            <w:tcW w:w="606" w:type="dxa"/>
          </w:tcPr>
          <w:p w14:paraId="5E5ABC28" w14:textId="1D245FFD" w:rsidR="007913E0" w:rsidRPr="00D96BF9" w:rsidRDefault="007913E0" w:rsidP="009C5116">
            <w:pPr>
              <w:spacing w:line="480" w:lineRule="auto"/>
              <w:jc w:val="both"/>
              <w:rPr>
                <w:sz w:val="11"/>
                <w:szCs w:val="11"/>
              </w:rPr>
            </w:pPr>
            <w:r w:rsidRPr="00D96BF9">
              <w:rPr>
                <w:sz w:val="11"/>
                <w:szCs w:val="11"/>
              </w:rPr>
              <w:t>13</w:t>
            </w:r>
            <w:r w:rsidR="0069441E" w:rsidRPr="00D96BF9">
              <w:rPr>
                <w:sz w:val="11"/>
                <w:szCs w:val="11"/>
              </w:rPr>
              <w:t>+</w:t>
            </w:r>
          </w:p>
        </w:tc>
        <w:tc>
          <w:tcPr>
            <w:tcW w:w="606" w:type="dxa"/>
          </w:tcPr>
          <w:p w14:paraId="59F12B6A" w14:textId="4B3B8E1E" w:rsidR="007913E0" w:rsidRPr="00D96BF9" w:rsidRDefault="007913E0" w:rsidP="009C5116">
            <w:pPr>
              <w:spacing w:line="480" w:lineRule="auto"/>
              <w:jc w:val="both"/>
              <w:rPr>
                <w:sz w:val="11"/>
                <w:szCs w:val="11"/>
              </w:rPr>
            </w:pPr>
            <w:r w:rsidRPr="00D96BF9">
              <w:rPr>
                <w:sz w:val="11"/>
                <w:szCs w:val="11"/>
              </w:rPr>
              <w:t>12</w:t>
            </w:r>
            <w:r w:rsidR="0069441E" w:rsidRPr="00D96BF9">
              <w:rPr>
                <w:sz w:val="11"/>
                <w:szCs w:val="11"/>
              </w:rPr>
              <w:t>+</w:t>
            </w:r>
          </w:p>
        </w:tc>
        <w:tc>
          <w:tcPr>
            <w:tcW w:w="550" w:type="dxa"/>
          </w:tcPr>
          <w:p w14:paraId="141B5608" w14:textId="12A3A1D0" w:rsidR="007913E0" w:rsidRPr="00D96BF9" w:rsidRDefault="007913E0" w:rsidP="009C5116">
            <w:pPr>
              <w:spacing w:line="480" w:lineRule="auto"/>
              <w:jc w:val="both"/>
              <w:rPr>
                <w:sz w:val="11"/>
                <w:szCs w:val="11"/>
              </w:rPr>
            </w:pPr>
            <w:r w:rsidRPr="00D96BF9">
              <w:rPr>
                <w:sz w:val="11"/>
                <w:szCs w:val="11"/>
              </w:rPr>
              <w:t>11</w:t>
            </w:r>
            <w:r w:rsidR="0069441E" w:rsidRPr="00D96BF9">
              <w:rPr>
                <w:sz w:val="11"/>
                <w:szCs w:val="11"/>
              </w:rPr>
              <w:t>+</w:t>
            </w:r>
          </w:p>
        </w:tc>
      </w:tr>
      <w:tr w:rsidR="008D0A38" w:rsidRPr="00D96BF9" w14:paraId="29E23DD1" w14:textId="77777777" w:rsidTr="002F4F4D">
        <w:tc>
          <w:tcPr>
            <w:tcW w:w="383" w:type="dxa"/>
          </w:tcPr>
          <w:p w14:paraId="6B8E1BC6" w14:textId="7D3C280B" w:rsidR="004068D6" w:rsidRPr="00D96BF9" w:rsidRDefault="004068D6" w:rsidP="009C5116">
            <w:pPr>
              <w:spacing w:line="480" w:lineRule="auto"/>
              <w:jc w:val="both"/>
              <w:rPr>
                <w:sz w:val="11"/>
                <w:szCs w:val="11"/>
              </w:rPr>
            </w:pPr>
            <w:r w:rsidRPr="00D96BF9">
              <w:rPr>
                <w:sz w:val="11"/>
                <w:szCs w:val="11"/>
              </w:rPr>
              <w:t>25+</w:t>
            </w:r>
          </w:p>
        </w:tc>
        <w:tc>
          <w:tcPr>
            <w:tcW w:w="662" w:type="dxa"/>
          </w:tcPr>
          <w:p w14:paraId="6EB5508F" w14:textId="7436A13E" w:rsidR="004068D6" w:rsidRPr="00D96BF9" w:rsidRDefault="004068D6" w:rsidP="009C5116">
            <w:pPr>
              <w:spacing w:line="480" w:lineRule="auto"/>
              <w:jc w:val="both"/>
              <w:rPr>
                <w:rFonts w:ascii="Calibri" w:hAnsi="Calibri"/>
                <w:sz w:val="11"/>
                <w:szCs w:val="11"/>
              </w:rPr>
            </w:pPr>
            <w:r w:rsidRPr="00D96BF9">
              <w:rPr>
                <w:sz w:val="11"/>
                <w:szCs w:val="11"/>
              </w:rPr>
              <w:t>5638</w:t>
            </w:r>
            <w:r w:rsidR="00323B43" w:rsidRPr="00D96BF9">
              <w:rPr>
                <w:sz w:val="11"/>
                <w:szCs w:val="11"/>
              </w:rPr>
              <w:t>±</w:t>
            </w:r>
            <w:r w:rsidR="005C0849" w:rsidRPr="00D96BF9">
              <w:rPr>
                <w:sz w:val="11"/>
                <w:szCs w:val="11"/>
              </w:rPr>
              <w:t>113</w:t>
            </w:r>
          </w:p>
        </w:tc>
        <w:tc>
          <w:tcPr>
            <w:tcW w:w="606" w:type="dxa"/>
            <w:vAlign w:val="bottom"/>
          </w:tcPr>
          <w:p w14:paraId="45CC5CB6" w14:textId="6E2FDF1A" w:rsidR="004068D6" w:rsidRPr="00D96BF9" w:rsidRDefault="004068D6" w:rsidP="009C5116">
            <w:pPr>
              <w:spacing w:line="480" w:lineRule="auto"/>
              <w:jc w:val="both"/>
              <w:rPr>
                <w:sz w:val="11"/>
                <w:szCs w:val="11"/>
              </w:rPr>
            </w:pPr>
            <w:r w:rsidRPr="00D96BF9">
              <w:rPr>
                <w:rFonts w:ascii="Calibri" w:hAnsi="Calibri"/>
                <w:sz w:val="11"/>
                <w:szCs w:val="11"/>
              </w:rPr>
              <w:t>5598</w:t>
            </w:r>
            <w:r w:rsidR="00323B43" w:rsidRPr="00D96BF9">
              <w:rPr>
                <w:sz w:val="11"/>
                <w:szCs w:val="11"/>
              </w:rPr>
              <w:t>±</w:t>
            </w:r>
            <w:r w:rsidR="008D0A38" w:rsidRPr="00D96BF9">
              <w:rPr>
                <w:sz w:val="11"/>
                <w:szCs w:val="11"/>
              </w:rPr>
              <w:t>57</w:t>
            </w:r>
          </w:p>
        </w:tc>
        <w:tc>
          <w:tcPr>
            <w:tcW w:w="606" w:type="dxa"/>
            <w:vAlign w:val="bottom"/>
          </w:tcPr>
          <w:p w14:paraId="4C0D8D9B" w14:textId="0314DE9E" w:rsidR="004068D6" w:rsidRPr="00D96BF9" w:rsidRDefault="004068D6" w:rsidP="009C5116">
            <w:pPr>
              <w:spacing w:line="480" w:lineRule="auto"/>
              <w:jc w:val="both"/>
              <w:rPr>
                <w:sz w:val="11"/>
                <w:szCs w:val="11"/>
              </w:rPr>
            </w:pPr>
            <w:r w:rsidRPr="00D96BF9">
              <w:rPr>
                <w:rFonts w:ascii="Calibri" w:hAnsi="Calibri"/>
                <w:sz w:val="11"/>
                <w:szCs w:val="11"/>
              </w:rPr>
              <w:t>5567</w:t>
            </w:r>
            <w:r w:rsidR="00323B43" w:rsidRPr="00D96BF9">
              <w:rPr>
                <w:sz w:val="11"/>
                <w:szCs w:val="11"/>
              </w:rPr>
              <w:t>±</w:t>
            </w:r>
            <w:r w:rsidR="008D0A38" w:rsidRPr="00D96BF9">
              <w:rPr>
                <w:sz w:val="11"/>
                <w:szCs w:val="11"/>
              </w:rPr>
              <w:t>1</w:t>
            </w:r>
          </w:p>
        </w:tc>
        <w:tc>
          <w:tcPr>
            <w:tcW w:w="606" w:type="dxa"/>
            <w:vAlign w:val="bottom"/>
          </w:tcPr>
          <w:p w14:paraId="3EFE44D5" w14:textId="6F911438" w:rsidR="004068D6" w:rsidRPr="00D96BF9" w:rsidRDefault="004068D6" w:rsidP="009C5116">
            <w:pPr>
              <w:spacing w:line="480" w:lineRule="auto"/>
              <w:jc w:val="both"/>
              <w:rPr>
                <w:sz w:val="11"/>
                <w:szCs w:val="11"/>
              </w:rPr>
            </w:pPr>
            <w:r w:rsidRPr="00D96BF9">
              <w:rPr>
                <w:rFonts w:ascii="Calibri" w:hAnsi="Calibri"/>
                <w:sz w:val="11"/>
                <w:szCs w:val="11"/>
              </w:rPr>
              <w:t>5556</w:t>
            </w:r>
            <w:r w:rsidR="00323B43" w:rsidRPr="00D96BF9">
              <w:rPr>
                <w:sz w:val="11"/>
                <w:szCs w:val="11"/>
              </w:rPr>
              <w:t>±</w:t>
            </w:r>
            <w:r w:rsidR="008D0A38" w:rsidRPr="00D96BF9">
              <w:rPr>
                <w:sz w:val="11"/>
                <w:szCs w:val="11"/>
              </w:rPr>
              <w:t>1</w:t>
            </w:r>
          </w:p>
        </w:tc>
        <w:tc>
          <w:tcPr>
            <w:tcW w:w="606" w:type="dxa"/>
            <w:vAlign w:val="bottom"/>
          </w:tcPr>
          <w:p w14:paraId="3BA36AD5" w14:textId="25E361A7" w:rsidR="004068D6" w:rsidRPr="00D96BF9" w:rsidRDefault="004068D6" w:rsidP="009C5116">
            <w:pPr>
              <w:spacing w:line="480" w:lineRule="auto"/>
              <w:jc w:val="both"/>
              <w:rPr>
                <w:sz w:val="11"/>
                <w:szCs w:val="11"/>
              </w:rPr>
            </w:pPr>
            <w:r w:rsidRPr="00D96BF9">
              <w:rPr>
                <w:rFonts w:ascii="Calibri" w:hAnsi="Calibri"/>
                <w:sz w:val="11"/>
                <w:szCs w:val="11"/>
              </w:rPr>
              <w:t>5490</w:t>
            </w:r>
            <w:r w:rsidR="00323B43" w:rsidRPr="00D96BF9">
              <w:rPr>
                <w:sz w:val="11"/>
                <w:szCs w:val="11"/>
              </w:rPr>
              <w:t>±</w:t>
            </w:r>
            <w:r w:rsidR="008D0A38" w:rsidRPr="00D96BF9">
              <w:rPr>
                <w:sz w:val="11"/>
                <w:szCs w:val="11"/>
              </w:rPr>
              <w:t>50</w:t>
            </w:r>
          </w:p>
        </w:tc>
        <w:tc>
          <w:tcPr>
            <w:tcW w:w="606" w:type="dxa"/>
            <w:vAlign w:val="bottom"/>
          </w:tcPr>
          <w:p w14:paraId="074643DA" w14:textId="06A97725" w:rsidR="004068D6" w:rsidRPr="00D96BF9" w:rsidRDefault="004068D6" w:rsidP="009C5116">
            <w:pPr>
              <w:spacing w:line="480" w:lineRule="auto"/>
              <w:jc w:val="both"/>
              <w:rPr>
                <w:sz w:val="11"/>
                <w:szCs w:val="11"/>
              </w:rPr>
            </w:pPr>
            <w:r w:rsidRPr="00D96BF9">
              <w:rPr>
                <w:rFonts w:ascii="Calibri" w:hAnsi="Calibri"/>
                <w:sz w:val="11"/>
                <w:szCs w:val="11"/>
              </w:rPr>
              <w:t>5375</w:t>
            </w:r>
            <w:r w:rsidR="00323B43" w:rsidRPr="00D96BF9">
              <w:rPr>
                <w:sz w:val="11"/>
                <w:szCs w:val="11"/>
              </w:rPr>
              <w:t>±</w:t>
            </w:r>
            <w:r w:rsidR="008D0A38" w:rsidRPr="00D96BF9">
              <w:rPr>
                <w:sz w:val="11"/>
                <w:szCs w:val="11"/>
              </w:rPr>
              <w:t>50</w:t>
            </w:r>
          </w:p>
        </w:tc>
        <w:tc>
          <w:tcPr>
            <w:tcW w:w="606" w:type="dxa"/>
            <w:vAlign w:val="bottom"/>
          </w:tcPr>
          <w:p w14:paraId="2DA5A6D6" w14:textId="4779866F" w:rsidR="004068D6" w:rsidRPr="00D96BF9" w:rsidRDefault="004068D6" w:rsidP="009C5116">
            <w:pPr>
              <w:spacing w:line="480" w:lineRule="auto"/>
              <w:jc w:val="both"/>
              <w:rPr>
                <w:sz w:val="11"/>
                <w:szCs w:val="11"/>
              </w:rPr>
            </w:pPr>
          </w:p>
        </w:tc>
        <w:tc>
          <w:tcPr>
            <w:tcW w:w="606" w:type="dxa"/>
            <w:vAlign w:val="bottom"/>
          </w:tcPr>
          <w:p w14:paraId="46FE32C3" w14:textId="77777777" w:rsidR="004068D6" w:rsidRPr="00D96BF9" w:rsidRDefault="004068D6" w:rsidP="009C5116">
            <w:pPr>
              <w:spacing w:line="480" w:lineRule="auto"/>
              <w:jc w:val="both"/>
              <w:rPr>
                <w:sz w:val="11"/>
                <w:szCs w:val="11"/>
              </w:rPr>
            </w:pPr>
          </w:p>
        </w:tc>
        <w:tc>
          <w:tcPr>
            <w:tcW w:w="662" w:type="dxa"/>
            <w:vAlign w:val="bottom"/>
          </w:tcPr>
          <w:p w14:paraId="20EE4692" w14:textId="77777777" w:rsidR="004068D6" w:rsidRPr="00D96BF9" w:rsidRDefault="004068D6" w:rsidP="009C5116">
            <w:pPr>
              <w:spacing w:line="480" w:lineRule="auto"/>
              <w:jc w:val="both"/>
              <w:rPr>
                <w:sz w:val="11"/>
                <w:szCs w:val="11"/>
              </w:rPr>
            </w:pPr>
          </w:p>
        </w:tc>
        <w:tc>
          <w:tcPr>
            <w:tcW w:w="662" w:type="dxa"/>
            <w:vAlign w:val="bottom"/>
          </w:tcPr>
          <w:p w14:paraId="70161FCF" w14:textId="77777777" w:rsidR="004068D6" w:rsidRPr="00D96BF9" w:rsidRDefault="004068D6" w:rsidP="009C5116">
            <w:pPr>
              <w:spacing w:line="480" w:lineRule="auto"/>
              <w:jc w:val="both"/>
              <w:rPr>
                <w:sz w:val="11"/>
                <w:szCs w:val="11"/>
              </w:rPr>
            </w:pPr>
          </w:p>
        </w:tc>
        <w:tc>
          <w:tcPr>
            <w:tcW w:w="606" w:type="dxa"/>
            <w:vAlign w:val="bottom"/>
          </w:tcPr>
          <w:p w14:paraId="1BCF4110" w14:textId="77777777" w:rsidR="004068D6" w:rsidRPr="00D96BF9" w:rsidRDefault="004068D6" w:rsidP="009C5116">
            <w:pPr>
              <w:spacing w:line="480" w:lineRule="auto"/>
              <w:jc w:val="both"/>
              <w:rPr>
                <w:sz w:val="11"/>
                <w:szCs w:val="11"/>
              </w:rPr>
            </w:pPr>
          </w:p>
        </w:tc>
        <w:tc>
          <w:tcPr>
            <w:tcW w:w="606" w:type="dxa"/>
            <w:vAlign w:val="bottom"/>
          </w:tcPr>
          <w:p w14:paraId="78FFB5D6" w14:textId="77777777" w:rsidR="004068D6" w:rsidRPr="00D96BF9" w:rsidRDefault="004068D6" w:rsidP="009C5116">
            <w:pPr>
              <w:spacing w:line="480" w:lineRule="auto"/>
              <w:jc w:val="both"/>
              <w:rPr>
                <w:sz w:val="11"/>
                <w:szCs w:val="11"/>
              </w:rPr>
            </w:pPr>
          </w:p>
        </w:tc>
        <w:tc>
          <w:tcPr>
            <w:tcW w:w="606" w:type="dxa"/>
            <w:vAlign w:val="bottom"/>
          </w:tcPr>
          <w:p w14:paraId="04EFC756" w14:textId="77777777" w:rsidR="004068D6" w:rsidRPr="00D96BF9" w:rsidRDefault="004068D6" w:rsidP="009C5116">
            <w:pPr>
              <w:spacing w:line="480" w:lineRule="auto"/>
              <w:jc w:val="both"/>
              <w:rPr>
                <w:sz w:val="11"/>
                <w:szCs w:val="11"/>
              </w:rPr>
            </w:pPr>
          </w:p>
        </w:tc>
        <w:tc>
          <w:tcPr>
            <w:tcW w:w="606" w:type="dxa"/>
            <w:vAlign w:val="bottom"/>
          </w:tcPr>
          <w:p w14:paraId="7DBED3A1" w14:textId="77777777" w:rsidR="004068D6" w:rsidRPr="00D96BF9" w:rsidRDefault="004068D6" w:rsidP="009C5116">
            <w:pPr>
              <w:spacing w:line="480" w:lineRule="auto"/>
              <w:jc w:val="both"/>
              <w:rPr>
                <w:sz w:val="11"/>
                <w:szCs w:val="11"/>
              </w:rPr>
            </w:pPr>
          </w:p>
        </w:tc>
        <w:tc>
          <w:tcPr>
            <w:tcW w:w="606" w:type="dxa"/>
            <w:vAlign w:val="bottom"/>
          </w:tcPr>
          <w:p w14:paraId="1CC9B9D5" w14:textId="77777777" w:rsidR="004068D6" w:rsidRPr="00D96BF9" w:rsidRDefault="004068D6" w:rsidP="009C5116">
            <w:pPr>
              <w:spacing w:line="480" w:lineRule="auto"/>
              <w:jc w:val="both"/>
              <w:rPr>
                <w:sz w:val="11"/>
                <w:szCs w:val="11"/>
              </w:rPr>
            </w:pPr>
          </w:p>
        </w:tc>
        <w:tc>
          <w:tcPr>
            <w:tcW w:w="550" w:type="dxa"/>
            <w:vAlign w:val="bottom"/>
          </w:tcPr>
          <w:p w14:paraId="01EADB0D" w14:textId="30C2D9A6" w:rsidR="004068D6" w:rsidRPr="00D96BF9" w:rsidRDefault="004068D6" w:rsidP="009C5116">
            <w:pPr>
              <w:spacing w:line="480" w:lineRule="auto"/>
              <w:jc w:val="both"/>
              <w:rPr>
                <w:sz w:val="11"/>
                <w:szCs w:val="11"/>
              </w:rPr>
            </w:pPr>
          </w:p>
        </w:tc>
      </w:tr>
      <w:tr w:rsidR="008D0A38" w:rsidRPr="00D96BF9" w14:paraId="25877758" w14:textId="77777777" w:rsidTr="002F4F4D">
        <w:tc>
          <w:tcPr>
            <w:tcW w:w="383" w:type="dxa"/>
          </w:tcPr>
          <w:p w14:paraId="676A4854" w14:textId="07D91FAB" w:rsidR="004068D6" w:rsidRPr="00D96BF9" w:rsidRDefault="004068D6" w:rsidP="009C5116">
            <w:pPr>
              <w:spacing w:line="480" w:lineRule="auto"/>
              <w:jc w:val="both"/>
              <w:rPr>
                <w:sz w:val="11"/>
                <w:szCs w:val="11"/>
              </w:rPr>
            </w:pPr>
            <w:r w:rsidRPr="00D96BF9">
              <w:rPr>
                <w:sz w:val="11"/>
                <w:szCs w:val="11"/>
              </w:rPr>
              <w:t>24+</w:t>
            </w:r>
          </w:p>
        </w:tc>
        <w:tc>
          <w:tcPr>
            <w:tcW w:w="662" w:type="dxa"/>
          </w:tcPr>
          <w:p w14:paraId="1C44DB8E" w14:textId="35B65498" w:rsidR="004068D6" w:rsidRPr="00D96BF9" w:rsidRDefault="004068D6" w:rsidP="009C5116">
            <w:pPr>
              <w:spacing w:line="480" w:lineRule="auto"/>
              <w:jc w:val="both"/>
              <w:rPr>
                <w:rFonts w:ascii="Calibri" w:hAnsi="Calibri"/>
                <w:sz w:val="11"/>
                <w:szCs w:val="11"/>
              </w:rPr>
            </w:pPr>
            <w:r w:rsidRPr="00D96BF9">
              <w:rPr>
                <w:sz w:val="11"/>
                <w:szCs w:val="11"/>
              </w:rPr>
              <w:t>5528</w:t>
            </w:r>
            <w:r w:rsidR="00323B43" w:rsidRPr="00D96BF9">
              <w:rPr>
                <w:sz w:val="11"/>
                <w:szCs w:val="11"/>
              </w:rPr>
              <w:t>±</w:t>
            </w:r>
            <w:r w:rsidR="005C0849" w:rsidRPr="00D96BF9">
              <w:rPr>
                <w:sz w:val="11"/>
                <w:szCs w:val="11"/>
              </w:rPr>
              <w:t>55</w:t>
            </w:r>
          </w:p>
        </w:tc>
        <w:tc>
          <w:tcPr>
            <w:tcW w:w="606" w:type="dxa"/>
            <w:vAlign w:val="bottom"/>
          </w:tcPr>
          <w:p w14:paraId="7365A158" w14:textId="1C2733C2" w:rsidR="004068D6" w:rsidRPr="00D96BF9" w:rsidRDefault="004068D6" w:rsidP="009C5116">
            <w:pPr>
              <w:spacing w:line="480" w:lineRule="auto"/>
              <w:jc w:val="both"/>
              <w:rPr>
                <w:sz w:val="11"/>
                <w:szCs w:val="11"/>
              </w:rPr>
            </w:pPr>
          </w:p>
        </w:tc>
        <w:tc>
          <w:tcPr>
            <w:tcW w:w="606" w:type="dxa"/>
            <w:vAlign w:val="bottom"/>
          </w:tcPr>
          <w:p w14:paraId="1CEB9D37" w14:textId="2E5512E5" w:rsidR="004068D6" w:rsidRPr="00D96BF9" w:rsidRDefault="004068D6" w:rsidP="009C5116">
            <w:pPr>
              <w:spacing w:line="480" w:lineRule="auto"/>
              <w:jc w:val="both"/>
              <w:rPr>
                <w:sz w:val="11"/>
                <w:szCs w:val="11"/>
              </w:rPr>
            </w:pPr>
            <w:r w:rsidRPr="00D96BF9">
              <w:rPr>
                <w:rFonts w:ascii="Calibri" w:hAnsi="Calibri"/>
                <w:bCs/>
                <w:sz w:val="11"/>
                <w:szCs w:val="11"/>
              </w:rPr>
              <w:t>5528</w:t>
            </w:r>
            <w:r w:rsidR="00323B43" w:rsidRPr="00D96BF9">
              <w:rPr>
                <w:sz w:val="11"/>
                <w:szCs w:val="11"/>
              </w:rPr>
              <w:t>±</w:t>
            </w:r>
            <w:r w:rsidR="008D0A38" w:rsidRPr="00D96BF9">
              <w:rPr>
                <w:sz w:val="11"/>
                <w:szCs w:val="11"/>
              </w:rPr>
              <w:t>54</w:t>
            </w:r>
          </w:p>
        </w:tc>
        <w:tc>
          <w:tcPr>
            <w:tcW w:w="606" w:type="dxa"/>
            <w:vAlign w:val="bottom"/>
          </w:tcPr>
          <w:p w14:paraId="15FAFE5B" w14:textId="09DE15D9" w:rsidR="004068D6" w:rsidRPr="00D96BF9" w:rsidRDefault="004068D6" w:rsidP="009C5116">
            <w:pPr>
              <w:spacing w:line="480" w:lineRule="auto"/>
              <w:jc w:val="both"/>
              <w:rPr>
                <w:sz w:val="11"/>
                <w:szCs w:val="11"/>
              </w:rPr>
            </w:pPr>
            <w:r w:rsidRPr="00D96BF9">
              <w:rPr>
                <w:rFonts w:ascii="Calibri" w:hAnsi="Calibri"/>
                <w:bCs/>
                <w:sz w:val="11"/>
                <w:szCs w:val="11"/>
              </w:rPr>
              <w:t>5519</w:t>
            </w:r>
            <w:r w:rsidR="00323B43" w:rsidRPr="00D96BF9">
              <w:rPr>
                <w:sz w:val="11"/>
                <w:szCs w:val="11"/>
              </w:rPr>
              <w:t>±</w:t>
            </w:r>
            <w:r w:rsidR="008D0A38" w:rsidRPr="00D96BF9">
              <w:rPr>
                <w:sz w:val="11"/>
                <w:szCs w:val="11"/>
              </w:rPr>
              <w:t>52</w:t>
            </w:r>
          </w:p>
        </w:tc>
        <w:tc>
          <w:tcPr>
            <w:tcW w:w="606" w:type="dxa"/>
            <w:vAlign w:val="bottom"/>
          </w:tcPr>
          <w:p w14:paraId="58FCA573" w14:textId="5901694B" w:rsidR="004068D6" w:rsidRPr="00D96BF9" w:rsidRDefault="004068D6" w:rsidP="009C5116">
            <w:pPr>
              <w:spacing w:line="480" w:lineRule="auto"/>
              <w:jc w:val="both"/>
              <w:rPr>
                <w:sz w:val="11"/>
                <w:szCs w:val="11"/>
              </w:rPr>
            </w:pPr>
            <w:r w:rsidRPr="00D96BF9">
              <w:rPr>
                <w:rFonts w:ascii="Calibri" w:hAnsi="Calibri"/>
                <w:bCs/>
                <w:sz w:val="11"/>
                <w:szCs w:val="11"/>
              </w:rPr>
              <w:t>5490</w:t>
            </w:r>
            <w:r w:rsidR="00323B43" w:rsidRPr="00D96BF9">
              <w:rPr>
                <w:sz w:val="11"/>
                <w:szCs w:val="11"/>
              </w:rPr>
              <w:t>±</w:t>
            </w:r>
            <w:r w:rsidR="008D0A38" w:rsidRPr="00D96BF9">
              <w:rPr>
                <w:sz w:val="11"/>
                <w:szCs w:val="11"/>
              </w:rPr>
              <w:t>50</w:t>
            </w:r>
          </w:p>
        </w:tc>
        <w:tc>
          <w:tcPr>
            <w:tcW w:w="606" w:type="dxa"/>
            <w:vAlign w:val="bottom"/>
          </w:tcPr>
          <w:p w14:paraId="6F64160D" w14:textId="7B911CF8" w:rsidR="004068D6" w:rsidRPr="00D96BF9" w:rsidRDefault="004068D6" w:rsidP="009C5116">
            <w:pPr>
              <w:spacing w:line="480" w:lineRule="auto"/>
              <w:jc w:val="both"/>
              <w:rPr>
                <w:sz w:val="11"/>
                <w:szCs w:val="11"/>
              </w:rPr>
            </w:pPr>
            <w:r w:rsidRPr="00D96BF9">
              <w:rPr>
                <w:rFonts w:ascii="Calibri" w:hAnsi="Calibri"/>
                <w:bCs/>
                <w:sz w:val="11"/>
                <w:szCs w:val="11"/>
              </w:rPr>
              <w:t>5409</w:t>
            </w:r>
            <w:r w:rsidR="00323B43" w:rsidRPr="00D96BF9">
              <w:rPr>
                <w:sz w:val="11"/>
                <w:szCs w:val="11"/>
              </w:rPr>
              <w:t>±</w:t>
            </w:r>
            <w:r w:rsidR="008D0A38" w:rsidRPr="00D96BF9">
              <w:rPr>
                <w:sz w:val="11"/>
                <w:szCs w:val="11"/>
              </w:rPr>
              <w:t>95</w:t>
            </w:r>
          </w:p>
        </w:tc>
        <w:tc>
          <w:tcPr>
            <w:tcW w:w="606" w:type="dxa"/>
            <w:vAlign w:val="bottom"/>
          </w:tcPr>
          <w:p w14:paraId="6DAED26D" w14:textId="537E5364" w:rsidR="004068D6" w:rsidRPr="00D96BF9" w:rsidRDefault="004068D6" w:rsidP="009C5116">
            <w:pPr>
              <w:spacing w:line="480" w:lineRule="auto"/>
              <w:jc w:val="both"/>
              <w:rPr>
                <w:sz w:val="11"/>
                <w:szCs w:val="11"/>
              </w:rPr>
            </w:pPr>
            <w:r w:rsidRPr="00D96BF9">
              <w:rPr>
                <w:rFonts w:ascii="Calibri" w:hAnsi="Calibri"/>
                <w:bCs/>
                <w:sz w:val="11"/>
                <w:szCs w:val="11"/>
              </w:rPr>
              <w:t>5376</w:t>
            </w:r>
            <w:r w:rsidR="00323B43" w:rsidRPr="00D96BF9">
              <w:rPr>
                <w:sz w:val="11"/>
                <w:szCs w:val="11"/>
              </w:rPr>
              <w:t>±</w:t>
            </w:r>
            <w:r w:rsidR="008D0A38" w:rsidRPr="00D96BF9">
              <w:rPr>
                <w:sz w:val="11"/>
                <w:szCs w:val="11"/>
              </w:rPr>
              <w:t>45</w:t>
            </w:r>
          </w:p>
        </w:tc>
        <w:tc>
          <w:tcPr>
            <w:tcW w:w="606" w:type="dxa"/>
            <w:vAlign w:val="bottom"/>
          </w:tcPr>
          <w:p w14:paraId="66CB9A67" w14:textId="4B97A396" w:rsidR="004068D6" w:rsidRPr="00D96BF9" w:rsidRDefault="004068D6" w:rsidP="009C5116">
            <w:pPr>
              <w:spacing w:line="480" w:lineRule="auto"/>
              <w:jc w:val="both"/>
              <w:rPr>
                <w:sz w:val="11"/>
                <w:szCs w:val="11"/>
              </w:rPr>
            </w:pPr>
          </w:p>
        </w:tc>
        <w:tc>
          <w:tcPr>
            <w:tcW w:w="662" w:type="dxa"/>
            <w:vAlign w:val="bottom"/>
          </w:tcPr>
          <w:p w14:paraId="2BEF5688" w14:textId="77777777" w:rsidR="004068D6" w:rsidRPr="00D96BF9" w:rsidRDefault="004068D6" w:rsidP="009C5116">
            <w:pPr>
              <w:spacing w:line="480" w:lineRule="auto"/>
              <w:jc w:val="both"/>
              <w:rPr>
                <w:sz w:val="11"/>
                <w:szCs w:val="11"/>
              </w:rPr>
            </w:pPr>
          </w:p>
        </w:tc>
        <w:tc>
          <w:tcPr>
            <w:tcW w:w="662" w:type="dxa"/>
            <w:vAlign w:val="bottom"/>
          </w:tcPr>
          <w:p w14:paraId="17D77594" w14:textId="77777777" w:rsidR="004068D6" w:rsidRPr="00D96BF9" w:rsidRDefault="004068D6" w:rsidP="009C5116">
            <w:pPr>
              <w:spacing w:line="480" w:lineRule="auto"/>
              <w:jc w:val="both"/>
              <w:rPr>
                <w:sz w:val="11"/>
                <w:szCs w:val="11"/>
              </w:rPr>
            </w:pPr>
          </w:p>
        </w:tc>
        <w:tc>
          <w:tcPr>
            <w:tcW w:w="606" w:type="dxa"/>
            <w:vAlign w:val="bottom"/>
          </w:tcPr>
          <w:p w14:paraId="3FC65DE5" w14:textId="77777777" w:rsidR="004068D6" w:rsidRPr="00D96BF9" w:rsidRDefault="004068D6" w:rsidP="009C5116">
            <w:pPr>
              <w:spacing w:line="480" w:lineRule="auto"/>
              <w:jc w:val="both"/>
              <w:rPr>
                <w:sz w:val="11"/>
                <w:szCs w:val="11"/>
              </w:rPr>
            </w:pPr>
          </w:p>
        </w:tc>
        <w:tc>
          <w:tcPr>
            <w:tcW w:w="606" w:type="dxa"/>
            <w:vAlign w:val="bottom"/>
          </w:tcPr>
          <w:p w14:paraId="380CFDB2" w14:textId="77777777" w:rsidR="004068D6" w:rsidRPr="00D96BF9" w:rsidRDefault="004068D6" w:rsidP="009C5116">
            <w:pPr>
              <w:spacing w:line="480" w:lineRule="auto"/>
              <w:jc w:val="both"/>
              <w:rPr>
                <w:sz w:val="11"/>
                <w:szCs w:val="11"/>
              </w:rPr>
            </w:pPr>
          </w:p>
        </w:tc>
        <w:tc>
          <w:tcPr>
            <w:tcW w:w="606" w:type="dxa"/>
            <w:vAlign w:val="bottom"/>
          </w:tcPr>
          <w:p w14:paraId="656D77E5" w14:textId="77777777" w:rsidR="004068D6" w:rsidRPr="00D96BF9" w:rsidRDefault="004068D6" w:rsidP="009C5116">
            <w:pPr>
              <w:spacing w:line="480" w:lineRule="auto"/>
              <w:jc w:val="both"/>
              <w:rPr>
                <w:sz w:val="11"/>
                <w:szCs w:val="11"/>
              </w:rPr>
            </w:pPr>
          </w:p>
        </w:tc>
        <w:tc>
          <w:tcPr>
            <w:tcW w:w="606" w:type="dxa"/>
            <w:vAlign w:val="bottom"/>
          </w:tcPr>
          <w:p w14:paraId="339D6B0D" w14:textId="77777777" w:rsidR="004068D6" w:rsidRPr="00D96BF9" w:rsidRDefault="004068D6" w:rsidP="009C5116">
            <w:pPr>
              <w:spacing w:line="480" w:lineRule="auto"/>
              <w:jc w:val="both"/>
              <w:rPr>
                <w:sz w:val="11"/>
                <w:szCs w:val="11"/>
              </w:rPr>
            </w:pPr>
          </w:p>
        </w:tc>
        <w:tc>
          <w:tcPr>
            <w:tcW w:w="606" w:type="dxa"/>
            <w:vAlign w:val="bottom"/>
          </w:tcPr>
          <w:p w14:paraId="3920A9EA" w14:textId="77777777" w:rsidR="004068D6" w:rsidRPr="00D96BF9" w:rsidRDefault="004068D6" w:rsidP="009C5116">
            <w:pPr>
              <w:spacing w:line="480" w:lineRule="auto"/>
              <w:jc w:val="both"/>
              <w:rPr>
                <w:sz w:val="11"/>
                <w:szCs w:val="11"/>
              </w:rPr>
            </w:pPr>
          </w:p>
        </w:tc>
        <w:tc>
          <w:tcPr>
            <w:tcW w:w="550" w:type="dxa"/>
            <w:vAlign w:val="bottom"/>
          </w:tcPr>
          <w:p w14:paraId="352347D5" w14:textId="663D7912" w:rsidR="004068D6" w:rsidRPr="00D96BF9" w:rsidRDefault="004068D6" w:rsidP="009C5116">
            <w:pPr>
              <w:spacing w:line="480" w:lineRule="auto"/>
              <w:jc w:val="both"/>
              <w:rPr>
                <w:sz w:val="11"/>
                <w:szCs w:val="11"/>
              </w:rPr>
            </w:pPr>
          </w:p>
        </w:tc>
      </w:tr>
      <w:tr w:rsidR="008D0A38" w:rsidRPr="00D96BF9" w14:paraId="3EC6762B" w14:textId="77777777" w:rsidTr="002F4F4D">
        <w:tc>
          <w:tcPr>
            <w:tcW w:w="383" w:type="dxa"/>
          </w:tcPr>
          <w:p w14:paraId="58FA30F3" w14:textId="2FA0855D" w:rsidR="004068D6" w:rsidRPr="00D96BF9" w:rsidRDefault="004068D6" w:rsidP="009C5116">
            <w:pPr>
              <w:spacing w:line="480" w:lineRule="auto"/>
              <w:jc w:val="both"/>
              <w:rPr>
                <w:sz w:val="11"/>
                <w:szCs w:val="11"/>
              </w:rPr>
            </w:pPr>
            <w:r w:rsidRPr="00D96BF9">
              <w:rPr>
                <w:sz w:val="11"/>
                <w:szCs w:val="11"/>
              </w:rPr>
              <w:t>23+</w:t>
            </w:r>
          </w:p>
        </w:tc>
        <w:tc>
          <w:tcPr>
            <w:tcW w:w="662" w:type="dxa"/>
          </w:tcPr>
          <w:p w14:paraId="7B11A123" w14:textId="6BF3CE17" w:rsidR="004068D6" w:rsidRPr="00D96BF9" w:rsidRDefault="004068D6" w:rsidP="009C5116">
            <w:pPr>
              <w:spacing w:line="480" w:lineRule="auto"/>
              <w:jc w:val="both"/>
              <w:rPr>
                <w:rFonts w:ascii="Calibri" w:hAnsi="Calibri"/>
                <w:sz w:val="11"/>
                <w:szCs w:val="11"/>
              </w:rPr>
            </w:pPr>
            <w:r w:rsidRPr="00D96BF9">
              <w:rPr>
                <w:sz w:val="11"/>
                <w:szCs w:val="11"/>
              </w:rPr>
              <w:t>5554</w:t>
            </w:r>
            <w:r w:rsidR="00323B43" w:rsidRPr="00D96BF9">
              <w:rPr>
                <w:sz w:val="11"/>
                <w:szCs w:val="11"/>
              </w:rPr>
              <w:t>±</w:t>
            </w:r>
            <w:r w:rsidR="005C0849" w:rsidRPr="00D96BF9">
              <w:rPr>
                <w:sz w:val="11"/>
                <w:szCs w:val="11"/>
              </w:rPr>
              <w:t>102</w:t>
            </w:r>
          </w:p>
        </w:tc>
        <w:tc>
          <w:tcPr>
            <w:tcW w:w="606" w:type="dxa"/>
            <w:vAlign w:val="bottom"/>
          </w:tcPr>
          <w:p w14:paraId="1134CD25" w14:textId="136B97EC" w:rsidR="004068D6" w:rsidRPr="00D96BF9" w:rsidRDefault="004068D6" w:rsidP="009C5116">
            <w:pPr>
              <w:spacing w:line="480" w:lineRule="auto"/>
              <w:jc w:val="both"/>
              <w:rPr>
                <w:sz w:val="11"/>
                <w:szCs w:val="11"/>
              </w:rPr>
            </w:pPr>
          </w:p>
        </w:tc>
        <w:tc>
          <w:tcPr>
            <w:tcW w:w="606" w:type="dxa"/>
            <w:vAlign w:val="bottom"/>
          </w:tcPr>
          <w:p w14:paraId="31AEC960" w14:textId="77777777" w:rsidR="004068D6" w:rsidRPr="00D96BF9" w:rsidRDefault="004068D6" w:rsidP="009C5116">
            <w:pPr>
              <w:spacing w:line="480" w:lineRule="auto"/>
              <w:jc w:val="both"/>
              <w:rPr>
                <w:sz w:val="11"/>
                <w:szCs w:val="11"/>
              </w:rPr>
            </w:pPr>
          </w:p>
        </w:tc>
        <w:tc>
          <w:tcPr>
            <w:tcW w:w="606" w:type="dxa"/>
            <w:vAlign w:val="bottom"/>
          </w:tcPr>
          <w:p w14:paraId="197045EA" w14:textId="3E1EF946" w:rsidR="004068D6" w:rsidRPr="00D96BF9" w:rsidRDefault="004068D6" w:rsidP="009C5116">
            <w:pPr>
              <w:spacing w:line="480" w:lineRule="auto"/>
              <w:jc w:val="both"/>
              <w:rPr>
                <w:sz w:val="11"/>
                <w:szCs w:val="11"/>
              </w:rPr>
            </w:pPr>
            <w:r w:rsidRPr="00D96BF9">
              <w:rPr>
                <w:rFonts w:ascii="Calibri" w:hAnsi="Calibri"/>
                <w:sz w:val="11"/>
                <w:szCs w:val="11"/>
              </w:rPr>
              <w:t>5445</w:t>
            </w:r>
            <w:r w:rsidR="00323B43" w:rsidRPr="00D96BF9">
              <w:rPr>
                <w:sz w:val="11"/>
                <w:szCs w:val="11"/>
              </w:rPr>
              <w:t>±</w:t>
            </w:r>
            <w:r w:rsidR="008D0A38" w:rsidRPr="00D96BF9">
              <w:rPr>
                <w:sz w:val="11"/>
                <w:szCs w:val="11"/>
              </w:rPr>
              <w:t>52</w:t>
            </w:r>
          </w:p>
        </w:tc>
        <w:tc>
          <w:tcPr>
            <w:tcW w:w="606" w:type="dxa"/>
            <w:vAlign w:val="bottom"/>
          </w:tcPr>
          <w:p w14:paraId="0336D3EA" w14:textId="7E9DAF8B" w:rsidR="004068D6" w:rsidRPr="00D96BF9" w:rsidRDefault="004068D6" w:rsidP="009C5116">
            <w:pPr>
              <w:spacing w:line="480" w:lineRule="auto"/>
              <w:jc w:val="both"/>
              <w:rPr>
                <w:sz w:val="11"/>
                <w:szCs w:val="11"/>
              </w:rPr>
            </w:pPr>
            <w:r w:rsidRPr="00D96BF9">
              <w:rPr>
                <w:rFonts w:ascii="Calibri" w:hAnsi="Calibri"/>
                <w:sz w:val="11"/>
                <w:szCs w:val="11"/>
              </w:rPr>
              <w:t>5420</w:t>
            </w:r>
            <w:r w:rsidR="00323B43" w:rsidRPr="00D96BF9">
              <w:rPr>
                <w:sz w:val="11"/>
                <w:szCs w:val="11"/>
              </w:rPr>
              <w:t>±</w:t>
            </w:r>
            <w:r w:rsidR="008D0A38" w:rsidRPr="00D96BF9">
              <w:rPr>
                <w:sz w:val="11"/>
                <w:szCs w:val="11"/>
              </w:rPr>
              <w:t>50</w:t>
            </w:r>
          </w:p>
        </w:tc>
        <w:tc>
          <w:tcPr>
            <w:tcW w:w="606" w:type="dxa"/>
            <w:vAlign w:val="bottom"/>
          </w:tcPr>
          <w:p w14:paraId="696C6A6F" w14:textId="0264689A" w:rsidR="004068D6" w:rsidRPr="00D96BF9" w:rsidRDefault="004068D6" w:rsidP="009C5116">
            <w:pPr>
              <w:spacing w:line="480" w:lineRule="auto"/>
              <w:jc w:val="both"/>
              <w:rPr>
                <w:sz w:val="11"/>
                <w:szCs w:val="11"/>
              </w:rPr>
            </w:pPr>
            <w:r w:rsidRPr="00D96BF9">
              <w:rPr>
                <w:rFonts w:ascii="Calibri" w:hAnsi="Calibri"/>
                <w:sz w:val="11"/>
                <w:szCs w:val="11"/>
              </w:rPr>
              <w:t>5409</w:t>
            </w:r>
            <w:r w:rsidR="00323B43" w:rsidRPr="00D96BF9">
              <w:rPr>
                <w:sz w:val="11"/>
                <w:szCs w:val="11"/>
              </w:rPr>
              <w:t>±</w:t>
            </w:r>
            <w:r w:rsidR="008D0A38" w:rsidRPr="00D96BF9">
              <w:rPr>
                <w:sz w:val="11"/>
                <w:szCs w:val="11"/>
              </w:rPr>
              <w:t>1</w:t>
            </w:r>
          </w:p>
        </w:tc>
        <w:tc>
          <w:tcPr>
            <w:tcW w:w="606" w:type="dxa"/>
            <w:vAlign w:val="bottom"/>
          </w:tcPr>
          <w:p w14:paraId="7F3C0787" w14:textId="01C50BBD" w:rsidR="004068D6" w:rsidRPr="00D96BF9" w:rsidRDefault="004068D6" w:rsidP="009C5116">
            <w:pPr>
              <w:spacing w:line="480" w:lineRule="auto"/>
              <w:jc w:val="both"/>
              <w:rPr>
                <w:sz w:val="11"/>
                <w:szCs w:val="11"/>
              </w:rPr>
            </w:pPr>
            <w:r w:rsidRPr="00D96BF9">
              <w:rPr>
                <w:rFonts w:ascii="Calibri" w:hAnsi="Calibri"/>
                <w:sz w:val="11"/>
                <w:szCs w:val="11"/>
              </w:rPr>
              <w:t>5376</w:t>
            </w:r>
            <w:r w:rsidR="00323B43" w:rsidRPr="00D96BF9">
              <w:rPr>
                <w:sz w:val="11"/>
                <w:szCs w:val="11"/>
              </w:rPr>
              <w:t>±</w:t>
            </w:r>
            <w:r w:rsidR="008D0A38" w:rsidRPr="00D96BF9">
              <w:rPr>
                <w:sz w:val="11"/>
                <w:szCs w:val="11"/>
              </w:rPr>
              <w:t>45</w:t>
            </w:r>
          </w:p>
        </w:tc>
        <w:tc>
          <w:tcPr>
            <w:tcW w:w="606" w:type="dxa"/>
            <w:vAlign w:val="bottom"/>
          </w:tcPr>
          <w:p w14:paraId="3CF9C9C4" w14:textId="2BAD41DE" w:rsidR="004068D6" w:rsidRPr="00D96BF9" w:rsidRDefault="004068D6" w:rsidP="009C5116">
            <w:pPr>
              <w:spacing w:line="480" w:lineRule="auto"/>
              <w:jc w:val="both"/>
              <w:rPr>
                <w:sz w:val="11"/>
                <w:szCs w:val="11"/>
              </w:rPr>
            </w:pPr>
            <w:r w:rsidRPr="00D96BF9">
              <w:rPr>
                <w:rFonts w:ascii="Calibri" w:hAnsi="Calibri"/>
                <w:sz w:val="11"/>
                <w:szCs w:val="11"/>
              </w:rPr>
              <w:t>5198</w:t>
            </w:r>
            <w:r w:rsidR="00323B43" w:rsidRPr="00D96BF9">
              <w:rPr>
                <w:sz w:val="11"/>
                <w:szCs w:val="11"/>
              </w:rPr>
              <w:t>±</w:t>
            </w:r>
            <w:r w:rsidR="008D0A38" w:rsidRPr="00D96BF9">
              <w:rPr>
                <w:sz w:val="11"/>
                <w:szCs w:val="11"/>
              </w:rPr>
              <w:t>86</w:t>
            </w:r>
          </w:p>
        </w:tc>
        <w:tc>
          <w:tcPr>
            <w:tcW w:w="662" w:type="dxa"/>
            <w:vAlign w:val="bottom"/>
          </w:tcPr>
          <w:p w14:paraId="55BE4AA1" w14:textId="202B88BC" w:rsidR="004068D6" w:rsidRPr="00D96BF9" w:rsidRDefault="004068D6" w:rsidP="009C5116">
            <w:pPr>
              <w:spacing w:line="480" w:lineRule="auto"/>
              <w:jc w:val="both"/>
              <w:rPr>
                <w:sz w:val="11"/>
                <w:szCs w:val="11"/>
              </w:rPr>
            </w:pPr>
          </w:p>
        </w:tc>
        <w:tc>
          <w:tcPr>
            <w:tcW w:w="662" w:type="dxa"/>
            <w:vAlign w:val="bottom"/>
          </w:tcPr>
          <w:p w14:paraId="0041E7F2" w14:textId="77777777" w:rsidR="004068D6" w:rsidRPr="00D96BF9" w:rsidRDefault="004068D6" w:rsidP="009C5116">
            <w:pPr>
              <w:spacing w:line="480" w:lineRule="auto"/>
              <w:jc w:val="both"/>
              <w:rPr>
                <w:sz w:val="11"/>
                <w:szCs w:val="11"/>
              </w:rPr>
            </w:pPr>
          </w:p>
        </w:tc>
        <w:tc>
          <w:tcPr>
            <w:tcW w:w="606" w:type="dxa"/>
            <w:vAlign w:val="bottom"/>
          </w:tcPr>
          <w:p w14:paraId="7B6BE023" w14:textId="77777777" w:rsidR="004068D6" w:rsidRPr="00D96BF9" w:rsidRDefault="004068D6" w:rsidP="009C5116">
            <w:pPr>
              <w:spacing w:line="480" w:lineRule="auto"/>
              <w:jc w:val="both"/>
              <w:rPr>
                <w:sz w:val="11"/>
                <w:szCs w:val="11"/>
              </w:rPr>
            </w:pPr>
          </w:p>
        </w:tc>
        <w:tc>
          <w:tcPr>
            <w:tcW w:w="606" w:type="dxa"/>
            <w:vAlign w:val="bottom"/>
          </w:tcPr>
          <w:p w14:paraId="7482ABE1" w14:textId="77777777" w:rsidR="004068D6" w:rsidRPr="00D96BF9" w:rsidRDefault="004068D6" w:rsidP="009C5116">
            <w:pPr>
              <w:spacing w:line="480" w:lineRule="auto"/>
              <w:jc w:val="both"/>
              <w:rPr>
                <w:sz w:val="11"/>
                <w:szCs w:val="11"/>
              </w:rPr>
            </w:pPr>
          </w:p>
        </w:tc>
        <w:tc>
          <w:tcPr>
            <w:tcW w:w="606" w:type="dxa"/>
            <w:vAlign w:val="bottom"/>
          </w:tcPr>
          <w:p w14:paraId="5408C70E" w14:textId="77777777" w:rsidR="004068D6" w:rsidRPr="00D96BF9" w:rsidRDefault="004068D6" w:rsidP="009C5116">
            <w:pPr>
              <w:spacing w:line="480" w:lineRule="auto"/>
              <w:jc w:val="both"/>
              <w:rPr>
                <w:sz w:val="11"/>
                <w:szCs w:val="11"/>
              </w:rPr>
            </w:pPr>
          </w:p>
        </w:tc>
        <w:tc>
          <w:tcPr>
            <w:tcW w:w="606" w:type="dxa"/>
            <w:vAlign w:val="bottom"/>
          </w:tcPr>
          <w:p w14:paraId="6FC948B6" w14:textId="77777777" w:rsidR="004068D6" w:rsidRPr="00D96BF9" w:rsidRDefault="004068D6" w:rsidP="009C5116">
            <w:pPr>
              <w:spacing w:line="480" w:lineRule="auto"/>
              <w:jc w:val="both"/>
              <w:rPr>
                <w:sz w:val="11"/>
                <w:szCs w:val="11"/>
              </w:rPr>
            </w:pPr>
          </w:p>
        </w:tc>
        <w:tc>
          <w:tcPr>
            <w:tcW w:w="606" w:type="dxa"/>
            <w:vAlign w:val="bottom"/>
          </w:tcPr>
          <w:p w14:paraId="17F76C26" w14:textId="77777777" w:rsidR="004068D6" w:rsidRPr="00D96BF9" w:rsidRDefault="004068D6" w:rsidP="009C5116">
            <w:pPr>
              <w:spacing w:line="480" w:lineRule="auto"/>
              <w:jc w:val="both"/>
              <w:rPr>
                <w:sz w:val="11"/>
                <w:szCs w:val="11"/>
              </w:rPr>
            </w:pPr>
          </w:p>
        </w:tc>
        <w:tc>
          <w:tcPr>
            <w:tcW w:w="550" w:type="dxa"/>
            <w:vAlign w:val="bottom"/>
          </w:tcPr>
          <w:p w14:paraId="09FCB55D" w14:textId="65AFB04B" w:rsidR="004068D6" w:rsidRPr="00D96BF9" w:rsidRDefault="004068D6" w:rsidP="009C5116">
            <w:pPr>
              <w:spacing w:line="480" w:lineRule="auto"/>
              <w:jc w:val="both"/>
              <w:rPr>
                <w:sz w:val="11"/>
                <w:szCs w:val="11"/>
              </w:rPr>
            </w:pPr>
          </w:p>
        </w:tc>
      </w:tr>
      <w:tr w:rsidR="008D0A38" w:rsidRPr="00D96BF9" w14:paraId="4546D59A" w14:textId="77777777" w:rsidTr="002F4F4D">
        <w:tc>
          <w:tcPr>
            <w:tcW w:w="383" w:type="dxa"/>
          </w:tcPr>
          <w:p w14:paraId="5EB0311A" w14:textId="3C291B00" w:rsidR="004068D6" w:rsidRPr="00D96BF9" w:rsidRDefault="004068D6" w:rsidP="009C5116">
            <w:pPr>
              <w:spacing w:line="480" w:lineRule="auto"/>
              <w:jc w:val="both"/>
              <w:rPr>
                <w:sz w:val="11"/>
                <w:szCs w:val="11"/>
              </w:rPr>
            </w:pPr>
            <w:r w:rsidRPr="00D96BF9">
              <w:rPr>
                <w:sz w:val="11"/>
                <w:szCs w:val="11"/>
              </w:rPr>
              <w:t>22+</w:t>
            </w:r>
          </w:p>
        </w:tc>
        <w:tc>
          <w:tcPr>
            <w:tcW w:w="662" w:type="dxa"/>
          </w:tcPr>
          <w:p w14:paraId="4EB2AECE" w14:textId="03362F03" w:rsidR="004068D6" w:rsidRPr="00D96BF9" w:rsidRDefault="004068D6" w:rsidP="009C5116">
            <w:pPr>
              <w:spacing w:line="480" w:lineRule="auto"/>
              <w:jc w:val="both"/>
              <w:rPr>
                <w:rFonts w:ascii="Calibri" w:hAnsi="Calibri"/>
                <w:sz w:val="11"/>
                <w:szCs w:val="11"/>
              </w:rPr>
            </w:pPr>
            <w:r w:rsidRPr="00D96BF9">
              <w:rPr>
                <w:sz w:val="11"/>
                <w:szCs w:val="11"/>
              </w:rPr>
              <w:t>5455</w:t>
            </w:r>
            <w:r w:rsidR="00323B43" w:rsidRPr="00D96BF9">
              <w:rPr>
                <w:sz w:val="11"/>
                <w:szCs w:val="11"/>
              </w:rPr>
              <w:t>±</w:t>
            </w:r>
            <w:r w:rsidR="005C0849" w:rsidRPr="00D96BF9">
              <w:rPr>
                <w:sz w:val="11"/>
                <w:szCs w:val="11"/>
              </w:rPr>
              <w:t>1</w:t>
            </w:r>
          </w:p>
        </w:tc>
        <w:tc>
          <w:tcPr>
            <w:tcW w:w="606" w:type="dxa"/>
            <w:vAlign w:val="bottom"/>
          </w:tcPr>
          <w:p w14:paraId="28589859" w14:textId="41295303" w:rsidR="004068D6" w:rsidRPr="00D96BF9" w:rsidRDefault="004068D6" w:rsidP="009C5116">
            <w:pPr>
              <w:spacing w:line="480" w:lineRule="auto"/>
              <w:jc w:val="both"/>
              <w:rPr>
                <w:sz w:val="11"/>
                <w:szCs w:val="11"/>
              </w:rPr>
            </w:pPr>
          </w:p>
        </w:tc>
        <w:tc>
          <w:tcPr>
            <w:tcW w:w="606" w:type="dxa"/>
            <w:vAlign w:val="bottom"/>
          </w:tcPr>
          <w:p w14:paraId="69D9695E" w14:textId="77777777" w:rsidR="004068D6" w:rsidRPr="00D96BF9" w:rsidRDefault="004068D6" w:rsidP="009C5116">
            <w:pPr>
              <w:spacing w:line="480" w:lineRule="auto"/>
              <w:jc w:val="both"/>
              <w:rPr>
                <w:sz w:val="11"/>
                <w:szCs w:val="11"/>
              </w:rPr>
            </w:pPr>
          </w:p>
        </w:tc>
        <w:tc>
          <w:tcPr>
            <w:tcW w:w="606" w:type="dxa"/>
            <w:vAlign w:val="bottom"/>
          </w:tcPr>
          <w:p w14:paraId="54AC2F96" w14:textId="77777777" w:rsidR="004068D6" w:rsidRPr="00D96BF9" w:rsidRDefault="004068D6" w:rsidP="009C5116">
            <w:pPr>
              <w:spacing w:line="480" w:lineRule="auto"/>
              <w:jc w:val="both"/>
              <w:rPr>
                <w:sz w:val="11"/>
                <w:szCs w:val="11"/>
              </w:rPr>
            </w:pPr>
          </w:p>
        </w:tc>
        <w:tc>
          <w:tcPr>
            <w:tcW w:w="606" w:type="dxa"/>
            <w:vAlign w:val="bottom"/>
          </w:tcPr>
          <w:p w14:paraId="6CAA71AB" w14:textId="029AF3AD" w:rsidR="004068D6" w:rsidRPr="00D96BF9" w:rsidRDefault="004068D6" w:rsidP="009C5116">
            <w:pPr>
              <w:spacing w:line="480" w:lineRule="auto"/>
              <w:jc w:val="both"/>
              <w:rPr>
                <w:sz w:val="11"/>
                <w:szCs w:val="11"/>
              </w:rPr>
            </w:pPr>
            <w:r w:rsidRPr="00D96BF9">
              <w:rPr>
                <w:rFonts w:ascii="Calibri" w:hAnsi="Calibri"/>
                <w:sz w:val="11"/>
                <w:szCs w:val="11"/>
              </w:rPr>
              <w:t>5385</w:t>
            </w:r>
            <w:r w:rsidR="00323B43" w:rsidRPr="00D96BF9">
              <w:rPr>
                <w:sz w:val="11"/>
                <w:szCs w:val="11"/>
              </w:rPr>
              <w:t>±</w:t>
            </w:r>
            <w:r w:rsidR="00977DD7" w:rsidRPr="00D96BF9">
              <w:rPr>
                <w:sz w:val="11"/>
                <w:szCs w:val="11"/>
              </w:rPr>
              <w:t>1</w:t>
            </w:r>
          </w:p>
        </w:tc>
        <w:tc>
          <w:tcPr>
            <w:tcW w:w="606" w:type="dxa"/>
            <w:vAlign w:val="bottom"/>
          </w:tcPr>
          <w:p w14:paraId="61D7A7B4" w14:textId="0D83374B" w:rsidR="004068D6" w:rsidRPr="00D96BF9" w:rsidRDefault="004068D6" w:rsidP="009C5116">
            <w:pPr>
              <w:spacing w:line="480" w:lineRule="auto"/>
              <w:jc w:val="both"/>
              <w:rPr>
                <w:sz w:val="11"/>
                <w:szCs w:val="11"/>
              </w:rPr>
            </w:pPr>
            <w:r w:rsidRPr="00D96BF9">
              <w:rPr>
                <w:rFonts w:ascii="Calibri" w:hAnsi="Calibri"/>
                <w:sz w:val="11"/>
                <w:szCs w:val="11"/>
              </w:rPr>
              <w:t>5341</w:t>
            </w:r>
            <w:r w:rsidR="00323B43" w:rsidRPr="00D96BF9">
              <w:rPr>
                <w:sz w:val="11"/>
                <w:szCs w:val="11"/>
              </w:rPr>
              <w:t>±</w:t>
            </w:r>
            <w:r w:rsidR="00977DD7" w:rsidRPr="00D96BF9">
              <w:rPr>
                <w:sz w:val="11"/>
                <w:szCs w:val="11"/>
              </w:rPr>
              <w:t>1</w:t>
            </w:r>
          </w:p>
        </w:tc>
        <w:tc>
          <w:tcPr>
            <w:tcW w:w="606" w:type="dxa"/>
            <w:vAlign w:val="bottom"/>
          </w:tcPr>
          <w:p w14:paraId="29498486" w14:textId="169DF9BA" w:rsidR="004068D6" w:rsidRPr="00D96BF9" w:rsidRDefault="004068D6" w:rsidP="009C5116">
            <w:pPr>
              <w:spacing w:line="480" w:lineRule="auto"/>
              <w:jc w:val="both"/>
              <w:rPr>
                <w:sz w:val="11"/>
                <w:szCs w:val="11"/>
              </w:rPr>
            </w:pPr>
            <w:r w:rsidRPr="00D96BF9">
              <w:rPr>
                <w:rFonts w:ascii="Calibri" w:hAnsi="Calibri"/>
                <w:sz w:val="11"/>
                <w:szCs w:val="11"/>
              </w:rPr>
              <w:t>5343</w:t>
            </w:r>
            <w:r w:rsidR="00323B43" w:rsidRPr="00D96BF9">
              <w:rPr>
                <w:sz w:val="11"/>
                <w:szCs w:val="11"/>
              </w:rPr>
              <w:t>±</w:t>
            </w:r>
            <w:r w:rsidR="00977DD7" w:rsidRPr="00D96BF9">
              <w:rPr>
                <w:sz w:val="11"/>
                <w:szCs w:val="11"/>
              </w:rPr>
              <w:t>1</w:t>
            </w:r>
          </w:p>
        </w:tc>
        <w:tc>
          <w:tcPr>
            <w:tcW w:w="606" w:type="dxa"/>
            <w:vAlign w:val="bottom"/>
          </w:tcPr>
          <w:p w14:paraId="046DE43F" w14:textId="513DCE17" w:rsidR="004068D6" w:rsidRPr="00D96BF9" w:rsidRDefault="004068D6" w:rsidP="009C5116">
            <w:pPr>
              <w:spacing w:line="480" w:lineRule="auto"/>
              <w:jc w:val="both"/>
              <w:rPr>
                <w:sz w:val="11"/>
                <w:szCs w:val="11"/>
              </w:rPr>
            </w:pPr>
            <w:r w:rsidRPr="00D96BF9">
              <w:rPr>
                <w:rFonts w:ascii="Calibri" w:hAnsi="Calibri"/>
                <w:sz w:val="11"/>
                <w:szCs w:val="11"/>
              </w:rPr>
              <w:t>5259</w:t>
            </w:r>
            <w:r w:rsidR="00323B43" w:rsidRPr="00D96BF9">
              <w:rPr>
                <w:sz w:val="11"/>
                <w:szCs w:val="11"/>
              </w:rPr>
              <w:t>±</w:t>
            </w:r>
            <w:r w:rsidR="00977DD7" w:rsidRPr="00D96BF9">
              <w:rPr>
                <w:sz w:val="11"/>
                <w:szCs w:val="11"/>
              </w:rPr>
              <w:t>1</w:t>
            </w:r>
          </w:p>
        </w:tc>
        <w:tc>
          <w:tcPr>
            <w:tcW w:w="662" w:type="dxa"/>
            <w:vAlign w:val="bottom"/>
          </w:tcPr>
          <w:p w14:paraId="06D9F704" w14:textId="18380F56" w:rsidR="004068D6" w:rsidRPr="00D96BF9" w:rsidRDefault="004068D6" w:rsidP="009C5116">
            <w:pPr>
              <w:spacing w:line="480" w:lineRule="auto"/>
              <w:jc w:val="both"/>
              <w:rPr>
                <w:sz w:val="11"/>
                <w:szCs w:val="11"/>
              </w:rPr>
            </w:pPr>
            <w:r w:rsidRPr="00D96BF9">
              <w:rPr>
                <w:rFonts w:ascii="Calibri" w:hAnsi="Calibri"/>
                <w:sz w:val="11"/>
                <w:szCs w:val="11"/>
              </w:rPr>
              <w:t>5097</w:t>
            </w:r>
            <w:r w:rsidR="00323B43" w:rsidRPr="00D96BF9">
              <w:rPr>
                <w:sz w:val="11"/>
                <w:szCs w:val="11"/>
              </w:rPr>
              <w:t>±</w:t>
            </w:r>
            <w:r w:rsidR="00977DD7" w:rsidRPr="00D96BF9">
              <w:rPr>
                <w:sz w:val="11"/>
                <w:szCs w:val="11"/>
              </w:rPr>
              <w:t>163</w:t>
            </w:r>
          </w:p>
        </w:tc>
        <w:tc>
          <w:tcPr>
            <w:tcW w:w="662" w:type="dxa"/>
            <w:vAlign w:val="bottom"/>
          </w:tcPr>
          <w:p w14:paraId="72E61BC8" w14:textId="2A7C9066" w:rsidR="004068D6" w:rsidRPr="00D96BF9" w:rsidRDefault="004068D6" w:rsidP="009C5116">
            <w:pPr>
              <w:spacing w:line="480" w:lineRule="auto"/>
              <w:jc w:val="both"/>
              <w:rPr>
                <w:sz w:val="11"/>
                <w:szCs w:val="11"/>
              </w:rPr>
            </w:pPr>
          </w:p>
        </w:tc>
        <w:tc>
          <w:tcPr>
            <w:tcW w:w="606" w:type="dxa"/>
            <w:vAlign w:val="bottom"/>
          </w:tcPr>
          <w:p w14:paraId="00C4C4DE" w14:textId="77777777" w:rsidR="004068D6" w:rsidRPr="00D96BF9" w:rsidRDefault="004068D6" w:rsidP="009C5116">
            <w:pPr>
              <w:spacing w:line="480" w:lineRule="auto"/>
              <w:jc w:val="both"/>
              <w:rPr>
                <w:sz w:val="11"/>
                <w:szCs w:val="11"/>
              </w:rPr>
            </w:pPr>
          </w:p>
        </w:tc>
        <w:tc>
          <w:tcPr>
            <w:tcW w:w="606" w:type="dxa"/>
            <w:vAlign w:val="bottom"/>
          </w:tcPr>
          <w:p w14:paraId="17C119D8" w14:textId="77777777" w:rsidR="004068D6" w:rsidRPr="00D96BF9" w:rsidRDefault="004068D6" w:rsidP="009C5116">
            <w:pPr>
              <w:spacing w:line="480" w:lineRule="auto"/>
              <w:jc w:val="both"/>
              <w:rPr>
                <w:sz w:val="11"/>
                <w:szCs w:val="11"/>
              </w:rPr>
            </w:pPr>
          </w:p>
        </w:tc>
        <w:tc>
          <w:tcPr>
            <w:tcW w:w="606" w:type="dxa"/>
            <w:vAlign w:val="bottom"/>
          </w:tcPr>
          <w:p w14:paraId="660938DA" w14:textId="77777777" w:rsidR="004068D6" w:rsidRPr="00D96BF9" w:rsidRDefault="004068D6" w:rsidP="009C5116">
            <w:pPr>
              <w:spacing w:line="480" w:lineRule="auto"/>
              <w:jc w:val="both"/>
              <w:rPr>
                <w:sz w:val="11"/>
                <w:szCs w:val="11"/>
              </w:rPr>
            </w:pPr>
          </w:p>
        </w:tc>
        <w:tc>
          <w:tcPr>
            <w:tcW w:w="606" w:type="dxa"/>
            <w:vAlign w:val="bottom"/>
          </w:tcPr>
          <w:p w14:paraId="0AD6F02F" w14:textId="77777777" w:rsidR="004068D6" w:rsidRPr="00D96BF9" w:rsidRDefault="004068D6" w:rsidP="009C5116">
            <w:pPr>
              <w:spacing w:line="480" w:lineRule="auto"/>
              <w:jc w:val="both"/>
              <w:rPr>
                <w:sz w:val="11"/>
                <w:szCs w:val="11"/>
              </w:rPr>
            </w:pPr>
          </w:p>
        </w:tc>
        <w:tc>
          <w:tcPr>
            <w:tcW w:w="606" w:type="dxa"/>
            <w:vAlign w:val="bottom"/>
          </w:tcPr>
          <w:p w14:paraId="72C8E2EF" w14:textId="77777777" w:rsidR="004068D6" w:rsidRPr="00D96BF9" w:rsidRDefault="004068D6" w:rsidP="009C5116">
            <w:pPr>
              <w:spacing w:line="480" w:lineRule="auto"/>
              <w:jc w:val="both"/>
              <w:rPr>
                <w:sz w:val="11"/>
                <w:szCs w:val="11"/>
              </w:rPr>
            </w:pPr>
          </w:p>
        </w:tc>
        <w:tc>
          <w:tcPr>
            <w:tcW w:w="550" w:type="dxa"/>
            <w:vAlign w:val="bottom"/>
          </w:tcPr>
          <w:p w14:paraId="1FB6DCF1" w14:textId="1C7A6221" w:rsidR="004068D6" w:rsidRPr="00D96BF9" w:rsidRDefault="004068D6" w:rsidP="009C5116">
            <w:pPr>
              <w:spacing w:line="480" w:lineRule="auto"/>
              <w:jc w:val="both"/>
              <w:rPr>
                <w:sz w:val="11"/>
                <w:szCs w:val="11"/>
              </w:rPr>
            </w:pPr>
          </w:p>
        </w:tc>
      </w:tr>
      <w:tr w:rsidR="008D0A38" w:rsidRPr="00D96BF9" w14:paraId="7B172C61" w14:textId="77777777" w:rsidTr="002F4F4D">
        <w:tc>
          <w:tcPr>
            <w:tcW w:w="383" w:type="dxa"/>
          </w:tcPr>
          <w:p w14:paraId="497D5CCC" w14:textId="0FFD9D27" w:rsidR="004068D6" w:rsidRPr="00D96BF9" w:rsidRDefault="004068D6" w:rsidP="009C5116">
            <w:pPr>
              <w:spacing w:line="480" w:lineRule="auto"/>
              <w:jc w:val="both"/>
              <w:rPr>
                <w:sz w:val="11"/>
                <w:szCs w:val="11"/>
              </w:rPr>
            </w:pPr>
            <w:r w:rsidRPr="00D96BF9">
              <w:rPr>
                <w:sz w:val="11"/>
                <w:szCs w:val="11"/>
              </w:rPr>
              <w:t>21+</w:t>
            </w:r>
          </w:p>
        </w:tc>
        <w:tc>
          <w:tcPr>
            <w:tcW w:w="662" w:type="dxa"/>
          </w:tcPr>
          <w:p w14:paraId="1674BA70" w14:textId="500C0D9A" w:rsidR="004068D6" w:rsidRPr="00D96BF9" w:rsidRDefault="004068D6" w:rsidP="009C5116">
            <w:pPr>
              <w:spacing w:line="480" w:lineRule="auto"/>
              <w:jc w:val="both"/>
              <w:rPr>
                <w:rFonts w:ascii="Calibri" w:hAnsi="Calibri"/>
                <w:bCs/>
                <w:sz w:val="11"/>
                <w:szCs w:val="11"/>
              </w:rPr>
            </w:pPr>
            <w:r w:rsidRPr="00D96BF9">
              <w:rPr>
                <w:sz w:val="11"/>
                <w:szCs w:val="11"/>
              </w:rPr>
              <w:t>5375</w:t>
            </w:r>
            <w:r w:rsidR="00323B43" w:rsidRPr="00D96BF9">
              <w:rPr>
                <w:sz w:val="11"/>
                <w:szCs w:val="11"/>
              </w:rPr>
              <w:t>±</w:t>
            </w:r>
            <w:r w:rsidR="005C0849" w:rsidRPr="00D96BF9">
              <w:rPr>
                <w:sz w:val="11"/>
                <w:szCs w:val="11"/>
              </w:rPr>
              <w:t>48</w:t>
            </w:r>
          </w:p>
        </w:tc>
        <w:tc>
          <w:tcPr>
            <w:tcW w:w="606" w:type="dxa"/>
            <w:vAlign w:val="bottom"/>
          </w:tcPr>
          <w:p w14:paraId="695DCE81" w14:textId="07BC5620" w:rsidR="004068D6" w:rsidRPr="00D96BF9" w:rsidRDefault="004068D6" w:rsidP="009C5116">
            <w:pPr>
              <w:spacing w:line="480" w:lineRule="auto"/>
              <w:jc w:val="both"/>
              <w:rPr>
                <w:sz w:val="11"/>
                <w:szCs w:val="11"/>
              </w:rPr>
            </w:pPr>
          </w:p>
        </w:tc>
        <w:tc>
          <w:tcPr>
            <w:tcW w:w="606" w:type="dxa"/>
            <w:vAlign w:val="bottom"/>
          </w:tcPr>
          <w:p w14:paraId="4EC8273E" w14:textId="77777777" w:rsidR="004068D6" w:rsidRPr="00D96BF9" w:rsidRDefault="004068D6" w:rsidP="009C5116">
            <w:pPr>
              <w:spacing w:line="480" w:lineRule="auto"/>
              <w:jc w:val="both"/>
              <w:rPr>
                <w:sz w:val="11"/>
                <w:szCs w:val="11"/>
              </w:rPr>
            </w:pPr>
          </w:p>
        </w:tc>
        <w:tc>
          <w:tcPr>
            <w:tcW w:w="606" w:type="dxa"/>
            <w:vAlign w:val="bottom"/>
          </w:tcPr>
          <w:p w14:paraId="6F966371" w14:textId="77777777" w:rsidR="004068D6" w:rsidRPr="00D96BF9" w:rsidRDefault="004068D6" w:rsidP="009C5116">
            <w:pPr>
              <w:spacing w:line="480" w:lineRule="auto"/>
              <w:jc w:val="both"/>
              <w:rPr>
                <w:sz w:val="11"/>
                <w:szCs w:val="11"/>
              </w:rPr>
            </w:pPr>
          </w:p>
        </w:tc>
        <w:tc>
          <w:tcPr>
            <w:tcW w:w="606" w:type="dxa"/>
            <w:vAlign w:val="bottom"/>
          </w:tcPr>
          <w:p w14:paraId="7771D1CB" w14:textId="77777777" w:rsidR="004068D6" w:rsidRPr="00D96BF9" w:rsidRDefault="004068D6" w:rsidP="009C5116">
            <w:pPr>
              <w:spacing w:line="480" w:lineRule="auto"/>
              <w:jc w:val="both"/>
              <w:rPr>
                <w:sz w:val="11"/>
                <w:szCs w:val="11"/>
              </w:rPr>
            </w:pPr>
          </w:p>
        </w:tc>
        <w:tc>
          <w:tcPr>
            <w:tcW w:w="606" w:type="dxa"/>
            <w:vAlign w:val="bottom"/>
          </w:tcPr>
          <w:p w14:paraId="648A60BD" w14:textId="7C5684E4" w:rsidR="004068D6" w:rsidRPr="00D96BF9" w:rsidRDefault="004068D6" w:rsidP="009C5116">
            <w:pPr>
              <w:spacing w:line="480" w:lineRule="auto"/>
              <w:jc w:val="both"/>
              <w:rPr>
                <w:sz w:val="11"/>
                <w:szCs w:val="11"/>
              </w:rPr>
            </w:pPr>
            <w:r w:rsidRPr="00D96BF9">
              <w:rPr>
                <w:rFonts w:ascii="Calibri" w:hAnsi="Calibri"/>
                <w:bCs/>
                <w:sz w:val="11"/>
                <w:szCs w:val="11"/>
              </w:rPr>
              <w:t>5341</w:t>
            </w:r>
            <w:r w:rsidR="00323B43" w:rsidRPr="00D96BF9">
              <w:rPr>
                <w:sz w:val="11"/>
                <w:szCs w:val="11"/>
              </w:rPr>
              <w:t>±</w:t>
            </w:r>
            <w:r w:rsidR="00CD04A9" w:rsidRPr="00D96BF9">
              <w:rPr>
                <w:sz w:val="11"/>
                <w:szCs w:val="11"/>
              </w:rPr>
              <w:t>1</w:t>
            </w:r>
          </w:p>
        </w:tc>
        <w:tc>
          <w:tcPr>
            <w:tcW w:w="606" w:type="dxa"/>
            <w:vAlign w:val="bottom"/>
          </w:tcPr>
          <w:p w14:paraId="2BAE2693" w14:textId="5568A690" w:rsidR="004068D6" w:rsidRPr="00D96BF9" w:rsidRDefault="004068D6" w:rsidP="009C5116">
            <w:pPr>
              <w:spacing w:line="480" w:lineRule="auto"/>
              <w:jc w:val="both"/>
              <w:rPr>
                <w:sz w:val="11"/>
                <w:szCs w:val="11"/>
              </w:rPr>
            </w:pPr>
            <w:r w:rsidRPr="00D96BF9">
              <w:rPr>
                <w:rFonts w:ascii="Calibri" w:hAnsi="Calibri"/>
                <w:bCs/>
                <w:sz w:val="11"/>
                <w:szCs w:val="11"/>
              </w:rPr>
              <w:t>5311</w:t>
            </w:r>
            <w:r w:rsidR="00323B43" w:rsidRPr="00D96BF9">
              <w:rPr>
                <w:sz w:val="11"/>
                <w:szCs w:val="11"/>
              </w:rPr>
              <w:t>±</w:t>
            </w:r>
            <w:r w:rsidR="00CD04A9" w:rsidRPr="00D96BF9">
              <w:rPr>
                <w:sz w:val="11"/>
                <w:szCs w:val="11"/>
              </w:rPr>
              <w:t>45</w:t>
            </w:r>
          </w:p>
        </w:tc>
        <w:tc>
          <w:tcPr>
            <w:tcW w:w="606" w:type="dxa"/>
            <w:vAlign w:val="bottom"/>
          </w:tcPr>
          <w:p w14:paraId="530AAF2A" w14:textId="2ACAD567" w:rsidR="004068D6" w:rsidRPr="00D96BF9" w:rsidRDefault="004068D6" w:rsidP="009C5116">
            <w:pPr>
              <w:spacing w:line="480" w:lineRule="auto"/>
              <w:jc w:val="both"/>
              <w:rPr>
                <w:sz w:val="11"/>
                <w:szCs w:val="11"/>
              </w:rPr>
            </w:pPr>
            <w:r w:rsidRPr="00D96BF9">
              <w:rPr>
                <w:rFonts w:ascii="Calibri" w:hAnsi="Calibri"/>
                <w:bCs/>
                <w:sz w:val="11"/>
                <w:szCs w:val="11"/>
              </w:rPr>
              <w:t>5259</w:t>
            </w:r>
            <w:r w:rsidR="00323B43" w:rsidRPr="00D96BF9">
              <w:rPr>
                <w:sz w:val="11"/>
                <w:szCs w:val="11"/>
              </w:rPr>
              <w:t>±</w:t>
            </w:r>
            <w:r w:rsidR="00CD04A9" w:rsidRPr="00D96BF9">
              <w:rPr>
                <w:sz w:val="11"/>
                <w:szCs w:val="11"/>
              </w:rPr>
              <w:t>1</w:t>
            </w:r>
          </w:p>
        </w:tc>
        <w:tc>
          <w:tcPr>
            <w:tcW w:w="662" w:type="dxa"/>
            <w:vAlign w:val="bottom"/>
          </w:tcPr>
          <w:p w14:paraId="5BEECF53" w14:textId="6D130C1B" w:rsidR="004068D6" w:rsidRPr="00D96BF9" w:rsidRDefault="004068D6" w:rsidP="009C5116">
            <w:pPr>
              <w:spacing w:line="480" w:lineRule="auto"/>
              <w:jc w:val="both"/>
              <w:rPr>
                <w:sz w:val="11"/>
                <w:szCs w:val="11"/>
              </w:rPr>
            </w:pPr>
            <w:r w:rsidRPr="00D96BF9">
              <w:rPr>
                <w:rFonts w:ascii="Calibri" w:hAnsi="Calibri"/>
                <w:bCs/>
                <w:sz w:val="11"/>
                <w:szCs w:val="11"/>
              </w:rPr>
              <w:t>5213</w:t>
            </w:r>
            <w:r w:rsidR="00323B43" w:rsidRPr="00D96BF9">
              <w:rPr>
                <w:sz w:val="11"/>
                <w:szCs w:val="11"/>
              </w:rPr>
              <w:t>±</w:t>
            </w:r>
            <w:r w:rsidR="00CD04A9" w:rsidRPr="00D96BF9">
              <w:rPr>
                <w:sz w:val="11"/>
                <w:szCs w:val="11"/>
              </w:rPr>
              <w:t>82</w:t>
            </w:r>
          </w:p>
        </w:tc>
        <w:tc>
          <w:tcPr>
            <w:tcW w:w="662" w:type="dxa"/>
            <w:vAlign w:val="bottom"/>
          </w:tcPr>
          <w:p w14:paraId="739480A9" w14:textId="01C46DA4" w:rsidR="004068D6" w:rsidRPr="00D96BF9" w:rsidRDefault="004068D6" w:rsidP="009C5116">
            <w:pPr>
              <w:spacing w:line="480" w:lineRule="auto"/>
              <w:jc w:val="both"/>
              <w:rPr>
                <w:sz w:val="11"/>
                <w:szCs w:val="11"/>
              </w:rPr>
            </w:pPr>
            <w:r w:rsidRPr="00D96BF9">
              <w:rPr>
                <w:rFonts w:ascii="Calibri" w:hAnsi="Calibri"/>
                <w:bCs/>
                <w:sz w:val="11"/>
                <w:szCs w:val="11"/>
              </w:rPr>
              <w:t>5168</w:t>
            </w:r>
            <w:r w:rsidR="00323B43" w:rsidRPr="00D96BF9">
              <w:rPr>
                <w:sz w:val="11"/>
                <w:szCs w:val="11"/>
              </w:rPr>
              <w:t>±</w:t>
            </w:r>
            <w:r w:rsidR="00CD04A9" w:rsidRPr="00D96BF9">
              <w:rPr>
                <w:sz w:val="11"/>
                <w:szCs w:val="11"/>
              </w:rPr>
              <w:t>39</w:t>
            </w:r>
          </w:p>
        </w:tc>
        <w:tc>
          <w:tcPr>
            <w:tcW w:w="606" w:type="dxa"/>
            <w:vAlign w:val="bottom"/>
          </w:tcPr>
          <w:p w14:paraId="2318C79C" w14:textId="07F0478F" w:rsidR="004068D6" w:rsidRPr="00D96BF9" w:rsidRDefault="004068D6" w:rsidP="009C5116">
            <w:pPr>
              <w:spacing w:line="480" w:lineRule="auto"/>
              <w:jc w:val="both"/>
              <w:rPr>
                <w:sz w:val="11"/>
                <w:szCs w:val="11"/>
              </w:rPr>
            </w:pPr>
          </w:p>
        </w:tc>
        <w:tc>
          <w:tcPr>
            <w:tcW w:w="606" w:type="dxa"/>
            <w:vAlign w:val="bottom"/>
          </w:tcPr>
          <w:p w14:paraId="08AE7B06" w14:textId="77777777" w:rsidR="004068D6" w:rsidRPr="00D96BF9" w:rsidRDefault="004068D6" w:rsidP="009C5116">
            <w:pPr>
              <w:spacing w:line="480" w:lineRule="auto"/>
              <w:jc w:val="both"/>
              <w:rPr>
                <w:sz w:val="11"/>
                <w:szCs w:val="11"/>
              </w:rPr>
            </w:pPr>
          </w:p>
        </w:tc>
        <w:tc>
          <w:tcPr>
            <w:tcW w:w="606" w:type="dxa"/>
            <w:vAlign w:val="bottom"/>
          </w:tcPr>
          <w:p w14:paraId="28B2565E" w14:textId="77777777" w:rsidR="004068D6" w:rsidRPr="00D96BF9" w:rsidRDefault="004068D6" w:rsidP="009C5116">
            <w:pPr>
              <w:spacing w:line="480" w:lineRule="auto"/>
              <w:jc w:val="both"/>
              <w:rPr>
                <w:sz w:val="11"/>
                <w:szCs w:val="11"/>
              </w:rPr>
            </w:pPr>
          </w:p>
        </w:tc>
        <w:tc>
          <w:tcPr>
            <w:tcW w:w="606" w:type="dxa"/>
            <w:vAlign w:val="bottom"/>
          </w:tcPr>
          <w:p w14:paraId="5CA82F09" w14:textId="77777777" w:rsidR="004068D6" w:rsidRPr="00D96BF9" w:rsidRDefault="004068D6" w:rsidP="009C5116">
            <w:pPr>
              <w:spacing w:line="480" w:lineRule="auto"/>
              <w:jc w:val="both"/>
              <w:rPr>
                <w:sz w:val="11"/>
                <w:szCs w:val="11"/>
              </w:rPr>
            </w:pPr>
          </w:p>
        </w:tc>
        <w:tc>
          <w:tcPr>
            <w:tcW w:w="606" w:type="dxa"/>
            <w:vAlign w:val="bottom"/>
          </w:tcPr>
          <w:p w14:paraId="3B2152C6" w14:textId="77777777" w:rsidR="004068D6" w:rsidRPr="00D96BF9" w:rsidRDefault="004068D6" w:rsidP="009C5116">
            <w:pPr>
              <w:spacing w:line="480" w:lineRule="auto"/>
              <w:jc w:val="both"/>
              <w:rPr>
                <w:sz w:val="11"/>
                <w:szCs w:val="11"/>
              </w:rPr>
            </w:pPr>
          </w:p>
        </w:tc>
        <w:tc>
          <w:tcPr>
            <w:tcW w:w="550" w:type="dxa"/>
            <w:vAlign w:val="bottom"/>
          </w:tcPr>
          <w:p w14:paraId="08713BFE" w14:textId="4EBEDB49" w:rsidR="004068D6" w:rsidRPr="00D96BF9" w:rsidRDefault="004068D6" w:rsidP="009C5116">
            <w:pPr>
              <w:spacing w:line="480" w:lineRule="auto"/>
              <w:jc w:val="both"/>
              <w:rPr>
                <w:sz w:val="11"/>
                <w:szCs w:val="11"/>
              </w:rPr>
            </w:pPr>
          </w:p>
        </w:tc>
      </w:tr>
      <w:tr w:rsidR="007307BC" w:rsidRPr="00D96BF9" w14:paraId="16926A72" w14:textId="77777777" w:rsidTr="002F4F4D">
        <w:tc>
          <w:tcPr>
            <w:tcW w:w="383" w:type="dxa"/>
          </w:tcPr>
          <w:p w14:paraId="28498C9B" w14:textId="77777777" w:rsidR="007307BC" w:rsidRPr="00D96BF9" w:rsidRDefault="007307BC" w:rsidP="009C5116">
            <w:pPr>
              <w:spacing w:line="480" w:lineRule="auto"/>
              <w:jc w:val="both"/>
              <w:rPr>
                <w:sz w:val="11"/>
                <w:szCs w:val="11"/>
              </w:rPr>
            </w:pPr>
          </w:p>
        </w:tc>
        <w:tc>
          <w:tcPr>
            <w:tcW w:w="662" w:type="dxa"/>
          </w:tcPr>
          <w:p w14:paraId="28A3D7DF" w14:textId="77777777" w:rsidR="007307BC" w:rsidRPr="00D96BF9" w:rsidRDefault="007307BC" w:rsidP="009C5116">
            <w:pPr>
              <w:spacing w:line="480" w:lineRule="auto"/>
              <w:jc w:val="both"/>
              <w:rPr>
                <w:sz w:val="11"/>
                <w:szCs w:val="11"/>
              </w:rPr>
            </w:pPr>
          </w:p>
        </w:tc>
        <w:tc>
          <w:tcPr>
            <w:tcW w:w="606" w:type="dxa"/>
            <w:vAlign w:val="bottom"/>
          </w:tcPr>
          <w:p w14:paraId="309D5D61" w14:textId="77777777" w:rsidR="007307BC" w:rsidRPr="00D96BF9" w:rsidRDefault="007307BC" w:rsidP="009C5116">
            <w:pPr>
              <w:spacing w:line="480" w:lineRule="auto"/>
              <w:jc w:val="both"/>
              <w:rPr>
                <w:sz w:val="11"/>
                <w:szCs w:val="11"/>
              </w:rPr>
            </w:pPr>
          </w:p>
        </w:tc>
        <w:tc>
          <w:tcPr>
            <w:tcW w:w="606" w:type="dxa"/>
            <w:vAlign w:val="bottom"/>
          </w:tcPr>
          <w:p w14:paraId="20142423" w14:textId="77777777" w:rsidR="007307BC" w:rsidRPr="00D96BF9" w:rsidRDefault="007307BC" w:rsidP="009C5116">
            <w:pPr>
              <w:spacing w:line="480" w:lineRule="auto"/>
              <w:jc w:val="both"/>
              <w:rPr>
                <w:sz w:val="11"/>
                <w:szCs w:val="11"/>
              </w:rPr>
            </w:pPr>
          </w:p>
        </w:tc>
        <w:tc>
          <w:tcPr>
            <w:tcW w:w="606" w:type="dxa"/>
            <w:vAlign w:val="bottom"/>
          </w:tcPr>
          <w:p w14:paraId="3FBB1AA5" w14:textId="77777777" w:rsidR="007307BC" w:rsidRPr="00D96BF9" w:rsidRDefault="007307BC" w:rsidP="009C5116">
            <w:pPr>
              <w:spacing w:line="480" w:lineRule="auto"/>
              <w:jc w:val="both"/>
              <w:rPr>
                <w:sz w:val="11"/>
                <w:szCs w:val="11"/>
              </w:rPr>
            </w:pPr>
          </w:p>
        </w:tc>
        <w:tc>
          <w:tcPr>
            <w:tcW w:w="606" w:type="dxa"/>
            <w:vAlign w:val="bottom"/>
          </w:tcPr>
          <w:p w14:paraId="07FA142C" w14:textId="77777777" w:rsidR="007307BC" w:rsidRPr="00D96BF9" w:rsidRDefault="007307BC" w:rsidP="009C5116">
            <w:pPr>
              <w:spacing w:line="480" w:lineRule="auto"/>
              <w:jc w:val="both"/>
              <w:rPr>
                <w:sz w:val="11"/>
                <w:szCs w:val="11"/>
              </w:rPr>
            </w:pPr>
          </w:p>
        </w:tc>
        <w:tc>
          <w:tcPr>
            <w:tcW w:w="606" w:type="dxa"/>
            <w:vAlign w:val="bottom"/>
          </w:tcPr>
          <w:p w14:paraId="1FE48280" w14:textId="77777777" w:rsidR="007307BC" w:rsidRPr="00D96BF9" w:rsidRDefault="007307BC" w:rsidP="009C5116">
            <w:pPr>
              <w:spacing w:line="480" w:lineRule="auto"/>
              <w:jc w:val="both"/>
              <w:rPr>
                <w:sz w:val="11"/>
                <w:szCs w:val="11"/>
              </w:rPr>
            </w:pPr>
          </w:p>
        </w:tc>
        <w:tc>
          <w:tcPr>
            <w:tcW w:w="606" w:type="dxa"/>
            <w:vAlign w:val="bottom"/>
          </w:tcPr>
          <w:p w14:paraId="1C6F29EA" w14:textId="77777777" w:rsidR="007307BC" w:rsidRPr="00D96BF9" w:rsidRDefault="007307BC" w:rsidP="009C5116">
            <w:pPr>
              <w:spacing w:line="480" w:lineRule="auto"/>
              <w:jc w:val="both"/>
              <w:rPr>
                <w:rFonts w:ascii="Calibri" w:hAnsi="Calibri"/>
                <w:sz w:val="11"/>
                <w:szCs w:val="11"/>
              </w:rPr>
            </w:pPr>
          </w:p>
        </w:tc>
        <w:tc>
          <w:tcPr>
            <w:tcW w:w="606" w:type="dxa"/>
            <w:vAlign w:val="bottom"/>
          </w:tcPr>
          <w:p w14:paraId="6FA7BF6F" w14:textId="77777777" w:rsidR="007307BC" w:rsidRPr="00D96BF9" w:rsidRDefault="007307BC" w:rsidP="009C5116">
            <w:pPr>
              <w:spacing w:line="480" w:lineRule="auto"/>
              <w:jc w:val="both"/>
              <w:rPr>
                <w:rFonts w:ascii="Calibri" w:hAnsi="Calibri"/>
                <w:sz w:val="11"/>
                <w:szCs w:val="11"/>
              </w:rPr>
            </w:pPr>
          </w:p>
        </w:tc>
        <w:tc>
          <w:tcPr>
            <w:tcW w:w="662" w:type="dxa"/>
            <w:vAlign w:val="bottom"/>
          </w:tcPr>
          <w:p w14:paraId="116805D4" w14:textId="5934B001" w:rsidR="007307BC" w:rsidRPr="00D96BF9" w:rsidRDefault="007307BC" w:rsidP="009C5116">
            <w:pPr>
              <w:spacing w:line="480" w:lineRule="auto"/>
              <w:jc w:val="both"/>
              <w:rPr>
                <w:rFonts w:ascii="Calibri" w:hAnsi="Calibri"/>
                <w:sz w:val="11"/>
                <w:szCs w:val="11"/>
              </w:rPr>
            </w:pPr>
            <w:r>
              <w:rPr>
                <w:rFonts w:ascii="Calibri" w:hAnsi="Calibri"/>
                <w:bCs/>
                <w:sz w:val="11"/>
                <w:szCs w:val="11"/>
              </w:rPr>
              <w:t>3276</w:t>
            </w:r>
            <w:r w:rsidRPr="00D96BF9">
              <w:rPr>
                <w:sz w:val="11"/>
                <w:szCs w:val="11"/>
              </w:rPr>
              <w:t>±</w:t>
            </w:r>
            <w:r>
              <w:rPr>
                <w:sz w:val="11"/>
                <w:szCs w:val="11"/>
              </w:rPr>
              <w:t>123</w:t>
            </w:r>
          </w:p>
        </w:tc>
        <w:tc>
          <w:tcPr>
            <w:tcW w:w="662" w:type="dxa"/>
            <w:vAlign w:val="bottom"/>
          </w:tcPr>
          <w:p w14:paraId="5EB45D45" w14:textId="77777777" w:rsidR="007307BC" w:rsidRPr="00D96BF9" w:rsidRDefault="007307BC" w:rsidP="009C5116">
            <w:pPr>
              <w:spacing w:line="480" w:lineRule="auto"/>
              <w:jc w:val="both"/>
              <w:rPr>
                <w:rFonts w:ascii="Calibri" w:hAnsi="Calibri"/>
                <w:sz w:val="11"/>
                <w:szCs w:val="11"/>
              </w:rPr>
            </w:pPr>
          </w:p>
        </w:tc>
        <w:tc>
          <w:tcPr>
            <w:tcW w:w="606" w:type="dxa"/>
            <w:vAlign w:val="bottom"/>
          </w:tcPr>
          <w:p w14:paraId="486B164E" w14:textId="77777777" w:rsidR="007307BC" w:rsidRPr="00D96BF9" w:rsidRDefault="007307BC" w:rsidP="009C5116">
            <w:pPr>
              <w:spacing w:line="480" w:lineRule="auto"/>
              <w:jc w:val="both"/>
              <w:rPr>
                <w:sz w:val="11"/>
                <w:szCs w:val="11"/>
              </w:rPr>
            </w:pPr>
          </w:p>
        </w:tc>
        <w:tc>
          <w:tcPr>
            <w:tcW w:w="606" w:type="dxa"/>
            <w:vAlign w:val="bottom"/>
          </w:tcPr>
          <w:p w14:paraId="4F4379F0" w14:textId="77777777" w:rsidR="007307BC" w:rsidRPr="00D96BF9" w:rsidRDefault="007307BC" w:rsidP="009C5116">
            <w:pPr>
              <w:spacing w:line="480" w:lineRule="auto"/>
              <w:jc w:val="both"/>
              <w:rPr>
                <w:sz w:val="11"/>
                <w:szCs w:val="11"/>
              </w:rPr>
            </w:pPr>
          </w:p>
        </w:tc>
        <w:tc>
          <w:tcPr>
            <w:tcW w:w="606" w:type="dxa"/>
            <w:vAlign w:val="bottom"/>
          </w:tcPr>
          <w:p w14:paraId="6AA9D097" w14:textId="77777777" w:rsidR="007307BC" w:rsidRPr="00D96BF9" w:rsidRDefault="007307BC" w:rsidP="009C5116">
            <w:pPr>
              <w:spacing w:line="480" w:lineRule="auto"/>
              <w:jc w:val="both"/>
              <w:rPr>
                <w:sz w:val="11"/>
                <w:szCs w:val="11"/>
              </w:rPr>
            </w:pPr>
          </w:p>
        </w:tc>
        <w:tc>
          <w:tcPr>
            <w:tcW w:w="606" w:type="dxa"/>
            <w:vAlign w:val="bottom"/>
          </w:tcPr>
          <w:p w14:paraId="0FB419FC" w14:textId="77777777" w:rsidR="007307BC" w:rsidRPr="00D96BF9" w:rsidRDefault="007307BC" w:rsidP="009C5116">
            <w:pPr>
              <w:spacing w:line="480" w:lineRule="auto"/>
              <w:jc w:val="both"/>
              <w:rPr>
                <w:sz w:val="11"/>
                <w:szCs w:val="11"/>
              </w:rPr>
            </w:pPr>
          </w:p>
        </w:tc>
        <w:tc>
          <w:tcPr>
            <w:tcW w:w="606" w:type="dxa"/>
            <w:vAlign w:val="bottom"/>
          </w:tcPr>
          <w:p w14:paraId="0B5585F5" w14:textId="77777777" w:rsidR="007307BC" w:rsidRPr="00D96BF9" w:rsidRDefault="007307BC" w:rsidP="009C5116">
            <w:pPr>
              <w:spacing w:line="480" w:lineRule="auto"/>
              <w:jc w:val="both"/>
              <w:rPr>
                <w:sz w:val="11"/>
                <w:szCs w:val="11"/>
              </w:rPr>
            </w:pPr>
          </w:p>
        </w:tc>
        <w:tc>
          <w:tcPr>
            <w:tcW w:w="550" w:type="dxa"/>
            <w:vAlign w:val="bottom"/>
          </w:tcPr>
          <w:p w14:paraId="6B00BE53" w14:textId="77777777" w:rsidR="007307BC" w:rsidRPr="00D96BF9" w:rsidRDefault="007307BC" w:rsidP="009C5116">
            <w:pPr>
              <w:spacing w:line="480" w:lineRule="auto"/>
              <w:jc w:val="both"/>
              <w:rPr>
                <w:sz w:val="11"/>
                <w:szCs w:val="11"/>
              </w:rPr>
            </w:pPr>
          </w:p>
        </w:tc>
      </w:tr>
      <w:tr w:rsidR="008D0A38" w:rsidRPr="00D96BF9" w14:paraId="76FE6A5F" w14:textId="77777777" w:rsidTr="002F4F4D">
        <w:tc>
          <w:tcPr>
            <w:tcW w:w="383" w:type="dxa"/>
          </w:tcPr>
          <w:p w14:paraId="430E6C6A" w14:textId="0F82A5F5" w:rsidR="004068D6" w:rsidRPr="00D96BF9" w:rsidRDefault="004068D6" w:rsidP="009C5116">
            <w:pPr>
              <w:spacing w:line="480" w:lineRule="auto"/>
              <w:jc w:val="both"/>
              <w:rPr>
                <w:sz w:val="11"/>
                <w:szCs w:val="11"/>
              </w:rPr>
            </w:pPr>
            <w:r w:rsidRPr="00D96BF9">
              <w:rPr>
                <w:sz w:val="11"/>
                <w:szCs w:val="11"/>
              </w:rPr>
              <w:t>20+</w:t>
            </w:r>
          </w:p>
        </w:tc>
        <w:tc>
          <w:tcPr>
            <w:tcW w:w="662" w:type="dxa"/>
          </w:tcPr>
          <w:p w14:paraId="3DDE90E4" w14:textId="7972B1F2" w:rsidR="004068D6" w:rsidRPr="00D96BF9" w:rsidRDefault="004068D6" w:rsidP="009C5116">
            <w:pPr>
              <w:spacing w:line="480" w:lineRule="auto"/>
              <w:jc w:val="both"/>
              <w:rPr>
                <w:rFonts w:ascii="Calibri" w:hAnsi="Calibri"/>
                <w:sz w:val="11"/>
                <w:szCs w:val="11"/>
              </w:rPr>
            </w:pPr>
            <w:r w:rsidRPr="00D96BF9">
              <w:rPr>
                <w:sz w:val="11"/>
                <w:szCs w:val="11"/>
              </w:rPr>
              <w:t>5279</w:t>
            </w:r>
            <w:r w:rsidR="00323B43" w:rsidRPr="00D96BF9">
              <w:rPr>
                <w:sz w:val="11"/>
                <w:szCs w:val="11"/>
              </w:rPr>
              <w:t>±</w:t>
            </w:r>
            <w:r w:rsidR="005C0849" w:rsidRPr="00D96BF9">
              <w:rPr>
                <w:sz w:val="11"/>
                <w:szCs w:val="11"/>
              </w:rPr>
              <w:t>1</w:t>
            </w:r>
          </w:p>
        </w:tc>
        <w:tc>
          <w:tcPr>
            <w:tcW w:w="606" w:type="dxa"/>
            <w:vAlign w:val="bottom"/>
          </w:tcPr>
          <w:p w14:paraId="1B61FCFF" w14:textId="27F5E35C" w:rsidR="004068D6" w:rsidRPr="00D96BF9" w:rsidRDefault="004068D6" w:rsidP="009C5116">
            <w:pPr>
              <w:spacing w:line="480" w:lineRule="auto"/>
              <w:jc w:val="both"/>
              <w:rPr>
                <w:sz w:val="11"/>
                <w:szCs w:val="11"/>
              </w:rPr>
            </w:pPr>
          </w:p>
        </w:tc>
        <w:tc>
          <w:tcPr>
            <w:tcW w:w="606" w:type="dxa"/>
            <w:vAlign w:val="bottom"/>
          </w:tcPr>
          <w:p w14:paraId="193377FD" w14:textId="77777777" w:rsidR="004068D6" w:rsidRPr="00D96BF9" w:rsidRDefault="004068D6" w:rsidP="009C5116">
            <w:pPr>
              <w:spacing w:line="480" w:lineRule="auto"/>
              <w:jc w:val="both"/>
              <w:rPr>
                <w:sz w:val="11"/>
                <w:szCs w:val="11"/>
              </w:rPr>
            </w:pPr>
          </w:p>
        </w:tc>
        <w:tc>
          <w:tcPr>
            <w:tcW w:w="606" w:type="dxa"/>
            <w:vAlign w:val="bottom"/>
          </w:tcPr>
          <w:p w14:paraId="668EE4F9" w14:textId="77777777" w:rsidR="004068D6" w:rsidRPr="00D96BF9" w:rsidRDefault="004068D6" w:rsidP="009C5116">
            <w:pPr>
              <w:spacing w:line="480" w:lineRule="auto"/>
              <w:jc w:val="both"/>
              <w:rPr>
                <w:sz w:val="11"/>
                <w:szCs w:val="11"/>
              </w:rPr>
            </w:pPr>
          </w:p>
        </w:tc>
        <w:tc>
          <w:tcPr>
            <w:tcW w:w="606" w:type="dxa"/>
            <w:vAlign w:val="bottom"/>
          </w:tcPr>
          <w:p w14:paraId="12F309EA" w14:textId="77777777" w:rsidR="004068D6" w:rsidRPr="00D96BF9" w:rsidRDefault="004068D6" w:rsidP="009C5116">
            <w:pPr>
              <w:spacing w:line="480" w:lineRule="auto"/>
              <w:jc w:val="both"/>
              <w:rPr>
                <w:sz w:val="11"/>
                <w:szCs w:val="11"/>
              </w:rPr>
            </w:pPr>
          </w:p>
        </w:tc>
        <w:tc>
          <w:tcPr>
            <w:tcW w:w="606" w:type="dxa"/>
            <w:vAlign w:val="bottom"/>
          </w:tcPr>
          <w:p w14:paraId="10D0073D" w14:textId="77777777" w:rsidR="004068D6" w:rsidRPr="00D96BF9" w:rsidRDefault="004068D6" w:rsidP="009C5116">
            <w:pPr>
              <w:spacing w:line="480" w:lineRule="auto"/>
              <w:jc w:val="both"/>
              <w:rPr>
                <w:sz w:val="11"/>
                <w:szCs w:val="11"/>
              </w:rPr>
            </w:pPr>
          </w:p>
        </w:tc>
        <w:tc>
          <w:tcPr>
            <w:tcW w:w="606" w:type="dxa"/>
            <w:vAlign w:val="bottom"/>
          </w:tcPr>
          <w:p w14:paraId="17B26F9A" w14:textId="495E4B0F" w:rsidR="004068D6" w:rsidRPr="00D96BF9" w:rsidRDefault="004068D6" w:rsidP="009C5116">
            <w:pPr>
              <w:spacing w:line="480" w:lineRule="auto"/>
              <w:jc w:val="both"/>
              <w:rPr>
                <w:sz w:val="11"/>
                <w:szCs w:val="11"/>
              </w:rPr>
            </w:pPr>
            <w:r w:rsidRPr="00D96BF9">
              <w:rPr>
                <w:rFonts w:ascii="Calibri" w:hAnsi="Calibri"/>
                <w:sz w:val="11"/>
                <w:szCs w:val="11"/>
              </w:rPr>
              <w:t>5279</w:t>
            </w:r>
            <w:r w:rsidR="00323B43" w:rsidRPr="00D96BF9">
              <w:rPr>
                <w:sz w:val="11"/>
                <w:szCs w:val="11"/>
              </w:rPr>
              <w:t>±</w:t>
            </w:r>
            <w:r w:rsidR="007A3D59" w:rsidRPr="00D96BF9">
              <w:rPr>
                <w:sz w:val="11"/>
                <w:szCs w:val="11"/>
              </w:rPr>
              <w:t>1</w:t>
            </w:r>
          </w:p>
        </w:tc>
        <w:tc>
          <w:tcPr>
            <w:tcW w:w="606" w:type="dxa"/>
            <w:vAlign w:val="bottom"/>
          </w:tcPr>
          <w:p w14:paraId="33702284" w14:textId="3DECDA95" w:rsidR="004068D6" w:rsidRPr="00D96BF9" w:rsidRDefault="004068D6" w:rsidP="009C5116">
            <w:pPr>
              <w:spacing w:line="480" w:lineRule="auto"/>
              <w:jc w:val="both"/>
              <w:rPr>
                <w:sz w:val="11"/>
                <w:szCs w:val="11"/>
              </w:rPr>
            </w:pPr>
            <w:r w:rsidRPr="00D96BF9">
              <w:rPr>
                <w:rFonts w:ascii="Calibri" w:hAnsi="Calibri"/>
                <w:sz w:val="11"/>
                <w:szCs w:val="11"/>
              </w:rPr>
              <w:t>5259</w:t>
            </w:r>
            <w:r w:rsidR="00323B43" w:rsidRPr="00D96BF9">
              <w:rPr>
                <w:sz w:val="11"/>
                <w:szCs w:val="11"/>
              </w:rPr>
              <w:t>±</w:t>
            </w:r>
            <w:r w:rsidR="007A3D59" w:rsidRPr="00D96BF9">
              <w:rPr>
                <w:sz w:val="11"/>
                <w:szCs w:val="11"/>
              </w:rPr>
              <w:t>1</w:t>
            </w:r>
          </w:p>
        </w:tc>
        <w:tc>
          <w:tcPr>
            <w:tcW w:w="662" w:type="dxa"/>
            <w:vAlign w:val="bottom"/>
          </w:tcPr>
          <w:p w14:paraId="6FE8E4F0" w14:textId="642B6999" w:rsidR="004068D6" w:rsidRPr="00D96BF9" w:rsidRDefault="004068D6" w:rsidP="009C5116">
            <w:pPr>
              <w:spacing w:line="480" w:lineRule="auto"/>
              <w:jc w:val="both"/>
              <w:rPr>
                <w:sz w:val="11"/>
                <w:szCs w:val="11"/>
              </w:rPr>
            </w:pPr>
            <w:r w:rsidRPr="00D96BF9">
              <w:rPr>
                <w:rFonts w:ascii="Calibri" w:hAnsi="Calibri"/>
                <w:sz w:val="11"/>
                <w:szCs w:val="11"/>
              </w:rPr>
              <w:t>5155</w:t>
            </w:r>
            <w:r w:rsidR="00323B43" w:rsidRPr="00D96BF9">
              <w:rPr>
                <w:sz w:val="11"/>
                <w:szCs w:val="11"/>
              </w:rPr>
              <w:t>±</w:t>
            </w:r>
            <w:r w:rsidR="007A3D59" w:rsidRPr="00D96BF9">
              <w:rPr>
                <w:sz w:val="11"/>
                <w:szCs w:val="11"/>
              </w:rPr>
              <w:t>1</w:t>
            </w:r>
          </w:p>
        </w:tc>
        <w:tc>
          <w:tcPr>
            <w:tcW w:w="662" w:type="dxa"/>
            <w:vAlign w:val="bottom"/>
          </w:tcPr>
          <w:p w14:paraId="54A3B3DD" w14:textId="15331BB6" w:rsidR="004068D6" w:rsidRPr="00D96BF9" w:rsidRDefault="004068D6" w:rsidP="009C5116">
            <w:pPr>
              <w:spacing w:line="480" w:lineRule="auto"/>
              <w:jc w:val="both"/>
              <w:rPr>
                <w:sz w:val="11"/>
                <w:szCs w:val="11"/>
              </w:rPr>
            </w:pPr>
            <w:r w:rsidRPr="00D96BF9">
              <w:rPr>
                <w:rFonts w:ascii="Calibri" w:hAnsi="Calibri"/>
                <w:sz w:val="11"/>
                <w:szCs w:val="11"/>
              </w:rPr>
              <w:t>5087</w:t>
            </w:r>
            <w:r w:rsidR="00323B43" w:rsidRPr="00D96BF9">
              <w:rPr>
                <w:sz w:val="11"/>
                <w:szCs w:val="11"/>
              </w:rPr>
              <w:t>±</w:t>
            </w:r>
            <w:r w:rsidR="007A3D59" w:rsidRPr="00D96BF9">
              <w:rPr>
                <w:sz w:val="11"/>
                <w:szCs w:val="11"/>
              </w:rPr>
              <w:t>1</w:t>
            </w:r>
          </w:p>
        </w:tc>
        <w:tc>
          <w:tcPr>
            <w:tcW w:w="606" w:type="dxa"/>
            <w:vAlign w:val="bottom"/>
          </w:tcPr>
          <w:p w14:paraId="2737F5AF" w14:textId="702CCF6F" w:rsidR="004068D6" w:rsidRPr="00D96BF9" w:rsidRDefault="004068D6" w:rsidP="009C5116">
            <w:pPr>
              <w:spacing w:line="480" w:lineRule="auto"/>
              <w:jc w:val="both"/>
              <w:rPr>
                <w:sz w:val="11"/>
                <w:szCs w:val="11"/>
              </w:rPr>
            </w:pPr>
          </w:p>
        </w:tc>
        <w:tc>
          <w:tcPr>
            <w:tcW w:w="606" w:type="dxa"/>
            <w:vAlign w:val="bottom"/>
          </w:tcPr>
          <w:p w14:paraId="28D91098" w14:textId="77777777" w:rsidR="004068D6" w:rsidRPr="00D96BF9" w:rsidRDefault="004068D6" w:rsidP="009C5116">
            <w:pPr>
              <w:spacing w:line="480" w:lineRule="auto"/>
              <w:jc w:val="both"/>
              <w:rPr>
                <w:sz w:val="11"/>
                <w:szCs w:val="11"/>
              </w:rPr>
            </w:pPr>
          </w:p>
        </w:tc>
        <w:tc>
          <w:tcPr>
            <w:tcW w:w="606" w:type="dxa"/>
            <w:vAlign w:val="bottom"/>
          </w:tcPr>
          <w:p w14:paraId="2A5E5EC7" w14:textId="77777777" w:rsidR="004068D6" w:rsidRPr="00D96BF9" w:rsidRDefault="004068D6" w:rsidP="009C5116">
            <w:pPr>
              <w:spacing w:line="480" w:lineRule="auto"/>
              <w:jc w:val="both"/>
              <w:rPr>
                <w:sz w:val="11"/>
                <w:szCs w:val="11"/>
              </w:rPr>
            </w:pPr>
          </w:p>
        </w:tc>
        <w:tc>
          <w:tcPr>
            <w:tcW w:w="606" w:type="dxa"/>
            <w:vAlign w:val="bottom"/>
          </w:tcPr>
          <w:p w14:paraId="0166BDAE" w14:textId="77777777" w:rsidR="004068D6" w:rsidRPr="00D96BF9" w:rsidRDefault="004068D6" w:rsidP="009C5116">
            <w:pPr>
              <w:spacing w:line="480" w:lineRule="auto"/>
              <w:jc w:val="both"/>
              <w:rPr>
                <w:sz w:val="11"/>
                <w:szCs w:val="11"/>
              </w:rPr>
            </w:pPr>
          </w:p>
        </w:tc>
        <w:tc>
          <w:tcPr>
            <w:tcW w:w="606" w:type="dxa"/>
            <w:vAlign w:val="bottom"/>
          </w:tcPr>
          <w:p w14:paraId="5D877754" w14:textId="77777777" w:rsidR="004068D6" w:rsidRPr="00D96BF9" w:rsidRDefault="004068D6" w:rsidP="009C5116">
            <w:pPr>
              <w:spacing w:line="480" w:lineRule="auto"/>
              <w:jc w:val="both"/>
              <w:rPr>
                <w:sz w:val="11"/>
                <w:szCs w:val="11"/>
              </w:rPr>
            </w:pPr>
          </w:p>
        </w:tc>
        <w:tc>
          <w:tcPr>
            <w:tcW w:w="550" w:type="dxa"/>
            <w:vAlign w:val="bottom"/>
          </w:tcPr>
          <w:p w14:paraId="30F9B76C" w14:textId="004E176D" w:rsidR="004068D6" w:rsidRPr="00D96BF9" w:rsidRDefault="004068D6" w:rsidP="009C5116">
            <w:pPr>
              <w:spacing w:line="480" w:lineRule="auto"/>
              <w:jc w:val="both"/>
              <w:rPr>
                <w:sz w:val="11"/>
                <w:szCs w:val="11"/>
              </w:rPr>
            </w:pPr>
          </w:p>
        </w:tc>
      </w:tr>
      <w:tr w:rsidR="008D0A38" w:rsidRPr="00D96BF9" w14:paraId="09A0EE16" w14:textId="77777777" w:rsidTr="002F4F4D">
        <w:tc>
          <w:tcPr>
            <w:tcW w:w="383" w:type="dxa"/>
          </w:tcPr>
          <w:p w14:paraId="1943AAF0" w14:textId="222551BE" w:rsidR="004068D6" w:rsidRPr="00D96BF9" w:rsidRDefault="004068D6" w:rsidP="009C5116">
            <w:pPr>
              <w:spacing w:line="480" w:lineRule="auto"/>
              <w:jc w:val="both"/>
              <w:rPr>
                <w:sz w:val="11"/>
                <w:szCs w:val="11"/>
              </w:rPr>
            </w:pPr>
            <w:r w:rsidRPr="00D96BF9">
              <w:rPr>
                <w:sz w:val="11"/>
                <w:szCs w:val="11"/>
              </w:rPr>
              <w:t>19+</w:t>
            </w:r>
          </w:p>
        </w:tc>
        <w:tc>
          <w:tcPr>
            <w:tcW w:w="662" w:type="dxa"/>
          </w:tcPr>
          <w:p w14:paraId="3E04064C" w14:textId="16D0139D" w:rsidR="004068D6" w:rsidRPr="00D96BF9" w:rsidRDefault="004068D6" w:rsidP="009C5116">
            <w:pPr>
              <w:spacing w:line="480" w:lineRule="auto"/>
              <w:jc w:val="both"/>
              <w:rPr>
                <w:rFonts w:ascii="Calibri" w:hAnsi="Calibri"/>
                <w:sz w:val="11"/>
                <w:szCs w:val="11"/>
              </w:rPr>
            </w:pPr>
            <w:r w:rsidRPr="00D96BF9">
              <w:rPr>
                <w:sz w:val="11"/>
                <w:szCs w:val="11"/>
              </w:rPr>
              <w:t>5198</w:t>
            </w:r>
            <w:r w:rsidR="00323B43" w:rsidRPr="00D96BF9">
              <w:rPr>
                <w:sz w:val="11"/>
                <w:szCs w:val="11"/>
              </w:rPr>
              <w:t>±</w:t>
            </w:r>
            <w:r w:rsidR="005C0849" w:rsidRPr="00D96BF9">
              <w:rPr>
                <w:sz w:val="11"/>
                <w:szCs w:val="11"/>
              </w:rPr>
              <w:t>1</w:t>
            </w:r>
          </w:p>
        </w:tc>
        <w:tc>
          <w:tcPr>
            <w:tcW w:w="606" w:type="dxa"/>
            <w:vAlign w:val="bottom"/>
          </w:tcPr>
          <w:p w14:paraId="5401665E" w14:textId="021ED861" w:rsidR="004068D6" w:rsidRPr="00D96BF9" w:rsidRDefault="004068D6" w:rsidP="009C5116">
            <w:pPr>
              <w:spacing w:line="480" w:lineRule="auto"/>
              <w:jc w:val="both"/>
              <w:rPr>
                <w:sz w:val="11"/>
                <w:szCs w:val="11"/>
              </w:rPr>
            </w:pPr>
          </w:p>
        </w:tc>
        <w:tc>
          <w:tcPr>
            <w:tcW w:w="606" w:type="dxa"/>
            <w:vAlign w:val="bottom"/>
          </w:tcPr>
          <w:p w14:paraId="54C1124B" w14:textId="77777777" w:rsidR="004068D6" w:rsidRPr="00D96BF9" w:rsidRDefault="004068D6" w:rsidP="009C5116">
            <w:pPr>
              <w:spacing w:line="480" w:lineRule="auto"/>
              <w:jc w:val="both"/>
              <w:rPr>
                <w:sz w:val="11"/>
                <w:szCs w:val="11"/>
              </w:rPr>
            </w:pPr>
          </w:p>
        </w:tc>
        <w:tc>
          <w:tcPr>
            <w:tcW w:w="606" w:type="dxa"/>
            <w:vAlign w:val="bottom"/>
          </w:tcPr>
          <w:p w14:paraId="0DE7A18A" w14:textId="77777777" w:rsidR="004068D6" w:rsidRPr="00D96BF9" w:rsidRDefault="004068D6" w:rsidP="009C5116">
            <w:pPr>
              <w:spacing w:line="480" w:lineRule="auto"/>
              <w:jc w:val="both"/>
              <w:rPr>
                <w:sz w:val="11"/>
                <w:szCs w:val="11"/>
              </w:rPr>
            </w:pPr>
          </w:p>
        </w:tc>
        <w:tc>
          <w:tcPr>
            <w:tcW w:w="606" w:type="dxa"/>
            <w:vAlign w:val="bottom"/>
          </w:tcPr>
          <w:p w14:paraId="0A2CD9E4" w14:textId="77777777" w:rsidR="004068D6" w:rsidRPr="00D96BF9" w:rsidRDefault="004068D6" w:rsidP="009C5116">
            <w:pPr>
              <w:spacing w:line="480" w:lineRule="auto"/>
              <w:jc w:val="both"/>
              <w:rPr>
                <w:sz w:val="11"/>
                <w:szCs w:val="11"/>
              </w:rPr>
            </w:pPr>
          </w:p>
        </w:tc>
        <w:tc>
          <w:tcPr>
            <w:tcW w:w="606" w:type="dxa"/>
            <w:vAlign w:val="bottom"/>
          </w:tcPr>
          <w:p w14:paraId="75AFC07D" w14:textId="77777777" w:rsidR="004068D6" w:rsidRPr="00D96BF9" w:rsidRDefault="004068D6" w:rsidP="009C5116">
            <w:pPr>
              <w:spacing w:line="480" w:lineRule="auto"/>
              <w:jc w:val="both"/>
              <w:rPr>
                <w:sz w:val="11"/>
                <w:szCs w:val="11"/>
              </w:rPr>
            </w:pPr>
          </w:p>
        </w:tc>
        <w:tc>
          <w:tcPr>
            <w:tcW w:w="606" w:type="dxa"/>
            <w:vAlign w:val="bottom"/>
          </w:tcPr>
          <w:p w14:paraId="7278723E" w14:textId="77777777" w:rsidR="004068D6" w:rsidRPr="00D96BF9" w:rsidRDefault="004068D6" w:rsidP="009C5116">
            <w:pPr>
              <w:spacing w:line="480" w:lineRule="auto"/>
              <w:jc w:val="both"/>
              <w:rPr>
                <w:sz w:val="11"/>
                <w:szCs w:val="11"/>
              </w:rPr>
            </w:pPr>
          </w:p>
        </w:tc>
        <w:tc>
          <w:tcPr>
            <w:tcW w:w="606" w:type="dxa"/>
            <w:vAlign w:val="bottom"/>
          </w:tcPr>
          <w:p w14:paraId="11C3B807" w14:textId="684C5743" w:rsidR="004068D6" w:rsidRPr="00D96BF9" w:rsidRDefault="004068D6" w:rsidP="009C5116">
            <w:pPr>
              <w:spacing w:line="480" w:lineRule="auto"/>
              <w:jc w:val="both"/>
              <w:rPr>
                <w:sz w:val="11"/>
                <w:szCs w:val="11"/>
              </w:rPr>
            </w:pPr>
            <w:r w:rsidRPr="00D96BF9">
              <w:rPr>
                <w:rFonts w:ascii="Calibri" w:hAnsi="Calibri"/>
                <w:sz w:val="11"/>
                <w:szCs w:val="11"/>
              </w:rPr>
              <w:t>5228</w:t>
            </w:r>
            <w:r w:rsidR="00323B43" w:rsidRPr="00D96BF9">
              <w:rPr>
                <w:sz w:val="11"/>
                <w:szCs w:val="11"/>
              </w:rPr>
              <w:t>±</w:t>
            </w:r>
            <w:r w:rsidR="007A3D59" w:rsidRPr="00D96BF9">
              <w:rPr>
                <w:sz w:val="11"/>
                <w:szCs w:val="11"/>
              </w:rPr>
              <w:t>43</w:t>
            </w:r>
          </w:p>
        </w:tc>
        <w:tc>
          <w:tcPr>
            <w:tcW w:w="662" w:type="dxa"/>
            <w:vAlign w:val="bottom"/>
          </w:tcPr>
          <w:p w14:paraId="1C778FA1" w14:textId="46A88F47" w:rsidR="004068D6" w:rsidRPr="00D96BF9" w:rsidRDefault="004068D6" w:rsidP="009C5116">
            <w:pPr>
              <w:spacing w:line="480" w:lineRule="auto"/>
              <w:jc w:val="both"/>
              <w:rPr>
                <w:sz w:val="11"/>
                <w:szCs w:val="11"/>
              </w:rPr>
            </w:pPr>
            <w:r w:rsidRPr="00D96BF9">
              <w:rPr>
                <w:rFonts w:ascii="Calibri" w:hAnsi="Calibri"/>
                <w:sz w:val="11"/>
                <w:szCs w:val="11"/>
              </w:rPr>
              <w:t>5184</w:t>
            </w:r>
            <w:r w:rsidR="00323B43" w:rsidRPr="00D96BF9">
              <w:rPr>
                <w:sz w:val="11"/>
                <w:szCs w:val="11"/>
              </w:rPr>
              <w:t>±</w:t>
            </w:r>
            <w:r w:rsidR="007A3D59" w:rsidRPr="00D96BF9">
              <w:rPr>
                <w:sz w:val="11"/>
                <w:szCs w:val="11"/>
              </w:rPr>
              <w:t>41</w:t>
            </w:r>
          </w:p>
        </w:tc>
        <w:tc>
          <w:tcPr>
            <w:tcW w:w="662" w:type="dxa"/>
            <w:vAlign w:val="bottom"/>
          </w:tcPr>
          <w:p w14:paraId="31CDD7F9" w14:textId="77F43105" w:rsidR="004068D6" w:rsidRPr="00D96BF9" w:rsidRDefault="004068D6" w:rsidP="009C5116">
            <w:pPr>
              <w:spacing w:line="480" w:lineRule="auto"/>
              <w:jc w:val="both"/>
              <w:rPr>
                <w:sz w:val="11"/>
                <w:szCs w:val="11"/>
              </w:rPr>
            </w:pPr>
            <w:r w:rsidRPr="00D96BF9">
              <w:rPr>
                <w:rFonts w:ascii="Calibri" w:hAnsi="Calibri"/>
                <w:sz w:val="11"/>
                <w:szCs w:val="11"/>
              </w:rPr>
              <w:t>4923</w:t>
            </w:r>
            <w:r w:rsidR="00323B43" w:rsidRPr="00D96BF9">
              <w:rPr>
                <w:sz w:val="11"/>
                <w:szCs w:val="11"/>
              </w:rPr>
              <w:t>±</w:t>
            </w:r>
            <w:r w:rsidR="007A3D59" w:rsidRPr="00D96BF9">
              <w:rPr>
                <w:sz w:val="11"/>
                <w:szCs w:val="11"/>
              </w:rPr>
              <w:t>154</w:t>
            </w:r>
          </w:p>
        </w:tc>
        <w:tc>
          <w:tcPr>
            <w:tcW w:w="606" w:type="dxa"/>
            <w:vAlign w:val="bottom"/>
          </w:tcPr>
          <w:p w14:paraId="40E3460C" w14:textId="76C1D9A7" w:rsidR="004068D6" w:rsidRPr="00D96BF9" w:rsidRDefault="004068D6" w:rsidP="009C5116">
            <w:pPr>
              <w:spacing w:line="480" w:lineRule="auto"/>
              <w:jc w:val="both"/>
              <w:rPr>
                <w:sz w:val="11"/>
                <w:szCs w:val="11"/>
              </w:rPr>
            </w:pPr>
          </w:p>
        </w:tc>
        <w:tc>
          <w:tcPr>
            <w:tcW w:w="606" w:type="dxa"/>
            <w:vAlign w:val="bottom"/>
          </w:tcPr>
          <w:p w14:paraId="6A0304FC" w14:textId="77777777" w:rsidR="004068D6" w:rsidRPr="00D96BF9" w:rsidRDefault="004068D6" w:rsidP="009C5116">
            <w:pPr>
              <w:spacing w:line="480" w:lineRule="auto"/>
              <w:jc w:val="both"/>
              <w:rPr>
                <w:sz w:val="11"/>
                <w:szCs w:val="11"/>
              </w:rPr>
            </w:pPr>
          </w:p>
        </w:tc>
        <w:tc>
          <w:tcPr>
            <w:tcW w:w="606" w:type="dxa"/>
            <w:vAlign w:val="bottom"/>
          </w:tcPr>
          <w:p w14:paraId="10E33475" w14:textId="77777777" w:rsidR="004068D6" w:rsidRPr="00D96BF9" w:rsidRDefault="004068D6" w:rsidP="009C5116">
            <w:pPr>
              <w:spacing w:line="480" w:lineRule="auto"/>
              <w:jc w:val="both"/>
              <w:rPr>
                <w:sz w:val="11"/>
                <w:szCs w:val="11"/>
              </w:rPr>
            </w:pPr>
          </w:p>
        </w:tc>
        <w:tc>
          <w:tcPr>
            <w:tcW w:w="606" w:type="dxa"/>
            <w:vAlign w:val="bottom"/>
          </w:tcPr>
          <w:p w14:paraId="7760181C" w14:textId="77777777" w:rsidR="004068D6" w:rsidRPr="00D96BF9" w:rsidRDefault="004068D6" w:rsidP="009C5116">
            <w:pPr>
              <w:spacing w:line="480" w:lineRule="auto"/>
              <w:jc w:val="both"/>
              <w:rPr>
                <w:sz w:val="11"/>
                <w:szCs w:val="11"/>
              </w:rPr>
            </w:pPr>
          </w:p>
        </w:tc>
        <w:tc>
          <w:tcPr>
            <w:tcW w:w="606" w:type="dxa"/>
            <w:vAlign w:val="bottom"/>
          </w:tcPr>
          <w:p w14:paraId="3C89DF6F" w14:textId="77777777" w:rsidR="004068D6" w:rsidRPr="00D96BF9" w:rsidRDefault="004068D6" w:rsidP="009C5116">
            <w:pPr>
              <w:spacing w:line="480" w:lineRule="auto"/>
              <w:jc w:val="both"/>
              <w:rPr>
                <w:sz w:val="11"/>
                <w:szCs w:val="11"/>
              </w:rPr>
            </w:pPr>
          </w:p>
        </w:tc>
        <w:tc>
          <w:tcPr>
            <w:tcW w:w="550" w:type="dxa"/>
            <w:vAlign w:val="bottom"/>
          </w:tcPr>
          <w:p w14:paraId="104D8982" w14:textId="2355863A" w:rsidR="004068D6" w:rsidRPr="00D96BF9" w:rsidRDefault="004068D6" w:rsidP="009C5116">
            <w:pPr>
              <w:spacing w:line="480" w:lineRule="auto"/>
              <w:jc w:val="both"/>
              <w:rPr>
                <w:sz w:val="11"/>
                <w:szCs w:val="11"/>
              </w:rPr>
            </w:pPr>
          </w:p>
        </w:tc>
      </w:tr>
      <w:tr w:rsidR="007307BC" w:rsidRPr="00D96BF9" w14:paraId="6ACAA6E4" w14:textId="77777777" w:rsidTr="002F4F4D">
        <w:tc>
          <w:tcPr>
            <w:tcW w:w="383" w:type="dxa"/>
          </w:tcPr>
          <w:p w14:paraId="5F00D7E9" w14:textId="77777777" w:rsidR="007307BC" w:rsidRPr="00D96BF9" w:rsidRDefault="007307BC" w:rsidP="009C5116">
            <w:pPr>
              <w:spacing w:line="480" w:lineRule="auto"/>
              <w:jc w:val="both"/>
              <w:rPr>
                <w:sz w:val="11"/>
                <w:szCs w:val="11"/>
              </w:rPr>
            </w:pPr>
          </w:p>
        </w:tc>
        <w:tc>
          <w:tcPr>
            <w:tcW w:w="662" w:type="dxa"/>
          </w:tcPr>
          <w:p w14:paraId="3E67EA93" w14:textId="77777777" w:rsidR="007307BC" w:rsidRPr="00D96BF9" w:rsidRDefault="007307BC" w:rsidP="009C5116">
            <w:pPr>
              <w:spacing w:line="480" w:lineRule="auto"/>
              <w:jc w:val="both"/>
              <w:rPr>
                <w:sz w:val="11"/>
                <w:szCs w:val="11"/>
              </w:rPr>
            </w:pPr>
          </w:p>
        </w:tc>
        <w:tc>
          <w:tcPr>
            <w:tcW w:w="606" w:type="dxa"/>
            <w:vAlign w:val="bottom"/>
          </w:tcPr>
          <w:p w14:paraId="339ED694" w14:textId="77777777" w:rsidR="007307BC" w:rsidRPr="00D96BF9" w:rsidRDefault="007307BC" w:rsidP="009C5116">
            <w:pPr>
              <w:spacing w:line="480" w:lineRule="auto"/>
              <w:jc w:val="both"/>
              <w:rPr>
                <w:sz w:val="11"/>
                <w:szCs w:val="11"/>
              </w:rPr>
            </w:pPr>
          </w:p>
        </w:tc>
        <w:tc>
          <w:tcPr>
            <w:tcW w:w="606" w:type="dxa"/>
            <w:vAlign w:val="bottom"/>
          </w:tcPr>
          <w:p w14:paraId="6F9AC90C" w14:textId="77777777" w:rsidR="007307BC" w:rsidRPr="00D96BF9" w:rsidRDefault="007307BC" w:rsidP="009C5116">
            <w:pPr>
              <w:spacing w:line="480" w:lineRule="auto"/>
              <w:jc w:val="both"/>
              <w:rPr>
                <w:sz w:val="11"/>
                <w:szCs w:val="11"/>
              </w:rPr>
            </w:pPr>
          </w:p>
        </w:tc>
        <w:tc>
          <w:tcPr>
            <w:tcW w:w="606" w:type="dxa"/>
            <w:vAlign w:val="bottom"/>
          </w:tcPr>
          <w:p w14:paraId="201FD709" w14:textId="77777777" w:rsidR="007307BC" w:rsidRPr="00D96BF9" w:rsidRDefault="007307BC" w:rsidP="009C5116">
            <w:pPr>
              <w:spacing w:line="480" w:lineRule="auto"/>
              <w:jc w:val="both"/>
              <w:rPr>
                <w:sz w:val="11"/>
                <w:szCs w:val="11"/>
              </w:rPr>
            </w:pPr>
          </w:p>
        </w:tc>
        <w:tc>
          <w:tcPr>
            <w:tcW w:w="606" w:type="dxa"/>
            <w:vAlign w:val="bottom"/>
          </w:tcPr>
          <w:p w14:paraId="0089298C" w14:textId="77777777" w:rsidR="007307BC" w:rsidRPr="00D96BF9" w:rsidRDefault="007307BC" w:rsidP="009C5116">
            <w:pPr>
              <w:spacing w:line="480" w:lineRule="auto"/>
              <w:jc w:val="both"/>
              <w:rPr>
                <w:sz w:val="11"/>
                <w:szCs w:val="11"/>
              </w:rPr>
            </w:pPr>
          </w:p>
        </w:tc>
        <w:tc>
          <w:tcPr>
            <w:tcW w:w="606" w:type="dxa"/>
            <w:vAlign w:val="bottom"/>
          </w:tcPr>
          <w:p w14:paraId="290B98F5" w14:textId="77777777" w:rsidR="007307BC" w:rsidRPr="00D96BF9" w:rsidRDefault="007307BC" w:rsidP="009C5116">
            <w:pPr>
              <w:spacing w:line="480" w:lineRule="auto"/>
              <w:jc w:val="both"/>
              <w:rPr>
                <w:sz w:val="11"/>
                <w:szCs w:val="11"/>
              </w:rPr>
            </w:pPr>
          </w:p>
        </w:tc>
        <w:tc>
          <w:tcPr>
            <w:tcW w:w="606" w:type="dxa"/>
            <w:vAlign w:val="bottom"/>
          </w:tcPr>
          <w:p w14:paraId="3CF7B237" w14:textId="77777777" w:rsidR="007307BC" w:rsidRPr="00D96BF9" w:rsidRDefault="007307BC" w:rsidP="009C5116">
            <w:pPr>
              <w:spacing w:line="480" w:lineRule="auto"/>
              <w:jc w:val="both"/>
              <w:rPr>
                <w:sz w:val="11"/>
                <w:szCs w:val="11"/>
              </w:rPr>
            </w:pPr>
          </w:p>
        </w:tc>
        <w:tc>
          <w:tcPr>
            <w:tcW w:w="606" w:type="dxa"/>
            <w:vAlign w:val="bottom"/>
          </w:tcPr>
          <w:p w14:paraId="057CCAB4" w14:textId="77777777" w:rsidR="007307BC" w:rsidRPr="00D96BF9" w:rsidRDefault="007307BC" w:rsidP="009C5116">
            <w:pPr>
              <w:spacing w:line="480" w:lineRule="auto"/>
              <w:jc w:val="both"/>
              <w:rPr>
                <w:sz w:val="11"/>
                <w:szCs w:val="11"/>
              </w:rPr>
            </w:pPr>
          </w:p>
        </w:tc>
        <w:tc>
          <w:tcPr>
            <w:tcW w:w="662" w:type="dxa"/>
            <w:vAlign w:val="bottom"/>
          </w:tcPr>
          <w:p w14:paraId="1F79079A" w14:textId="0F10379F" w:rsidR="007307BC" w:rsidRPr="00D96BF9" w:rsidRDefault="007307BC" w:rsidP="009C5116">
            <w:pPr>
              <w:spacing w:line="480" w:lineRule="auto"/>
              <w:jc w:val="both"/>
              <w:rPr>
                <w:rFonts w:ascii="Calibri" w:hAnsi="Calibri"/>
                <w:sz w:val="11"/>
                <w:szCs w:val="11"/>
              </w:rPr>
            </w:pPr>
            <w:r>
              <w:rPr>
                <w:rFonts w:ascii="Calibri" w:hAnsi="Calibri"/>
                <w:sz w:val="11"/>
                <w:szCs w:val="11"/>
              </w:rPr>
              <w:t>4808</w:t>
            </w:r>
            <w:r w:rsidRPr="00D96BF9">
              <w:rPr>
                <w:sz w:val="11"/>
                <w:szCs w:val="11"/>
              </w:rPr>
              <w:t>±1</w:t>
            </w:r>
          </w:p>
        </w:tc>
        <w:tc>
          <w:tcPr>
            <w:tcW w:w="662" w:type="dxa"/>
            <w:vAlign w:val="bottom"/>
          </w:tcPr>
          <w:p w14:paraId="012558DE" w14:textId="77777777" w:rsidR="007307BC" w:rsidRPr="00D96BF9" w:rsidRDefault="007307BC" w:rsidP="009C5116">
            <w:pPr>
              <w:spacing w:line="480" w:lineRule="auto"/>
              <w:jc w:val="both"/>
              <w:rPr>
                <w:rFonts w:ascii="Calibri" w:hAnsi="Calibri"/>
                <w:sz w:val="11"/>
                <w:szCs w:val="11"/>
              </w:rPr>
            </w:pPr>
          </w:p>
        </w:tc>
        <w:tc>
          <w:tcPr>
            <w:tcW w:w="606" w:type="dxa"/>
            <w:vAlign w:val="bottom"/>
          </w:tcPr>
          <w:p w14:paraId="10CEFFCA" w14:textId="77777777" w:rsidR="007307BC" w:rsidRPr="00D96BF9" w:rsidRDefault="007307BC" w:rsidP="009C5116">
            <w:pPr>
              <w:spacing w:line="480" w:lineRule="auto"/>
              <w:jc w:val="both"/>
              <w:rPr>
                <w:rFonts w:ascii="Calibri" w:hAnsi="Calibri"/>
                <w:sz w:val="11"/>
                <w:szCs w:val="11"/>
              </w:rPr>
            </w:pPr>
          </w:p>
        </w:tc>
        <w:tc>
          <w:tcPr>
            <w:tcW w:w="606" w:type="dxa"/>
            <w:vAlign w:val="bottom"/>
          </w:tcPr>
          <w:p w14:paraId="70379244" w14:textId="77777777" w:rsidR="007307BC" w:rsidRPr="00D96BF9" w:rsidRDefault="007307BC" w:rsidP="009C5116">
            <w:pPr>
              <w:spacing w:line="480" w:lineRule="auto"/>
              <w:jc w:val="both"/>
              <w:rPr>
                <w:sz w:val="11"/>
                <w:szCs w:val="11"/>
              </w:rPr>
            </w:pPr>
          </w:p>
        </w:tc>
        <w:tc>
          <w:tcPr>
            <w:tcW w:w="606" w:type="dxa"/>
            <w:vAlign w:val="bottom"/>
          </w:tcPr>
          <w:p w14:paraId="1EF334A7" w14:textId="77777777" w:rsidR="007307BC" w:rsidRPr="00D96BF9" w:rsidRDefault="007307BC" w:rsidP="009C5116">
            <w:pPr>
              <w:spacing w:line="480" w:lineRule="auto"/>
              <w:jc w:val="both"/>
              <w:rPr>
                <w:sz w:val="11"/>
                <w:szCs w:val="11"/>
              </w:rPr>
            </w:pPr>
          </w:p>
        </w:tc>
        <w:tc>
          <w:tcPr>
            <w:tcW w:w="606" w:type="dxa"/>
            <w:vAlign w:val="bottom"/>
          </w:tcPr>
          <w:p w14:paraId="7337A2C9" w14:textId="77777777" w:rsidR="007307BC" w:rsidRPr="00D96BF9" w:rsidRDefault="007307BC" w:rsidP="009C5116">
            <w:pPr>
              <w:spacing w:line="480" w:lineRule="auto"/>
              <w:jc w:val="both"/>
              <w:rPr>
                <w:sz w:val="11"/>
                <w:szCs w:val="11"/>
              </w:rPr>
            </w:pPr>
          </w:p>
        </w:tc>
        <w:tc>
          <w:tcPr>
            <w:tcW w:w="606" w:type="dxa"/>
            <w:vAlign w:val="bottom"/>
          </w:tcPr>
          <w:p w14:paraId="386CFB19" w14:textId="77777777" w:rsidR="007307BC" w:rsidRPr="00D96BF9" w:rsidRDefault="007307BC" w:rsidP="009C5116">
            <w:pPr>
              <w:spacing w:line="480" w:lineRule="auto"/>
              <w:jc w:val="both"/>
              <w:rPr>
                <w:sz w:val="11"/>
                <w:szCs w:val="11"/>
              </w:rPr>
            </w:pPr>
          </w:p>
        </w:tc>
        <w:tc>
          <w:tcPr>
            <w:tcW w:w="550" w:type="dxa"/>
            <w:vAlign w:val="bottom"/>
          </w:tcPr>
          <w:p w14:paraId="47E9AE25" w14:textId="77777777" w:rsidR="007307BC" w:rsidRPr="00D96BF9" w:rsidRDefault="007307BC" w:rsidP="009C5116">
            <w:pPr>
              <w:spacing w:line="480" w:lineRule="auto"/>
              <w:jc w:val="both"/>
              <w:rPr>
                <w:sz w:val="11"/>
                <w:szCs w:val="11"/>
              </w:rPr>
            </w:pPr>
          </w:p>
        </w:tc>
      </w:tr>
      <w:tr w:rsidR="008D0A38" w:rsidRPr="00D96BF9" w14:paraId="7165EB82" w14:textId="77777777" w:rsidTr="002F4F4D">
        <w:tc>
          <w:tcPr>
            <w:tcW w:w="383" w:type="dxa"/>
          </w:tcPr>
          <w:p w14:paraId="7DDA7BC2" w14:textId="0CBDA02C" w:rsidR="004068D6" w:rsidRPr="00D96BF9" w:rsidRDefault="004068D6" w:rsidP="009C5116">
            <w:pPr>
              <w:spacing w:line="480" w:lineRule="auto"/>
              <w:jc w:val="both"/>
              <w:rPr>
                <w:sz w:val="11"/>
                <w:szCs w:val="11"/>
              </w:rPr>
            </w:pPr>
            <w:r w:rsidRPr="00D96BF9">
              <w:rPr>
                <w:sz w:val="11"/>
                <w:szCs w:val="11"/>
              </w:rPr>
              <w:t>18+</w:t>
            </w:r>
          </w:p>
        </w:tc>
        <w:tc>
          <w:tcPr>
            <w:tcW w:w="662" w:type="dxa"/>
          </w:tcPr>
          <w:p w14:paraId="7DA2B820" w14:textId="2BAA5042" w:rsidR="004068D6" w:rsidRPr="00D96BF9" w:rsidRDefault="004068D6" w:rsidP="009C5116">
            <w:pPr>
              <w:spacing w:line="480" w:lineRule="auto"/>
              <w:jc w:val="both"/>
              <w:rPr>
                <w:rFonts w:ascii="Calibri" w:hAnsi="Calibri"/>
                <w:sz w:val="11"/>
                <w:szCs w:val="11"/>
              </w:rPr>
            </w:pPr>
            <w:r w:rsidRPr="00D96BF9">
              <w:rPr>
                <w:sz w:val="11"/>
                <w:szCs w:val="11"/>
              </w:rPr>
              <w:t>4230</w:t>
            </w:r>
            <w:r w:rsidR="00323B43" w:rsidRPr="00D96BF9">
              <w:rPr>
                <w:sz w:val="11"/>
                <w:szCs w:val="11"/>
              </w:rPr>
              <w:t>±</w:t>
            </w:r>
            <w:r w:rsidR="005C0849" w:rsidRPr="00D96BF9">
              <w:rPr>
                <w:sz w:val="11"/>
                <w:szCs w:val="11"/>
              </w:rPr>
              <w:t>1</w:t>
            </w:r>
          </w:p>
        </w:tc>
        <w:tc>
          <w:tcPr>
            <w:tcW w:w="606" w:type="dxa"/>
            <w:vAlign w:val="bottom"/>
          </w:tcPr>
          <w:p w14:paraId="41CAC367" w14:textId="05C7E35E" w:rsidR="004068D6" w:rsidRPr="00D96BF9" w:rsidRDefault="004068D6" w:rsidP="009C5116">
            <w:pPr>
              <w:spacing w:line="480" w:lineRule="auto"/>
              <w:jc w:val="both"/>
              <w:rPr>
                <w:sz w:val="11"/>
                <w:szCs w:val="11"/>
              </w:rPr>
            </w:pPr>
          </w:p>
        </w:tc>
        <w:tc>
          <w:tcPr>
            <w:tcW w:w="606" w:type="dxa"/>
            <w:vAlign w:val="bottom"/>
          </w:tcPr>
          <w:p w14:paraId="1AB71F10" w14:textId="77777777" w:rsidR="004068D6" w:rsidRPr="00D96BF9" w:rsidRDefault="004068D6" w:rsidP="009C5116">
            <w:pPr>
              <w:spacing w:line="480" w:lineRule="auto"/>
              <w:jc w:val="both"/>
              <w:rPr>
                <w:sz w:val="11"/>
                <w:szCs w:val="11"/>
              </w:rPr>
            </w:pPr>
          </w:p>
        </w:tc>
        <w:tc>
          <w:tcPr>
            <w:tcW w:w="606" w:type="dxa"/>
            <w:vAlign w:val="bottom"/>
          </w:tcPr>
          <w:p w14:paraId="7E2F57B7" w14:textId="77777777" w:rsidR="004068D6" w:rsidRPr="00D96BF9" w:rsidRDefault="004068D6" w:rsidP="009C5116">
            <w:pPr>
              <w:spacing w:line="480" w:lineRule="auto"/>
              <w:jc w:val="both"/>
              <w:rPr>
                <w:sz w:val="11"/>
                <w:szCs w:val="11"/>
              </w:rPr>
            </w:pPr>
          </w:p>
        </w:tc>
        <w:tc>
          <w:tcPr>
            <w:tcW w:w="606" w:type="dxa"/>
            <w:vAlign w:val="bottom"/>
          </w:tcPr>
          <w:p w14:paraId="7944FC71" w14:textId="77777777" w:rsidR="004068D6" w:rsidRPr="00D96BF9" w:rsidRDefault="004068D6" w:rsidP="009C5116">
            <w:pPr>
              <w:spacing w:line="480" w:lineRule="auto"/>
              <w:jc w:val="both"/>
              <w:rPr>
                <w:sz w:val="11"/>
                <w:szCs w:val="11"/>
              </w:rPr>
            </w:pPr>
          </w:p>
        </w:tc>
        <w:tc>
          <w:tcPr>
            <w:tcW w:w="606" w:type="dxa"/>
            <w:vAlign w:val="bottom"/>
          </w:tcPr>
          <w:p w14:paraId="669569B8" w14:textId="77777777" w:rsidR="004068D6" w:rsidRPr="00D96BF9" w:rsidRDefault="004068D6" w:rsidP="009C5116">
            <w:pPr>
              <w:spacing w:line="480" w:lineRule="auto"/>
              <w:jc w:val="both"/>
              <w:rPr>
                <w:sz w:val="11"/>
                <w:szCs w:val="11"/>
              </w:rPr>
            </w:pPr>
          </w:p>
        </w:tc>
        <w:tc>
          <w:tcPr>
            <w:tcW w:w="606" w:type="dxa"/>
            <w:vAlign w:val="bottom"/>
          </w:tcPr>
          <w:p w14:paraId="0D059CA0" w14:textId="77777777" w:rsidR="004068D6" w:rsidRPr="00D96BF9" w:rsidRDefault="004068D6" w:rsidP="009C5116">
            <w:pPr>
              <w:spacing w:line="480" w:lineRule="auto"/>
              <w:jc w:val="both"/>
              <w:rPr>
                <w:sz w:val="11"/>
                <w:szCs w:val="11"/>
              </w:rPr>
            </w:pPr>
          </w:p>
        </w:tc>
        <w:tc>
          <w:tcPr>
            <w:tcW w:w="606" w:type="dxa"/>
            <w:vAlign w:val="bottom"/>
          </w:tcPr>
          <w:p w14:paraId="2B56655E" w14:textId="77777777" w:rsidR="004068D6" w:rsidRPr="00D96BF9" w:rsidRDefault="004068D6" w:rsidP="009C5116">
            <w:pPr>
              <w:spacing w:line="480" w:lineRule="auto"/>
              <w:jc w:val="both"/>
              <w:rPr>
                <w:sz w:val="11"/>
                <w:szCs w:val="11"/>
              </w:rPr>
            </w:pPr>
          </w:p>
        </w:tc>
        <w:tc>
          <w:tcPr>
            <w:tcW w:w="662" w:type="dxa"/>
            <w:vAlign w:val="bottom"/>
          </w:tcPr>
          <w:p w14:paraId="2C7B8651" w14:textId="52FE99D4" w:rsidR="004068D6" w:rsidRPr="00D96BF9" w:rsidRDefault="004068D6" w:rsidP="009C5116">
            <w:pPr>
              <w:spacing w:line="480" w:lineRule="auto"/>
              <w:jc w:val="both"/>
              <w:rPr>
                <w:sz w:val="11"/>
                <w:szCs w:val="11"/>
              </w:rPr>
            </w:pPr>
            <w:r w:rsidRPr="00D96BF9">
              <w:rPr>
                <w:rFonts w:ascii="Calibri" w:hAnsi="Calibri"/>
                <w:sz w:val="11"/>
                <w:szCs w:val="11"/>
              </w:rPr>
              <w:t>4490</w:t>
            </w:r>
            <w:r w:rsidR="00323B43" w:rsidRPr="00D96BF9">
              <w:rPr>
                <w:sz w:val="11"/>
                <w:szCs w:val="11"/>
              </w:rPr>
              <w:t>±</w:t>
            </w:r>
            <w:r w:rsidR="0099002D" w:rsidRPr="00D96BF9">
              <w:rPr>
                <w:sz w:val="11"/>
                <w:szCs w:val="11"/>
              </w:rPr>
              <w:t>41</w:t>
            </w:r>
          </w:p>
        </w:tc>
        <w:tc>
          <w:tcPr>
            <w:tcW w:w="662" w:type="dxa"/>
            <w:vAlign w:val="bottom"/>
          </w:tcPr>
          <w:p w14:paraId="19DC89A0" w14:textId="3C7B75BC" w:rsidR="004068D6" w:rsidRPr="00D96BF9" w:rsidRDefault="004068D6" w:rsidP="009C5116">
            <w:pPr>
              <w:spacing w:line="480" w:lineRule="auto"/>
              <w:jc w:val="both"/>
              <w:rPr>
                <w:sz w:val="11"/>
                <w:szCs w:val="11"/>
              </w:rPr>
            </w:pPr>
            <w:r w:rsidRPr="00D96BF9">
              <w:rPr>
                <w:rFonts w:ascii="Calibri" w:hAnsi="Calibri"/>
                <w:sz w:val="11"/>
                <w:szCs w:val="11"/>
              </w:rPr>
              <w:t>4322</w:t>
            </w:r>
            <w:r w:rsidR="00323B43" w:rsidRPr="00D96BF9">
              <w:rPr>
                <w:sz w:val="11"/>
                <w:szCs w:val="11"/>
              </w:rPr>
              <w:t>±</w:t>
            </w:r>
            <w:r w:rsidR="0099002D" w:rsidRPr="00D96BF9">
              <w:rPr>
                <w:sz w:val="11"/>
                <w:szCs w:val="11"/>
              </w:rPr>
              <w:t>77</w:t>
            </w:r>
          </w:p>
        </w:tc>
        <w:tc>
          <w:tcPr>
            <w:tcW w:w="606" w:type="dxa"/>
            <w:vAlign w:val="bottom"/>
          </w:tcPr>
          <w:p w14:paraId="3C987B71" w14:textId="27F4BB96" w:rsidR="004068D6" w:rsidRPr="00D96BF9" w:rsidRDefault="004068D6" w:rsidP="009C5116">
            <w:pPr>
              <w:spacing w:line="480" w:lineRule="auto"/>
              <w:jc w:val="both"/>
              <w:rPr>
                <w:sz w:val="11"/>
                <w:szCs w:val="11"/>
              </w:rPr>
            </w:pPr>
            <w:r w:rsidRPr="00D96BF9">
              <w:rPr>
                <w:rFonts w:ascii="Calibri" w:hAnsi="Calibri"/>
                <w:sz w:val="11"/>
                <w:szCs w:val="11"/>
              </w:rPr>
              <w:t>4247</w:t>
            </w:r>
            <w:r w:rsidR="00323B43" w:rsidRPr="00D96BF9">
              <w:rPr>
                <w:sz w:val="11"/>
                <w:szCs w:val="11"/>
              </w:rPr>
              <w:t>±</w:t>
            </w:r>
            <w:r w:rsidR="0099002D" w:rsidRPr="00D96BF9">
              <w:rPr>
                <w:sz w:val="11"/>
                <w:szCs w:val="11"/>
              </w:rPr>
              <w:t>36</w:t>
            </w:r>
          </w:p>
        </w:tc>
        <w:tc>
          <w:tcPr>
            <w:tcW w:w="606" w:type="dxa"/>
            <w:vAlign w:val="bottom"/>
          </w:tcPr>
          <w:p w14:paraId="40C4805B" w14:textId="6A59035F" w:rsidR="004068D6" w:rsidRPr="00D96BF9" w:rsidRDefault="004068D6" w:rsidP="009C5116">
            <w:pPr>
              <w:spacing w:line="480" w:lineRule="auto"/>
              <w:jc w:val="both"/>
              <w:rPr>
                <w:sz w:val="11"/>
                <w:szCs w:val="11"/>
              </w:rPr>
            </w:pPr>
          </w:p>
        </w:tc>
        <w:tc>
          <w:tcPr>
            <w:tcW w:w="606" w:type="dxa"/>
            <w:vAlign w:val="bottom"/>
          </w:tcPr>
          <w:p w14:paraId="4D7D08E3" w14:textId="77777777" w:rsidR="004068D6" w:rsidRPr="00D96BF9" w:rsidRDefault="004068D6" w:rsidP="009C5116">
            <w:pPr>
              <w:spacing w:line="480" w:lineRule="auto"/>
              <w:jc w:val="both"/>
              <w:rPr>
                <w:sz w:val="11"/>
                <w:szCs w:val="11"/>
              </w:rPr>
            </w:pPr>
          </w:p>
        </w:tc>
        <w:tc>
          <w:tcPr>
            <w:tcW w:w="606" w:type="dxa"/>
            <w:vAlign w:val="bottom"/>
          </w:tcPr>
          <w:p w14:paraId="50CAC089" w14:textId="77777777" w:rsidR="004068D6" w:rsidRPr="00D96BF9" w:rsidRDefault="004068D6" w:rsidP="009C5116">
            <w:pPr>
              <w:spacing w:line="480" w:lineRule="auto"/>
              <w:jc w:val="both"/>
              <w:rPr>
                <w:sz w:val="11"/>
                <w:szCs w:val="11"/>
              </w:rPr>
            </w:pPr>
          </w:p>
        </w:tc>
        <w:tc>
          <w:tcPr>
            <w:tcW w:w="606" w:type="dxa"/>
            <w:vAlign w:val="bottom"/>
          </w:tcPr>
          <w:p w14:paraId="0D4919F8" w14:textId="77777777" w:rsidR="004068D6" w:rsidRPr="00D96BF9" w:rsidRDefault="004068D6" w:rsidP="009C5116">
            <w:pPr>
              <w:spacing w:line="480" w:lineRule="auto"/>
              <w:jc w:val="both"/>
              <w:rPr>
                <w:sz w:val="11"/>
                <w:szCs w:val="11"/>
              </w:rPr>
            </w:pPr>
          </w:p>
        </w:tc>
        <w:tc>
          <w:tcPr>
            <w:tcW w:w="550" w:type="dxa"/>
            <w:vAlign w:val="bottom"/>
          </w:tcPr>
          <w:p w14:paraId="4875FC89" w14:textId="209E4875" w:rsidR="004068D6" w:rsidRPr="00D96BF9" w:rsidRDefault="004068D6" w:rsidP="009C5116">
            <w:pPr>
              <w:spacing w:line="480" w:lineRule="auto"/>
              <w:jc w:val="both"/>
              <w:rPr>
                <w:sz w:val="11"/>
                <w:szCs w:val="11"/>
              </w:rPr>
            </w:pPr>
          </w:p>
        </w:tc>
      </w:tr>
      <w:tr w:rsidR="008D0A38" w:rsidRPr="00D96BF9" w14:paraId="72188D49" w14:textId="77777777" w:rsidTr="002F4F4D">
        <w:tc>
          <w:tcPr>
            <w:tcW w:w="383" w:type="dxa"/>
          </w:tcPr>
          <w:p w14:paraId="6E08CEF6" w14:textId="0230AE60" w:rsidR="004068D6" w:rsidRPr="00D96BF9" w:rsidRDefault="004068D6" w:rsidP="009C5116">
            <w:pPr>
              <w:spacing w:line="480" w:lineRule="auto"/>
              <w:jc w:val="both"/>
              <w:rPr>
                <w:sz w:val="11"/>
                <w:szCs w:val="11"/>
              </w:rPr>
            </w:pPr>
          </w:p>
        </w:tc>
        <w:tc>
          <w:tcPr>
            <w:tcW w:w="662" w:type="dxa"/>
          </w:tcPr>
          <w:p w14:paraId="605644B9" w14:textId="3A81CC95" w:rsidR="004068D6" w:rsidRPr="00D96BF9" w:rsidRDefault="004068D6" w:rsidP="009C5116">
            <w:pPr>
              <w:spacing w:line="480" w:lineRule="auto"/>
              <w:jc w:val="both"/>
              <w:rPr>
                <w:rFonts w:ascii="Calibri" w:hAnsi="Calibri"/>
                <w:sz w:val="11"/>
                <w:szCs w:val="11"/>
              </w:rPr>
            </w:pPr>
            <w:r w:rsidRPr="00D96BF9">
              <w:rPr>
                <w:sz w:val="11"/>
                <w:szCs w:val="11"/>
              </w:rPr>
              <w:t>5097</w:t>
            </w:r>
            <w:r w:rsidR="00323B43" w:rsidRPr="00D96BF9">
              <w:rPr>
                <w:sz w:val="11"/>
                <w:szCs w:val="11"/>
              </w:rPr>
              <w:t>±</w:t>
            </w:r>
            <w:r w:rsidR="005C0849" w:rsidRPr="00D96BF9">
              <w:rPr>
                <w:sz w:val="11"/>
                <w:szCs w:val="11"/>
              </w:rPr>
              <w:t>1</w:t>
            </w:r>
          </w:p>
        </w:tc>
        <w:tc>
          <w:tcPr>
            <w:tcW w:w="606" w:type="dxa"/>
            <w:vAlign w:val="bottom"/>
          </w:tcPr>
          <w:p w14:paraId="62F8B391" w14:textId="73E35429" w:rsidR="004068D6" w:rsidRPr="00D96BF9" w:rsidRDefault="004068D6" w:rsidP="009C5116">
            <w:pPr>
              <w:spacing w:line="480" w:lineRule="auto"/>
              <w:jc w:val="both"/>
              <w:rPr>
                <w:sz w:val="11"/>
                <w:szCs w:val="11"/>
              </w:rPr>
            </w:pPr>
          </w:p>
        </w:tc>
        <w:tc>
          <w:tcPr>
            <w:tcW w:w="606" w:type="dxa"/>
            <w:vAlign w:val="bottom"/>
          </w:tcPr>
          <w:p w14:paraId="7A0DB9C8" w14:textId="77777777" w:rsidR="004068D6" w:rsidRPr="00D96BF9" w:rsidRDefault="004068D6" w:rsidP="009C5116">
            <w:pPr>
              <w:spacing w:line="480" w:lineRule="auto"/>
              <w:jc w:val="both"/>
              <w:rPr>
                <w:sz w:val="11"/>
                <w:szCs w:val="11"/>
              </w:rPr>
            </w:pPr>
          </w:p>
        </w:tc>
        <w:tc>
          <w:tcPr>
            <w:tcW w:w="606" w:type="dxa"/>
            <w:vAlign w:val="bottom"/>
          </w:tcPr>
          <w:p w14:paraId="7B9D3460" w14:textId="77777777" w:rsidR="004068D6" w:rsidRPr="00D96BF9" w:rsidRDefault="004068D6" w:rsidP="009C5116">
            <w:pPr>
              <w:spacing w:line="480" w:lineRule="auto"/>
              <w:jc w:val="both"/>
              <w:rPr>
                <w:sz w:val="11"/>
                <w:szCs w:val="11"/>
              </w:rPr>
            </w:pPr>
          </w:p>
        </w:tc>
        <w:tc>
          <w:tcPr>
            <w:tcW w:w="606" w:type="dxa"/>
            <w:vAlign w:val="bottom"/>
          </w:tcPr>
          <w:p w14:paraId="58EF377E" w14:textId="77777777" w:rsidR="004068D6" w:rsidRPr="00D96BF9" w:rsidRDefault="004068D6" w:rsidP="009C5116">
            <w:pPr>
              <w:spacing w:line="480" w:lineRule="auto"/>
              <w:jc w:val="both"/>
              <w:rPr>
                <w:sz w:val="11"/>
                <w:szCs w:val="11"/>
              </w:rPr>
            </w:pPr>
          </w:p>
        </w:tc>
        <w:tc>
          <w:tcPr>
            <w:tcW w:w="606" w:type="dxa"/>
            <w:vAlign w:val="bottom"/>
          </w:tcPr>
          <w:p w14:paraId="6C30B6E9" w14:textId="77777777" w:rsidR="004068D6" w:rsidRPr="00D96BF9" w:rsidRDefault="004068D6" w:rsidP="009C5116">
            <w:pPr>
              <w:spacing w:line="480" w:lineRule="auto"/>
              <w:jc w:val="both"/>
              <w:rPr>
                <w:sz w:val="11"/>
                <w:szCs w:val="11"/>
              </w:rPr>
            </w:pPr>
          </w:p>
        </w:tc>
        <w:tc>
          <w:tcPr>
            <w:tcW w:w="606" w:type="dxa"/>
            <w:vAlign w:val="bottom"/>
          </w:tcPr>
          <w:p w14:paraId="23E5F631" w14:textId="77777777" w:rsidR="004068D6" w:rsidRPr="00D96BF9" w:rsidRDefault="004068D6" w:rsidP="009C5116">
            <w:pPr>
              <w:spacing w:line="480" w:lineRule="auto"/>
              <w:jc w:val="both"/>
              <w:rPr>
                <w:sz w:val="11"/>
                <w:szCs w:val="11"/>
              </w:rPr>
            </w:pPr>
          </w:p>
        </w:tc>
        <w:tc>
          <w:tcPr>
            <w:tcW w:w="606" w:type="dxa"/>
            <w:vAlign w:val="bottom"/>
          </w:tcPr>
          <w:p w14:paraId="48227EDB" w14:textId="77777777" w:rsidR="004068D6" w:rsidRPr="00D96BF9" w:rsidRDefault="004068D6" w:rsidP="009C5116">
            <w:pPr>
              <w:spacing w:line="480" w:lineRule="auto"/>
              <w:jc w:val="both"/>
              <w:rPr>
                <w:sz w:val="11"/>
                <w:szCs w:val="11"/>
              </w:rPr>
            </w:pPr>
          </w:p>
        </w:tc>
        <w:tc>
          <w:tcPr>
            <w:tcW w:w="662" w:type="dxa"/>
            <w:vAlign w:val="bottom"/>
          </w:tcPr>
          <w:p w14:paraId="6E697537" w14:textId="349E8F91" w:rsidR="004068D6" w:rsidRPr="00D96BF9" w:rsidRDefault="004068D6" w:rsidP="009C5116">
            <w:pPr>
              <w:spacing w:line="480" w:lineRule="auto"/>
              <w:jc w:val="both"/>
              <w:rPr>
                <w:sz w:val="11"/>
                <w:szCs w:val="11"/>
              </w:rPr>
            </w:pPr>
            <w:r w:rsidRPr="00D96BF9">
              <w:rPr>
                <w:rFonts w:ascii="Calibri" w:hAnsi="Calibri"/>
                <w:sz w:val="11"/>
                <w:szCs w:val="11"/>
              </w:rPr>
              <w:t>4779</w:t>
            </w:r>
            <w:r w:rsidR="00323B43" w:rsidRPr="00D96BF9">
              <w:rPr>
                <w:sz w:val="11"/>
                <w:szCs w:val="11"/>
              </w:rPr>
              <w:t>±</w:t>
            </w:r>
            <w:r w:rsidR="00E300EF" w:rsidRPr="00D96BF9">
              <w:rPr>
                <w:sz w:val="11"/>
                <w:szCs w:val="11"/>
              </w:rPr>
              <w:t>41</w:t>
            </w:r>
          </w:p>
        </w:tc>
        <w:tc>
          <w:tcPr>
            <w:tcW w:w="662" w:type="dxa"/>
            <w:vAlign w:val="bottom"/>
          </w:tcPr>
          <w:p w14:paraId="5EC2C121" w14:textId="23D882BA" w:rsidR="004068D6" w:rsidRPr="00D96BF9" w:rsidRDefault="004068D6" w:rsidP="009C5116">
            <w:pPr>
              <w:spacing w:line="480" w:lineRule="auto"/>
              <w:jc w:val="both"/>
              <w:rPr>
                <w:sz w:val="11"/>
                <w:szCs w:val="11"/>
              </w:rPr>
            </w:pPr>
            <w:r w:rsidRPr="00D96BF9">
              <w:rPr>
                <w:rFonts w:ascii="Calibri" w:hAnsi="Calibri"/>
                <w:sz w:val="11"/>
                <w:szCs w:val="11"/>
              </w:rPr>
              <w:t>4950</w:t>
            </w:r>
            <w:r w:rsidR="00323B43" w:rsidRPr="00D96BF9">
              <w:rPr>
                <w:sz w:val="11"/>
                <w:szCs w:val="11"/>
              </w:rPr>
              <w:t>±</w:t>
            </w:r>
            <w:r w:rsidR="00E300EF" w:rsidRPr="00D96BF9">
              <w:rPr>
                <w:sz w:val="11"/>
                <w:szCs w:val="11"/>
              </w:rPr>
              <w:t>116</w:t>
            </w:r>
          </w:p>
        </w:tc>
        <w:tc>
          <w:tcPr>
            <w:tcW w:w="606" w:type="dxa"/>
            <w:vAlign w:val="bottom"/>
          </w:tcPr>
          <w:p w14:paraId="7077FC75" w14:textId="6E1EFAFE" w:rsidR="004068D6" w:rsidRPr="00D96BF9" w:rsidRDefault="004068D6" w:rsidP="009C5116">
            <w:pPr>
              <w:spacing w:line="480" w:lineRule="auto"/>
              <w:jc w:val="both"/>
              <w:rPr>
                <w:sz w:val="11"/>
                <w:szCs w:val="11"/>
              </w:rPr>
            </w:pPr>
            <w:r w:rsidRPr="00D96BF9">
              <w:rPr>
                <w:rFonts w:ascii="Calibri" w:hAnsi="Calibri"/>
                <w:sz w:val="11"/>
                <w:szCs w:val="11"/>
              </w:rPr>
              <w:t>4761</w:t>
            </w:r>
            <w:r w:rsidR="00323B43" w:rsidRPr="00D96BF9">
              <w:rPr>
                <w:sz w:val="11"/>
                <w:szCs w:val="11"/>
              </w:rPr>
              <w:t>±</w:t>
            </w:r>
            <w:r w:rsidR="00E300EF" w:rsidRPr="00D96BF9">
              <w:rPr>
                <w:sz w:val="11"/>
                <w:szCs w:val="11"/>
              </w:rPr>
              <w:t>36</w:t>
            </w:r>
          </w:p>
        </w:tc>
        <w:tc>
          <w:tcPr>
            <w:tcW w:w="606" w:type="dxa"/>
            <w:vAlign w:val="bottom"/>
          </w:tcPr>
          <w:p w14:paraId="461CFCCE" w14:textId="68E6B63E" w:rsidR="004068D6" w:rsidRPr="00D96BF9" w:rsidRDefault="004068D6" w:rsidP="009C5116">
            <w:pPr>
              <w:spacing w:line="480" w:lineRule="auto"/>
              <w:jc w:val="both"/>
              <w:rPr>
                <w:sz w:val="11"/>
                <w:szCs w:val="11"/>
              </w:rPr>
            </w:pPr>
          </w:p>
        </w:tc>
        <w:tc>
          <w:tcPr>
            <w:tcW w:w="606" w:type="dxa"/>
            <w:vAlign w:val="bottom"/>
          </w:tcPr>
          <w:p w14:paraId="611B3EAE" w14:textId="77777777" w:rsidR="004068D6" w:rsidRPr="00D96BF9" w:rsidRDefault="004068D6" w:rsidP="009C5116">
            <w:pPr>
              <w:spacing w:line="480" w:lineRule="auto"/>
              <w:jc w:val="both"/>
              <w:rPr>
                <w:sz w:val="11"/>
                <w:szCs w:val="11"/>
              </w:rPr>
            </w:pPr>
          </w:p>
        </w:tc>
        <w:tc>
          <w:tcPr>
            <w:tcW w:w="606" w:type="dxa"/>
            <w:vAlign w:val="bottom"/>
          </w:tcPr>
          <w:p w14:paraId="6D407CDD" w14:textId="77777777" w:rsidR="004068D6" w:rsidRPr="00D96BF9" w:rsidRDefault="004068D6" w:rsidP="009C5116">
            <w:pPr>
              <w:spacing w:line="480" w:lineRule="auto"/>
              <w:jc w:val="both"/>
              <w:rPr>
                <w:sz w:val="11"/>
                <w:szCs w:val="11"/>
              </w:rPr>
            </w:pPr>
          </w:p>
        </w:tc>
        <w:tc>
          <w:tcPr>
            <w:tcW w:w="606" w:type="dxa"/>
            <w:vAlign w:val="bottom"/>
          </w:tcPr>
          <w:p w14:paraId="5E031A74" w14:textId="77777777" w:rsidR="004068D6" w:rsidRPr="00D96BF9" w:rsidRDefault="004068D6" w:rsidP="009C5116">
            <w:pPr>
              <w:spacing w:line="480" w:lineRule="auto"/>
              <w:jc w:val="both"/>
              <w:rPr>
                <w:sz w:val="11"/>
                <w:szCs w:val="11"/>
              </w:rPr>
            </w:pPr>
          </w:p>
        </w:tc>
        <w:tc>
          <w:tcPr>
            <w:tcW w:w="550" w:type="dxa"/>
            <w:vAlign w:val="bottom"/>
          </w:tcPr>
          <w:p w14:paraId="381AAAD5" w14:textId="5BA2735D" w:rsidR="004068D6" w:rsidRPr="00D96BF9" w:rsidRDefault="004068D6" w:rsidP="009C5116">
            <w:pPr>
              <w:spacing w:line="480" w:lineRule="auto"/>
              <w:jc w:val="both"/>
              <w:rPr>
                <w:sz w:val="11"/>
                <w:szCs w:val="11"/>
              </w:rPr>
            </w:pPr>
          </w:p>
        </w:tc>
      </w:tr>
      <w:tr w:rsidR="00343D41" w:rsidRPr="00D96BF9" w14:paraId="2E40CDD8" w14:textId="77777777" w:rsidTr="002F4F4D">
        <w:tc>
          <w:tcPr>
            <w:tcW w:w="383" w:type="dxa"/>
          </w:tcPr>
          <w:p w14:paraId="714957AA" w14:textId="77777777" w:rsidR="00343D41" w:rsidRPr="00D96BF9" w:rsidRDefault="00343D41" w:rsidP="009C5116">
            <w:pPr>
              <w:spacing w:line="480" w:lineRule="auto"/>
              <w:jc w:val="both"/>
              <w:rPr>
                <w:sz w:val="11"/>
                <w:szCs w:val="11"/>
              </w:rPr>
            </w:pPr>
          </w:p>
        </w:tc>
        <w:tc>
          <w:tcPr>
            <w:tcW w:w="662" w:type="dxa"/>
          </w:tcPr>
          <w:p w14:paraId="25B504B4" w14:textId="77777777" w:rsidR="00343D41" w:rsidRPr="00D96BF9" w:rsidRDefault="00343D41" w:rsidP="009C5116">
            <w:pPr>
              <w:spacing w:line="480" w:lineRule="auto"/>
              <w:jc w:val="both"/>
              <w:rPr>
                <w:sz w:val="11"/>
                <w:szCs w:val="11"/>
              </w:rPr>
            </w:pPr>
          </w:p>
        </w:tc>
        <w:tc>
          <w:tcPr>
            <w:tcW w:w="606" w:type="dxa"/>
            <w:vAlign w:val="bottom"/>
          </w:tcPr>
          <w:p w14:paraId="2C822F41" w14:textId="77777777" w:rsidR="00343D41" w:rsidRPr="00D96BF9" w:rsidRDefault="00343D41" w:rsidP="009C5116">
            <w:pPr>
              <w:spacing w:line="480" w:lineRule="auto"/>
              <w:jc w:val="both"/>
              <w:rPr>
                <w:sz w:val="11"/>
                <w:szCs w:val="11"/>
              </w:rPr>
            </w:pPr>
          </w:p>
        </w:tc>
        <w:tc>
          <w:tcPr>
            <w:tcW w:w="606" w:type="dxa"/>
            <w:vAlign w:val="bottom"/>
          </w:tcPr>
          <w:p w14:paraId="195B9D7E" w14:textId="77777777" w:rsidR="00343D41" w:rsidRPr="00D96BF9" w:rsidRDefault="00343D41" w:rsidP="009C5116">
            <w:pPr>
              <w:spacing w:line="480" w:lineRule="auto"/>
              <w:jc w:val="both"/>
              <w:rPr>
                <w:sz w:val="11"/>
                <w:szCs w:val="11"/>
              </w:rPr>
            </w:pPr>
          </w:p>
        </w:tc>
        <w:tc>
          <w:tcPr>
            <w:tcW w:w="606" w:type="dxa"/>
            <w:vAlign w:val="bottom"/>
          </w:tcPr>
          <w:p w14:paraId="6AB5AC2F" w14:textId="77777777" w:rsidR="00343D41" w:rsidRPr="00D96BF9" w:rsidRDefault="00343D41" w:rsidP="009C5116">
            <w:pPr>
              <w:spacing w:line="480" w:lineRule="auto"/>
              <w:jc w:val="both"/>
              <w:rPr>
                <w:sz w:val="11"/>
                <w:szCs w:val="11"/>
              </w:rPr>
            </w:pPr>
          </w:p>
        </w:tc>
        <w:tc>
          <w:tcPr>
            <w:tcW w:w="606" w:type="dxa"/>
            <w:vAlign w:val="bottom"/>
          </w:tcPr>
          <w:p w14:paraId="569B76DE" w14:textId="77777777" w:rsidR="00343D41" w:rsidRPr="00D96BF9" w:rsidRDefault="00343D41" w:rsidP="009C5116">
            <w:pPr>
              <w:spacing w:line="480" w:lineRule="auto"/>
              <w:jc w:val="both"/>
              <w:rPr>
                <w:sz w:val="11"/>
                <w:szCs w:val="11"/>
              </w:rPr>
            </w:pPr>
          </w:p>
        </w:tc>
        <w:tc>
          <w:tcPr>
            <w:tcW w:w="606" w:type="dxa"/>
            <w:vAlign w:val="bottom"/>
          </w:tcPr>
          <w:p w14:paraId="252BFCCA" w14:textId="77777777" w:rsidR="00343D41" w:rsidRPr="00D96BF9" w:rsidRDefault="00343D41" w:rsidP="009C5116">
            <w:pPr>
              <w:spacing w:line="480" w:lineRule="auto"/>
              <w:jc w:val="both"/>
              <w:rPr>
                <w:sz w:val="11"/>
                <w:szCs w:val="11"/>
              </w:rPr>
            </w:pPr>
          </w:p>
        </w:tc>
        <w:tc>
          <w:tcPr>
            <w:tcW w:w="606" w:type="dxa"/>
            <w:vAlign w:val="bottom"/>
          </w:tcPr>
          <w:p w14:paraId="238D9891" w14:textId="77777777" w:rsidR="00343D41" w:rsidRPr="00D96BF9" w:rsidRDefault="00343D41" w:rsidP="009C5116">
            <w:pPr>
              <w:spacing w:line="480" w:lineRule="auto"/>
              <w:jc w:val="both"/>
              <w:rPr>
                <w:sz w:val="11"/>
                <w:szCs w:val="11"/>
              </w:rPr>
            </w:pPr>
          </w:p>
        </w:tc>
        <w:tc>
          <w:tcPr>
            <w:tcW w:w="606" w:type="dxa"/>
            <w:vAlign w:val="bottom"/>
          </w:tcPr>
          <w:p w14:paraId="0A22BB96" w14:textId="77777777" w:rsidR="00343D41" w:rsidRPr="00D96BF9" w:rsidRDefault="00343D41" w:rsidP="009C5116">
            <w:pPr>
              <w:spacing w:line="480" w:lineRule="auto"/>
              <w:jc w:val="both"/>
              <w:rPr>
                <w:sz w:val="11"/>
                <w:szCs w:val="11"/>
              </w:rPr>
            </w:pPr>
          </w:p>
        </w:tc>
        <w:tc>
          <w:tcPr>
            <w:tcW w:w="662" w:type="dxa"/>
            <w:vAlign w:val="bottom"/>
          </w:tcPr>
          <w:p w14:paraId="718312DA" w14:textId="34C51250" w:rsidR="00343D41" w:rsidRPr="00D96BF9" w:rsidRDefault="00343D41" w:rsidP="009C5116">
            <w:pPr>
              <w:spacing w:line="480" w:lineRule="auto"/>
              <w:jc w:val="both"/>
              <w:rPr>
                <w:sz w:val="11"/>
                <w:szCs w:val="11"/>
              </w:rPr>
            </w:pPr>
            <w:r>
              <w:rPr>
                <w:rFonts w:ascii="Calibri" w:hAnsi="Calibri"/>
                <w:sz w:val="11"/>
                <w:szCs w:val="11"/>
              </w:rPr>
              <w:t>5184</w:t>
            </w:r>
            <w:r w:rsidRPr="00D96BF9">
              <w:rPr>
                <w:sz w:val="11"/>
                <w:szCs w:val="11"/>
              </w:rPr>
              <w:t>±41</w:t>
            </w:r>
          </w:p>
        </w:tc>
        <w:tc>
          <w:tcPr>
            <w:tcW w:w="662" w:type="dxa"/>
            <w:vAlign w:val="bottom"/>
          </w:tcPr>
          <w:p w14:paraId="4C771939" w14:textId="77777777" w:rsidR="00343D41" w:rsidRPr="00D96BF9" w:rsidRDefault="00343D41" w:rsidP="009C5116">
            <w:pPr>
              <w:spacing w:line="480" w:lineRule="auto"/>
              <w:jc w:val="both"/>
              <w:rPr>
                <w:rFonts w:ascii="Calibri" w:hAnsi="Calibri"/>
                <w:sz w:val="11"/>
                <w:szCs w:val="11"/>
              </w:rPr>
            </w:pPr>
          </w:p>
        </w:tc>
        <w:tc>
          <w:tcPr>
            <w:tcW w:w="606" w:type="dxa"/>
            <w:vAlign w:val="bottom"/>
          </w:tcPr>
          <w:p w14:paraId="100F8C6E" w14:textId="77777777" w:rsidR="00343D41" w:rsidRPr="00D96BF9" w:rsidRDefault="00343D41" w:rsidP="009C5116">
            <w:pPr>
              <w:spacing w:line="480" w:lineRule="auto"/>
              <w:jc w:val="both"/>
              <w:rPr>
                <w:rFonts w:ascii="Calibri" w:hAnsi="Calibri"/>
                <w:sz w:val="11"/>
                <w:szCs w:val="11"/>
              </w:rPr>
            </w:pPr>
          </w:p>
        </w:tc>
        <w:tc>
          <w:tcPr>
            <w:tcW w:w="606" w:type="dxa"/>
            <w:vAlign w:val="bottom"/>
          </w:tcPr>
          <w:p w14:paraId="3F8B20F1" w14:textId="77777777" w:rsidR="00343D41" w:rsidRPr="00D96BF9" w:rsidRDefault="00343D41" w:rsidP="009C5116">
            <w:pPr>
              <w:spacing w:line="480" w:lineRule="auto"/>
              <w:jc w:val="both"/>
              <w:rPr>
                <w:sz w:val="11"/>
                <w:szCs w:val="11"/>
              </w:rPr>
            </w:pPr>
          </w:p>
        </w:tc>
        <w:tc>
          <w:tcPr>
            <w:tcW w:w="606" w:type="dxa"/>
            <w:vAlign w:val="bottom"/>
          </w:tcPr>
          <w:p w14:paraId="577B943E" w14:textId="77777777" w:rsidR="00343D41" w:rsidRPr="00D96BF9" w:rsidRDefault="00343D41" w:rsidP="009C5116">
            <w:pPr>
              <w:spacing w:line="480" w:lineRule="auto"/>
              <w:jc w:val="both"/>
              <w:rPr>
                <w:sz w:val="11"/>
                <w:szCs w:val="11"/>
              </w:rPr>
            </w:pPr>
          </w:p>
        </w:tc>
        <w:tc>
          <w:tcPr>
            <w:tcW w:w="606" w:type="dxa"/>
            <w:vAlign w:val="bottom"/>
          </w:tcPr>
          <w:p w14:paraId="3AF2EE6F" w14:textId="77777777" w:rsidR="00343D41" w:rsidRPr="00D96BF9" w:rsidRDefault="00343D41" w:rsidP="009C5116">
            <w:pPr>
              <w:spacing w:line="480" w:lineRule="auto"/>
              <w:jc w:val="both"/>
              <w:rPr>
                <w:sz w:val="11"/>
                <w:szCs w:val="11"/>
              </w:rPr>
            </w:pPr>
          </w:p>
        </w:tc>
        <w:tc>
          <w:tcPr>
            <w:tcW w:w="606" w:type="dxa"/>
            <w:vAlign w:val="bottom"/>
          </w:tcPr>
          <w:p w14:paraId="14B1DEFC" w14:textId="77777777" w:rsidR="00343D41" w:rsidRPr="00D96BF9" w:rsidRDefault="00343D41" w:rsidP="009C5116">
            <w:pPr>
              <w:spacing w:line="480" w:lineRule="auto"/>
              <w:jc w:val="both"/>
              <w:rPr>
                <w:sz w:val="11"/>
                <w:szCs w:val="11"/>
              </w:rPr>
            </w:pPr>
          </w:p>
        </w:tc>
        <w:tc>
          <w:tcPr>
            <w:tcW w:w="550" w:type="dxa"/>
            <w:vAlign w:val="bottom"/>
          </w:tcPr>
          <w:p w14:paraId="06C4280A" w14:textId="77777777" w:rsidR="00343D41" w:rsidRPr="00D96BF9" w:rsidRDefault="00343D41" w:rsidP="009C5116">
            <w:pPr>
              <w:spacing w:line="480" w:lineRule="auto"/>
              <w:jc w:val="both"/>
              <w:rPr>
                <w:sz w:val="11"/>
                <w:szCs w:val="11"/>
              </w:rPr>
            </w:pPr>
          </w:p>
        </w:tc>
      </w:tr>
      <w:tr w:rsidR="008D0A38" w:rsidRPr="00D96BF9" w14:paraId="3FFD8A73" w14:textId="77777777" w:rsidTr="002F4F4D">
        <w:tc>
          <w:tcPr>
            <w:tcW w:w="383" w:type="dxa"/>
          </w:tcPr>
          <w:p w14:paraId="32F1168B" w14:textId="61B669A9" w:rsidR="004068D6" w:rsidRPr="00D96BF9" w:rsidRDefault="004068D6" w:rsidP="009C5116">
            <w:pPr>
              <w:spacing w:line="480" w:lineRule="auto"/>
              <w:jc w:val="both"/>
              <w:rPr>
                <w:sz w:val="11"/>
                <w:szCs w:val="11"/>
              </w:rPr>
            </w:pPr>
            <w:r w:rsidRPr="00D96BF9">
              <w:rPr>
                <w:sz w:val="11"/>
                <w:szCs w:val="11"/>
              </w:rPr>
              <w:t>17+</w:t>
            </w:r>
          </w:p>
        </w:tc>
        <w:tc>
          <w:tcPr>
            <w:tcW w:w="662" w:type="dxa"/>
          </w:tcPr>
          <w:p w14:paraId="2049DDA4" w14:textId="14F7C6BF" w:rsidR="004068D6" w:rsidRPr="00D96BF9" w:rsidRDefault="004068D6" w:rsidP="009C5116">
            <w:pPr>
              <w:spacing w:line="480" w:lineRule="auto"/>
              <w:jc w:val="both"/>
              <w:rPr>
                <w:rFonts w:ascii="Calibri" w:hAnsi="Calibri"/>
                <w:sz w:val="11"/>
                <w:szCs w:val="11"/>
              </w:rPr>
            </w:pPr>
            <w:r w:rsidRPr="00D96BF9">
              <w:rPr>
                <w:sz w:val="11"/>
                <w:szCs w:val="11"/>
              </w:rPr>
              <w:t>4186</w:t>
            </w:r>
            <w:r w:rsidR="00323B43" w:rsidRPr="00D96BF9">
              <w:rPr>
                <w:sz w:val="11"/>
                <w:szCs w:val="11"/>
              </w:rPr>
              <w:t>±</w:t>
            </w:r>
            <w:r w:rsidR="001C0B2B" w:rsidRPr="00D96BF9">
              <w:rPr>
                <w:sz w:val="11"/>
                <w:szCs w:val="11"/>
              </w:rPr>
              <w:t>39</w:t>
            </w:r>
          </w:p>
        </w:tc>
        <w:tc>
          <w:tcPr>
            <w:tcW w:w="606" w:type="dxa"/>
            <w:vAlign w:val="bottom"/>
          </w:tcPr>
          <w:p w14:paraId="65FA910F" w14:textId="75EA6952" w:rsidR="004068D6" w:rsidRPr="00D96BF9" w:rsidRDefault="004068D6" w:rsidP="009C5116">
            <w:pPr>
              <w:spacing w:line="480" w:lineRule="auto"/>
              <w:jc w:val="both"/>
              <w:rPr>
                <w:sz w:val="11"/>
                <w:szCs w:val="11"/>
              </w:rPr>
            </w:pPr>
          </w:p>
        </w:tc>
        <w:tc>
          <w:tcPr>
            <w:tcW w:w="606" w:type="dxa"/>
            <w:vAlign w:val="bottom"/>
          </w:tcPr>
          <w:p w14:paraId="589BDFFD" w14:textId="77777777" w:rsidR="004068D6" w:rsidRPr="00D96BF9" w:rsidRDefault="004068D6" w:rsidP="009C5116">
            <w:pPr>
              <w:spacing w:line="480" w:lineRule="auto"/>
              <w:jc w:val="both"/>
              <w:rPr>
                <w:sz w:val="11"/>
                <w:szCs w:val="11"/>
              </w:rPr>
            </w:pPr>
          </w:p>
        </w:tc>
        <w:tc>
          <w:tcPr>
            <w:tcW w:w="606" w:type="dxa"/>
            <w:vAlign w:val="bottom"/>
          </w:tcPr>
          <w:p w14:paraId="6EECCA31" w14:textId="77777777" w:rsidR="004068D6" w:rsidRPr="00D96BF9" w:rsidRDefault="004068D6" w:rsidP="009C5116">
            <w:pPr>
              <w:spacing w:line="480" w:lineRule="auto"/>
              <w:jc w:val="both"/>
              <w:rPr>
                <w:sz w:val="11"/>
                <w:szCs w:val="11"/>
              </w:rPr>
            </w:pPr>
          </w:p>
        </w:tc>
        <w:tc>
          <w:tcPr>
            <w:tcW w:w="606" w:type="dxa"/>
            <w:vAlign w:val="bottom"/>
          </w:tcPr>
          <w:p w14:paraId="0D15BF7A" w14:textId="77777777" w:rsidR="004068D6" w:rsidRPr="00D96BF9" w:rsidRDefault="004068D6" w:rsidP="009C5116">
            <w:pPr>
              <w:spacing w:line="480" w:lineRule="auto"/>
              <w:jc w:val="both"/>
              <w:rPr>
                <w:sz w:val="11"/>
                <w:szCs w:val="11"/>
              </w:rPr>
            </w:pPr>
          </w:p>
        </w:tc>
        <w:tc>
          <w:tcPr>
            <w:tcW w:w="606" w:type="dxa"/>
            <w:vAlign w:val="bottom"/>
          </w:tcPr>
          <w:p w14:paraId="165F6099" w14:textId="77777777" w:rsidR="004068D6" w:rsidRPr="00D96BF9" w:rsidRDefault="004068D6" w:rsidP="009C5116">
            <w:pPr>
              <w:spacing w:line="480" w:lineRule="auto"/>
              <w:jc w:val="both"/>
              <w:rPr>
                <w:sz w:val="11"/>
                <w:szCs w:val="11"/>
              </w:rPr>
            </w:pPr>
          </w:p>
        </w:tc>
        <w:tc>
          <w:tcPr>
            <w:tcW w:w="606" w:type="dxa"/>
            <w:vAlign w:val="bottom"/>
          </w:tcPr>
          <w:p w14:paraId="640986AD" w14:textId="77777777" w:rsidR="004068D6" w:rsidRPr="00D96BF9" w:rsidRDefault="004068D6" w:rsidP="009C5116">
            <w:pPr>
              <w:spacing w:line="480" w:lineRule="auto"/>
              <w:jc w:val="both"/>
              <w:rPr>
                <w:sz w:val="11"/>
                <w:szCs w:val="11"/>
              </w:rPr>
            </w:pPr>
          </w:p>
        </w:tc>
        <w:tc>
          <w:tcPr>
            <w:tcW w:w="606" w:type="dxa"/>
            <w:vAlign w:val="bottom"/>
          </w:tcPr>
          <w:p w14:paraId="5C80846C" w14:textId="77777777" w:rsidR="004068D6" w:rsidRPr="00D96BF9" w:rsidRDefault="004068D6" w:rsidP="009C5116">
            <w:pPr>
              <w:spacing w:line="480" w:lineRule="auto"/>
              <w:jc w:val="both"/>
              <w:rPr>
                <w:sz w:val="11"/>
                <w:szCs w:val="11"/>
              </w:rPr>
            </w:pPr>
          </w:p>
        </w:tc>
        <w:tc>
          <w:tcPr>
            <w:tcW w:w="662" w:type="dxa"/>
            <w:vAlign w:val="bottom"/>
          </w:tcPr>
          <w:p w14:paraId="4964FA73" w14:textId="77777777" w:rsidR="004068D6" w:rsidRPr="00D96BF9" w:rsidRDefault="004068D6" w:rsidP="009C5116">
            <w:pPr>
              <w:spacing w:line="480" w:lineRule="auto"/>
              <w:jc w:val="both"/>
              <w:rPr>
                <w:sz w:val="11"/>
                <w:szCs w:val="11"/>
              </w:rPr>
            </w:pPr>
          </w:p>
        </w:tc>
        <w:tc>
          <w:tcPr>
            <w:tcW w:w="662" w:type="dxa"/>
            <w:vAlign w:val="bottom"/>
          </w:tcPr>
          <w:p w14:paraId="41E8F81A" w14:textId="11E703E7" w:rsidR="004068D6" w:rsidRPr="00D96BF9" w:rsidRDefault="004068D6" w:rsidP="009C5116">
            <w:pPr>
              <w:spacing w:line="480" w:lineRule="auto"/>
              <w:jc w:val="both"/>
              <w:rPr>
                <w:sz w:val="11"/>
                <w:szCs w:val="11"/>
              </w:rPr>
            </w:pPr>
            <w:r w:rsidRPr="00D96BF9">
              <w:rPr>
                <w:rFonts w:ascii="Calibri" w:hAnsi="Calibri"/>
                <w:sz w:val="11"/>
                <w:szCs w:val="11"/>
              </w:rPr>
              <w:t>4240</w:t>
            </w:r>
            <w:r w:rsidR="00323B43" w:rsidRPr="00D96BF9">
              <w:rPr>
                <w:sz w:val="11"/>
                <w:szCs w:val="11"/>
              </w:rPr>
              <w:t>±</w:t>
            </w:r>
            <w:r w:rsidR="00917B1A" w:rsidRPr="00D96BF9">
              <w:rPr>
                <w:sz w:val="11"/>
                <w:szCs w:val="11"/>
              </w:rPr>
              <w:t>39</w:t>
            </w:r>
          </w:p>
        </w:tc>
        <w:tc>
          <w:tcPr>
            <w:tcW w:w="606" w:type="dxa"/>
            <w:vAlign w:val="bottom"/>
          </w:tcPr>
          <w:p w14:paraId="2182CD9F" w14:textId="0DAE044E" w:rsidR="004068D6" w:rsidRPr="00D96BF9" w:rsidRDefault="004068D6" w:rsidP="009C5116">
            <w:pPr>
              <w:spacing w:line="480" w:lineRule="auto"/>
              <w:jc w:val="both"/>
              <w:rPr>
                <w:sz w:val="11"/>
                <w:szCs w:val="11"/>
              </w:rPr>
            </w:pPr>
            <w:r w:rsidRPr="00D96BF9">
              <w:rPr>
                <w:rFonts w:ascii="Calibri" w:hAnsi="Calibri"/>
                <w:sz w:val="11"/>
                <w:szCs w:val="11"/>
              </w:rPr>
              <w:t>4170</w:t>
            </w:r>
            <w:r w:rsidR="00323B43" w:rsidRPr="00D96BF9">
              <w:rPr>
                <w:sz w:val="11"/>
                <w:szCs w:val="11"/>
              </w:rPr>
              <w:t>±</w:t>
            </w:r>
            <w:r w:rsidR="00917B1A" w:rsidRPr="00D96BF9">
              <w:rPr>
                <w:sz w:val="11"/>
                <w:szCs w:val="11"/>
              </w:rPr>
              <w:t>73</w:t>
            </w:r>
          </w:p>
        </w:tc>
        <w:tc>
          <w:tcPr>
            <w:tcW w:w="606" w:type="dxa"/>
            <w:vAlign w:val="bottom"/>
          </w:tcPr>
          <w:p w14:paraId="32170DE0" w14:textId="2AAA3349" w:rsidR="004068D6" w:rsidRPr="00D96BF9" w:rsidRDefault="004068D6" w:rsidP="009C5116">
            <w:pPr>
              <w:spacing w:line="480" w:lineRule="auto"/>
              <w:jc w:val="both"/>
              <w:rPr>
                <w:sz w:val="11"/>
                <w:szCs w:val="11"/>
              </w:rPr>
            </w:pPr>
          </w:p>
        </w:tc>
        <w:tc>
          <w:tcPr>
            <w:tcW w:w="606" w:type="dxa"/>
            <w:vAlign w:val="bottom"/>
          </w:tcPr>
          <w:p w14:paraId="397C1E4C" w14:textId="77777777" w:rsidR="004068D6" w:rsidRPr="00D96BF9" w:rsidRDefault="004068D6" w:rsidP="009C5116">
            <w:pPr>
              <w:spacing w:line="480" w:lineRule="auto"/>
              <w:jc w:val="both"/>
              <w:rPr>
                <w:sz w:val="11"/>
                <w:szCs w:val="11"/>
              </w:rPr>
            </w:pPr>
          </w:p>
        </w:tc>
        <w:tc>
          <w:tcPr>
            <w:tcW w:w="606" w:type="dxa"/>
            <w:vAlign w:val="bottom"/>
          </w:tcPr>
          <w:p w14:paraId="69A30DDE" w14:textId="77777777" w:rsidR="004068D6" w:rsidRPr="00D96BF9" w:rsidRDefault="004068D6" w:rsidP="009C5116">
            <w:pPr>
              <w:spacing w:line="480" w:lineRule="auto"/>
              <w:jc w:val="both"/>
              <w:rPr>
                <w:sz w:val="11"/>
                <w:szCs w:val="11"/>
              </w:rPr>
            </w:pPr>
          </w:p>
        </w:tc>
        <w:tc>
          <w:tcPr>
            <w:tcW w:w="606" w:type="dxa"/>
            <w:vAlign w:val="bottom"/>
          </w:tcPr>
          <w:p w14:paraId="2F57E9B2" w14:textId="77777777" w:rsidR="004068D6" w:rsidRPr="00D96BF9" w:rsidRDefault="004068D6" w:rsidP="009C5116">
            <w:pPr>
              <w:spacing w:line="480" w:lineRule="auto"/>
              <w:jc w:val="both"/>
              <w:rPr>
                <w:sz w:val="11"/>
                <w:szCs w:val="11"/>
              </w:rPr>
            </w:pPr>
          </w:p>
        </w:tc>
        <w:tc>
          <w:tcPr>
            <w:tcW w:w="550" w:type="dxa"/>
            <w:vAlign w:val="bottom"/>
          </w:tcPr>
          <w:p w14:paraId="5AAD28A8" w14:textId="39283407" w:rsidR="004068D6" w:rsidRPr="00D96BF9" w:rsidRDefault="004068D6" w:rsidP="009C5116">
            <w:pPr>
              <w:spacing w:line="480" w:lineRule="auto"/>
              <w:jc w:val="both"/>
              <w:rPr>
                <w:sz w:val="11"/>
                <w:szCs w:val="11"/>
              </w:rPr>
            </w:pPr>
          </w:p>
        </w:tc>
      </w:tr>
      <w:tr w:rsidR="008D0A38" w:rsidRPr="00D96BF9" w14:paraId="35D869D6" w14:textId="77777777" w:rsidTr="002F4F4D">
        <w:tc>
          <w:tcPr>
            <w:tcW w:w="383" w:type="dxa"/>
          </w:tcPr>
          <w:p w14:paraId="7CB53A4F" w14:textId="1F3B1884" w:rsidR="004068D6" w:rsidRPr="00D96BF9" w:rsidRDefault="004068D6" w:rsidP="009C5116">
            <w:pPr>
              <w:spacing w:line="480" w:lineRule="auto"/>
              <w:jc w:val="both"/>
              <w:rPr>
                <w:sz w:val="11"/>
                <w:szCs w:val="11"/>
              </w:rPr>
            </w:pPr>
          </w:p>
        </w:tc>
        <w:tc>
          <w:tcPr>
            <w:tcW w:w="662" w:type="dxa"/>
          </w:tcPr>
          <w:p w14:paraId="76BE04C6" w14:textId="0B3325A7" w:rsidR="004068D6" w:rsidRPr="00D96BF9" w:rsidRDefault="004068D6" w:rsidP="009C5116">
            <w:pPr>
              <w:spacing w:line="480" w:lineRule="auto"/>
              <w:jc w:val="both"/>
              <w:rPr>
                <w:rFonts w:ascii="Calibri" w:hAnsi="Calibri"/>
                <w:sz w:val="11"/>
                <w:szCs w:val="11"/>
              </w:rPr>
            </w:pPr>
            <w:r w:rsidRPr="00D96BF9">
              <w:rPr>
                <w:sz w:val="11"/>
                <w:szCs w:val="11"/>
              </w:rPr>
              <w:t>4977</w:t>
            </w:r>
            <w:r w:rsidR="00323B43" w:rsidRPr="00D96BF9">
              <w:rPr>
                <w:sz w:val="11"/>
                <w:szCs w:val="11"/>
              </w:rPr>
              <w:t>±</w:t>
            </w:r>
            <w:r w:rsidR="001C0B2B" w:rsidRPr="00D96BF9">
              <w:rPr>
                <w:sz w:val="11"/>
                <w:szCs w:val="11"/>
              </w:rPr>
              <w:t>77</w:t>
            </w:r>
          </w:p>
        </w:tc>
        <w:tc>
          <w:tcPr>
            <w:tcW w:w="606" w:type="dxa"/>
            <w:vAlign w:val="bottom"/>
          </w:tcPr>
          <w:p w14:paraId="4F8AF56A" w14:textId="5E7E38DB" w:rsidR="004068D6" w:rsidRPr="00D96BF9" w:rsidRDefault="004068D6" w:rsidP="009C5116">
            <w:pPr>
              <w:spacing w:line="480" w:lineRule="auto"/>
              <w:jc w:val="both"/>
              <w:rPr>
                <w:sz w:val="11"/>
                <w:szCs w:val="11"/>
              </w:rPr>
            </w:pPr>
          </w:p>
        </w:tc>
        <w:tc>
          <w:tcPr>
            <w:tcW w:w="606" w:type="dxa"/>
            <w:vAlign w:val="bottom"/>
          </w:tcPr>
          <w:p w14:paraId="20F5C225" w14:textId="77777777" w:rsidR="004068D6" w:rsidRPr="00D96BF9" w:rsidRDefault="004068D6" w:rsidP="009C5116">
            <w:pPr>
              <w:spacing w:line="480" w:lineRule="auto"/>
              <w:jc w:val="both"/>
              <w:rPr>
                <w:sz w:val="11"/>
                <w:szCs w:val="11"/>
              </w:rPr>
            </w:pPr>
          </w:p>
        </w:tc>
        <w:tc>
          <w:tcPr>
            <w:tcW w:w="606" w:type="dxa"/>
            <w:vAlign w:val="bottom"/>
          </w:tcPr>
          <w:p w14:paraId="0F25C8BB" w14:textId="77777777" w:rsidR="004068D6" w:rsidRPr="00D96BF9" w:rsidRDefault="004068D6" w:rsidP="009C5116">
            <w:pPr>
              <w:spacing w:line="480" w:lineRule="auto"/>
              <w:jc w:val="both"/>
              <w:rPr>
                <w:sz w:val="11"/>
                <w:szCs w:val="11"/>
              </w:rPr>
            </w:pPr>
          </w:p>
        </w:tc>
        <w:tc>
          <w:tcPr>
            <w:tcW w:w="606" w:type="dxa"/>
            <w:vAlign w:val="bottom"/>
          </w:tcPr>
          <w:p w14:paraId="379265C2" w14:textId="77777777" w:rsidR="004068D6" w:rsidRPr="00D96BF9" w:rsidRDefault="004068D6" w:rsidP="009C5116">
            <w:pPr>
              <w:spacing w:line="480" w:lineRule="auto"/>
              <w:jc w:val="both"/>
              <w:rPr>
                <w:sz w:val="11"/>
                <w:szCs w:val="11"/>
              </w:rPr>
            </w:pPr>
          </w:p>
        </w:tc>
        <w:tc>
          <w:tcPr>
            <w:tcW w:w="606" w:type="dxa"/>
            <w:vAlign w:val="bottom"/>
          </w:tcPr>
          <w:p w14:paraId="06568352" w14:textId="77777777" w:rsidR="004068D6" w:rsidRPr="00D96BF9" w:rsidRDefault="004068D6" w:rsidP="009C5116">
            <w:pPr>
              <w:spacing w:line="480" w:lineRule="auto"/>
              <w:jc w:val="both"/>
              <w:rPr>
                <w:sz w:val="11"/>
                <w:szCs w:val="11"/>
              </w:rPr>
            </w:pPr>
          </w:p>
        </w:tc>
        <w:tc>
          <w:tcPr>
            <w:tcW w:w="606" w:type="dxa"/>
            <w:vAlign w:val="bottom"/>
          </w:tcPr>
          <w:p w14:paraId="3FF88AF9" w14:textId="77777777" w:rsidR="004068D6" w:rsidRPr="00D96BF9" w:rsidRDefault="004068D6" w:rsidP="009C5116">
            <w:pPr>
              <w:spacing w:line="480" w:lineRule="auto"/>
              <w:jc w:val="both"/>
              <w:rPr>
                <w:sz w:val="11"/>
                <w:szCs w:val="11"/>
              </w:rPr>
            </w:pPr>
          </w:p>
        </w:tc>
        <w:tc>
          <w:tcPr>
            <w:tcW w:w="606" w:type="dxa"/>
            <w:vAlign w:val="bottom"/>
          </w:tcPr>
          <w:p w14:paraId="3CF85669" w14:textId="77777777" w:rsidR="004068D6" w:rsidRPr="00D96BF9" w:rsidRDefault="004068D6" w:rsidP="009C5116">
            <w:pPr>
              <w:spacing w:line="480" w:lineRule="auto"/>
              <w:jc w:val="both"/>
              <w:rPr>
                <w:sz w:val="11"/>
                <w:szCs w:val="11"/>
              </w:rPr>
            </w:pPr>
          </w:p>
        </w:tc>
        <w:tc>
          <w:tcPr>
            <w:tcW w:w="662" w:type="dxa"/>
            <w:vAlign w:val="bottom"/>
          </w:tcPr>
          <w:p w14:paraId="1E17DFD3" w14:textId="77777777" w:rsidR="004068D6" w:rsidRPr="00D96BF9" w:rsidRDefault="004068D6" w:rsidP="009C5116">
            <w:pPr>
              <w:spacing w:line="480" w:lineRule="auto"/>
              <w:jc w:val="both"/>
              <w:rPr>
                <w:sz w:val="11"/>
                <w:szCs w:val="11"/>
              </w:rPr>
            </w:pPr>
          </w:p>
        </w:tc>
        <w:tc>
          <w:tcPr>
            <w:tcW w:w="662" w:type="dxa"/>
            <w:vAlign w:val="bottom"/>
          </w:tcPr>
          <w:p w14:paraId="14F267CA" w14:textId="46F2ED01" w:rsidR="004068D6" w:rsidRPr="00D96BF9" w:rsidRDefault="004068D6" w:rsidP="009C5116">
            <w:pPr>
              <w:spacing w:line="480" w:lineRule="auto"/>
              <w:jc w:val="both"/>
              <w:rPr>
                <w:sz w:val="11"/>
                <w:szCs w:val="11"/>
              </w:rPr>
            </w:pPr>
            <w:r w:rsidRPr="00D96BF9">
              <w:rPr>
                <w:rFonts w:ascii="Calibri" w:hAnsi="Calibri"/>
                <w:sz w:val="11"/>
                <w:szCs w:val="11"/>
              </w:rPr>
              <w:t>5005</w:t>
            </w:r>
            <w:r w:rsidR="00323B43" w:rsidRPr="00D96BF9">
              <w:rPr>
                <w:sz w:val="11"/>
                <w:szCs w:val="11"/>
              </w:rPr>
              <w:t>±</w:t>
            </w:r>
            <w:r w:rsidR="00917B1A" w:rsidRPr="00D96BF9">
              <w:rPr>
                <w:sz w:val="11"/>
                <w:szCs w:val="11"/>
              </w:rPr>
              <w:t>39</w:t>
            </w:r>
          </w:p>
        </w:tc>
        <w:tc>
          <w:tcPr>
            <w:tcW w:w="606" w:type="dxa"/>
            <w:vAlign w:val="bottom"/>
          </w:tcPr>
          <w:p w14:paraId="32846476" w14:textId="707B1754" w:rsidR="004068D6" w:rsidRPr="00D96BF9" w:rsidRDefault="004068D6" w:rsidP="009C5116">
            <w:pPr>
              <w:spacing w:line="480" w:lineRule="auto"/>
              <w:jc w:val="both"/>
              <w:rPr>
                <w:sz w:val="11"/>
                <w:szCs w:val="11"/>
              </w:rPr>
            </w:pPr>
            <w:r w:rsidRPr="00D96BF9">
              <w:rPr>
                <w:rFonts w:ascii="Calibri" w:hAnsi="Calibri"/>
                <w:sz w:val="11"/>
                <w:szCs w:val="11"/>
              </w:rPr>
              <w:t>4838</w:t>
            </w:r>
            <w:r w:rsidR="00323B43" w:rsidRPr="00D96BF9">
              <w:rPr>
                <w:sz w:val="11"/>
                <w:szCs w:val="11"/>
              </w:rPr>
              <w:t>±</w:t>
            </w:r>
            <w:r w:rsidR="00917B1A" w:rsidRPr="00D96BF9">
              <w:rPr>
                <w:sz w:val="11"/>
                <w:szCs w:val="11"/>
              </w:rPr>
              <w:t>1</w:t>
            </w:r>
          </w:p>
        </w:tc>
        <w:tc>
          <w:tcPr>
            <w:tcW w:w="606" w:type="dxa"/>
            <w:vAlign w:val="bottom"/>
          </w:tcPr>
          <w:p w14:paraId="1C0EBF90" w14:textId="1A3DA539" w:rsidR="004068D6" w:rsidRPr="00D96BF9" w:rsidRDefault="004068D6" w:rsidP="009C5116">
            <w:pPr>
              <w:spacing w:line="480" w:lineRule="auto"/>
              <w:jc w:val="both"/>
              <w:rPr>
                <w:sz w:val="11"/>
                <w:szCs w:val="11"/>
              </w:rPr>
            </w:pPr>
          </w:p>
        </w:tc>
        <w:tc>
          <w:tcPr>
            <w:tcW w:w="606" w:type="dxa"/>
            <w:vAlign w:val="bottom"/>
          </w:tcPr>
          <w:p w14:paraId="7CD7AFBB" w14:textId="77777777" w:rsidR="004068D6" w:rsidRPr="00D96BF9" w:rsidRDefault="004068D6" w:rsidP="009C5116">
            <w:pPr>
              <w:spacing w:line="480" w:lineRule="auto"/>
              <w:jc w:val="both"/>
              <w:rPr>
                <w:sz w:val="11"/>
                <w:szCs w:val="11"/>
              </w:rPr>
            </w:pPr>
          </w:p>
        </w:tc>
        <w:tc>
          <w:tcPr>
            <w:tcW w:w="606" w:type="dxa"/>
            <w:vAlign w:val="bottom"/>
          </w:tcPr>
          <w:p w14:paraId="797D9084" w14:textId="77777777" w:rsidR="004068D6" w:rsidRPr="00D96BF9" w:rsidRDefault="004068D6" w:rsidP="009C5116">
            <w:pPr>
              <w:spacing w:line="480" w:lineRule="auto"/>
              <w:jc w:val="both"/>
              <w:rPr>
                <w:sz w:val="11"/>
                <w:szCs w:val="11"/>
              </w:rPr>
            </w:pPr>
          </w:p>
        </w:tc>
        <w:tc>
          <w:tcPr>
            <w:tcW w:w="606" w:type="dxa"/>
            <w:vAlign w:val="bottom"/>
          </w:tcPr>
          <w:p w14:paraId="611E1442" w14:textId="77777777" w:rsidR="004068D6" w:rsidRPr="00D96BF9" w:rsidRDefault="004068D6" w:rsidP="009C5116">
            <w:pPr>
              <w:spacing w:line="480" w:lineRule="auto"/>
              <w:jc w:val="both"/>
              <w:rPr>
                <w:sz w:val="11"/>
                <w:szCs w:val="11"/>
              </w:rPr>
            </w:pPr>
          </w:p>
        </w:tc>
        <w:tc>
          <w:tcPr>
            <w:tcW w:w="550" w:type="dxa"/>
            <w:vAlign w:val="bottom"/>
          </w:tcPr>
          <w:p w14:paraId="59FC0F00" w14:textId="57B393D4" w:rsidR="004068D6" w:rsidRPr="00D96BF9" w:rsidRDefault="004068D6" w:rsidP="009C5116">
            <w:pPr>
              <w:spacing w:line="480" w:lineRule="auto"/>
              <w:jc w:val="both"/>
              <w:rPr>
                <w:sz w:val="11"/>
                <w:szCs w:val="11"/>
              </w:rPr>
            </w:pPr>
          </w:p>
        </w:tc>
      </w:tr>
      <w:tr w:rsidR="00D40154" w:rsidRPr="00D96BF9" w14:paraId="6C06DDB3" w14:textId="77777777" w:rsidTr="002F4F4D">
        <w:tc>
          <w:tcPr>
            <w:tcW w:w="383" w:type="dxa"/>
          </w:tcPr>
          <w:p w14:paraId="4A6113BA" w14:textId="2E0062A5" w:rsidR="00D40154" w:rsidRPr="00D96BF9" w:rsidRDefault="00D40154" w:rsidP="00D40154">
            <w:pPr>
              <w:spacing w:line="480" w:lineRule="auto"/>
              <w:jc w:val="both"/>
              <w:rPr>
                <w:sz w:val="11"/>
                <w:szCs w:val="11"/>
              </w:rPr>
            </w:pPr>
            <w:r w:rsidRPr="00D96BF9">
              <w:rPr>
                <w:sz w:val="11"/>
                <w:szCs w:val="11"/>
              </w:rPr>
              <w:t>16+</w:t>
            </w:r>
          </w:p>
        </w:tc>
        <w:tc>
          <w:tcPr>
            <w:tcW w:w="662" w:type="dxa"/>
          </w:tcPr>
          <w:p w14:paraId="0CB68C1F" w14:textId="40C391FF" w:rsidR="00D40154" w:rsidRPr="00D96BF9" w:rsidRDefault="00D40154" w:rsidP="00D40154">
            <w:pPr>
              <w:spacing w:line="480" w:lineRule="auto"/>
              <w:jc w:val="both"/>
              <w:rPr>
                <w:rFonts w:ascii="Calibri" w:hAnsi="Calibri"/>
                <w:sz w:val="11"/>
                <w:szCs w:val="11"/>
              </w:rPr>
            </w:pPr>
            <w:r w:rsidRPr="00D96BF9">
              <w:rPr>
                <w:sz w:val="11"/>
                <w:szCs w:val="11"/>
              </w:rPr>
              <w:t>4093±36</w:t>
            </w:r>
          </w:p>
        </w:tc>
        <w:tc>
          <w:tcPr>
            <w:tcW w:w="606" w:type="dxa"/>
            <w:vAlign w:val="bottom"/>
          </w:tcPr>
          <w:p w14:paraId="093EB05F" w14:textId="49F840A4" w:rsidR="00D40154" w:rsidRPr="00D96BF9" w:rsidRDefault="00D40154" w:rsidP="00D40154">
            <w:pPr>
              <w:spacing w:line="480" w:lineRule="auto"/>
              <w:jc w:val="both"/>
              <w:rPr>
                <w:sz w:val="11"/>
                <w:szCs w:val="11"/>
              </w:rPr>
            </w:pPr>
          </w:p>
        </w:tc>
        <w:tc>
          <w:tcPr>
            <w:tcW w:w="606" w:type="dxa"/>
            <w:vAlign w:val="bottom"/>
          </w:tcPr>
          <w:p w14:paraId="4500F245" w14:textId="77777777" w:rsidR="00D40154" w:rsidRPr="00D96BF9" w:rsidRDefault="00D40154" w:rsidP="00D40154">
            <w:pPr>
              <w:spacing w:line="480" w:lineRule="auto"/>
              <w:jc w:val="both"/>
              <w:rPr>
                <w:sz w:val="11"/>
                <w:szCs w:val="11"/>
              </w:rPr>
            </w:pPr>
          </w:p>
        </w:tc>
        <w:tc>
          <w:tcPr>
            <w:tcW w:w="606" w:type="dxa"/>
            <w:vAlign w:val="bottom"/>
          </w:tcPr>
          <w:p w14:paraId="505B1F07" w14:textId="77777777" w:rsidR="00D40154" w:rsidRPr="00D96BF9" w:rsidRDefault="00D40154" w:rsidP="00D40154">
            <w:pPr>
              <w:spacing w:line="480" w:lineRule="auto"/>
              <w:jc w:val="both"/>
              <w:rPr>
                <w:sz w:val="11"/>
                <w:szCs w:val="11"/>
              </w:rPr>
            </w:pPr>
          </w:p>
        </w:tc>
        <w:tc>
          <w:tcPr>
            <w:tcW w:w="606" w:type="dxa"/>
            <w:vAlign w:val="bottom"/>
          </w:tcPr>
          <w:p w14:paraId="52C220D7" w14:textId="77777777" w:rsidR="00D40154" w:rsidRPr="00D96BF9" w:rsidRDefault="00D40154" w:rsidP="00D40154">
            <w:pPr>
              <w:spacing w:line="480" w:lineRule="auto"/>
              <w:jc w:val="both"/>
              <w:rPr>
                <w:sz w:val="11"/>
                <w:szCs w:val="11"/>
              </w:rPr>
            </w:pPr>
          </w:p>
        </w:tc>
        <w:tc>
          <w:tcPr>
            <w:tcW w:w="606" w:type="dxa"/>
            <w:vAlign w:val="bottom"/>
          </w:tcPr>
          <w:p w14:paraId="7C72B503" w14:textId="77777777" w:rsidR="00D40154" w:rsidRPr="00D96BF9" w:rsidRDefault="00D40154" w:rsidP="00D40154">
            <w:pPr>
              <w:spacing w:line="480" w:lineRule="auto"/>
              <w:jc w:val="both"/>
              <w:rPr>
                <w:sz w:val="11"/>
                <w:szCs w:val="11"/>
              </w:rPr>
            </w:pPr>
          </w:p>
        </w:tc>
        <w:tc>
          <w:tcPr>
            <w:tcW w:w="606" w:type="dxa"/>
            <w:vAlign w:val="bottom"/>
          </w:tcPr>
          <w:p w14:paraId="57973D48" w14:textId="77777777" w:rsidR="00D40154" w:rsidRPr="00D96BF9" w:rsidRDefault="00D40154" w:rsidP="00D40154">
            <w:pPr>
              <w:spacing w:line="480" w:lineRule="auto"/>
              <w:jc w:val="both"/>
              <w:rPr>
                <w:sz w:val="11"/>
                <w:szCs w:val="11"/>
              </w:rPr>
            </w:pPr>
          </w:p>
        </w:tc>
        <w:tc>
          <w:tcPr>
            <w:tcW w:w="606" w:type="dxa"/>
            <w:vAlign w:val="bottom"/>
          </w:tcPr>
          <w:p w14:paraId="6016E379" w14:textId="77777777" w:rsidR="00D40154" w:rsidRPr="00D96BF9" w:rsidRDefault="00D40154" w:rsidP="00D40154">
            <w:pPr>
              <w:spacing w:line="480" w:lineRule="auto"/>
              <w:jc w:val="both"/>
              <w:rPr>
                <w:sz w:val="11"/>
                <w:szCs w:val="11"/>
              </w:rPr>
            </w:pPr>
          </w:p>
        </w:tc>
        <w:tc>
          <w:tcPr>
            <w:tcW w:w="662" w:type="dxa"/>
            <w:vAlign w:val="bottom"/>
          </w:tcPr>
          <w:p w14:paraId="69217D82" w14:textId="77777777" w:rsidR="00D40154" w:rsidRPr="00D96BF9" w:rsidRDefault="00D40154" w:rsidP="00D40154">
            <w:pPr>
              <w:spacing w:line="480" w:lineRule="auto"/>
              <w:jc w:val="both"/>
              <w:rPr>
                <w:sz w:val="11"/>
                <w:szCs w:val="11"/>
              </w:rPr>
            </w:pPr>
          </w:p>
        </w:tc>
        <w:tc>
          <w:tcPr>
            <w:tcW w:w="662" w:type="dxa"/>
            <w:vAlign w:val="bottom"/>
          </w:tcPr>
          <w:p w14:paraId="44D8DB4A" w14:textId="77777777" w:rsidR="00D40154" w:rsidRPr="00D96BF9" w:rsidRDefault="00D40154" w:rsidP="00D40154">
            <w:pPr>
              <w:spacing w:line="480" w:lineRule="auto"/>
              <w:jc w:val="both"/>
              <w:rPr>
                <w:sz w:val="11"/>
                <w:szCs w:val="11"/>
              </w:rPr>
            </w:pPr>
          </w:p>
        </w:tc>
        <w:tc>
          <w:tcPr>
            <w:tcW w:w="606" w:type="dxa"/>
            <w:vAlign w:val="bottom"/>
          </w:tcPr>
          <w:p w14:paraId="4E617169" w14:textId="0DD3DF60" w:rsidR="00D40154" w:rsidRPr="00D96BF9" w:rsidRDefault="00D40154" w:rsidP="00D40154">
            <w:pPr>
              <w:spacing w:line="480" w:lineRule="auto"/>
              <w:jc w:val="both"/>
              <w:rPr>
                <w:sz w:val="11"/>
                <w:szCs w:val="11"/>
              </w:rPr>
            </w:pPr>
            <w:r w:rsidRPr="00D96BF9">
              <w:rPr>
                <w:rFonts w:ascii="Calibri" w:hAnsi="Calibri"/>
                <w:sz w:val="11"/>
                <w:szCs w:val="11"/>
              </w:rPr>
              <w:t>4119</w:t>
            </w:r>
            <w:r w:rsidRPr="00D96BF9">
              <w:rPr>
                <w:sz w:val="11"/>
                <w:szCs w:val="11"/>
              </w:rPr>
              <w:t>±1</w:t>
            </w:r>
          </w:p>
        </w:tc>
        <w:tc>
          <w:tcPr>
            <w:tcW w:w="606" w:type="dxa"/>
            <w:vAlign w:val="bottom"/>
          </w:tcPr>
          <w:p w14:paraId="0B48A695" w14:textId="142D1C20" w:rsidR="00D40154" w:rsidRPr="00D96BF9" w:rsidRDefault="00D40154" w:rsidP="00D40154">
            <w:pPr>
              <w:spacing w:line="480" w:lineRule="auto"/>
              <w:jc w:val="both"/>
              <w:rPr>
                <w:sz w:val="11"/>
                <w:szCs w:val="11"/>
              </w:rPr>
            </w:pPr>
            <w:r w:rsidRPr="00D96BF9">
              <w:rPr>
                <w:rFonts w:ascii="Calibri" w:hAnsi="Calibri"/>
                <w:sz w:val="11"/>
                <w:szCs w:val="11"/>
              </w:rPr>
              <w:t>4029</w:t>
            </w:r>
            <w:r w:rsidRPr="00D96BF9">
              <w:rPr>
                <w:sz w:val="11"/>
                <w:szCs w:val="11"/>
              </w:rPr>
              <w:t>±34</w:t>
            </w:r>
          </w:p>
        </w:tc>
        <w:tc>
          <w:tcPr>
            <w:tcW w:w="606" w:type="dxa"/>
            <w:vAlign w:val="bottom"/>
          </w:tcPr>
          <w:p w14:paraId="7D2B6902" w14:textId="219CBE96" w:rsidR="00D40154" w:rsidRPr="00D96BF9" w:rsidRDefault="00D40154" w:rsidP="00D40154">
            <w:pPr>
              <w:spacing w:line="480" w:lineRule="auto"/>
              <w:jc w:val="both"/>
              <w:rPr>
                <w:sz w:val="11"/>
                <w:szCs w:val="11"/>
              </w:rPr>
            </w:pPr>
            <w:r w:rsidRPr="00D96BF9">
              <w:rPr>
                <w:rFonts w:ascii="Calibri" w:hAnsi="Calibri"/>
                <w:sz w:val="11"/>
                <w:szCs w:val="11"/>
              </w:rPr>
              <w:t>3993</w:t>
            </w:r>
            <w:r w:rsidRPr="00D96BF9">
              <w:rPr>
                <w:sz w:val="11"/>
                <w:szCs w:val="11"/>
              </w:rPr>
              <w:t>±21</w:t>
            </w:r>
          </w:p>
        </w:tc>
        <w:tc>
          <w:tcPr>
            <w:tcW w:w="606" w:type="dxa"/>
            <w:vAlign w:val="bottom"/>
          </w:tcPr>
          <w:p w14:paraId="05686B7D" w14:textId="08B3B7D4" w:rsidR="00D40154" w:rsidRPr="00D96BF9" w:rsidRDefault="00D40154" w:rsidP="00D40154">
            <w:pPr>
              <w:spacing w:line="480" w:lineRule="auto"/>
              <w:jc w:val="both"/>
              <w:rPr>
                <w:sz w:val="11"/>
                <w:szCs w:val="11"/>
              </w:rPr>
            </w:pPr>
          </w:p>
        </w:tc>
        <w:tc>
          <w:tcPr>
            <w:tcW w:w="606" w:type="dxa"/>
            <w:vAlign w:val="bottom"/>
          </w:tcPr>
          <w:p w14:paraId="11F05455" w14:textId="77777777" w:rsidR="00D40154" w:rsidRPr="00D96BF9" w:rsidRDefault="00D40154" w:rsidP="00D40154">
            <w:pPr>
              <w:spacing w:line="480" w:lineRule="auto"/>
              <w:jc w:val="both"/>
              <w:rPr>
                <w:sz w:val="11"/>
                <w:szCs w:val="11"/>
              </w:rPr>
            </w:pPr>
          </w:p>
        </w:tc>
        <w:tc>
          <w:tcPr>
            <w:tcW w:w="550" w:type="dxa"/>
            <w:vAlign w:val="bottom"/>
          </w:tcPr>
          <w:p w14:paraId="4BE00404" w14:textId="5AB677EB" w:rsidR="00D40154" w:rsidRPr="00D96BF9" w:rsidRDefault="00D40154" w:rsidP="00D40154">
            <w:pPr>
              <w:spacing w:line="480" w:lineRule="auto"/>
              <w:jc w:val="both"/>
              <w:rPr>
                <w:sz w:val="11"/>
                <w:szCs w:val="11"/>
              </w:rPr>
            </w:pPr>
          </w:p>
        </w:tc>
      </w:tr>
      <w:tr w:rsidR="00D40154" w:rsidRPr="00D96BF9" w14:paraId="1643B141" w14:textId="77777777" w:rsidTr="002F4F4D">
        <w:tc>
          <w:tcPr>
            <w:tcW w:w="383" w:type="dxa"/>
          </w:tcPr>
          <w:p w14:paraId="5E740A78" w14:textId="4A5930EB" w:rsidR="00D40154" w:rsidRPr="00D96BF9" w:rsidRDefault="00D40154" w:rsidP="00D40154">
            <w:pPr>
              <w:spacing w:line="480" w:lineRule="auto"/>
              <w:jc w:val="both"/>
              <w:rPr>
                <w:sz w:val="11"/>
                <w:szCs w:val="11"/>
              </w:rPr>
            </w:pPr>
          </w:p>
        </w:tc>
        <w:tc>
          <w:tcPr>
            <w:tcW w:w="662" w:type="dxa"/>
          </w:tcPr>
          <w:p w14:paraId="45FF342D" w14:textId="5123B075" w:rsidR="00D40154" w:rsidRPr="00D96BF9" w:rsidRDefault="00D40154" w:rsidP="00D40154">
            <w:pPr>
              <w:spacing w:line="480" w:lineRule="auto"/>
              <w:jc w:val="both"/>
              <w:rPr>
                <w:rFonts w:ascii="Calibri" w:hAnsi="Calibri"/>
                <w:sz w:val="11"/>
                <w:szCs w:val="11"/>
              </w:rPr>
            </w:pPr>
            <w:r w:rsidRPr="00D96BF9">
              <w:rPr>
                <w:sz w:val="11"/>
                <w:szCs w:val="11"/>
              </w:rPr>
              <w:t>4658±36</w:t>
            </w:r>
          </w:p>
        </w:tc>
        <w:tc>
          <w:tcPr>
            <w:tcW w:w="606" w:type="dxa"/>
            <w:vAlign w:val="bottom"/>
          </w:tcPr>
          <w:p w14:paraId="24C293E8" w14:textId="719FF058" w:rsidR="00D40154" w:rsidRPr="00D96BF9" w:rsidRDefault="00D40154" w:rsidP="00D40154">
            <w:pPr>
              <w:spacing w:line="480" w:lineRule="auto"/>
              <w:jc w:val="both"/>
              <w:rPr>
                <w:sz w:val="11"/>
                <w:szCs w:val="11"/>
              </w:rPr>
            </w:pPr>
          </w:p>
        </w:tc>
        <w:tc>
          <w:tcPr>
            <w:tcW w:w="606" w:type="dxa"/>
            <w:vAlign w:val="bottom"/>
          </w:tcPr>
          <w:p w14:paraId="57B0FDDA" w14:textId="77777777" w:rsidR="00D40154" w:rsidRPr="00D96BF9" w:rsidRDefault="00D40154" w:rsidP="00D40154">
            <w:pPr>
              <w:spacing w:line="480" w:lineRule="auto"/>
              <w:jc w:val="both"/>
              <w:rPr>
                <w:sz w:val="11"/>
                <w:szCs w:val="11"/>
              </w:rPr>
            </w:pPr>
          </w:p>
        </w:tc>
        <w:tc>
          <w:tcPr>
            <w:tcW w:w="606" w:type="dxa"/>
            <w:vAlign w:val="bottom"/>
          </w:tcPr>
          <w:p w14:paraId="3C07747B" w14:textId="77777777" w:rsidR="00D40154" w:rsidRPr="00D96BF9" w:rsidRDefault="00D40154" w:rsidP="00D40154">
            <w:pPr>
              <w:spacing w:line="480" w:lineRule="auto"/>
              <w:jc w:val="both"/>
              <w:rPr>
                <w:sz w:val="11"/>
                <w:szCs w:val="11"/>
              </w:rPr>
            </w:pPr>
          </w:p>
        </w:tc>
        <w:tc>
          <w:tcPr>
            <w:tcW w:w="606" w:type="dxa"/>
            <w:vAlign w:val="bottom"/>
          </w:tcPr>
          <w:p w14:paraId="050C55D3" w14:textId="77777777" w:rsidR="00D40154" w:rsidRPr="00D96BF9" w:rsidRDefault="00D40154" w:rsidP="00D40154">
            <w:pPr>
              <w:spacing w:line="480" w:lineRule="auto"/>
              <w:jc w:val="both"/>
              <w:rPr>
                <w:sz w:val="11"/>
                <w:szCs w:val="11"/>
              </w:rPr>
            </w:pPr>
          </w:p>
        </w:tc>
        <w:tc>
          <w:tcPr>
            <w:tcW w:w="606" w:type="dxa"/>
            <w:vAlign w:val="bottom"/>
          </w:tcPr>
          <w:p w14:paraId="4545298A" w14:textId="77777777" w:rsidR="00D40154" w:rsidRPr="00D96BF9" w:rsidRDefault="00D40154" w:rsidP="00D40154">
            <w:pPr>
              <w:spacing w:line="480" w:lineRule="auto"/>
              <w:jc w:val="both"/>
              <w:rPr>
                <w:sz w:val="11"/>
                <w:szCs w:val="11"/>
              </w:rPr>
            </w:pPr>
          </w:p>
        </w:tc>
        <w:tc>
          <w:tcPr>
            <w:tcW w:w="606" w:type="dxa"/>
            <w:vAlign w:val="bottom"/>
          </w:tcPr>
          <w:p w14:paraId="09575B38" w14:textId="77777777" w:rsidR="00D40154" w:rsidRPr="00D96BF9" w:rsidRDefault="00D40154" w:rsidP="00D40154">
            <w:pPr>
              <w:spacing w:line="480" w:lineRule="auto"/>
              <w:jc w:val="both"/>
              <w:rPr>
                <w:sz w:val="11"/>
                <w:szCs w:val="11"/>
              </w:rPr>
            </w:pPr>
          </w:p>
        </w:tc>
        <w:tc>
          <w:tcPr>
            <w:tcW w:w="606" w:type="dxa"/>
            <w:vAlign w:val="bottom"/>
          </w:tcPr>
          <w:p w14:paraId="77531CC7" w14:textId="77777777" w:rsidR="00D40154" w:rsidRPr="00D96BF9" w:rsidRDefault="00D40154" w:rsidP="00D40154">
            <w:pPr>
              <w:spacing w:line="480" w:lineRule="auto"/>
              <w:jc w:val="both"/>
              <w:rPr>
                <w:sz w:val="11"/>
                <w:szCs w:val="11"/>
              </w:rPr>
            </w:pPr>
          </w:p>
        </w:tc>
        <w:tc>
          <w:tcPr>
            <w:tcW w:w="662" w:type="dxa"/>
            <w:vAlign w:val="bottom"/>
          </w:tcPr>
          <w:p w14:paraId="4A83E94A" w14:textId="77777777" w:rsidR="00D40154" w:rsidRPr="00D96BF9" w:rsidRDefault="00D40154" w:rsidP="00D40154">
            <w:pPr>
              <w:spacing w:line="480" w:lineRule="auto"/>
              <w:jc w:val="both"/>
              <w:rPr>
                <w:sz w:val="11"/>
                <w:szCs w:val="11"/>
              </w:rPr>
            </w:pPr>
          </w:p>
        </w:tc>
        <w:tc>
          <w:tcPr>
            <w:tcW w:w="662" w:type="dxa"/>
            <w:vAlign w:val="bottom"/>
          </w:tcPr>
          <w:p w14:paraId="4199A468" w14:textId="77777777" w:rsidR="00D40154" w:rsidRPr="00D96BF9" w:rsidRDefault="00D40154" w:rsidP="00D40154">
            <w:pPr>
              <w:spacing w:line="480" w:lineRule="auto"/>
              <w:jc w:val="both"/>
              <w:rPr>
                <w:sz w:val="11"/>
                <w:szCs w:val="11"/>
              </w:rPr>
            </w:pPr>
          </w:p>
        </w:tc>
        <w:tc>
          <w:tcPr>
            <w:tcW w:w="606" w:type="dxa"/>
            <w:vAlign w:val="bottom"/>
          </w:tcPr>
          <w:p w14:paraId="3E451288" w14:textId="0DB72F7D" w:rsidR="00D40154" w:rsidRPr="00D96BF9" w:rsidRDefault="00D40154" w:rsidP="00D40154">
            <w:pPr>
              <w:spacing w:line="480" w:lineRule="auto"/>
              <w:jc w:val="both"/>
              <w:rPr>
                <w:sz w:val="11"/>
                <w:szCs w:val="11"/>
              </w:rPr>
            </w:pPr>
          </w:p>
        </w:tc>
        <w:tc>
          <w:tcPr>
            <w:tcW w:w="606" w:type="dxa"/>
            <w:vAlign w:val="bottom"/>
          </w:tcPr>
          <w:p w14:paraId="7AE4C2B2" w14:textId="7E3D38C1" w:rsidR="00D40154" w:rsidRPr="00D96BF9" w:rsidRDefault="00D40154" w:rsidP="00D40154">
            <w:pPr>
              <w:spacing w:line="480" w:lineRule="auto"/>
              <w:jc w:val="both"/>
              <w:rPr>
                <w:sz w:val="11"/>
                <w:szCs w:val="11"/>
              </w:rPr>
            </w:pPr>
          </w:p>
        </w:tc>
        <w:tc>
          <w:tcPr>
            <w:tcW w:w="606" w:type="dxa"/>
            <w:vAlign w:val="bottom"/>
          </w:tcPr>
          <w:p w14:paraId="350E17F5" w14:textId="72ECB734" w:rsidR="00D40154" w:rsidRPr="00D96BF9" w:rsidRDefault="00D40154" w:rsidP="00D40154">
            <w:pPr>
              <w:spacing w:line="480" w:lineRule="auto"/>
              <w:jc w:val="both"/>
              <w:rPr>
                <w:sz w:val="11"/>
                <w:szCs w:val="11"/>
              </w:rPr>
            </w:pPr>
          </w:p>
        </w:tc>
        <w:tc>
          <w:tcPr>
            <w:tcW w:w="606" w:type="dxa"/>
            <w:vAlign w:val="bottom"/>
          </w:tcPr>
          <w:p w14:paraId="78B9DE0E" w14:textId="5DF832E2" w:rsidR="00D40154" w:rsidRPr="00D96BF9" w:rsidRDefault="00D40154" w:rsidP="00D40154">
            <w:pPr>
              <w:spacing w:line="480" w:lineRule="auto"/>
              <w:jc w:val="both"/>
              <w:rPr>
                <w:sz w:val="11"/>
                <w:szCs w:val="11"/>
              </w:rPr>
            </w:pPr>
          </w:p>
        </w:tc>
        <w:tc>
          <w:tcPr>
            <w:tcW w:w="606" w:type="dxa"/>
            <w:vAlign w:val="bottom"/>
          </w:tcPr>
          <w:p w14:paraId="0D88A6F1" w14:textId="77777777" w:rsidR="00D40154" w:rsidRPr="00D96BF9" w:rsidRDefault="00D40154" w:rsidP="00D40154">
            <w:pPr>
              <w:spacing w:line="480" w:lineRule="auto"/>
              <w:jc w:val="both"/>
              <w:rPr>
                <w:sz w:val="11"/>
                <w:szCs w:val="11"/>
              </w:rPr>
            </w:pPr>
          </w:p>
        </w:tc>
        <w:tc>
          <w:tcPr>
            <w:tcW w:w="550" w:type="dxa"/>
            <w:vAlign w:val="bottom"/>
          </w:tcPr>
          <w:p w14:paraId="4E7915BC" w14:textId="205A7C24" w:rsidR="00D40154" w:rsidRPr="00D96BF9" w:rsidRDefault="00D40154" w:rsidP="00D40154">
            <w:pPr>
              <w:spacing w:line="480" w:lineRule="auto"/>
              <w:jc w:val="both"/>
              <w:rPr>
                <w:sz w:val="11"/>
                <w:szCs w:val="11"/>
              </w:rPr>
            </w:pPr>
          </w:p>
        </w:tc>
      </w:tr>
      <w:tr w:rsidR="00D40154" w:rsidRPr="00D96BF9" w14:paraId="51789B9C" w14:textId="77777777" w:rsidTr="002F4F4D">
        <w:tc>
          <w:tcPr>
            <w:tcW w:w="383" w:type="dxa"/>
          </w:tcPr>
          <w:p w14:paraId="3DF3C9EE" w14:textId="6C7FC0F3" w:rsidR="00D40154" w:rsidRPr="00D96BF9" w:rsidRDefault="00D40154" w:rsidP="00D40154">
            <w:pPr>
              <w:spacing w:line="480" w:lineRule="auto"/>
              <w:jc w:val="both"/>
              <w:rPr>
                <w:sz w:val="11"/>
                <w:szCs w:val="11"/>
              </w:rPr>
            </w:pPr>
            <w:r w:rsidRPr="00D96BF9">
              <w:rPr>
                <w:sz w:val="11"/>
                <w:szCs w:val="11"/>
              </w:rPr>
              <w:lastRenderedPageBreak/>
              <w:t>15+</w:t>
            </w:r>
          </w:p>
        </w:tc>
        <w:tc>
          <w:tcPr>
            <w:tcW w:w="662" w:type="dxa"/>
          </w:tcPr>
          <w:p w14:paraId="5ACA7315" w14:textId="2C02AAF1" w:rsidR="00D40154" w:rsidRPr="00D96BF9" w:rsidRDefault="00D40154" w:rsidP="00D40154">
            <w:pPr>
              <w:spacing w:line="480" w:lineRule="auto"/>
              <w:jc w:val="both"/>
              <w:rPr>
                <w:rFonts w:ascii="Calibri" w:hAnsi="Calibri"/>
                <w:sz w:val="11"/>
                <w:szCs w:val="11"/>
              </w:rPr>
            </w:pPr>
            <w:r w:rsidRPr="00D96BF9">
              <w:rPr>
                <w:sz w:val="11"/>
                <w:szCs w:val="11"/>
              </w:rPr>
              <w:t>3957±68</w:t>
            </w:r>
          </w:p>
        </w:tc>
        <w:tc>
          <w:tcPr>
            <w:tcW w:w="606" w:type="dxa"/>
            <w:vAlign w:val="bottom"/>
          </w:tcPr>
          <w:p w14:paraId="4C967598" w14:textId="15C50323" w:rsidR="00D40154" w:rsidRPr="00D96BF9" w:rsidRDefault="00D40154" w:rsidP="00D40154">
            <w:pPr>
              <w:spacing w:line="480" w:lineRule="auto"/>
              <w:jc w:val="both"/>
              <w:rPr>
                <w:sz w:val="11"/>
                <w:szCs w:val="11"/>
              </w:rPr>
            </w:pPr>
          </w:p>
        </w:tc>
        <w:tc>
          <w:tcPr>
            <w:tcW w:w="606" w:type="dxa"/>
            <w:vAlign w:val="bottom"/>
          </w:tcPr>
          <w:p w14:paraId="432A22A8" w14:textId="77777777" w:rsidR="00D40154" w:rsidRPr="00D96BF9" w:rsidRDefault="00D40154" w:rsidP="00D40154">
            <w:pPr>
              <w:spacing w:line="480" w:lineRule="auto"/>
              <w:jc w:val="both"/>
              <w:rPr>
                <w:sz w:val="11"/>
                <w:szCs w:val="11"/>
              </w:rPr>
            </w:pPr>
          </w:p>
        </w:tc>
        <w:tc>
          <w:tcPr>
            <w:tcW w:w="606" w:type="dxa"/>
            <w:vAlign w:val="bottom"/>
          </w:tcPr>
          <w:p w14:paraId="42806A16" w14:textId="77777777" w:rsidR="00D40154" w:rsidRPr="00D96BF9" w:rsidRDefault="00D40154" w:rsidP="00D40154">
            <w:pPr>
              <w:spacing w:line="480" w:lineRule="auto"/>
              <w:jc w:val="both"/>
              <w:rPr>
                <w:sz w:val="11"/>
                <w:szCs w:val="11"/>
              </w:rPr>
            </w:pPr>
          </w:p>
        </w:tc>
        <w:tc>
          <w:tcPr>
            <w:tcW w:w="606" w:type="dxa"/>
            <w:vAlign w:val="bottom"/>
          </w:tcPr>
          <w:p w14:paraId="5372ACC7" w14:textId="77777777" w:rsidR="00D40154" w:rsidRPr="00D96BF9" w:rsidRDefault="00D40154" w:rsidP="00D40154">
            <w:pPr>
              <w:spacing w:line="480" w:lineRule="auto"/>
              <w:jc w:val="both"/>
              <w:rPr>
                <w:sz w:val="11"/>
                <w:szCs w:val="11"/>
              </w:rPr>
            </w:pPr>
          </w:p>
        </w:tc>
        <w:tc>
          <w:tcPr>
            <w:tcW w:w="606" w:type="dxa"/>
            <w:vAlign w:val="bottom"/>
          </w:tcPr>
          <w:p w14:paraId="715B1F83" w14:textId="77777777" w:rsidR="00D40154" w:rsidRPr="00D96BF9" w:rsidRDefault="00D40154" w:rsidP="00D40154">
            <w:pPr>
              <w:spacing w:line="480" w:lineRule="auto"/>
              <w:jc w:val="both"/>
              <w:rPr>
                <w:sz w:val="11"/>
                <w:szCs w:val="11"/>
              </w:rPr>
            </w:pPr>
          </w:p>
        </w:tc>
        <w:tc>
          <w:tcPr>
            <w:tcW w:w="606" w:type="dxa"/>
            <w:vAlign w:val="bottom"/>
          </w:tcPr>
          <w:p w14:paraId="4FD4E0E5" w14:textId="77777777" w:rsidR="00D40154" w:rsidRPr="00D96BF9" w:rsidRDefault="00D40154" w:rsidP="00D40154">
            <w:pPr>
              <w:spacing w:line="480" w:lineRule="auto"/>
              <w:jc w:val="both"/>
              <w:rPr>
                <w:sz w:val="11"/>
                <w:szCs w:val="11"/>
              </w:rPr>
            </w:pPr>
          </w:p>
        </w:tc>
        <w:tc>
          <w:tcPr>
            <w:tcW w:w="606" w:type="dxa"/>
            <w:vAlign w:val="bottom"/>
          </w:tcPr>
          <w:p w14:paraId="34C49838" w14:textId="77777777" w:rsidR="00D40154" w:rsidRPr="00D96BF9" w:rsidRDefault="00D40154" w:rsidP="00D40154">
            <w:pPr>
              <w:spacing w:line="480" w:lineRule="auto"/>
              <w:jc w:val="both"/>
              <w:rPr>
                <w:sz w:val="11"/>
                <w:szCs w:val="11"/>
              </w:rPr>
            </w:pPr>
          </w:p>
        </w:tc>
        <w:tc>
          <w:tcPr>
            <w:tcW w:w="662" w:type="dxa"/>
            <w:vAlign w:val="bottom"/>
          </w:tcPr>
          <w:p w14:paraId="75106CD0" w14:textId="77777777" w:rsidR="00D40154" w:rsidRPr="00D96BF9" w:rsidRDefault="00D40154" w:rsidP="00D40154">
            <w:pPr>
              <w:spacing w:line="480" w:lineRule="auto"/>
              <w:jc w:val="both"/>
              <w:rPr>
                <w:sz w:val="11"/>
                <w:szCs w:val="11"/>
              </w:rPr>
            </w:pPr>
          </w:p>
        </w:tc>
        <w:tc>
          <w:tcPr>
            <w:tcW w:w="662" w:type="dxa"/>
            <w:vAlign w:val="bottom"/>
          </w:tcPr>
          <w:p w14:paraId="122B6AEA" w14:textId="77777777" w:rsidR="00D40154" w:rsidRPr="00D96BF9" w:rsidRDefault="00D40154" w:rsidP="00D40154">
            <w:pPr>
              <w:spacing w:line="480" w:lineRule="auto"/>
              <w:jc w:val="both"/>
              <w:rPr>
                <w:sz w:val="11"/>
                <w:szCs w:val="11"/>
              </w:rPr>
            </w:pPr>
          </w:p>
        </w:tc>
        <w:tc>
          <w:tcPr>
            <w:tcW w:w="606" w:type="dxa"/>
            <w:vAlign w:val="bottom"/>
          </w:tcPr>
          <w:p w14:paraId="26B15685" w14:textId="77777777" w:rsidR="00D40154" w:rsidRPr="00D96BF9" w:rsidRDefault="00D40154" w:rsidP="00D40154">
            <w:pPr>
              <w:spacing w:line="480" w:lineRule="auto"/>
              <w:jc w:val="both"/>
              <w:rPr>
                <w:sz w:val="11"/>
                <w:szCs w:val="11"/>
              </w:rPr>
            </w:pPr>
          </w:p>
        </w:tc>
        <w:tc>
          <w:tcPr>
            <w:tcW w:w="606" w:type="dxa"/>
            <w:vAlign w:val="bottom"/>
          </w:tcPr>
          <w:p w14:paraId="7C50F90A" w14:textId="2F7E2879" w:rsidR="00D40154" w:rsidRPr="00D96BF9" w:rsidRDefault="00D40154" w:rsidP="00D40154">
            <w:pPr>
              <w:spacing w:line="480" w:lineRule="auto"/>
              <w:jc w:val="both"/>
              <w:rPr>
                <w:sz w:val="11"/>
                <w:szCs w:val="11"/>
              </w:rPr>
            </w:pPr>
            <w:r w:rsidRPr="00D96BF9">
              <w:rPr>
                <w:rFonts w:ascii="Calibri" w:hAnsi="Calibri"/>
                <w:sz w:val="11"/>
                <w:szCs w:val="11"/>
              </w:rPr>
              <w:t>4029</w:t>
            </w:r>
            <w:r w:rsidRPr="00D96BF9">
              <w:rPr>
                <w:sz w:val="11"/>
                <w:szCs w:val="11"/>
              </w:rPr>
              <w:t>±34</w:t>
            </w:r>
          </w:p>
        </w:tc>
        <w:tc>
          <w:tcPr>
            <w:tcW w:w="606" w:type="dxa"/>
            <w:vAlign w:val="bottom"/>
          </w:tcPr>
          <w:p w14:paraId="496EF4D6" w14:textId="15E37749" w:rsidR="00D40154" w:rsidRPr="00D96BF9" w:rsidRDefault="00D40154" w:rsidP="00D40154">
            <w:pPr>
              <w:spacing w:line="480" w:lineRule="auto"/>
              <w:jc w:val="both"/>
              <w:rPr>
                <w:sz w:val="11"/>
                <w:szCs w:val="11"/>
              </w:rPr>
            </w:pPr>
            <w:r w:rsidRPr="00D96BF9">
              <w:rPr>
                <w:rFonts w:ascii="Calibri" w:hAnsi="Calibri"/>
                <w:sz w:val="11"/>
                <w:szCs w:val="11"/>
              </w:rPr>
              <w:t>3895</w:t>
            </w:r>
            <w:r w:rsidRPr="00D96BF9">
              <w:rPr>
                <w:sz w:val="11"/>
                <w:szCs w:val="11"/>
              </w:rPr>
              <w:t>±32</w:t>
            </w:r>
          </w:p>
        </w:tc>
        <w:tc>
          <w:tcPr>
            <w:tcW w:w="606" w:type="dxa"/>
            <w:vAlign w:val="bottom"/>
          </w:tcPr>
          <w:p w14:paraId="40B3877D" w14:textId="63ED6BEA" w:rsidR="00D40154" w:rsidRPr="00D96BF9" w:rsidRDefault="00D40154" w:rsidP="00D40154">
            <w:pPr>
              <w:spacing w:line="480" w:lineRule="auto"/>
              <w:jc w:val="both"/>
              <w:rPr>
                <w:sz w:val="11"/>
                <w:szCs w:val="11"/>
              </w:rPr>
            </w:pPr>
          </w:p>
        </w:tc>
        <w:tc>
          <w:tcPr>
            <w:tcW w:w="606" w:type="dxa"/>
            <w:vAlign w:val="bottom"/>
          </w:tcPr>
          <w:p w14:paraId="4261A6C5" w14:textId="77777777" w:rsidR="00D40154" w:rsidRPr="00D96BF9" w:rsidRDefault="00D40154" w:rsidP="00D40154">
            <w:pPr>
              <w:spacing w:line="480" w:lineRule="auto"/>
              <w:jc w:val="both"/>
              <w:rPr>
                <w:sz w:val="11"/>
                <w:szCs w:val="11"/>
              </w:rPr>
            </w:pPr>
          </w:p>
        </w:tc>
        <w:tc>
          <w:tcPr>
            <w:tcW w:w="550" w:type="dxa"/>
            <w:vAlign w:val="bottom"/>
          </w:tcPr>
          <w:p w14:paraId="37479DAC" w14:textId="2646282B" w:rsidR="00D40154" w:rsidRPr="00D96BF9" w:rsidRDefault="00D40154" w:rsidP="00D40154">
            <w:pPr>
              <w:spacing w:line="480" w:lineRule="auto"/>
              <w:jc w:val="both"/>
              <w:rPr>
                <w:sz w:val="11"/>
                <w:szCs w:val="11"/>
              </w:rPr>
            </w:pPr>
          </w:p>
        </w:tc>
      </w:tr>
      <w:tr w:rsidR="00D40154" w:rsidRPr="00D96BF9" w14:paraId="408FD40C" w14:textId="77777777" w:rsidTr="002F4F4D">
        <w:tc>
          <w:tcPr>
            <w:tcW w:w="383" w:type="dxa"/>
          </w:tcPr>
          <w:p w14:paraId="272259C0" w14:textId="47A05279" w:rsidR="00D40154" w:rsidRPr="00D96BF9" w:rsidRDefault="00D40154" w:rsidP="00D40154">
            <w:pPr>
              <w:spacing w:line="480" w:lineRule="auto"/>
              <w:jc w:val="both"/>
              <w:rPr>
                <w:sz w:val="11"/>
                <w:szCs w:val="11"/>
              </w:rPr>
            </w:pPr>
            <w:r w:rsidRPr="00D96BF9">
              <w:rPr>
                <w:sz w:val="11"/>
                <w:szCs w:val="11"/>
              </w:rPr>
              <w:t>14+</w:t>
            </w:r>
          </w:p>
        </w:tc>
        <w:tc>
          <w:tcPr>
            <w:tcW w:w="662" w:type="dxa"/>
          </w:tcPr>
          <w:p w14:paraId="3F07DAC9" w14:textId="04C8C194" w:rsidR="00D40154" w:rsidRPr="00D96BF9" w:rsidRDefault="00D40154" w:rsidP="00D40154">
            <w:pPr>
              <w:spacing w:line="480" w:lineRule="auto"/>
              <w:jc w:val="both"/>
              <w:rPr>
                <w:rFonts w:ascii="Calibri" w:hAnsi="Calibri"/>
                <w:sz w:val="11"/>
                <w:szCs w:val="11"/>
              </w:rPr>
            </w:pPr>
            <w:r w:rsidRPr="00D96BF9">
              <w:rPr>
                <w:sz w:val="11"/>
                <w:szCs w:val="11"/>
              </w:rPr>
              <w:t>3940±32</w:t>
            </w:r>
          </w:p>
        </w:tc>
        <w:tc>
          <w:tcPr>
            <w:tcW w:w="606" w:type="dxa"/>
            <w:vAlign w:val="bottom"/>
          </w:tcPr>
          <w:p w14:paraId="6BD9ED05" w14:textId="15DD95F6" w:rsidR="00D40154" w:rsidRPr="00D96BF9" w:rsidRDefault="00D40154" w:rsidP="00D40154">
            <w:pPr>
              <w:spacing w:line="480" w:lineRule="auto"/>
              <w:jc w:val="both"/>
              <w:rPr>
                <w:sz w:val="11"/>
                <w:szCs w:val="11"/>
              </w:rPr>
            </w:pPr>
          </w:p>
        </w:tc>
        <w:tc>
          <w:tcPr>
            <w:tcW w:w="606" w:type="dxa"/>
            <w:vAlign w:val="bottom"/>
          </w:tcPr>
          <w:p w14:paraId="2266C397" w14:textId="77777777" w:rsidR="00D40154" w:rsidRPr="00D96BF9" w:rsidRDefault="00D40154" w:rsidP="00D40154">
            <w:pPr>
              <w:spacing w:line="480" w:lineRule="auto"/>
              <w:jc w:val="both"/>
              <w:rPr>
                <w:sz w:val="11"/>
                <w:szCs w:val="11"/>
              </w:rPr>
            </w:pPr>
          </w:p>
        </w:tc>
        <w:tc>
          <w:tcPr>
            <w:tcW w:w="606" w:type="dxa"/>
            <w:vAlign w:val="bottom"/>
          </w:tcPr>
          <w:p w14:paraId="5B6A4B8D" w14:textId="77777777" w:rsidR="00D40154" w:rsidRPr="00D96BF9" w:rsidRDefault="00D40154" w:rsidP="00D40154">
            <w:pPr>
              <w:spacing w:line="480" w:lineRule="auto"/>
              <w:jc w:val="both"/>
              <w:rPr>
                <w:sz w:val="11"/>
                <w:szCs w:val="11"/>
              </w:rPr>
            </w:pPr>
          </w:p>
        </w:tc>
        <w:tc>
          <w:tcPr>
            <w:tcW w:w="606" w:type="dxa"/>
            <w:vAlign w:val="bottom"/>
          </w:tcPr>
          <w:p w14:paraId="17E135F2" w14:textId="77777777" w:rsidR="00D40154" w:rsidRPr="00D96BF9" w:rsidRDefault="00D40154" w:rsidP="00D40154">
            <w:pPr>
              <w:spacing w:line="480" w:lineRule="auto"/>
              <w:jc w:val="both"/>
              <w:rPr>
                <w:sz w:val="11"/>
                <w:szCs w:val="11"/>
              </w:rPr>
            </w:pPr>
          </w:p>
        </w:tc>
        <w:tc>
          <w:tcPr>
            <w:tcW w:w="606" w:type="dxa"/>
            <w:vAlign w:val="bottom"/>
          </w:tcPr>
          <w:p w14:paraId="35DF3099" w14:textId="77777777" w:rsidR="00D40154" w:rsidRPr="00D96BF9" w:rsidRDefault="00D40154" w:rsidP="00D40154">
            <w:pPr>
              <w:spacing w:line="480" w:lineRule="auto"/>
              <w:jc w:val="both"/>
              <w:rPr>
                <w:sz w:val="11"/>
                <w:szCs w:val="11"/>
              </w:rPr>
            </w:pPr>
          </w:p>
        </w:tc>
        <w:tc>
          <w:tcPr>
            <w:tcW w:w="606" w:type="dxa"/>
            <w:vAlign w:val="bottom"/>
          </w:tcPr>
          <w:p w14:paraId="4E583373" w14:textId="77777777" w:rsidR="00D40154" w:rsidRPr="00D96BF9" w:rsidRDefault="00D40154" w:rsidP="00D40154">
            <w:pPr>
              <w:spacing w:line="480" w:lineRule="auto"/>
              <w:jc w:val="both"/>
              <w:rPr>
                <w:sz w:val="11"/>
                <w:szCs w:val="11"/>
              </w:rPr>
            </w:pPr>
          </w:p>
        </w:tc>
        <w:tc>
          <w:tcPr>
            <w:tcW w:w="606" w:type="dxa"/>
            <w:vAlign w:val="bottom"/>
          </w:tcPr>
          <w:p w14:paraId="28BAA2C3" w14:textId="77777777" w:rsidR="00D40154" w:rsidRPr="00D96BF9" w:rsidRDefault="00D40154" w:rsidP="00D40154">
            <w:pPr>
              <w:spacing w:line="480" w:lineRule="auto"/>
              <w:jc w:val="both"/>
              <w:rPr>
                <w:sz w:val="11"/>
                <w:szCs w:val="11"/>
              </w:rPr>
            </w:pPr>
          </w:p>
        </w:tc>
        <w:tc>
          <w:tcPr>
            <w:tcW w:w="662" w:type="dxa"/>
            <w:vAlign w:val="bottom"/>
          </w:tcPr>
          <w:p w14:paraId="1B02E078" w14:textId="77777777" w:rsidR="00D40154" w:rsidRPr="00D96BF9" w:rsidRDefault="00D40154" w:rsidP="00D40154">
            <w:pPr>
              <w:spacing w:line="480" w:lineRule="auto"/>
              <w:jc w:val="both"/>
              <w:rPr>
                <w:sz w:val="11"/>
                <w:szCs w:val="11"/>
              </w:rPr>
            </w:pPr>
          </w:p>
        </w:tc>
        <w:tc>
          <w:tcPr>
            <w:tcW w:w="662" w:type="dxa"/>
            <w:vAlign w:val="bottom"/>
          </w:tcPr>
          <w:p w14:paraId="586A15F6" w14:textId="77777777" w:rsidR="00D40154" w:rsidRPr="00D96BF9" w:rsidRDefault="00D40154" w:rsidP="00D40154">
            <w:pPr>
              <w:spacing w:line="480" w:lineRule="auto"/>
              <w:jc w:val="both"/>
              <w:rPr>
                <w:sz w:val="11"/>
                <w:szCs w:val="11"/>
              </w:rPr>
            </w:pPr>
          </w:p>
        </w:tc>
        <w:tc>
          <w:tcPr>
            <w:tcW w:w="606" w:type="dxa"/>
            <w:vAlign w:val="bottom"/>
          </w:tcPr>
          <w:p w14:paraId="78D96B4F" w14:textId="77777777" w:rsidR="00D40154" w:rsidRPr="00D96BF9" w:rsidRDefault="00D40154" w:rsidP="00D40154">
            <w:pPr>
              <w:spacing w:line="480" w:lineRule="auto"/>
              <w:jc w:val="both"/>
              <w:rPr>
                <w:sz w:val="11"/>
                <w:szCs w:val="11"/>
              </w:rPr>
            </w:pPr>
          </w:p>
        </w:tc>
        <w:tc>
          <w:tcPr>
            <w:tcW w:w="606" w:type="dxa"/>
            <w:vAlign w:val="bottom"/>
          </w:tcPr>
          <w:p w14:paraId="47F6B9F3" w14:textId="77777777" w:rsidR="00D40154" w:rsidRPr="00D96BF9" w:rsidRDefault="00D40154" w:rsidP="00D40154">
            <w:pPr>
              <w:spacing w:line="480" w:lineRule="auto"/>
              <w:jc w:val="both"/>
              <w:rPr>
                <w:sz w:val="11"/>
                <w:szCs w:val="11"/>
              </w:rPr>
            </w:pPr>
          </w:p>
        </w:tc>
        <w:tc>
          <w:tcPr>
            <w:tcW w:w="606" w:type="dxa"/>
            <w:vAlign w:val="bottom"/>
          </w:tcPr>
          <w:p w14:paraId="5F4869AE" w14:textId="048B21D3" w:rsidR="00D40154" w:rsidRPr="00D96BF9" w:rsidRDefault="00D40154" w:rsidP="00D40154">
            <w:pPr>
              <w:spacing w:line="480" w:lineRule="auto"/>
              <w:jc w:val="both"/>
              <w:rPr>
                <w:sz w:val="11"/>
                <w:szCs w:val="11"/>
              </w:rPr>
            </w:pPr>
            <w:r w:rsidRPr="00D96BF9">
              <w:rPr>
                <w:rFonts w:ascii="Calibri" w:hAnsi="Calibri"/>
                <w:sz w:val="11"/>
                <w:szCs w:val="11"/>
              </w:rPr>
              <w:t>3873</w:t>
            </w:r>
            <w:r w:rsidRPr="00D96BF9">
              <w:rPr>
                <w:sz w:val="11"/>
                <w:szCs w:val="11"/>
              </w:rPr>
              <w:t>±1</w:t>
            </w:r>
          </w:p>
        </w:tc>
        <w:tc>
          <w:tcPr>
            <w:tcW w:w="606" w:type="dxa"/>
            <w:vAlign w:val="bottom"/>
          </w:tcPr>
          <w:p w14:paraId="780B2035" w14:textId="3A6D90CD" w:rsidR="00D40154" w:rsidRPr="00D96BF9" w:rsidRDefault="00D40154" w:rsidP="00D40154">
            <w:pPr>
              <w:spacing w:line="480" w:lineRule="auto"/>
              <w:jc w:val="both"/>
              <w:rPr>
                <w:sz w:val="11"/>
                <w:szCs w:val="11"/>
              </w:rPr>
            </w:pPr>
            <w:r w:rsidRPr="00D96BF9">
              <w:rPr>
                <w:rFonts w:ascii="Calibri" w:hAnsi="Calibri"/>
                <w:sz w:val="11"/>
                <w:szCs w:val="11"/>
              </w:rPr>
              <w:t>3763</w:t>
            </w:r>
            <w:r w:rsidRPr="00D96BF9">
              <w:rPr>
                <w:sz w:val="11"/>
                <w:szCs w:val="11"/>
              </w:rPr>
              <w:t>±59</w:t>
            </w:r>
          </w:p>
        </w:tc>
        <w:tc>
          <w:tcPr>
            <w:tcW w:w="606" w:type="dxa"/>
            <w:vAlign w:val="bottom"/>
          </w:tcPr>
          <w:p w14:paraId="5DDF95F3" w14:textId="0F270965" w:rsidR="00D40154" w:rsidRPr="00D96BF9" w:rsidRDefault="00D40154" w:rsidP="00D40154">
            <w:pPr>
              <w:spacing w:line="480" w:lineRule="auto"/>
              <w:jc w:val="both"/>
              <w:rPr>
                <w:sz w:val="11"/>
                <w:szCs w:val="11"/>
              </w:rPr>
            </w:pPr>
          </w:p>
        </w:tc>
        <w:tc>
          <w:tcPr>
            <w:tcW w:w="550" w:type="dxa"/>
            <w:vAlign w:val="bottom"/>
          </w:tcPr>
          <w:p w14:paraId="65887F7D" w14:textId="68741040" w:rsidR="00D40154" w:rsidRPr="00D96BF9" w:rsidRDefault="00D40154" w:rsidP="00D40154">
            <w:pPr>
              <w:spacing w:line="480" w:lineRule="auto"/>
              <w:jc w:val="both"/>
              <w:rPr>
                <w:sz w:val="11"/>
                <w:szCs w:val="11"/>
              </w:rPr>
            </w:pPr>
          </w:p>
        </w:tc>
      </w:tr>
      <w:tr w:rsidR="00D40154" w:rsidRPr="00D96BF9" w14:paraId="3BFAE2FA" w14:textId="77777777" w:rsidTr="002F4F4D">
        <w:tc>
          <w:tcPr>
            <w:tcW w:w="383" w:type="dxa"/>
          </w:tcPr>
          <w:p w14:paraId="15F97730" w14:textId="1E5B545F" w:rsidR="00D40154" w:rsidRPr="00D96BF9" w:rsidRDefault="00D40154" w:rsidP="00D40154">
            <w:pPr>
              <w:spacing w:line="480" w:lineRule="auto"/>
              <w:jc w:val="both"/>
              <w:rPr>
                <w:sz w:val="11"/>
                <w:szCs w:val="11"/>
              </w:rPr>
            </w:pPr>
            <w:r w:rsidRPr="00D96BF9">
              <w:rPr>
                <w:sz w:val="11"/>
                <w:szCs w:val="11"/>
              </w:rPr>
              <w:t>13+</w:t>
            </w:r>
          </w:p>
        </w:tc>
        <w:tc>
          <w:tcPr>
            <w:tcW w:w="662" w:type="dxa"/>
          </w:tcPr>
          <w:p w14:paraId="16F90B9D" w14:textId="1C01BCE8" w:rsidR="00D40154" w:rsidRPr="00D96BF9" w:rsidRDefault="00D40154" w:rsidP="00D40154">
            <w:pPr>
              <w:spacing w:line="480" w:lineRule="auto"/>
              <w:jc w:val="both"/>
              <w:rPr>
                <w:rFonts w:ascii="Calibri" w:hAnsi="Calibri"/>
                <w:sz w:val="11"/>
                <w:szCs w:val="11"/>
              </w:rPr>
            </w:pPr>
            <w:r w:rsidRPr="00D96BF9">
              <w:rPr>
                <w:sz w:val="11"/>
                <w:szCs w:val="11"/>
              </w:rPr>
              <w:t>3345±59</w:t>
            </w:r>
          </w:p>
        </w:tc>
        <w:tc>
          <w:tcPr>
            <w:tcW w:w="606" w:type="dxa"/>
            <w:vAlign w:val="bottom"/>
          </w:tcPr>
          <w:p w14:paraId="1E5E2A7B" w14:textId="03BAD83F" w:rsidR="00D40154" w:rsidRPr="00D96BF9" w:rsidRDefault="00D40154" w:rsidP="00D40154">
            <w:pPr>
              <w:spacing w:line="480" w:lineRule="auto"/>
              <w:jc w:val="both"/>
              <w:rPr>
                <w:sz w:val="11"/>
                <w:szCs w:val="11"/>
              </w:rPr>
            </w:pPr>
          </w:p>
        </w:tc>
        <w:tc>
          <w:tcPr>
            <w:tcW w:w="606" w:type="dxa"/>
            <w:vAlign w:val="bottom"/>
          </w:tcPr>
          <w:p w14:paraId="1D907372" w14:textId="77777777" w:rsidR="00D40154" w:rsidRPr="00D96BF9" w:rsidRDefault="00D40154" w:rsidP="00D40154">
            <w:pPr>
              <w:spacing w:line="480" w:lineRule="auto"/>
              <w:jc w:val="both"/>
              <w:rPr>
                <w:sz w:val="11"/>
                <w:szCs w:val="11"/>
              </w:rPr>
            </w:pPr>
          </w:p>
        </w:tc>
        <w:tc>
          <w:tcPr>
            <w:tcW w:w="606" w:type="dxa"/>
            <w:vAlign w:val="bottom"/>
          </w:tcPr>
          <w:p w14:paraId="49A9B02F" w14:textId="77777777" w:rsidR="00D40154" w:rsidRPr="00D96BF9" w:rsidRDefault="00D40154" w:rsidP="00D40154">
            <w:pPr>
              <w:spacing w:line="480" w:lineRule="auto"/>
              <w:jc w:val="both"/>
              <w:rPr>
                <w:sz w:val="11"/>
                <w:szCs w:val="11"/>
              </w:rPr>
            </w:pPr>
          </w:p>
        </w:tc>
        <w:tc>
          <w:tcPr>
            <w:tcW w:w="606" w:type="dxa"/>
            <w:vAlign w:val="bottom"/>
          </w:tcPr>
          <w:p w14:paraId="0DD8D7C4" w14:textId="77777777" w:rsidR="00D40154" w:rsidRPr="00D96BF9" w:rsidRDefault="00D40154" w:rsidP="00D40154">
            <w:pPr>
              <w:spacing w:line="480" w:lineRule="auto"/>
              <w:jc w:val="both"/>
              <w:rPr>
                <w:sz w:val="11"/>
                <w:szCs w:val="11"/>
              </w:rPr>
            </w:pPr>
          </w:p>
        </w:tc>
        <w:tc>
          <w:tcPr>
            <w:tcW w:w="606" w:type="dxa"/>
            <w:vAlign w:val="bottom"/>
          </w:tcPr>
          <w:p w14:paraId="52DA21C4" w14:textId="77777777" w:rsidR="00D40154" w:rsidRPr="00D96BF9" w:rsidRDefault="00D40154" w:rsidP="00D40154">
            <w:pPr>
              <w:spacing w:line="480" w:lineRule="auto"/>
              <w:jc w:val="both"/>
              <w:rPr>
                <w:sz w:val="11"/>
                <w:szCs w:val="11"/>
              </w:rPr>
            </w:pPr>
          </w:p>
        </w:tc>
        <w:tc>
          <w:tcPr>
            <w:tcW w:w="606" w:type="dxa"/>
            <w:vAlign w:val="bottom"/>
          </w:tcPr>
          <w:p w14:paraId="154E3273" w14:textId="77777777" w:rsidR="00D40154" w:rsidRPr="00D96BF9" w:rsidRDefault="00D40154" w:rsidP="00D40154">
            <w:pPr>
              <w:spacing w:line="480" w:lineRule="auto"/>
              <w:jc w:val="both"/>
              <w:rPr>
                <w:sz w:val="11"/>
                <w:szCs w:val="11"/>
              </w:rPr>
            </w:pPr>
          </w:p>
        </w:tc>
        <w:tc>
          <w:tcPr>
            <w:tcW w:w="606" w:type="dxa"/>
            <w:vAlign w:val="bottom"/>
          </w:tcPr>
          <w:p w14:paraId="73F21BDF" w14:textId="77777777" w:rsidR="00D40154" w:rsidRPr="00D96BF9" w:rsidRDefault="00D40154" w:rsidP="00D40154">
            <w:pPr>
              <w:spacing w:line="480" w:lineRule="auto"/>
              <w:jc w:val="both"/>
              <w:rPr>
                <w:sz w:val="11"/>
                <w:szCs w:val="11"/>
              </w:rPr>
            </w:pPr>
          </w:p>
        </w:tc>
        <w:tc>
          <w:tcPr>
            <w:tcW w:w="662" w:type="dxa"/>
            <w:vAlign w:val="bottom"/>
          </w:tcPr>
          <w:p w14:paraId="2A243FC3" w14:textId="77777777" w:rsidR="00D40154" w:rsidRPr="00D96BF9" w:rsidRDefault="00D40154" w:rsidP="00D40154">
            <w:pPr>
              <w:spacing w:line="480" w:lineRule="auto"/>
              <w:jc w:val="both"/>
              <w:rPr>
                <w:sz w:val="11"/>
                <w:szCs w:val="11"/>
              </w:rPr>
            </w:pPr>
          </w:p>
        </w:tc>
        <w:tc>
          <w:tcPr>
            <w:tcW w:w="662" w:type="dxa"/>
            <w:vAlign w:val="bottom"/>
          </w:tcPr>
          <w:p w14:paraId="4BAED828" w14:textId="77777777" w:rsidR="00D40154" w:rsidRPr="00D96BF9" w:rsidRDefault="00D40154" w:rsidP="00D40154">
            <w:pPr>
              <w:spacing w:line="480" w:lineRule="auto"/>
              <w:jc w:val="both"/>
              <w:rPr>
                <w:sz w:val="11"/>
                <w:szCs w:val="11"/>
              </w:rPr>
            </w:pPr>
          </w:p>
        </w:tc>
        <w:tc>
          <w:tcPr>
            <w:tcW w:w="606" w:type="dxa"/>
            <w:vAlign w:val="bottom"/>
          </w:tcPr>
          <w:p w14:paraId="0DA758D7" w14:textId="77777777" w:rsidR="00D40154" w:rsidRPr="00D96BF9" w:rsidRDefault="00D40154" w:rsidP="00D40154">
            <w:pPr>
              <w:spacing w:line="480" w:lineRule="auto"/>
              <w:jc w:val="both"/>
              <w:rPr>
                <w:sz w:val="11"/>
                <w:szCs w:val="11"/>
              </w:rPr>
            </w:pPr>
          </w:p>
        </w:tc>
        <w:tc>
          <w:tcPr>
            <w:tcW w:w="606" w:type="dxa"/>
            <w:vAlign w:val="bottom"/>
          </w:tcPr>
          <w:p w14:paraId="6807EF91" w14:textId="77777777" w:rsidR="00D40154" w:rsidRPr="00D96BF9" w:rsidRDefault="00D40154" w:rsidP="00D40154">
            <w:pPr>
              <w:spacing w:line="480" w:lineRule="auto"/>
              <w:jc w:val="both"/>
              <w:rPr>
                <w:sz w:val="11"/>
                <w:szCs w:val="11"/>
              </w:rPr>
            </w:pPr>
          </w:p>
        </w:tc>
        <w:tc>
          <w:tcPr>
            <w:tcW w:w="606" w:type="dxa"/>
            <w:vAlign w:val="bottom"/>
          </w:tcPr>
          <w:p w14:paraId="137E881D" w14:textId="77777777" w:rsidR="00D40154" w:rsidRPr="00D96BF9" w:rsidRDefault="00D40154" w:rsidP="00D40154">
            <w:pPr>
              <w:spacing w:line="480" w:lineRule="auto"/>
              <w:jc w:val="both"/>
              <w:rPr>
                <w:sz w:val="11"/>
                <w:szCs w:val="11"/>
              </w:rPr>
            </w:pPr>
          </w:p>
        </w:tc>
        <w:tc>
          <w:tcPr>
            <w:tcW w:w="606" w:type="dxa"/>
            <w:vAlign w:val="bottom"/>
          </w:tcPr>
          <w:p w14:paraId="78386C5D" w14:textId="031A54D9" w:rsidR="00D40154" w:rsidRPr="00D96BF9" w:rsidRDefault="00D40154" w:rsidP="00D40154">
            <w:pPr>
              <w:spacing w:line="480" w:lineRule="auto"/>
              <w:jc w:val="both"/>
              <w:rPr>
                <w:sz w:val="11"/>
                <w:szCs w:val="11"/>
              </w:rPr>
            </w:pPr>
            <w:r w:rsidRPr="00D96BF9">
              <w:rPr>
                <w:rFonts w:ascii="Calibri" w:hAnsi="Calibri"/>
                <w:sz w:val="11"/>
                <w:szCs w:val="11"/>
              </w:rPr>
              <w:t>3533</w:t>
            </w:r>
            <w:r w:rsidRPr="00D96BF9">
              <w:rPr>
                <w:sz w:val="11"/>
                <w:szCs w:val="11"/>
              </w:rPr>
              <w:t>±</w:t>
            </w:r>
            <w:r>
              <w:rPr>
                <w:sz w:val="11"/>
                <w:szCs w:val="11"/>
              </w:rPr>
              <w:t>89</w:t>
            </w:r>
          </w:p>
        </w:tc>
        <w:tc>
          <w:tcPr>
            <w:tcW w:w="606" w:type="dxa"/>
            <w:vAlign w:val="bottom"/>
          </w:tcPr>
          <w:p w14:paraId="27A235F4" w14:textId="36FB1A29" w:rsidR="00D40154" w:rsidRPr="00D96BF9" w:rsidRDefault="00D40154" w:rsidP="00D40154">
            <w:pPr>
              <w:spacing w:line="480" w:lineRule="auto"/>
              <w:jc w:val="both"/>
              <w:rPr>
                <w:sz w:val="11"/>
                <w:szCs w:val="11"/>
              </w:rPr>
            </w:pPr>
            <w:r w:rsidRPr="00D96BF9">
              <w:rPr>
                <w:rFonts w:ascii="Calibri" w:hAnsi="Calibri"/>
                <w:sz w:val="11"/>
                <w:szCs w:val="11"/>
              </w:rPr>
              <w:t>3358</w:t>
            </w:r>
            <w:r w:rsidRPr="00D96BF9">
              <w:rPr>
                <w:sz w:val="11"/>
                <w:szCs w:val="11"/>
              </w:rPr>
              <w:t>±</w:t>
            </w:r>
            <w:r>
              <w:rPr>
                <w:sz w:val="11"/>
                <w:szCs w:val="11"/>
              </w:rPr>
              <w:t>2</w:t>
            </w:r>
          </w:p>
        </w:tc>
        <w:tc>
          <w:tcPr>
            <w:tcW w:w="550" w:type="dxa"/>
            <w:vAlign w:val="bottom"/>
          </w:tcPr>
          <w:p w14:paraId="14FCA962" w14:textId="694BDC9D" w:rsidR="00D40154" w:rsidRPr="00D96BF9" w:rsidRDefault="00D40154" w:rsidP="00D40154">
            <w:pPr>
              <w:spacing w:line="480" w:lineRule="auto"/>
              <w:jc w:val="both"/>
              <w:rPr>
                <w:sz w:val="11"/>
                <w:szCs w:val="11"/>
              </w:rPr>
            </w:pPr>
          </w:p>
        </w:tc>
      </w:tr>
      <w:tr w:rsidR="00D40154" w:rsidRPr="00D96BF9" w14:paraId="1DA29B3A" w14:textId="77777777" w:rsidTr="002F4F4D">
        <w:tc>
          <w:tcPr>
            <w:tcW w:w="383" w:type="dxa"/>
          </w:tcPr>
          <w:p w14:paraId="22E26A83" w14:textId="7BCC57A9" w:rsidR="00D40154" w:rsidRPr="00D96BF9" w:rsidRDefault="00D40154" w:rsidP="00D40154">
            <w:pPr>
              <w:spacing w:line="480" w:lineRule="auto"/>
              <w:jc w:val="both"/>
              <w:rPr>
                <w:sz w:val="11"/>
                <w:szCs w:val="11"/>
              </w:rPr>
            </w:pPr>
          </w:p>
        </w:tc>
        <w:tc>
          <w:tcPr>
            <w:tcW w:w="662" w:type="dxa"/>
          </w:tcPr>
          <w:p w14:paraId="4BCD0193" w14:textId="09B8DA77" w:rsidR="00D40154" w:rsidRPr="00D96BF9" w:rsidRDefault="00D40154" w:rsidP="00D40154">
            <w:pPr>
              <w:spacing w:line="480" w:lineRule="auto"/>
              <w:jc w:val="both"/>
              <w:rPr>
                <w:rFonts w:ascii="Calibri" w:hAnsi="Calibri"/>
                <w:sz w:val="11"/>
                <w:szCs w:val="11"/>
              </w:rPr>
            </w:pPr>
            <w:r w:rsidRPr="00D96BF9">
              <w:rPr>
                <w:sz w:val="11"/>
                <w:szCs w:val="11"/>
              </w:rPr>
              <w:t>3804±1</w:t>
            </w:r>
          </w:p>
        </w:tc>
        <w:tc>
          <w:tcPr>
            <w:tcW w:w="606" w:type="dxa"/>
            <w:vAlign w:val="bottom"/>
          </w:tcPr>
          <w:p w14:paraId="631CE753" w14:textId="4062AA1E" w:rsidR="00D40154" w:rsidRPr="00D96BF9" w:rsidRDefault="00D40154" w:rsidP="00D40154">
            <w:pPr>
              <w:spacing w:line="480" w:lineRule="auto"/>
              <w:jc w:val="both"/>
              <w:rPr>
                <w:sz w:val="11"/>
                <w:szCs w:val="11"/>
              </w:rPr>
            </w:pPr>
          </w:p>
        </w:tc>
        <w:tc>
          <w:tcPr>
            <w:tcW w:w="606" w:type="dxa"/>
            <w:vAlign w:val="bottom"/>
          </w:tcPr>
          <w:p w14:paraId="66E33CC8" w14:textId="77777777" w:rsidR="00D40154" w:rsidRPr="00D96BF9" w:rsidRDefault="00D40154" w:rsidP="00D40154">
            <w:pPr>
              <w:spacing w:line="480" w:lineRule="auto"/>
              <w:jc w:val="both"/>
              <w:rPr>
                <w:sz w:val="11"/>
                <w:szCs w:val="11"/>
              </w:rPr>
            </w:pPr>
          </w:p>
        </w:tc>
        <w:tc>
          <w:tcPr>
            <w:tcW w:w="606" w:type="dxa"/>
            <w:vAlign w:val="bottom"/>
          </w:tcPr>
          <w:p w14:paraId="369FB87F" w14:textId="77777777" w:rsidR="00D40154" w:rsidRPr="00D96BF9" w:rsidRDefault="00D40154" w:rsidP="00D40154">
            <w:pPr>
              <w:spacing w:line="480" w:lineRule="auto"/>
              <w:jc w:val="both"/>
              <w:rPr>
                <w:sz w:val="11"/>
                <w:szCs w:val="11"/>
              </w:rPr>
            </w:pPr>
          </w:p>
        </w:tc>
        <w:tc>
          <w:tcPr>
            <w:tcW w:w="606" w:type="dxa"/>
            <w:vAlign w:val="bottom"/>
          </w:tcPr>
          <w:p w14:paraId="2875B2EF" w14:textId="77777777" w:rsidR="00D40154" w:rsidRPr="00D96BF9" w:rsidRDefault="00D40154" w:rsidP="00D40154">
            <w:pPr>
              <w:spacing w:line="480" w:lineRule="auto"/>
              <w:jc w:val="both"/>
              <w:rPr>
                <w:sz w:val="11"/>
                <w:szCs w:val="11"/>
              </w:rPr>
            </w:pPr>
          </w:p>
        </w:tc>
        <w:tc>
          <w:tcPr>
            <w:tcW w:w="606" w:type="dxa"/>
            <w:vAlign w:val="bottom"/>
          </w:tcPr>
          <w:p w14:paraId="465E49A6" w14:textId="77777777" w:rsidR="00D40154" w:rsidRPr="00D96BF9" w:rsidRDefault="00D40154" w:rsidP="00D40154">
            <w:pPr>
              <w:spacing w:line="480" w:lineRule="auto"/>
              <w:jc w:val="both"/>
              <w:rPr>
                <w:sz w:val="11"/>
                <w:szCs w:val="11"/>
              </w:rPr>
            </w:pPr>
          </w:p>
        </w:tc>
        <w:tc>
          <w:tcPr>
            <w:tcW w:w="606" w:type="dxa"/>
            <w:vAlign w:val="bottom"/>
          </w:tcPr>
          <w:p w14:paraId="2A3C4271" w14:textId="77777777" w:rsidR="00D40154" w:rsidRPr="00D96BF9" w:rsidRDefault="00D40154" w:rsidP="00D40154">
            <w:pPr>
              <w:spacing w:line="480" w:lineRule="auto"/>
              <w:jc w:val="both"/>
              <w:rPr>
                <w:sz w:val="11"/>
                <w:szCs w:val="11"/>
              </w:rPr>
            </w:pPr>
          </w:p>
        </w:tc>
        <w:tc>
          <w:tcPr>
            <w:tcW w:w="606" w:type="dxa"/>
            <w:vAlign w:val="bottom"/>
          </w:tcPr>
          <w:p w14:paraId="64CDBA6C" w14:textId="77777777" w:rsidR="00D40154" w:rsidRPr="00D96BF9" w:rsidRDefault="00D40154" w:rsidP="00D40154">
            <w:pPr>
              <w:spacing w:line="480" w:lineRule="auto"/>
              <w:jc w:val="both"/>
              <w:rPr>
                <w:sz w:val="11"/>
                <w:szCs w:val="11"/>
              </w:rPr>
            </w:pPr>
          </w:p>
        </w:tc>
        <w:tc>
          <w:tcPr>
            <w:tcW w:w="662" w:type="dxa"/>
            <w:vAlign w:val="bottom"/>
          </w:tcPr>
          <w:p w14:paraId="4375A51D" w14:textId="77777777" w:rsidR="00D40154" w:rsidRPr="00D96BF9" w:rsidRDefault="00D40154" w:rsidP="00D40154">
            <w:pPr>
              <w:spacing w:line="480" w:lineRule="auto"/>
              <w:jc w:val="both"/>
              <w:rPr>
                <w:sz w:val="11"/>
                <w:szCs w:val="11"/>
              </w:rPr>
            </w:pPr>
          </w:p>
        </w:tc>
        <w:tc>
          <w:tcPr>
            <w:tcW w:w="662" w:type="dxa"/>
            <w:vAlign w:val="bottom"/>
          </w:tcPr>
          <w:p w14:paraId="134C283F" w14:textId="77777777" w:rsidR="00D40154" w:rsidRPr="00D96BF9" w:rsidRDefault="00D40154" w:rsidP="00D40154">
            <w:pPr>
              <w:spacing w:line="480" w:lineRule="auto"/>
              <w:jc w:val="both"/>
              <w:rPr>
                <w:sz w:val="11"/>
                <w:szCs w:val="11"/>
              </w:rPr>
            </w:pPr>
          </w:p>
        </w:tc>
        <w:tc>
          <w:tcPr>
            <w:tcW w:w="606" w:type="dxa"/>
            <w:vAlign w:val="bottom"/>
          </w:tcPr>
          <w:p w14:paraId="6BB0C323" w14:textId="77777777" w:rsidR="00D40154" w:rsidRPr="00D96BF9" w:rsidRDefault="00D40154" w:rsidP="00D40154">
            <w:pPr>
              <w:spacing w:line="480" w:lineRule="auto"/>
              <w:jc w:val="both"/>
              <w:rPr>
                <w:sz w:val="11"/>
                <w:szCs w:val="11"/>
              </w:rPr>
            </w:pPr>
          </w:p>
        </w:tc>
        <w:tc>
          <w:tcPr>
            <w:tcW w:w="606" w:type="dxa"/>
            <w:vAlign w:val="bottom"/>
          </w:tcPr>
          <w:p w14:paraId="773B1624" w14:textId="77777777" w:rsidR="00D40154" w:rsidRPr="00D96BF9" w:rsidRDefault="00D40154" w:rsidP="00D40154">
            <w:pPr>
              <w:spacing w:line="480" w:lineRule="auto"/>
              <w:jc w:val="both"/>
              <w:rPr>
                <w:sz w:val="11"/>
                <w:szCs w:val="11"/>
              </w:rPr>
            </w:pPr>
          </w:p>
        </w:tc>
        <w:tc>
          <w:tcPr>
            <w:tcW w:w="606" w:type="dxa"/>
            <w:vAlign w:val="bottom"/>
          </w:tcPr>
          <w:p w14:paraId="30CD49CE" w14:textId="77777777" w:rsidR="00D40154" w:rsidRPr="00D96BF9" w:rsidRDefault="00D40154" w:rsidP="00D40154">
            <w:pPr>
              <w:spacing w:line="480" w:lineRule="auto"/>
              <w:jc w:val="both"/>
              <w:rPr>
                <w:sz w:val="11"/>
                <w:szCs w:val="11"/>
              </w:rPr>
            </w:pPr>
          </w:p>
        </w:tc>
        <w:tc>
          <w:tcPr>
            <w:tcW w:w="606" w:type="dxa"/>
            <w:vAlign w:val="bottom"/>
          </w:tcPr>
          <w:p w14:paraId="4E953EE0" w14:textId="4E6983EB" w:rsidR="00D40154" w:rsidRPr="00D96BF9" w:rsidRDefault="00D40154" w:rsidP="00D40154">
            <w:pPr>
              <w:spacing w:line="480" w:lineRule="auto"/>
              <w:jc w:val="both"/>
              <w:rPr>
                <w:sz w:val="11"/>
                <w:szCs w:val="11"/>
              </w:rPr>
            </w:pPr>
            <w:r w:rsidRPr="00D96BF9">
              <w:rPr>
                <w:rFonts w:ascii="Calibri" w:hAnsi="Calibri"/>
                <w:sz w:val="11"/>
                <w:szCs w:val="11"/>
              </w:rPr>
              <w:t>4472</w:t>
            </w:r>
          </w:p>
        </w:tc>
        <w:tc>
          <w:tcPr>
            <w:tcW w:w="606" w:type="dxa"/>
            <w:vAlign w:val="bottom"/>
          </w:tcPr>
          <w:p w14:paraId="4E99E573" w14:textId="3E239A79" w:rsidR="00D40154" w:rsidRPr="00D96BF9" w:rsidRDefault="00D40154" w:rsidP="00D40154">
            <w:pPr>
              <w:spacing w:line="480" w:lineRule="auto"/>
              <w:jc w:val="both"/>
              <w:rPr>
                <w:sz w:val="11"/>
                <w:szCs w:val="11"/>
              </w:rPr>
            </w:pPr>
          </w:p>
        </w:tc>
        <w:tc>
          <w:tcPr>
            <w:tcW w:w="550" w:type="dxa"/>
            <w:vAlign w:val="bottom"/>
          </w:tcPr>
          <w:p w14:paraId="010450F6" w14:textId="67DF47A4" w:rsidR="00D40154" w:rsidRPr="00D96BF9" w:rsidRDefault="00D40154" w:rsidP="00D40154">
            <w:pPr>
              <w:spacing w:line="480" w:lineRule="auto"/>
              <w:jc w:val="both"/>
              <w:rPr>
                <w:sz w:val="11"/>
                <w:szCs w:val="11"/>
              </w:rPr>
            </w:pPr>
          </w:p>
        </w:tc>
      </w:tr>
      <w:tr w:rsidR="00D40154" w:rsidRPr="00D96BF9" w14:paraId="0BA5E948" w14:textId="77777777" w:rsidTr="002F4F4D">
        <w:tc>
          <w:tcPr>
            <w:tcW w:w="383" w:type="dxa"/>
          </w:tcPr>
          <w:p w14:paraId="0229B9D8" w14:textId="66871937" w:rsidR="00D40154" w:rsidRPr="00D96BF9" w:rsidRDefault="00D40154" w:rsidP="00D40154">
            <w:pPr>
              <w:spacing w:line="480" w:lineRule="auto"/>
              <w:jc w:val="both"/>
              <w:rPr>
                <w:sz w:val="11"/>
                <w:szCs w:val="11"/>
              </w:rPr>
            </w:pPr>
            <w:r w:rsidRPr="00D96BF9">
              <w:rPr>
                <w:sz w:val="11"/>
                <w:szCs w:val="11"/>
              </w:rPr>
              <w:t>12+</w:t>
            </w:r>
          </w:p>
        </w:tc>
        <w:tc>
          <w:tcPr>
            <w:tcW w:w="662" w:type="dxa"/>
          </w:tcPr>
          <w:p w14:paraId="193551CD" w14:textId="374534FE" w:rsidR="00D40154" w:rsidRPr="00D96BF9" w:rsidRDefault="00D40154" w:rsidP="00D40154">
            <w:pPr>
              <w:spacing w:line="480" w:lineRule="auto"/>
              <w:jc w:val="both"/>
              <w:rPr>
                <w:rFonts w:ascii="Calibri" w:hAnsi="Calibri"/>
                <w:sz w:val="11"/>
                <w:szCs w:val="11"/>
              </w:rPr>
            </w:pPr>
            <w:r w:rsidRPr="00D96BF9">
              <w:rPr>
                <w:sz w:val="11"/>
                <w:szCs w:val="11"/>
              </w:rPr>
              <w:t>2991±82</w:t>
            </w:r>
          </w:p>
        </w:tc>
        <w:tc>
          <w:tcPr>
            <w:tcW w:w="606" w:type="dxa"/>
            <w:vAlign w:val="bottom"/>
          </w:tcPr>
          <w:p w14:paraId="15CB542C" w14:textId="76E9D7C4" w:rsidR="00D40154" w:rsidRPr="00D96BF9" w:rsidRDefault="00D40154" w:rsidP="00D40154">
            <w:pPr>
              <w:spacing w:line="480" w:lineRule="auto"/>
              <w:jc w:val="both"/>
              <w:rPr>
                <w:sz w:val="11"/>
                <w:szCs w:val="11"/>
              </w:rPr>
            </w:pPr>
          </w:p>
        </w:tc>
        <w:tc>
          <w:tcPr>
            <w:tcW w:w="606" w:type="dxa"/>
            <w:vAlign w:val="bottom"/>
          </w:tcPr>
          <w:p w14:paraId="3468DCC3" w14:textId="77777777" w:rsidR="00D40154" w:rsidRPr="00D96BF9" w:rsidRDefault="00D40154" w:rsidP="00D40154">
            <w:pPr>
              <w:spacing w:line="480" w:lineRule="auto"/>
              <w:jc w:val="both"/>
              <w:rPr>
                <w:sz w:val="11"/>
                <w:szCs w:val="11"/>
              </w:rPr>
            </w:pPr>
          </w:p>
        </w:tc>
        <w:tc>
          <w:tcPr>
            <w:tcW w:w="606" w:type="dxa"/>
            <w:vAlign w:val="bottom"/>
          </w:tcPr>
          <w:p w14:paraId="35EA0396" w14:textId="77777777" w:rsidR="00D40154" w:rsidRPr="00D96BF9" w:rsidRDefault="00D40154" w:rsidP="00D40154">
            <w:pPr>
              <w:spacing w:line="480" w:lineRule="auto"/>
              <w:jc w:val="both"/>
              <w:rPr>
                <w:sz w:val="11"/>
                <w:szCs w:val="11"/>
              </w:rPr>
            </w:pPr>
          </w:p>
        </w:tc>
        <w:tc>
          <w:tcPr>
            <w:tcW w:w="606" w:type="dxa"/>
            <w:vAlign w:val="bottom"/>
          </w:tcPr>
          <w:p w14:paraId="6D987269" w14:textId="77777777" w:rsidR="00D40154" w:rsidRPr="00D96BF9" w:rsidRDefault="00D40154" w:rsidP="00D40154">
            <w:pPr>
              <w:spacing w:line="480" w:lineRule="auto"/>
              <w:jc w:val="both"/>
              <w:rPr>
                <w:sz w:val="11"/>
                <w:szCs w:val="11"/>
              </w:rPr>
            </w:pPr>
          </w:p>
        </w:tc>
        <w:tc>
          <w:tcPr>
            <w:tcW w:w="606" w:type="dxa"/>
            <w:vAlign w:val="bottom"/>
          </w:tcPr>
          <w:p w14:paraId="0C6A114C" w14:textId="77777777" w:rsidR="00D40154" w:rsidRPr="00D96BF9" w:rsidRDefault="00D40154" w:rsidP="00D40154">
            <w:pPr>
              <w:spacing w:line="480" w:lineRule="auto"/>
              <w:jc w:val="both"/>
              <w:rPr>
                <w:sz w:val="11"/>
                <w:szCs w:val="11"/>
              </w:rPr>
            </w:pPr>
          </w:p>
        </w:tc>
        <w:tc>
          <w:tcPr>
            <w:tcW w:w="606" w:type="dxa"/>
            <w:vAlign w:val="bottom"/>
          </w:tcPr>
          <w:p w14:paraId="5C263A7E" w14:textId="77777777" w:rsidR="00D40154" w:rsidRPr="00D96BF9" w:rsidRDefault="00D40154" w:rsidP="00D40154">
            <w:pPr>
              <w:spacing w:line="480" w:lineRule="auto"/>
              <w:jc w:val="both"/>
              <w:rPr>
                <w:sz w:val="11"/>
                <w:szCs w:val="11"/>
              </w:rPr>
            </w:pPr>
          </w:p>
        </w:tc>
        <w:tc>
          <w:tcPr>
            <w:tcW w:w="606" w:type="dxa"/>
            <w:vAlign w:val="bottom"/>
          </w:tcPr>
          <w:p w14:paraId="419EE238" w14:textId="77777777" w:rsidR="00D40154" w:rsidRPr="00D96BF9" w:rsidRDefault="00D40154" w:rsidP="00D40154">
            <w:pPr>
              <w:spacing w:line="480" w:lineRule="auto"/>
              <w:jc w:val="both"/>
              <w:rPr>
                <w:sz w:val="11"/>
                <w:szCs w:val="11"/>
              </w:rPr>
            </w:pPr>
          </w:p>
        </w:tc>
        <w:tc>
          <w:tcPr>
            <w:tcW w:w="662" w:type="dxa"/>
            <w:vAlign w:val="bottom"/>
          </w:tcPr>
          <w:p w14:paraId="07594E25" w14:textId="77777777" w:rsidR="00D40154" w:rsidRPr="00D96BF9" w:rsidRDefault="00D40154" w:rsidP="00D40154">
            <w:pPr>
              <w:spacing w:line="480" w:lineRule="auto"/>
              <w:jc w:val="both"/>
              <w:rPr>
                <w:sz w:val="11"/>
                <w:szCs w:val="11"/>
              </w:rPr>
            </w:pPr>
          </w:p>
        </w:tc>
        <w:tc>
          <w:tcPr>
            <w:tcW w:w="662" w:type="dxa"/>
            <w:vAlign w:val="bottom"/>
          </w:tcPr>
          <w:p w14:paraId="0817A614" w14:textId="77777777" w:rsidR="00D40154" w:rsidRPr="00D96BF9" w:rsidRDefault="00D40154" w:rsidP="00D40154">
            <w:pPr>
              <w:spacing w:line="480" w:lineRule="auto"/>
              <w:jc w:val="both"/>
              <w:rPr>
                <w:sz w:val="11"/>
                <w:szCs w:val="11"/>
              </w:rPr>
            </w:pPr>
          </w:p>
        </w:tc>
        <w:tc>
          <w:tcPr>
            <w:tcW w:w="606" w:type="dxa"/>
            <w:vAlign w:val="bottom"/>
          </w:tcPr>
          <w:p w14:paraId="0E4B0F6E" w14:textId="77777777" w:rsidR="00D40154" w:rsidRPr="00D96BF9" w:rsidRDefault="00D40154" w:rsidP="00D40154">
            <w:pPr>
              <w:spacing w:line="480" w:lineRule="auto"/>
              <w:jc w:val="both"/>
              <w:rPr>
                <w:sz w:val="11"/>
                <w:szCs w:val="11"/>
              </w:rPr>
            </w:pPr>
          </w:p>
        </w:tc>
        <w:tc>
          <w:tcPr>
            <w:tcW w:w="606" w:type="dxa"/>
            <w:vAlign w:val="bottom"/>
          </w:tcPr>
          <w:p w14:paraId="709BB158" w14:textId="77777777" w:rsidR="00D40154" w:rsidRPr="00D96BF9" w:rsidRDefault="00D40154" w:rsidP="00D40154">
            <w:pPr>
              <w:spacing w:line="480" w:lineRule="auto"/>
              <w:jc w:val="both"/>
              <w:rPr>
                <w:sz w:val="11"/>
                <w:szCs w:val="11"/>
              </w:rPr>
            </w:pPr>
          </w:p>
        </w:tc>
        <w:tc>
          <w:tcPr>
            <w:tcW w:w="606" w:type="dxa"/>
            <w:vAlign w:val="bottom"/>
          </w:tcPr>
          <w:p w14:paraId="1FEF7AA0" w14:textId="77777777" w:rsidR="00D40154" w:rsidRPr="00D96BF9" w:rsidRDefault="00D40154" w:rsidP="00D40154">
            <w:pPr>
              <w:spacing w:line="480" w:lineRule="auto"/>
              <w:jc w:val="both"/>
              <w:rPr>
                <w:sz w:val="11"/>
                <w:szCs w:val="11"/>
              </w:rPr>
            </w:pPr>
          </w:p>
        </w:tc>
        <w:tc>
          <w:tcPr>
            <w:tcW w:w="606" w:type="dxa"/>
            <w:vAlign w:val="bottom"/>
          </w:tcPr>
          <w:p w14:paraId="41401721" w14:textId="77777777" w:rsidR="00D40154" w:rsidRPr="00D96BF9" w:rsidRDefault="00D40154" w:rsidP="00D40154">
            <w:pPr>
              <w:spacing w:line="480" w:lineRule="auto"/>
              <w:jc w:val="both"/>
              <w:rPr>
                <w:sz w:val="11"/>
                <w:szCs w:val="11"/>
              </w:rPr>
            </w:pPr>
          </w:p>
        </w:tc>
        <w:tc>
          <w:tcPr>
            <w:tcW w:w="606" w:type="dxa"/>
            <w:vAlign w:val="bottom"/>
          </w:tcPr>
          <w:p w14:paraId="52C42002" w14:textId="730191CA" w:rsidR="00D40154" w:rsidRPr="00D96BF9" w:rsidRDefault="00D40154" w:rsidP="00D40154">
            <w:pPr>
              <w:spacing w:line="480" w:lineRule="auto"/>
              <w:jc w:val="both"/>
              <w:rPr>
                <w:sz w:val="11"/>
                <w:szCs w:val="11"/>
              </w:rPr>
            </w:pPr>
            <w:r w:rsidRPr="00D96BF9">
              <w:rPr>
                <w:rFonts w:ascii="Calibri" w:hAnsi="Calibri"/>
                <w:sz w:val="11"/>
                <w:szCs w:val="11"/>
              </w:rPr>
              <w:t>3072</w:t>
            </w:r>
            <w:r w:rsidRPr="00D96BF9">
              <w:rPr>
                <w:sz w:val="11"/>
                <w:szCs w:val="11"/>
              </w:rPr>
              <w:t>±</w:t>
            </w:r>
            <w:r>
              <w:rPr>
                <w:sz w:val="11"/>
                <w:szCs w:val="11"/>
              </w:rPr>
              <w:t>53</w:t>
            </w:r>
          </w:p>
        </w:tc>
        <w:tc>
          <w:tcPr>
            <w:tcW w:w="550" w:type="dxa"/>
            <w:vAlign w:val="bottom"/>
          </w:tcPr>
          <w:p w14:paraId="490CD075" w14:textId="3D970AD3" w:rsidR="00D40154" w:rsidRPr="00D96BF9" w:rsidRDefault="00D40154" w:rsidP="00D40154">
            <w:pPr>
              <w:spacing w:line="480" w:lineRule="auto"/>
              <w:jc w:val="both"/>
              <w:rPr>
                <w:sz w:val="11"/>
                <w:szCs w:val="11"/>
              </w:rPr>
            </w:pPr>
            <w:r w:rsidRPr="00D96BF9">
              <w:rPr>
                <w:sz w:val="11"/>
                <w:szCs w:val="11"/>
              </w:rPr>
              <w:t>2643±</w:t>
            </w:r>
            <w:r>
              <w:rPr>
                <w:sz w:val="11"/>
                <w:szCs w:val="11"/>
              </w:rPr>
              <w:t>1</w:t>
            </w:r>
          </w:p>
        </w:tc>
      </w:tr>
    </w:tbl>
    <w:p w14:paraId="40166452" w14:textId="77777777" w:rsidR="005B7B5B" w:rsidRDefault="005B7B5B" w:rsidP="009C5116">
      <w:pPr>
        <w:spacing w:after="0" w:line="480" w:lineRule="auto"/>
        <w:jc w:val="both"/>
      </w:pPr>
    </w:p>
    <w:p w14:paraId="5DDE5768" w14:textId="3037D449" w:rsidR="00151C19" w:rsidRDefault="00151C19" w:rsidP="009C5116">
      <w:pPr>
        <w:spacing w:after="0" w:line="480" w:lineRule="auto"/>
        <w:jc w:val="both"/>
      </w:pPr>
    </w:p>
    <w:p w14:paraId="54B46D2C" w14:textId="77777777" w:rsidR="00151C19" w:rsidRDefault="00151C19" w:rsidP="009C5116">
      <w:pPr>
        <w:spacing w:after="0" w:line="480" w:lineRule="auto"/>
        <w:jc w:val="both"/>
      </w:pPr>
    </w:p>
    <w:p w14:paraId="20CBE307" w14:textId="77777777" w:rsidR="00151C19" w:rsidRDefault="00151C19" w:rsidP="009C5116">
      <w:pPr>
        <w:spacing w:after="0" w:line="480" w:lineRule="auto"/>
        <w:jc w:val="both"/>
      </w:pPr>
    </w:p>
    <w:p w14:paraId="2A6555ED" w14:textId="77777777" w:rsidR="00151C19" w:rsidRDefault="00151C19" w:rsidP="009C5116">
      <w:pPr>
        <w:spacing w:after="0" w:line="480" w:lineRule="auto"/>
        <w:jc w:val="both"/>
      </w:pPr>
    </w:p>
    <w:p w14:paraId="3FC9FCC7" w14:textId="77777777" w:rsidR="00151C19" w:rsidRDefault="00151C19" w:rsidP="009C5116">
      <w:pPr>
        <w:spacing w:after="0" w:line="480" w:lineRule="auto"/>
        <w:jc w:val="both"/>
      </w:pPr>
    </w:p>
    <w:sectPr w:rsidR="00151C19" w:rsidSect="00985BAE">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612C06" w14:textId="77777777" w:rsidR="005C53DB" w:rsidRDefault="005C53DB" w:rsidP="00BC6FD8">
      <w:pPr>
        <w:spacing w:after="0" w:line="240" w:lineRule="auto"/>
      </w:pPr>
      <w:r>
        <w:separator/>
      </w:r>
    </w:p>
  </w:endnote>
  <w:endnote w:type="continuationSeparator" w:id="0">
    <w:p w14:paraId="1B4600AB" w14:textId="77777777" w:rsidR="005C53DB" w:rsidRDefault="005C53DB" w:rsidP="00BC6F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4411602"/>
      <w:docPartObj>
        <w:docPartGallery w:val="Page Numbers (Bottom of Page)"/>
        <w:docPartUnique/>
      </w:docPartObj>
    </w:sdtPr>
    <w:sdtEndPr>
      <w:rPr>
        <w:noProof/>
      </w:rPr>
    </w:sdtEndPr>
    <w:sdtContent>
      <w:p w14:paraId="0B80E9E6" w14:textId="0B8B518B" w:rsidR="00E8696F" w:rsidRDefault="00E8696F">
        <w:pPr>
          <w:pStyle w:val="Footer"/>
          <w:jc w:val="right"/>
        </w:pPr>
        <w:r>
          <w:fldChar w:fldCharType="begin"/>
        </w:r>
        <w:r>
          <w:instrText xml:space="preserve"> PAGE   \* MERGEFORMAT </w:instrText>
        </w:r>
        <w:r>
          <w:fldChar w:fldCharType="separate"/>
        </w:r>
        <w:r w:rsidR="00984281">
          <w:rPr>
            <w:noProof/>
          </w:rPr>
          <w:t>1</w:t>
        </w:r>
        <w:r>
          <w:rPr>
            <w:noProof/>
          </w:rPr>
          <w:fldChar w:fldCharType="end"/>
        </w:r>
      </w:p>
    </w:sdtContent>
  </w:sdt>
  <w:p w14:paraId="3B0DD17E" w14:textId="77777777" w:rsidR="00BC6FD8" w:rsidRDefault="00BC6F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670221" w14:textId="77777777" w:rsidR="005C53DB" w:rsidRDefault="005C53DB" w:rsidP="00BC6FD8">
      <w:pPr>
        <w:spacing w:after="0" w:line="240" w:lineRule="auto"/>
      </w:pPr>
      <w:r>
        <w:separator/>
      </w:r>
    </w:p>
  </w:footnote>
  <w:footnote w:type="continuationSeparator" w:id="0">
    <w:p w14:paraId="648A99EC" w14:textId="77777777" w:rsidR="005C53DB" w:rsidRDefault="005C53DB" w:rsidP="00BC6F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D25FE4"/>
    <w:multiLevelType w:val="hybridMultilevel"/>
    <w:tmpl w:val="D1C4EDE0"/>
    <w:lvl w:ilvl="0" w:tplc="349C8D3C">
      <w:start w:val="1"/>
      <w:numFmt w:val="lowerLetter"/>
      <w:lvlText w:val="(%1)"/>
      <w:lvlJc w:val="left"/>
      <w:pPr>
        <w:ind w:left="720" w:hanging="360"/>
      </w:pPr>
      <w:rPr>
        <w:rFonts w:hint="default"/>
        <w:b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3374"/>
    <w:rsid w:val="000003FA"/>
    <w:rsid w:val="00001D4A"/>
    <w:rsid w:val="0000299E"/>
    <w:rsid w:val="00002DE2"/>
    <w:rsid w:val="00003998"/>
    <w:rsid w:val="00004C72"/>
    <w:rsid w:val="0000524E"/>
    <w:rsid w:val="000059EB"/>
    <w:rsid w:val="00006A53"/>
    <w:rsid w:val="00006A74"/>
    <w:rsid w:val="000124F4"/>
    <w:rsid w:val="000125B4"/>
    <w:rsid w:val="000130AA"/>
    <w:rsid w:val="000170E2"/>
    <w:rsid w:val="000175E9"/>
    <w:rsid w:val="00017D88"/>
    <w:rsid w:val="00020A8B"/>
    <w:rsid w:val="00021D35"/>
    <w:rsid w:val="00022016"/>
    <w:rsid w:val="000263C9"/>
    <w:rsid w:val="00031B83"/>
    <w:rsid w:val="00033D4A"/>
    <w:rsid w:val="000343FA"/>
    <w:rsid w:val="000402A3"/>
    <w:rsid w:val="0004209E"/>
    <w:rsid w:val="00046855"/>
    <w:rsid w:val="000470A0"/>
    <w:rsid w:val="0005017D"/>
    <w:rsid w:val="00050401"/>
    <w:rsid w:val="00052E05"/>
    <w:rsid w:val="00053052"/>
    <w:rsid w:val="00055245"/>
    <w:rsid w:val="0005524C"/>
    <w:rsid w:val="00055EEB"/>
    <w:rsid w:val="000566CA"/>
    <w:rsid w:val="0005770D"/>
    <w:rsid w:val="00060F87"/>
    <w:rsid w:val="00062D75"/>
    <w:rsid w:val="00062E84"/>
    <w:rsid w:val="000646F2"/>
    <w:rsid w:val="0006569C"/>
    <w:rsid w:val="00065B6A"/>
    <w:rsid w:val="00071387"/>
    <w:rsid w:val="00071D9A"/>
    <w:rsid w:val="00071F75"/>
    <w:rsid w:val="00072DAB"/>
    <w:rsid w:val="0007442E"/>
    <w:rsid w:val="000745B6"/>
    <w:rsid w:val="000776B1"/>
    <w:rsid w:val="000779B1"/>
    <w:rsid w:val="000809F1"/>
    <w:rsid w:val="00080E1A"/>
    <w:rsid w:val="00081BDB"/>
    <w:rsid w:val="00082CDB"/>
    <w:rsid w:val="00083AB7"/>
    <w:rsid w:val="000846B9"/>
    <w:rsid w:val="00085366"/>
    <w:rsid w:val="00091A6D"/>
    <w:rsid w:val="00093D0C"/>
    <w:rsid w:val="0009433D"/>
    <w:rsid w:val="000950B5"/>
    <w:rsid w:val="00095295"/>
    <w:rsid w:val="00095B01"/>
    <w:rsid w:val="00097B99"/>
    <w:rsid w:val="000A117F"/>
    <w:rsid w:val="000A2BDE"/>
    <w:rsid w:val="000A43AA"/>
    <w:rsid w:val="000A51B7"/>
    <w:rsid w:val="000A5B2F"/>
    <w:rsid w:val="000A7D22"/>
    <w:rsid w:val="000B3405"/>
    <w:rsid w:val="000B369A"/>
    <w:rsid w:val="000B53C9"/>
    <w:rsid w:val="000C01FA"/>
    <w:rsid w:val="000C0C41"/>
    <w:rsid w:val="000C19E8"/>
    <w:rsid w:val="000C284B"/>
    <w:rsid w:val="000C3488"/>
    <w:rsid w:val="000C5C6C"/>
    <w:rsid w:val="000D0149"/>
    <w:rsid w:val="000D100B"/>
    <w:rsid w:val="000D1F8E"/>
    <w:rsid w:val="000D29F9"/>
    <w:rsid w:val="000D3470"/>
    <w:rsid w:val="000D3A7A"/>
    <w:rsid w:val="000D47B3"/>
    <w:rsid w:val="000D68D2"/>
    <w:rsid w:val="000D6C1A"/>
    <w:rsid w:val="000D7450"/>
    <w:rsid w:val="000E11A9"/>
    <w:rsid w:val="000E1358"/>
    <w:rsid w:val="000E1A87"/>
    <w:rsid w:val="000E2852"/>
    <w:rsid w:val="000E3AF5"/>
    <w:rsid w:val="000E4CE4"/>
    <w:rsid w:val="000E6F63"/>
    <w:rsid w:val="000E77F7"/>
    <w:rsid w:val="000E7D2F"/>
    <w:rsid w:val="000E7F52"/>
    <w:rsid w:val="000F110D"/>
    <w:rsid w:val="000F21FC"/>
    <w:rsid w:val="000F2914"/>
    <w:rsid w:val="000F2E19"/>
    <w:rsid w:val="000F389A"/>
    <w:rsid w:val="000F5904"/>
    <w:rsid w:val="000F66AF"/>
    <w:rsid w:val="000F7C5B"/>
    <w:rsid w:val="000F7D65"/>
    <w:rsid w:val="00100421"/>
    <w:rsid w:val="0010104D"/>
    <w:rsid w:val="0010256D"/>
    <w:rsid w:val="00103940"/>
    <w:rsid w:val="00103A30"/>
    <w:rsid w:val="00104962"/>
    <w:rsid w:val="00105DA7"/>
    <w:rsid w:val="001061D2"/>
    <w:rsid w:val="00111853"/>
    <w:rsid w:val="00114280"/>
    <w:rsid w:val="00114C45"/>
    <w:rsid w:val="00114C69"/>
    <w:rsid w:val="00114E8E"/>
    <w:rsid w:val="00115C3F"/>
    <w:rsid w:val="00116775"/>
    <w:rsid w:val="001205AA"/>
    <w:rsid w:val="00123137"/>
    <w:rsid w:val="001236CD"/>
    <w:rsid w:val="0012657A"/>
    <w:rsid w:val="001310A9"/>
    <w:rsid w:val="001313BF"/>
    <w:rsid w:val="00141C64"/>
    <w:rsid w:val="0014415E"/>
    <w:rsid w:val="001458DA"/>
    <w:rsid w:val="001459EF"/>
    <w:rsid w:val="001472CF"/>
    <w:rsid w:val="00147581"/>
    <w:rsid w:val="00151C19"/>
    <w:rsid w:val="00151C9D"/>
    <w:rsid w:val="001543D6"/>
    <w:rsid w:val="00156793"/>
    <w:rsid w:val="00164708"/>
    <w:rsid w:val="001704E2"/>
    <w:rsid w:val="00171C8B"/>
    <w:rsid w:val="00172557"/>
    <w:rsid w:val="00172778"/>
    <w:rsid w:val="00172C7B"/>
    <w:rsid w:val="00172EE5"/>
    <w:rsid w:val="00173A26"/>
    <w:rsid w:val="00174AE0"/>
    <w:rsid w:val="001772E2"/>
    <w:rsid w:val="0017755E"/>
    <w:rsid w:val="001805B4"/>
    <w:rsid w:val="0018095A"/>
    <w:rsid w:val="001830F3"/>
    <w:rsid w:val="00184AC1"/>
    <w:rsid w:val="00185185"/>
    <w:rsid w:val="0018542D"/>
    <w:rsid w:val="0018606A"/>
    <w:rsid w:val="001863F3"/>
    <w:rsid w:val="001879D2"/>
    <w:rsid w:val="00187F96"/>
    <w:rsid w:val="00190131"/>
    <w:rsid w:val="001906ED"/>
    <w:rsid w:val="0019331F"/>
    <w:rsid w:val="00195737"/>
    <w:rsid w:val="00195A2B"/>
    <w:rsid w:val="00197D4B"/>
    <w:rsid w:val="001A0439"/>
    <w:rsid w:val="001A0E1C"/>
    <w:rsid w:val="001A11F8"/>
    <w:rsid w:val="001A1326"/>
    <w:rsid w:val="001A1462"/>
    <w:rsid w:val="001A2C10"/>
    <w:rsid w:val="001A3725"/>
    <w:rsid w:val="001B1F2A"/>
    <w:rsid w:val="001B23A3"/>
    <w:rsid w:val="001B3D1D"/>
    <w:rsid w:val="001B4F24"/>
    <w:rsid w:val="001B5BE4"/>
    <w:rsid w:val="001B6A4A"/>
    <w:rsid w:val="001B7284"/>
    <w:rsid w:val="001C0B2B"/>
    <w:rsid w:val="001C14E3"/>
    <w:rsid w:val="001C2875"/>
    <w:rsid w:val="001C400B"/>
    <w:rsid w:val="001C6095"/>
    <w:rsid w:val="001D0CB8"/>
    <w:rsid w:val="001D0CF0"/>
    <w:rsid w:val="001D1568"/>
    <w:rsid w:val="001D15A1"/>
    <w:rsid w:val="001D29AC"/>
    <w:rsid w:val="001D645D"/>
    <w:rsid w:val="001D6527"/>
    <w:rsid w:val="001E1675"/>
    <w:rsid w:val="001E245C"/>
    <w:rsid w:val="001E3029"/>
    <w:rsid w:val="001E3BCC"/>
    <w:rsid w:val="001E3C27"/>
    <w:rsid w:val="001E4B4F"/>
    <w:rsid w:val="001E576A"/>
    <w:rsid w:val="001E66C6"/>
    <w:rsid w:val="001E6D5C"/>
    <w:rsid w:val="001F083E"/>
    <w:rsid w:val="001F0C01"/>
    <w:rsid w:val="001F104A"/>
    <w:rsid w:val="001F49FD"/>
    <w:rsid w:val="001F5BA7"/>
    <w:rsid w:val="001F7AA5"/>
    <w:rsid w:val="0020024F"/>
    <w:rsid w:val="002017CA"/>
    <w:rsid w:val="0020203F"/>
    <w:rsid w:val="00203662"/>
    <w:rsid w:val="00204060"/>
    <w:rsid w:val="00207CCE"/>
    <w:rsid w:val="00211572"/>
    <w:rsid w:val="00212816"/>
    <w:rsid w:val="002137DD"/>
    <w:rsid w:val="00216272"/>
    <w:rsid w:val="0021656C"/>
    <w:rsid w:val="00216B23"/>
    <w:rsid w:val="00216BA6"/>
    <w:rsid w:val="00216FE0"/>
    <w:rsid w:val="002210E9"/>
    <w:rsid w:val="00221B29"/>
    <w:rsid w:val="002221D8"/>
    <w:rsid w:val="002225DC"/>
    <w:rsid w:val="00225E43"/>
    <w:rsid w:val="00226EAD"/>
    <w:rsid w:val="00230517"/>
    <w:rsid w:val="00231015"/>
    <w:rsid w:val="00231A38"/>
    <w:rsid w:val="002320A1"/>
    <w:rsid w:val="0023271F"/>
    <w:rsid w:val="00232C0F"/>
    <w:rsid w:val="00233B72"/>
    <w:rsid w:val="00234D6B"/>
    <w:rsid w:val="00235B7C"/>
    <w:rsid w:val="00237566"/>
    <w:rsid w:val="00237BA6"/>
    <w:rsid w:val="00237F07"/>
    <w:rsid w:val="002425A5"/>
    <w:rsid w:val="00243841"/>
    <w:rsid w:val="00243C85"/>
    <w:rsid w:val="00243D6A"/>
    <w:rsid w:val="002456D6"/>
    <w:rsid w:val="00247926"/>
    <w:rsid w:val="00247C8B"/>
    <w:rsid w:val="0025081A"/>
    <w:rsid w:val="00250967"/>
    <w:rsid w:val="00253724"/>
    <w:rsid w:val="0025411A"/>
    <w:rsid w:val="00255C2B"/>
    <w:rsid w:val="0025692D"/>
    <w:rsid w:val="00256FA6"/>
    <w:rsid w:val="00257C95"/>
    <w:rsid w:val="0026150F"/>
    <w:rsid w:val="0026202C"/>
    <w:rsid w:val="00262517"/>
    <w:rsid w:val="00262F6F"/>
    <w:rsid w:val="0026331A"/>
    <w:rsid w:val="00264EB9"/>
    <w:rsid w:val="002651CC"/>
    <w:rsid w:val="00265460"/>
    <w:rsid w:val="00265BFC"/>
    <w:rsid w:val="00267CF5"/>
    <w:rsid w:val="00270B78"/>
    <w:rsid w:val="0027233A"/>
    <w:rsid w:val="00272C57"/>
    <w:rsid w:val="00273A23"/>
    <w:rsid w:val="00273B51"/>
    <w:rsid w:val="00275235"/>
    <w:rsid w:val="0027569B"/>
    <w:rsid w:val="0027794F"/>
    <w:rsid w:val="002803C3"/>
    <w:rsid w:val="00280A0C"/>
    <w:rsid w:val="00281770"/>
    <w:rsid w:val="002827CA"/>
    <w:rsid w:val="002828DD"/>
    <w:rsid w:val="002845D5"/>
    <w:rsid w:val="00284679"/>
    <w:rsid w:val="00284CDD"/>
    <w:rsid w:val="002866FB"/>
    <w:rsid w:val="00286BB0"/>
    <w:rsid w:val="002935EC"/>
    <w:rsid w:val="00293759"/>
    <w:rsid w:val="00293832"/>
    <w:rsid w:val="00293F2E"/>
    <w:rsid w:val="00294EC1"/>
    <w:rsid w:val="002961E1"/>
    <w:rsid w:val="00297118"/>
    <w:rsid w:val="002A1BD6"/>
    <w:rsid w:val="002A3F79"/>
    <w:rsid w:val="002A4647"/>
    <w:rsid w:val="002A6466"/>
    <w:rsid w:val="002A744E"/>
    <w:rsid w:val="002B0CF3"/>
    <w:rsid w:val="002B1AE8"/>
    <w:rsid w:val="002B4BA1"/>
    <w:rsid w:val="002B5CE1"/>
    <w:rsid w:val="002C158A"/>
    <w:rsid w:val="002C41D0"/>
    <w:rsid w:val="002C559E"/>
    <w:rsid w:val="002C6242"/>
    <w:rsid w:val="002C77B2"/>
    <w:rsid w:val="002D03E1"/>
    <w:rsid w:val="002D13F4"/>
    <w:rsid w:val="002D19EB"/>
    <w:rsid w:val="002D2CA2"/>
    <w:rsid w:val="002D3B8A"/>
    <w:rsid w:val="002D40B7"/>
    <w:rsid w:val="002D4E27"/>
    <w:rsid w:val="002D790A"/>
    <w:rsid w:val="002E18B9"/>
    <w:rsid w:val="002E2255"/>
    <w:rsid w:val="002E39FF"/>
    <w:rsid w:val="002E5FD5"/>
    <w:rsid w:val="002E7506"/>
    <w:rsid w:val="002E7627"/>
    <w:rsid w:val="002F01DB"/>
    <w:rsid w:val="002F3387"/>
    <w:rsid w:val="002F39B7"/>
    <w:rsid w:val="002F47BD"/>
    <w:rsid w:val="002F4F4D"/>
    <w:rsid w:val="002F6AD5"/>
    <w:rsid w:val="002F6E71"/>
    <w:rsid w:val="002F7138"/>
    <w:rsid w:val="0030105D"/>
    <w:rsid w:val="0030114A"/>
    <w:rsid w:val="0030137E"/>
    <w:rsid w:val="00301F96"/>
    <w:rsid w:val="00304964"/>
    <w:rsid w:val="00304AC0"/>
    <w:rsid w:val="00304BC4"/>
    <w:rsid w:val="00305FA3"/>
    <w:rsid w:val="00306CDF"/>
    <w:rsid w:val="00310369"/>
    <w:rsid w:val="0031283E"/>
    <w:rsid w:val="00312A0A"/>
    <w:rsid w:val="00312F6F"/>
    <w:rsid w:val="00315C48"/>
    <w:rsid w:val="00316923"/>
    <w:rsid w:val="003175C8"/>
    <w:rsid w:val="003210A4"/>
    <w:rsid w:val="00322980"/>
    <w:rsid w:val="00323B43"/>
    <w:rsid w:val="00324953"/>
    <w:rsid w:val="00326490"/>
    <w:rsid w:val="00326D4C"/>
    <w:rsid w:val="0033039A"/>
    <w:rsid w:val="00332A92"/>
    <w:rsid w:val="00332DA8"/>
    <w:rsid w:val="00333040"/>
    <w:rsid w:val="003345F9"/>
    <w:rsid w:val="00335882"/>
    <w:rsid w:val="00336D30"/>
    <w:rsid w:val="00340017"/>
    <w:rsid w:val="0034011E"/>
    <w:rsid w:val="003403CE"/>
    <w:rsid w:val="00340E48"/>
    <w:rsid w:val="00341D71"/>
    <w:rsid w:val="00342A7A"/>
    <w:rsid w:val="00343A62"/>
    <w:rsid w:val="00343D41"/>
    <w:rsid w:val="00344408"/>
    <w:rsid w:val="00347C10"/>
    <w:rsid w:val="00351453"/>
    <w:rsid w:val="0035283A"/>
    <w:rsid w:val="00352DEC"/>
    <w:rsid w:val="00352E2F"/>
    <w:rsid w:val="003539A1"/>
    <w:rsid w:val="00353F4B"/>
    <w:rsid w:val="003544BB"/>
    <w:rsid w:val="0035489C"/>
    <w:rsid w:val="00354A68"/>
    <w:rsid w:val="00354D72"/>
    <w:rsid w:val="00356028"/>
    <w:rsid w:val="003567DE"/>
    <w:rsid w:val="00356B8B"/>
    <w:rsid w:val="00357D4D"/>
    <w:rsid w:val="00360E38"/>
    <w:rsid w:val="00363332"/>
    <w:rsid w:val="00366AFF"/>
    <w:rsid w:val="00367168"/>
    <w:rsid w:val="0036724D"/>
    <w:rsid w:val="00367255"/>
    <w:rsid w:val="00367876"/>
    <w:rsid w:val="00367E0A"/>
    <w:rsid w:val="003701CD"/>
    <w:rsid w:val="00371ED2"/>
    <w:rsid w:val="003721B7"/>
    <w:rsid w:val="00372C17"/>
    <w:rsid w:val="003758BE"/>
    <w:rsid w:val="0038031E"/>
    <w:rsid w:val="00380640"/>
    <w:rsid w:val="0038172C"/>
    <w:rsid w:val="00382008"/>
    <w:rsid w:val="003822C1"/>
    <w:rsid w:val="0038246F"/>
    <w:rsid w:val="0038483E"/>
    <w:rsid w:val="00384DA8"/>
    <w:rsid w:val="00385554"/>
    <w:rsid w:val="0038569F"/>
    <w:rsid w:val="00385A2E"/>
    <w:rsid w:val="0039086D"/>
    <w:rsid w:val="003909F7"/>
    <w:rsid w:val="00390A92"/>
    <w:rsid w:val="00390F66"/>
    <w:rsid w:val="00391A11"/>
    <w:rsid w:val="00393051"/>
    <w:rsid w:val="00393098"/>
    <w:rsid w:val="00394412"/>
    <w:rsid w:val="003971CF"/>
    <w:rsid w:val="00397B8A"/>
    <w:rsid w:val="003A032A"/>
    <w:rsid w:val="003A52DA"/>
    <w:rsid w:val="003A584B"/>
    <w:rsid w:val="003A68F2"/>
    <w:rsid w:val="003B0787"/>
    <w:rsid w:val="003B09C9"/>
    <w:rsid w:val="003B0EC8"/>
    <w:rsid w:val="003B29BD"/>
    <w:rsid w:val="003B2B13"/>
    <w:rsid w:val="003B4C8D"/>
    <w:rsid w:val="003B7DED"/>
    <w:rsid w:val="003C02FD"/>
    <w:rsid w:val="003C0751"/>
    <w:rsid w:val="003C0771"/>
    <w:rsid w:val="003C07DF"/>
    <w:rsid w:val="003C1B95"/>
    <w:rsid w:val="003C3F37"/>
    <w:rsid w:val="003C4B46"/>
    <w:rsid w:val="003C5A07"/>
    <w:rsid w:val="003C6146"/>
    <w:rsid w:val="003D0EE3"/>
    <w:rsid w:val="003D1DCA"/>
    <w:rsid w:val="003D375E"/>
    <w:rsid w:val="003D43EF"/>
    <w:rsid w:val="003D4573"/>
    <w:rsid w:val="003D56FC"/>
    <w:rsid w:val="003D6CC6"/>
    <w:rsid w:val="003D75B4"/>
    <w:rsid w:val="003D78DF"/>
    <w:rsid w:val="003E0AC4"/>
    <w:rsid w:val="003E142E"/>
    <w:rsid w:val="003E1B79"/>
    <w:rsid w:val="003E1B99"/>
    <w:rsid w:val="003F0F73"/>
    <w:rsid w:val="003F374D"/>
    <w:rsid w:val="003F39B9"/>
    <w:rsid w:val="003F5244"/>
    <w:rsid w:val="003F5C3D"/>
    <w:rsid w:val="003F60EF"/>
    <w:rsid w:val="00401B02"/>
    <w:rsid w:val="00401CB8"/>
    <w:rsid w:val="004026C0"/>
    <w:rsid w:val="00403322"/>
    <w:rsid w:val="004064EB"/>
    <w:rsid w:val="004068D6"/>
    <w:rsid w:val="0040791C"/>
    <w:rsid w:val="00410D02"/>
    <w:rsid w:val="00412B0D"/>
    <w:rsid w:val="00413FA3"/>
    <w:rsid w:val="00414782"/>
    <w:rsid w:val="00414CA9"/>
    <w:rsid w:val="00416D87"/>
    <w:rsid w:val="00417AC0"/>
    <w:rsid w:val="0042130F"/>
    <w:rsid w:val="00426A64"/>
    <w:rsid w:val="00431649"/>
    <w:rsid w:val="00431BB8"/>
    <w:rsid w:val="00433CB6"/>
    <w:rsid w:val="00434075"/>
    <w:rsid w:val="00434C11"/>
    <w:rsid w:val="00437DFF"/>
    <w:rsid w:val="00437F15"/>
    <w:rsid w:val="004410D1"/>
    <w:rsid w:val="00441D3A"/>
    <w:rsid w:val="00442085"/>
    <w:rsid w:val="00443E68"/>
    <w:rsid w:val="00445EB3"/>
    <w:rsid w:val="004466F0"/>
    <w:rsid w:val="00446734"/>
    <w:rsid w:val="00446787"/>
    <w:rsid w:val="00447131"/>
    <w:rsid w:val="004472AF"/>
    <w:rsid w:val="004472F9"/>
    <w:rsid w:val="004509D1"/>
    <w:rsid w:val="0045195F"/>
    <w:rsid w:val="00451EDF"/>
    <w:rsid w:val="00452196"/>
    <w:rsid w:val="004529B5"/>
    <w:rsid w:val="004538DC"/>
    <w:rsid w:val="004576BA"/>
    <w:rsid w:val="00460567"/>
    <w:rsid w:val="00460A21"/>
    <w:rsid w:val="004620E1"/>
    <w:rsid w:val="00463FBE"/>
    <w:rsid w:val="0046428C"/>
    <w:rsid w:val="004646C7"/>
    <w:rsid w:val="0046592F"/>
    <w:rsid w:val="00465F60"/>
    <w:rsid w:val="004666D3"/>
    <w:rsid w:val="00467241"/>
    <w:rsid w:val="00473376"/>
    <w:rsid w:val="00473F43"/>
    <w:rsid w:val="00474300"/>
    <w:rsid w:val="004743FA"/>
    <w:rsid w:val="00474CC6"/>
    <w:rsid w:val="00475150"/>
    <w:rsid w:val="0047720F"/>
    <w:rsid w:val="00481531"/>
    <w:rsid w:val="00482A35"/>
    <w:rsid w:val="00482D97"/>
    <w:rsid w:val="00483925"/>
    <w:rsid w:val="004839B0"/>
    <w:rsid w:val="004843A2"/>
    <w:rsid w:val="00484FDA"/>
    <w:rsid w:val="00485948"/>
    <w:rsid w:val="00486666"/>
    <w:rsid w:val="00486873"/>
    <w:rsid w:val="00486982"/>
    <w:rsid w:val="00492508"/>
    <w:rsid w:val="004A2449"/>
    <w:rsid w:val="004A298E"/>
    <w:rsid w:val="004A2BBF"/>
    <w:rsid w:val="004A2FE8"/>
    <w:rsid w:val="004A421F"/>
    <w:rsid w:val="004A57B8"/>
    <w:rsid w:val="004A5A55"/>
    <w:rsid w:val="004B0EEF"/>
    <w:rsid w:val="004B1539"/>
    <w:rsid w:val="004B2BAC"/>
    <w:rsid w:val="004B4AF3"/>
    <w:rsid w:val="004B5346"/>
    <w:rsid w:val="004B535C"/>
    <w:rsid w:val="004B6C54"/>
    <w:rsid w:val="004B6F46"/>
    <w:rsid w:val="004B74A9"/>
    <w:rsid w:val="004B76A3"/>
    <w:rsid w:val="004C14F6"/>
    <w:rsid w:val="004C3374"/>
    <w:rsid w:val="004C38CA"/>
    <w:rsid w:val="004C7BA2"/>
    <w:rsid w:val="004D41BF"/>
    <w:rsid w:val="004D61BC"/>
    <w:rsid w:val="004D6CA3"/>
    <w:rsid w:val="004D7F2A"/>
    <w:rsid w:val="004E0900"/>
    <w:rsid w:val="004E16B5"/>
    <w:rsid w:val="004E3FA8"/>
    <w:rsid w:val="004E4136"/>
    <w:rsid w:val="004E577E"/>
    <w:rsid w:val="004E5A6C"/>
    <w:rsid w:val="004E6B86"/>
    <w:rsid w:val="004E6D44"/>
    <w:rsid w:val="004F1C28"/>
    <w:rsid w:val="004F1F33"/>
    <w:rsid w:val="004F3DBE"/>
    <w:rsid w:val="004F4590"/>
    <w:rsid w:val="004F525E"/>
    <w:rsid w:val="004F72CE"/>
    <w:rsid w:val="004F7CB3"/>
    <w:rsid w:val="00500DD1"/>
    <w:rsid w:val="00500FD6"/>
    <w:rsid w:val="00503473"/>
    <w:rsid w:val="0050413B"/>
    <w:rsid w:val="00504DE5"/>
    <w:rsid w:val="00504E7D"/>
    <w:rsid w:val="005050F0"/>
    <w:rsid w:val="0050538F"/>
    <w:rsid w:val="00507712"/>
    <w:rsid w:val="00507FB2"/>
    <w:rsid w:val="00513387"/>
    <w:rsid w:val="00514429"/>
    <w:rsid w:val="00514E6C"/>
    <w:rsid w:val="0051554C"/>
    <w:rsid w:val="00516A3E"/>
    <w:rsid w:val="00516AF5"/>
    <w:rsid w:val="00517FC5"/>
    <w:rsid w:val="0052050B"/>
    <w:rsid w:val="005215A7"/>
    <w:rsid w:val="00521F1B"/>
    <w:rsid w:val="00522012"/>
    <w:rsid w:val="0052250C"/>
    <w:rsid w:val="0052309A"/>
    <w:rsid w:val="0052358D"/>
    <w:rsid w:val="005244C6"/>
    <w:rsid w:val="00526142"/>
    <w:rsid w:val="00526CEB"/>
    <w:rsid w:val="005274E2"/>
    <w:rsid w:val="00533C7B"/>
    <w:rsid w:val="00534824"/>
    <w:rsid w:val="00534B71"/>
    <w:rsid w:val="00534D3F"/>
    <w:rsid w:val="00535C57"/>
    <w:rsid w:val="00537B43"/>
    <w:rsid w:val="0054233D"/>
    <w:rsid w:val="00542BBD"/>
    <w:rsid w:val="00542BCF"/>
    <w:rsid w:val="00545967"/>
    <w:rsid w:val="00545978"/>
    <w:rsid w:val="00546AB4"/>
    <w:rsid w:val="00547274"/>
    <w:rsid w:val="00547A5E"/>
    <w:rsid w:val="00551009"/>
    <w:rsid w:val="00552548"/>
    <w:rsid w:val="0055266C"/>
    <w:rsid w:val="005530D5"/>
    <w:rsid w:val="005546EC"/>
    <w:rsid w:val="00554ACE"/>
    <w:rsid w:val="00555456"/>
    <w:rsid w:val="00555A06"/>
    <w:rsid w:val="0056043D"/>
    <w:rsid w:val="0056203B"/>
    <w:rsid w:val="005633B8"/>
    <w:rsid w:val="00564440"/>
    <w:rsid w:val="00564ED9"/>
    <w:rsid w:val="00567B09"/>
    <w:rsid w:val="00571149"/>
    <w:rsid w:val="0057197C"/>
    <w:rsid w:val="005730C5"/>
    <w:rsid w:val="00573EE7"/>
    <w:rsid w:val="00577239"/>
    <w:rsid w:val="00577B7D"/>
    <w:rsid w:val="00580C23"/>
    <w:rsid w:val="00581712"/>
    <w:rsid w:val="005820EB"/>
    <w:rsid w:val="00582ECF"/>
    <w:rsid w:val="00584783"/>
    <w:rsid w:val="00584EA8"/>
    <w:rsid w:val="00586304"/>
    <w:rsid w:val="00587384"/>
    <w:rsid w:val="005904B3"/>
    <w:rsid w:val="00591421"/>
    <w:rsid w:val="00593451"/>
    <w:rsid w:val="00594914"/>
    <w:rsid w:val="00595CAB"/>
    <w:rsid w:val="00596C64"/>
    <w:rsid w:val="0059735C"/>
    <w:rsid w:val="005A0CB2"/>
    <w:rsid w:val="005A13CC"/>
    <w:rsid w:val="005A201A"/>
    <w:rsid w:val="005A2B0D"/>
    <w:rsid w:val="005A2B49"/>
    <w:rsid w:val="005A3BC3"/>
    <w:rsid w:val="005A4771"/>
    <w:rsid w:val="005A6243"/>
    <w:rsid w:val="005A6CA8"/>
    <w:rsid w:val="005A6E40"/>
    <w:rsid w:val="005A776B"/>
    <w:rsid w:val="005B0EC1"/>
    <w:rsid w:val="005B167D"/>
    <w:rsid w:val="005B2E2D"/>
    <w:rsid w:val="005B3960"/>
    <w:rsid w:val="005B5BB2"/>
    <w:rsid w:val="005B7B5B"/>
    <w:rsid w:val="005B7E8D"/>
    <w:rsid w:val="005C0849"/>
    <w:rsid w:val="005C200D"/>
    <w:rsid w:val="005C53DB"/>
    <w:rsid w:val="005C5938"/>
    <w:rsid w:val="005D1596"/>
    <w:rsid w:val="005D1C5C"/>
    <w:rsid w:val="005D28F0"/>
    <w:rsid w:val="005D2A83"/>
    <w:rsid w:val="005D374E"/>
    <w:rsid w:val="005D3B85"/>
    <w:rsid w:val="005D3C13"/>
    <w:rsid w:val="005D3D57"/>
    <w:rsid w:val="005D3F4B"/>
    <w:rsid w:val="005D6E1F"/>
    <w:rsid w:val="005E00F7"/>
    <w:rsid w:val="005E3D01"/>
    <w:rsid w:val="005E4C63"/>
    <w:rsid w:val="005E69E7"/>
    <w:rsid w:val="005E7185"/>
    <w:rsid w:val="005F1232"/>
    <w:rsid w:val="005F22BF"/>
    <w:rsid w:val="005F2480"/>
    <w:rsid w:val="005F24D1"/>
    <w:rsid w:val="005F3190"/>
    <w:rsid w:val="005F38AB"/>
    <w:rsid w:val="005F4A1C"/>
    <w:rsid w:val="005F4AC8"/>
    <w:rsid w:val="005F4CFB"/>
    <w:rsid w:val="005F63DE"/>
    <w:rsid w:val="005F69A8"/>
    <w:rsid w:val="005F6B41"/>
    <w:rsid w:val="0060057E"/>
    <w:rsid w:val="006006D7"/>
    <w:rsid w:val="00601180"/>
    <w:rsid w:val="00601CC6"/>
    <w:rsid w:val="00601CD8"/>
    <w:rsid w:val="00602CCC"/>
    <w:rsid w:val="006031AC"/>
    <w:rsid w:val="0060574C"/>
    <w:rsid w:val="00605B88"/>
    <w:rsid w:val="006068B8"/>
    <w:rsid w:val="006070BE"/>
    <w:rsid w:val="0060716C"/>
    <w:rsid w:val="0061082B"/>
    <w:rsid w:val="00612266"/>
    <w:rsid w:val="006128B5"/>
    <w:rsid w:val="00612BEB"/>
    <w:rsid w:val="0061376A"/>
    <w:rsid w:val="00614BEA"/>
    <w:rsid w:val="00616A9A"/>
    <w:rsid w:val="00616FA6"/>
    <w:rsid w:val="00617AC8"/>
    <w:rsid w:val="006204BC"/>
    <w:rsid w:val="006211BF"/>
    <w:rsid w:val="00621998"/>
    <w:rsid w:val="0062253D"/>
    <w:rsid w:val="00622AEE"/>
    <w:rsid w:val="00623828"/>
    <w:rsid w:val="00623C6E"/>
    <w:rsid w:val="0062435D"/>
    <w:rsid w:val="006250C6"/>
    <w:rsid w:val="00626129"/>
    <w:rsid w:val="0062705E"/>
    <w:rsid w:val="0062706E"/>
    <w:rsid w:val="00627364"/>
    <w:rsid w:val="00627C20"/>
    <w:rsid w:val="00630DE0"/>
    <w:rsid w:val="00631400"/>
    <w:rsid w:val="00632B7D"/>
    <w:rsid w:val="006331BE"/>
    <w:rsid w:val="00635E7C"/>
    <w:rsid w:val="00636960"/>
    <w:rsid w:val="0064032E"/>
    <w:rsid w:val="00645478"/>
    <w:rsid w:val="0064695E"/>
    <w:rsid w:val="00651ADD"/>
    <w:rsid w:val="00651BE0"/>
    <w:rsid w:val="00652951"/>
    <w:rsid w:val="00653A01"/>
    <w:rsid w:val="00654567"/>
    <w:rsid w:val="00654CCC"/>
    <w:rsid w:val="00654D60"/>
    <w:rsid w:val="00666B09"/>
    <w:rsid w:val="006674E9"/>
    <w:rsid w:val="006678EB"/>
    <w:rsid w:val="00672CC0"/>
    <w:rsid w:val="00674375"/>
    <w:rsid w:val="00674E31"/>
    <w:rsid w:val="00675007"/>
    <w:rsid w:val="00675200"/>
    <w:rsid w:val="006764D8"/>
    <w:rsid w:val="0067709F"/>
    <w:rsid w:val="00680AF6"/>
    <w:rsid w:val="00682C7B"/>
    <w:rsid w:val="00682EA7"/>
    <w:rsid w:val="00683C16"/>
    <w:rsid w:val="006851D7"/>
    <w:rsid w:val="00686770"/>
    <w:rsid w:val="006904BA"/>
    <w:rsid w:val="006909AD"/>
    <w:rsid w:val="00690E5F"/>
    <w:rsid w:val="00691D06"/>
    <w:rsid w:val="00691D41"/>
    <w:rsid w:val="00692E9A"/>
    <w:rsid w:val="0069441E"/>
    <w:rsid w:val="00695A25"/>
    <w:rsid w:val="006967F8"/>
    <w:rsid w:val="006A081E"/>
    <w:rsid w:val="006A0B55"/>
    <w:rsid w:val="006A3104"/>
    <w:rsid w:val="006A3922"/>
    <w:rsid w:val="006A3C79"/>
    <w:rsid w:val="006A4CE7"/>
    <w:rsid w:val="006B2F04"/>
    <w:rsid w:val="006B6CF7"/>
    <w:rsid w:val="006C0BD1"/>
    <w:rsid w:val="006C16C9"/>
    <w:rsid w:val="006C2C9A"/>
    <w:rsid w:val="006C3648"/>
    <w:rsid w:val="006C39BE"/>
    <w:rsid w:val="006C4060"/>
    <w:rsid w:val="006C526D"/>
    <w:rsid w:val="006C59EC"/>
    <w:rsid w:val="006C5F88"/>
    <w:rsid w:val="006C68AB"/>
    <w:rsid w:val="006D0157"/>
    <w:rsid w:val="006D4281"/>
    <w:rsid w:val="006D4436"/>
    <w:rsid w:val="006D4B94"/>
    <w:rsid w:val="006E05CA"/>
    <w:rsid w:val="006E0705"/>
    <w:rsid w:val="006E0E5F"/>
    <w:rsid w:val="006E549B"/>
    <w:rsid w:val="006E60CE"/>
    <w:rsid w:val="006E6F93"/>
    <w:rsid w:val="006E7FE1"/>
    <w:rsid w:val="006F02EC"/>
    <w:rsid w:val="006F3605"/>
    <w:rsid w:val="006F608C"/>
    <w:rsid w:val="006F61A7"/>
    <w:rsid w:val="006F6F36"/>
    <w:rsid w:val="007005FF"/>
    <w:rsid w:val="0070098E"/>
    <w:rsid w:val="00703004"/>
    <w:rsid w:val="00703FC3"/>
    <w:rsid w:val="00705086"/>
    <w:rsid w:val="0070586B"/>
    <w:rsid w:val="00705CA3"/>
    <w:rsid w:val="00707BE9"/>
    <w:rsid w:val="00710069"/>
    <w:rsid w:val="00710E1A"/>
    <w:rsid w:val="00713868"/>
    <w:rsid w:val="00713A34"/>
    <w:rsid w:val="00713A3B"/>
    <w:rsid w:val="00713CCD"/>
    <w:rsid w:val="00715455"/>
    <w:rsid w:val="00716F5C"/>
    <w:rsid w:val="0071710C"/>
    <w:rsid w:val="00720265"/>
    <w:rsid w:val="007215AF"/>
    <w:rsid w:val="00722580"/>
    <w:rsid w:val="00722AF6"/>
    <w:rsid w:val="00723034"/>
    <w:rsid w:val="007232AD"/>
    <w:rsid w:val="007239EE"/>
    <w:rsid w:val="007248F6"/>
    <w:rsid w:val="00724F60"/>
    <w:rsid w:val="0072541A"/>
    <w:rsid w:val="00726ACA"/>
    <w:rsid w:val="00727064"/>
    <w:rsid w:val="00727076"/>
    <w:rsid w:val="007307BC"/>
    <w:rsid w:val="00730A28"/>
    <w:rsid w:val="00731B94"/>
    <w:rsid w:val="00731FEB"/>
    <w:rsid w:val="007322A1"/>
    <w:rsid w:val="00732BAE"/>
    <w:rsid w:val="00732FCA"/>
    <w:rsid w:val="007340A1"/>
    <w:rsid w:val="00735F64"/>
    <w:rsid w:val="007377E2"/>
    <w:rsid w:val="00737F2F"/>
    <w:rsid w:val="00743D49"/>
    <w:rsid w:val="00745E03"/>
    <w:rsid w:val="007462A5"/>
    <w:rsid w:val="00747E46"/>
    <w:rsid w:val="00750436"/>
    <w:rsid w:val="00750862"/>
    <w:rsid w:val="00750BC6"/>
    <w:rsid w:val="007522AD"/>
    <w:rsid w:val="00754128"/>
    <w:rsid w:val="00755623"/>
    <w:rsid w:val="00757209"/>
    <w:rsid w:val="007579B6"/>
    <w:rsid w:val="007616D4"/>
    <w:rsid w:val="00762FEC"/>
    <w:rsid w:val="00763C70"/>
    <w:rsid w:val="007641E6"/>
    <w:rsid w:val="007652D6"/>
    <w:rsid w:val="00771C04"/>
    <w:rsid w:val="00776E3F"/>
    <w:rsid w:val="0077766C"/>
    <w:rsid w:val="0077767B"/>
    <w:rsid w:val="0078066B"/>
    <w:rsid w:val="00780772"/>
    <w:rsid w:val="00780E40"/>
    <w:rsid w:val="00781A00"/>
    <w:rsid w:val="007841A8"/>
    <w:rsid w:val="00785142"/>
    <w:rsid w:val="007875DD"/>
    <w:rsid w:val="007913E0"/>
    <w:rsid w:val="00791825"/>
    <w:rsid w:val="00791E23"/>
    <w:rsid w:val="00791E39"/>
    <w:rsid w:val="00792E5C"/>
    <w:rsid w:val="00793AF1"/>
    <w:rsid w:val="007955F7"/>
    <w:rsid w:val="00796A9A"/>
    <w:rsid w:val="00796E82"/>
    <w:rsid w:val="007975A9"/>
    <w:rsid w:val="007978AC"/>
    <w:rsid w:val="007A0414"/>
    <w:rsid w:val="007A214A"/>
    <w:rsid w:val="007A2806"/>
    <w:rsid w:val="007A3062"/>
    <w:rsid w:val="007A3D59"/>
    <w:rsid w:val="007A43B4"/>
    <w:rsid w:val="007A4A9E"/>
    <w:rsid w:val="007A5E67"/>
    <w:rsid w:val="007A7B56"/>
    <w:rsid w:val="007A7D17"/>
    <w:rsid w:val="007B11FC"/>
    <w:rsid w:val="007B35F0"/>
    <w:rsid w:val="007B5D75"/>
    <w:rsid w:val="007B632E"/>
    <w:rsid w:val="007B67E6"/>
    <w:rsid w:val="007C0A68"/>
    <w:rsid w:val="007C1B6B"/>
    <w:rsid w:val="007C1BD4"/>
    <w:rsid w:val="007C27F7"/>
    <w:rsid w:val="007C5CA6"/>
    <w:rsid w:val="007C5CC8"/>
    <w:rsid w:val="007C6957"/>
    <w:rsid w:val="007C6F1D"/>
    <w:rsid w:val="007D0429"/>
    <w:rsid w:val="007D0E4C"/>
    <w:rsid w:val="007D0E5E"/>
    <w:rsid w:val="007D3167"/>
    <w:rsid w:val="007D3A8D"/>
    <w:rsid w:val="007D4D60"/>
    <w:rsid w:val="007D6808"/>
    <w:rsid w:val="007D7DE9"/>
    <w:rsid w:val="007D7E1A"/>
    <w:rsid w:val="007E10C5"/>
    <w:rsid w:val="007E228C"/>
    <w:rsid w:val="007F3D0F"/>
    <w:rsid w:val="007F4479"/>
    <w:rsid w:val="007F5AE7"/>
    <w:rsid w:val="007F5BC3"/>
    <w:rsid w:val="007F5E12"/>
    <w:rsid w:val="007F78AC"/>
    <w:rsid w:val="00801F0D"/>
    <w:rsid w:val="00803B3A"/>
    <w:rsid w:val="00804188"/>
    <w:rsid w:val="00804394"/>
    <w:rsid w:val="00805DB2"/>
    <w:rsid w:val="008112AA"/>
    <w:rsid w:val="00812977"/>
    <w:rsid w:val="008147D8"/>
    <w:rsid w:val="00815FF7"/>
    <w:rsid w:val="00816E3C"/>
    <w:rsid w:val="008176E8"/>
    <w:rsid w:val="00820C6F"/>
    <w:rsid w:val="00820CA6"/>
    <w:rsid w:val="00821880"/>
    <w:rsid w:val="00821DA6"/>
    <w:rsid w:val="0082209E"/>
    <w:rsid w:val="0082269D"/>
    <w:rsid w:val="00823919"/>
    <w:rsid w:val="00824908"/>
    <w:rsid w:val="0082582A"/>
    <w:rsid w:val="00827261"/>
    <w:rsid w:val="00827A8F"/>
    <w:rsid w:val="00827AD6"/>
    <w:rsid w:val="00832A28"/>
    <w:rsid w:val="00832AF0"/>
    <w:rsid w:val="00833469"/>
    <w:rsid w:val="00833D4F"/>
    <w:rsid w:val="00834D64"/>
    <w:rsid w:val="00836EFA"/>
    <w:rsid w:val="00841CAE"/>
    <w:rsid w:val="008445C4"/>
    <w:rsid w:val="00844BB7"/>
    <w:rsid w:val="00845547"/>
    <w:rsid w:val="00845C3C"/>
    <w:rsid w:val="008462EC"/>
    <w:rsid w:val="0084698E"/>
    <w:rsid w:val="00850573"/>
    <w:rsid w:val="00850B2F"/>
    <w:rsid w:val="00850BB6"/>
    <w:rsid w:val="00851E4A"/>
    <w:rsid w:val="00852266"/>
    <w:rsid w:val="00852C20"/>
    <w:rsid w:val="00852D96"/>
    <w:rsid w:val="00852E36"/>
    <w:rsid w:val="00853F8F"/>
    <w:rsid w:val="00855217"/>
    <w:rsid w:val="008558D7"/>
    <w:rsid w:val="00857885"/>
    <w:rsid w:val="00860C22"/>
    <w:rsid w:val="00860DDB"/>
    <w:rsid w:val="00862B68"/>
    <w:rsid w:val="00864383"/>
    <w:rsid w:val="00864814"/>
    <w:rsid w:val="0086484F"/>
    <w:rsid w:val="00865E31"/>
    <w:rsid w:val="0086789F"/>
    <w:rsid w:val="008679BE"/>
    <w:rsid w:val="00873E95"/>
    <w:rsid w:val="0087433D"/>
    <w:rsid w:val="00875A07"/>
    <w:rsid w:val="008761C1"/>
    <w:rsid w:val="00876519"/>
    <w:rsid w:val="00880C07"/>
    <w:rsid w:val="00881A07"/>
    <w:rsid w:val="00882AFC"/>
    <w:rsid w:val="008833A9"/>
    <w:rsid w:val="00883C2B"/>
    <w:rsid w:val="00884D5F"/>
    <w:rsid w:val="00885325"/>
    <w:rsid w:val="00886973"/>
    <w:rsid w:val="008918E8"/>
    <w:rsid w:val="0089229C"/>
    <w:rsid w:val="00894233"/>
    <w:rsid w:val="0089587B"/>
    <w:rsid w:val="00895B45"/>
    <w:rsid w:val="00895BAE"/>
    <w:rsid w:val="008A03E9"/>
    <w:rsid w:val="008A1C4B"/>
    <w:rsid w:val="008A1F74"/>
    <w:rsid w:val="008A54C4"/>
    <w:rsid w:val="008A757D"/>
    <w:rsid w:val="008B046B"/>
    <w:rsid w:val="008B0D94"/>
    <w:rsid w:val="008B12ED"/>
    <w:rsid w:val="008B1485"/>
    <w:rsid w:val="008B23EB"/>
    <w:rsid w:val="008B3837"/>
    <w:rsid w:val="008B4CD2"/>
    <w:rsid w:val="008B6614"/>
    <w:rsid w:val="008B7C95"/>
    <w:rsid w:val="008C0486"/>
    <w:rsid w:val="008C14C6"/>
    <w:rsid w:val="008C1C87"/>
    <w:rsid w:val="008C2C80"/>
    <w:rsid w:val="008C482A"/>
    <w:rsid w:val="008C48E7"/>
    <w:rsid w:val="008C4F82"/>
    <w:rsid w:val="008C5DE8"/>
    <w:rsid w:val="008C6013"/>
    <w:rsid w:val="008C6EA9"/>
    <w:rsid w:val="008C7B8E"/>
    <w:rsid w:val="008D0A38"/>
    <w:rsid w:val="008D10EF"/>
    <w:rsid w:val="008D1D1E"/>
    <w:rsid w:val="008D23DD"/>
    <w:rsid w:val="008D43CA"/>
    <w:rsid w:val="008D4A66"/>
    <w:rsid w:val="008D6AF7"/>
    <w:rsid w:val="008D7473"/>
    <w:rsid w:val="008E0516"/>
    <w:rsid w:val="008E18BF"/>
    <w:rsid w:val="008E1B83"/>
    <w:rsid w:val="008E1BAC"/>
    <w:rsid w:val="008E2E0D"/>
    <w:rsid w:val="008E3C45"/>
    <w:rsid w:val="008E3CE3"/>
    <w:rsid w:val="008E549E"/>
    <w:rsid w:val="008E5F79"/>
    <w:rsid w:val="008E74CE"/>
    <w:rsid w:val="008F1169"/>
    <w:rsid w:val="008F1539"/>
    <w:rsid w:val="008F36AD"/>
    <w:rsid w:val="008F39FF"/>
    <w:rsid w:val="008F3A79"/>
    <w:rsid w:val="008F3B3F"/>
    <w:rsid w:val="008F49A6"/>
    <w:rsid w:val="008F6616"/>
    <w:rsid w:val="008F76DE"/>
    <w:rsid w:val="0090049D"/>
    <w:rsid w:val="00900F89"/>
    <w:rsid w:val="00902881"/>
    <w:rsid w:val="00905652"/>
    <w:rsid w:val="00910BE2"/>
    <w:rsid w:val="00911382"/>
    <w:rsid w:val="00916A50"/>
    <w:rsid w:val="00917B1A"/>
    <w:rsid w:val="00921AFE"/>
    <w:rsid w:val="00922216"/>
    <w:rsid w:val="00922C0D"/>
    <w:rsid w:val="00923E40"/>
    <w:rsid w:val="0092439A"/>
    <w:rsid w:val="00924EFB"/>
    <w:rsid w:val="00927969"/>
    <w:rsid w:val="00934BC3"/>
    <w:rsid w:val="00935088"/>
    <w:rsid w:val="00936F09"/>
    <w:rsid w:val="0094196D"/>
    <w:rsid w:val="00941E23"/>
    <w:rsid w:val="00942F27"/>
    <w:rsid w:val="00943819"/>
    <w:rsid w:val="00943AE8"/>
    <w:rsid w:val="0094459C"/>
    <w:rsid w:val="00945628"/>
    <w:rsid w:val="00946E1C"/>
    <w:rsid w:val="009473AA"/>
    <w:rsid w:val="00950CCC"/>
    <w:rsid w:val="009534D3"/>
    <w:rsid w:val="00953C06"/>
    <w:rsid w:val="00954D9F"/>
    <w:rsid w:val="00954FA7"/>
    <w:rsid w:val="009562E6"/>
    <w:rsid w:val="00966002"/>
    <w:rsid w:val="00970A2E"/>
    <w:rsid w:val="00970EEE"/>
    <w:rsid w:val="00972829"/>
    <w:rsid w:val="00977DD7"/>
    <w:rsid w:val="00980131"/>
    <w:rsid w:val="00980ED2"/>
    <w:rsid w:val="009836F8"/>
    <w:rsid w:val="00984281"/>
    <w:rsid w:val="00985BAE"/>
    <w:rsid w:val="00987452"/>
    <w:rsid w:val="00987FD7"/>
    <w:rsid w:val="0099002D"/>
    <w:rsid w:val="0099110E"/>
    <w:rsid w:val="00992DBA"/>
    <w:rsid w:val="00993AB0"/>
    <w:rsid w:val="00996CFF"/>
    <w:rsid w:val="009976BC"/>
    <w:rsid w:val="00997E4A"/>
    <w:rsid w:val="009A0463"/>
    <w:rsid w:val="009A186C"/>
    <w:rsid w:val="009A1F06"/>
    <w:rsid w:val="009A5487"/>
    <w:rsid w:val="009A582E"/>
    <w:rsid w:val="009A6863"/>
    <w:rsid w:val="009A765B"/>
    <w:rsid w:val="009B1873"/>
    <w:rsid w:val="009B6822"/>
    <w:rsid w:val="009B7F9C"/>
    <w:rsid w:val="009C3E15"/>
    <w:rsid w:val="009C3E99"/>
    <w:rsid w:val="009C468A"/>
    <w:rsid w:val="009C5116"/>
    <w:rsid w:val="009C6CD9"/>
    <w:rsid w:val="009D0352"/>
    <w:rsid w:val="009D0D84"/>
    <w:rsid w:val="009D37F9"/>
    <w:rsid w:val="009D381E"/>
    <w:rsid w:val="009D59BC"/>
    <w:rsid w:val="009D61CA"/>
    <w:rsid w:val="009D6F8E"/>
    <w:rsid w:val="009D7399"/>
    <w:rsid w:val="009D773F"/>
    <w:rsid w:val="009E0889"/>
    <w:rsid w:val="009E1935"/>
    <w:rsid w:val="009E269B"/>
    <w:rsid w:val="009E2E10"/>
    <w:rsid w:val="009E4630"/>
    <w:rsid w:val="009F2DA3"/>
    <w:rsid w:val="009F3A37"/>
    <w:rsid w:val="009F3AAA"/>
    <w:rsid w:val="009F3DE2"/>
    <w:rsid w:val="009F57D6"/>
    <w:rsid w:val="009F6148"/>
    <w:rsid w:val="009F69FF"/>
    <w:rsid w:val="009F6C20"/>
    <w:rsid w:val="00A02C48"/>
    <w:rsid w:val="00A044EC"/>
    <w:rsid w:val="00A0495F"/>
    <w:rsid w:val="00A105AA"/>
    <w:rsid w:val="00A11084"/>
    <w:rsid w:val="00A11255"/>
    <w:rsid w:val="00A11678"/>
    <w:rsid w:val="00A11C20"/>
    <w:rsid w:val="00A1429C"/>
    <w:rsid w:val="00A1469C"/>
    <w:rsid w:val="00A14A21"/>
    <w:rsid w:val="00A14C97"/>
    <w:rsid w:val="00A15803"/>
    <w:rsid w:val="00A17DF1"/>
    <w:rsid w:val="00A21BCC"/>
    <w:rsid w:val="00A22952"/>
    <w:rsid w:val="00A233F1"/>
    <w:rsid w:val="00A23A93"/>
    <w:rsid w:val="00A24601"/>
    <w:rsid w:val="00A2517F"/>
    <w:rsid w:val="00A303FF"/>
    <w:rsid w:val="00A308B0"/>
    <w:rsid w:val="00A31887"/>
    <w:rsid w:val="00A324B7"/>
    <w:rsid w:val="00A33732"/>
    <w:rsid w:val="00A3454A"/>
    <w:rsid w:val="00A37380"/>
    <w:rsid w:val="00A377FE"/>
    <w:rsid w:val="00A37C53"/>
    <w:rsid w:val="00A42A05"/>
    <w:rsid w:val="00A42E8E"/>
    <w:rsid w:val="00A4370E"/>
    <w:rsid w:val="00A43FF9"/>
    <w:rsid w:val="00A443A3"/>
    <w:rsid w:val="00A4647E"/>
    <w:rsid w:val="00A47200"/>
    <w:rsid w:val="00A5025C"/>
    <w:rsid w:val="00A503D6"/>
    <w:rsid w:val="00A504E6"/>
    <w:rsid w:val="00A539B8"/>
    <w:rsid w:val="00A5539C"/>
    <w:rsid w:val="00A561BD"/>
    <w:rsid w:val="00A57A10"/>
    <w:rsid w:val="00A6036E"/>
    <w:rsid w:val="00A61627"/>
    <w:rsid w:val="00A62B79"/>
    <w:rsid w:val="00A65114"/>
    <w:rsid w:val="00A65778"/>
    <w:rsid w:val="00A677C8"/>
    <w:rsid w:val="00A67D0E"/>
    <w:rsid w:val="00A67EFF"/>
    <w:rsid w:val="00A70384"/>
    <w:rsid w:val="00A72614"/>
    <w:rsid w:val="00A72A8D"/>
    <w:rsid w:val="00A742AD"/>
    <w:rsid w:val="00A74661"/>
    <w:rsid w:val="00A74E48"/>
    <w:rsid w:val="00A7726F"/>
    <w:rsid w:val="00A809EF"/>
    <w:rsid w:val="00A80A53"/>
    <w:rsid w:val="00A80E10"/>
    <w:rsid w:val="00A82F67"/>
    <w:rsid w:val="00A851DB"/>
    <w:rsid w:val="00A91432"/>
    <w:rsid w:val="00A91669"/>
    <w:rsid w:val="00A91EE7"/>
    <w:rsid w:val="00A940EC"/>
    <w:rsid w:val="00A95093"/>
    <w:rsid w:val="00AA06F8"/>
    <w:rsid w:val="00AA35DE"/>
    <w:rsid w:val="00AA3A6C"/>
    <w:rsid w:val="00AA65E0"/>
    <w:rsid w:val="00AA67DB"/>
    <w:rsid w:val="00AB0B52"/>
    <w:rsid w:val="00AB0CE1"/>
    <w:rsid w:val="00AB305C"/>
    <w:rsid w:val="00AB3196"/>
    <w:rsid w:val="00AB5AC2"/>
    <w:rsid w:val="00AB6D4F"/>
    <w:rsid w:val="00AB7B5E"/>
    <w:rsid w:val="00AC031A"/>
    <w:rsid w:val="00AC041F"/>
    <w:rsid w:val="00AC10F4"/>
    <w:rsid w:val="00AC1DBC"/>
    <w:rsid w:val="00AC2F1F"/>
    <w:rsid w:val="00AC45C1"/>
    <w:rsid w:val="00AC49B3"/>
    <w:rsid w:val="00AC51E1"/>
    <w:rsid w:val="00AD0DB1"/>
    <w:rsid w:val="00AD1A18"/>
    <w:rsid w:val="00AD1B2E"/>
    <w:rsid w:val="00AD30F9"/>
    <w:rsid w:val="00AD38CE"/>
    <w:rsid w:val="00AD5094"/>
    <w:rsid w:val="00AD56D2"/>
    <w:rsid w:val="00AD60EE"/>
    <w:rsid w:val="00AE067B"/>
    <w:rsid w:val="00AE0B33"/>
    <w:rsid w:val="00AE0DCD"/>
    <w:rsid w:val="00AE2885"/>
    <w:rsid w:val="00AE658C"/>
    <w:rsid w:val="00AF03B3"/>
    <w:rsid w:val="00AF14B5"/>
    <w:rsid w:val="00AF16CD"/>
    <w:rsid w:val="00AF17D2"/>
    <w:rsid w:val="00AF240B"/>
    <w:rsid w:val="00AF3E7A"/>
    <w:rsid w:val="00AF43A4"/>
    <w:rsid w:val="00AF6349"/>
    <w:rsid w:val="00AF7B18"/>
    <w:rsid w:val="00B00AB0"/>
    <w:rsid w:val="00B018F0"/>
    <w:rsid w:val="00B024D9"/>
    <w:rsid w:val="00B0297A"/>
    <w:rsid w:val="00B05EA1"/>
    <w:rsid w:val="00B06000"/>
    <w:rsid w:val="00B07BFB"/>
    <w:rsid w:val="00B100CE"/>
    <w:rsid w:val="00B127F9"/>
    <w:rsid w:val="00B14199"/>
    <w:rsid w:val="00B14D80"/>
    <w:rsid w:val="00B17432"/>
    <w:rsid w:val="00B17AF4"/>
    <w:rsid w:val="00B20BC2"/>
    <w:rsid w:val="00B21054"/>
    <w:rsid w:val="00B2234E"/>
    <w:rsid w:val="00B24759"/>
    <w:rsid w:val="00B25BC9"/>
    <w:rsid w:val="00B25EC1"/>
    <w:rsid w:val="00B268F2"/>
    <w:rsid w:val="00B26BC9"/>
    <w:rsid w:val="00B30576"/>
    <w:rsid w:val="00B30633"/>
    <w:rsid w:val="00B30FA8"/>
    <w:rsid w:val="00B3294C"/>
    <w:rsid w:val="00B34E1E"/>
    <w:rsid w:val="00B35B38"/>
    <w:rsid w:val="00B36847"/>
    <w:rsid w:val="00B37DF6"/>
    <w:rsid w:val="00B40ACF"/>
    <w:rsid w:val="00B40C86"/>
    <w:rsid w:val="00B42D73"/>
    <w:rsid w:val="00B4363C"/>
    <w:rsid w:val="00B44621"/>
    <w:rsid w:val="00B4515A"/>
    <w:rsid w:val="00B46CD9"/>
    <w:rsid w:val="00B47E30"/>
    <w:rsid w:val="00B51C6E"/>
    <w:rsid w:val="00B55EB1"/>
    <w:rsid w:val="00B5780C"/>
    <w:rsid w:val="00B601F7"/>
    <w:rsid w:val="00B62235"/>
    <w:rsid w:val="00B635A1"/>
    <w:rsid w:val="00B658A2"/>
    <w:rsid w:val="00B658B1"/>
    <w:rsid w:val="00B71C27"/>
    <w:rsid w:val="00B71F0D"/>
    <w:rsid w:val="00B72547"/>
    <w:rsid w:val="00B74756"/>
    <w:rsid w:val="00B75F2D"/>
    <w:rsid w:val="00B76000"/>
    <w:rsid w:val="00B80D9A"/>
    <w:rsid w:val="00B83C3C"/>
    <w:rsid w:val="00B83D7C"/>
    <w:rsid w:val="00B844C0"/>
    <w:rsid w:val="00B85D59"/>
    <w:rsid w:val="00B86274"/>
    <w:rsid w:val="00B906A9"/>
    <w:rsid w:val="00B95062"/>
    <w:rsid w:val="00B97174"/>
    <w:rsid w:val="00BA00BD"/>
    <w:rsid w:val="00BA284B"/>
    <w:rsid w:val="00BA2D4A"/>
    <w:rsid w:val="00BA3262"/>
    <w:rsid w:val="00BA33AC"/>
    <w:rsid w:val="00BA4C2C"/>
    <w:rsid w:val="00BA4DF0"/>
    <w:rsid w:val="00BA66E7"/>
    <w:rsid w:val="00BA68A5"/>
    <w:rsid w:val="00BB0FD6"/>
    <w:rsid w:val="00BB3D4A"/>
    <w:rsid w:val="00BB43F8"/>
    <w:rsid w:val="00BB5553"/>
    <w:rsid w:val="00BB60A3"/>
    <w:rsid w:val="00BB6364"/>
    <w:rsid w:val="00BB70A5"/>
    <w:rsid w:val="00BB71FA"/>
    <w:rsid w:val="00BC3D78"/>
    <w:rsid w:val="00BC3DFA"/>
    <w:rsid w:val="00BC4D6B"/>
    <w:rsid w:val="00BC5025"/>
    <w:rsid w:val="00BC6FD8"/>
    <w:rsid w:val="00BC7FF8"/>
    <w:rsid w:val="00BD00F1"/>
    <w:rsid w:val="00BD468E"/>
    <w:rsid w:val="00BD499B"/>
    <w:rsid w:val="00BD4D9D"/>
    <w:rsid w:val="00BE09D3"/>
    <w:rsid w:val="00BE2C54"/>
    <w:rsid w:val="00BE2F19"/>
    <w:rsid w:val="00BE4656"/>
    <w:rsid w:val="00BE46CF"/>
    <w:rsid w:val="00BE50CD"/>
    <w:rsid w:val="00BE5A71"/>
    <w:rsid w:val="00BE68A3"/>
    <w:rsid w:val="00BE75DE"/>
    <w:rsid w:val="00BF1748"/>
    <w:rsid w:val="00BF247A"/>
    <w:rsid w:val="00BF3DEE"/>
    <w:rsid w:val="00BF480B"/>
    <w:rsid w:val="00BF5823"/>
    <w:rsid w:val="00BF76A0"/>
    <w:rsid w:val="00BF76F2"/>
    <w:rsid w:val="00C03F1A"/>
    <w:rsid w:val="00C04910"/>
    <w:rsid w:val="00C049E9"/>
    <w:rsid w:val="00C06360"/>
    <w:rsid w:val="00C07877"/>
    <w:rsid w:val="00C07FEC"/>
    <w:rsid w:val="00C12EB9"/>
    <w:rsid w:val="00C139E4"/>
    <w:rsid w:val="00C13DA1"/>
    <w:rsid w:val="00C14ED0"/>
    <w:rsid w:val="00C17F56"/>
    <w:rsid w:val="00C2154F"/>
    <w:rsid w:val="00C24F5A"/>
    <w:rsid w:val="00C25B9D"/>
    <w:rsid w:val="00C2613A"/>
    <w:rsid w:val="00C26B9D"/>
    <w:rsid w:val="00C27A64"/>
    <w:rsid w:val="00C30BBB"/>
    <w:rsid w:val="00C30C66"/>
    <w:rsid w:val="00C3105D"/>
    <w:rsid w:val="00C31E9A"/>
    <w:rsid w:val="00C323EA"/>
    <w:rsid w:val="00C32F37"/>
    <w:rsid w:val="00C3337A"/>
    <w:rsid w:val="00C35DE5"/>
    <w:rsid w:val="00C36256"/>
    <w:rsid w:val="00C36779"/>
    <w:rsid w:val="00C41C28"/>
    <w:rsid w:val="00C4298D"/>
    <w:rsid w:val="00C43AA4"/>
    <w:rsid w:val="00C44038"/>
    <w:rsid w:val="00C45E2D"/>
    <w:rsid w:val="00C47955"/>
    <w:rsid w:val="00C47E1B"/>
    <w:rsid w:val="00C47F3A"/>
    <w:rsid w:val="00C53C2A"/>
    <w:rsid w:val="00C548B6"/>
    <w:rsid w:val="00C54F48"/>
    <w:rsid w:val="00C54FBE"/>
    <w:rsid w:val="00C5502A"/>
    <w:rsid w:val="00C56340"/>
    <w:rsid w:val="00C56493"/>
    <w:rsid w:val="00C57A4B"/>
    <w:rsid w:val="00C57D77"/>
    <w:rsid w:val="00C625D1"/>
    <w:rsid w:val="00C63383"/>
    <w:rsid w:val="00C633E0"/>
    <w:rsid w:val="00C63674"/>
    <w:rsid w:val="00C63C58"/>
    <w:rsid w:val="00C6537F"/>
    <w:rsid w:val="00C702DA"/>
    <w:rsid w:val="00C7049B"/>
    <w:rsid w:val="00C7073F"/>
    <w:rsid w:val="00C757D8"/>
    <w:rsid w:val="00C76485"/>
    <w:rsid w:val="00C765CF"/>
    <w:rsid w:val="00C7776A"/>
    <w:rsid w:val="00C80969"/>
    <w:rsid w:val="00C810F0"/>
    <w:rsid w:val="00C812D8"/>
    <w:rsid w:val="00C816E3"/>
    <w:rsid w:val="00C8414C"/>
    <w:rsid w:val="00C86E71"/>
    <w:rsid w:val="00C9031E"/>
    <w:rsid w:val="00C90546"/>
    <w:rsid w:val="00C906C6"/>
    <w:rsid w:val="00C9150A"/>
    <w:rsid w:val="00C91544"/>
    <w:rsid w:val="00C92270"/>
    <w:rsid w:val="00C9487E"/>
    <w:rsid w:val="00C95B15"/>
    <w:rsid w:val="00C95C28"/>
    <w:rsid w:val="00C96260"/>
    <w:rsid w:val="00C96906"/>
    <w:rsid w:val="00C96FE0"/>
    <w:rsid w:val="00C9782C"/>
    <w:rsid w:val="00C97CAF"/>
    <w:rsid w:val="00CA0101"/>
    <w:rsid w:val="00CA014D"/>
    <w:rsid w:val="00CA1A32"/>
    <w:rsid w:val="00CA1CD5"/>
    <w:rsid w:val="00CA29ED"/>
    <w:rsid w:val="00CA3330"/>
    <w:rsid w:val="00CA3CC8"/>
    <w:rsid w:val="00CA46D3"/>
    <w:rsid w:val="00CA5286"/>
    <w:rsid w:val="00CA6F34"/>
    <w:rsid w:val="00CA706A"/>
    <w:rsid w:val="00CB1764"/>
    <w:rsid w:val="00CB1921"/>
    <w:rsid w:val="00CB1926"/>
    <w:rsid w:val="00CB291A"/>
    <w:rsid w:val="00CB32C7"/>
    <w:rsid w:val="00CB37D8"/>
    <w:rsid w:val="00CB543E"/>
    <w:rsid w:val="00CB5E59"/>
    <w:rsid w:val="00CB6A08"/>
    <w:rsid w:val="00CC15D2"/>
    <w:rsid w:val="00CC2894"/>
    <w:rsid w:val="00CC4181"/>
    <w:rsid w:val="00CC428A"/>
    <w:rsid w:val="00CC655B"/>
    <w:rsid w:val="00CC688E"/>
    <w:rsid w:val="00CC68AD"/>
    <w:rsid w:val="00CC6DD7"/>
    <w:rsid w:val="00CC7920"/>
    <w:rsid w:val="00CD04A9"/>
    <w:rsid w:val="00CD16DE"/>
    <w:rsid w:val="00CD1FE5"/>
    <w:rsid w:val="00CD22FD"/>
    <w:rsid w:val="00CD3262"/>
    <w:rsid w:val="00CD38A1"/>
    <w:rsid w:val="00CD4E96"/>
    <w:rsid w:val="00CE28BF"/>
    <w:rsid w:val="00CE2C69"/>
    <w:rsid w:val="00CE30CB"/>
    <w:rsid w:val="00CE544C"/>
    <w:rsid w:val="00CE63F9"/>
    <w:rsid w:val="00CE6CED"/>
    <w:rsid w:val="00CF1986"/>
    <w:rsid w:val="00CF1E5F"/>
    <w:rsid w:val="00CF2AFA"/>
    <w:rsid w:val="00CF338E"/>
    <w:rsid w:val="00CF4AC9"/>
    <w:rsid w:val="00D004FB"/>
    <w:rsid w:val="00D01C63"/>
    <w:rsid w:val="00D02473"/>
    <w:rsid w:val="00D0293C"/>
    <w:rsid w:val="00D042A7"/>
    <w:rsid w:val="00D056BE"/>
    <w:rsid w:val="00D068B8"/>
    <w:rsid w:val="00D0693C"/>
    <w:rsid w:val="00D07632"/>
    <w:rsid w:val="00D15587"/>
    <w:rsid w:val="00D168E1"/>
    <w:rsid w:val="00D1744F"/>
    <w:rsid w:val="00D17AF3"/>
    <w:rsid w:val="00D2557D"/>
    <w:rsid w:val="00D25D87"/>
    <w:rsid w:val="00D25E4D"/>
    <w:rsid w:val="00D26D42"/>
    <w:rsid w:val="00D27FCC"/>
    <w:rsid w:val="00D32C62"/>
    <w:rsid w:val="00D33F4B"/>
    <w:rsid w:val="00D3531E"/>
    <w:rsid w:val="00D36B6A"/>
    <w:rsid w:val="00D40154"/>
    <w:rsid w:val="00D40D46"/>
    <w:rsid w:val="00D4210C"/>
    <w:rsid w:val="00D42738"/>
    <w:rsid w:val="00D43618"/>
    <w:rsid w:val="00D4379E"/>
    <w:rsid w:val="00D43D45"/>
    <w:rsid w:val="00D44191"/>
    <w:rsid w:val="00D44407"/>
    <w:rsid w:val="00D45D03"/>
    <w:rsid w:val="00D50DFB"/>
    <w:rsid w:val="00D51CD7"/>
    <w:rsid w:val="00D5201B"/>
    <w:rsid w:val="00D5524C"/>
    <w:rsid w:val="00D56B11"/>
    <w:rsid w:val="00D5701E"/>
    <w:rsid w:val="00D577EE"/>
    <w:rsid w:val="00D5789B"/>
    <w:rsid w:val="00D57AAB"/>
    <w:rsid w:val="00D60530"/>
    <w:rsid w:val="00D62CFD"/>
    <w:rsid w:val="00D636F5"/>
    <w:rsid w:val="00D659C1"/>
    <w:rsid w:val="00D65E05"/>
    <w:rsid w:val="00D67D03"/>
    <w:rsid w:val="00D67D3C"/>
    <w:rsid w:val="00D701E6"/>
    <w:rsid w:val="00D7079B"/>
    <w:rsid w:val="00D71574"/>
    <w:rsid w:val="00D738C3"/>
    <w:rsid w:val="00D73EAB"/>
    <w:rsid w:val="00D74044"/>
    <w:rsid w:val="00D740F3"/>
    <w:rsid w:val="00D7456D"/>
    <w:rsid w:val="00D74FE1"/>
    <w:rsid w:val="00D756E6"/>
    <w:rsid w:val="00D763DB"/>
    <w:rsid w:val="00D8015C"/>
    <w:rsid w:val="00D83E08"/>
    <w:rsid w:val="00D84688"/>
    <w:rsid w:val="00D847B0"/>
    <w:rsid w:val="00D85F14"/>
    <w:rsid w:val="00D87FAF"/>
    <w:rsid w:val="00D90049"/>
    <w:rsid w:val="00D92165"/>
    <w:rsid w:val="00D928ED"/>
    <w:rsid w:val="00D92F3B"/>
    <w:rsid w:val="00D931C9"/>
    <w:rsid w:val="00D932F8"/>
    <w:rsid w:val="00D93510"/>
    <w:rsid w:val="00D96240"/>
    <w:rsid w:val="00D96BF9"/>
    <w:rsid w:val="00D977F8"/>
    <w:rsid w:val="00DA03CE"/>
    <w:rsid w:val="00DA04B9"/>
    <w:rsid w:val="00DA05E3"/>
    <w:rsid w:val="00DB1882"/>
    <w:rsid w:val="00DB1F00"/>
    <w:rsid w:val="00DB24D0"/>
    <w:rsid w:val="00DB4EAE"/>
    <w:rsid w:val="00DB6E69"/>
    <w:rsid w:val="00DB713D"/>
    <w:rsid w:val="00DB7C97"/>
    <w:rsid w:val="00DC33D9"/>
    <w:rsid w:val="00DC6773"/>
    <w:rsid w:val="00DC6A25"/>
    <w:rsid w:val="00DC7831"/>
    <w:rsid w:val="00DC7932"/>
    <w:rsid w:val="00DC7E5E"/>
    <w:rsid w:val="00DD0009"/>
    <w:rsid w:val="00DD30EE"/>
    <w:rsid w:val="00DD4960"/>
    <w:rsid w:val="00DD5EC2"/>
    <w:rsid w:val="00DD72C5"/>
    <w:rsid w:val="00DE0529"/>
    <w:rsid w:val="00DE0C3C"/>
    <w:rsid w:val="00DE320B"/>
    <w:rsid w:val="00DE3B9C"/>
    <w:rsid w:val="00DE50F5"/>
    <w:rsid w:val="00DE62DB"/>
    <w:rsid w:val="00DE6343"/>
    <w:rsid w:val="00DE6E28"/>
    <w:rsid w:val="00DF172D"/>
    <w:rsid w:val="00DF22FC"/>
    <w:rsid w:val="00DF29A4"/>
    <w:rsid w:val="00DF38FC"/>
    <w:rsid w:val="00DF647E"/>
    <w:rsid w:val="00DF649B"/>
    <w:rsid w:val="00DF668E"/>
    <w:rsid w:val="00DF6E48"/>
    <w:rsid w:val="00E00FEA"/>
    <w:rsid w:val="00E030B1"/>
    <w:rsid w:val="00E04454"/>
    <w:rsid w:val="00E04D97"/>
    <w:rsid w:val="00E0514A"/>
    <w:rsid w:val="00E0529C"/>
    <w:rsid w:val="00E05729"/>
    <w:rsid w:val="00E05F62"/>
    <w:rsid w:val="00E10088"/>
    <w:rsid w:val="00E11762"/>
    <w:rsid w:val="00E210F1"/>
    <w:rsid w:val="00E212F5"/>
    <w:rsid w:val="00E213DD"/>
    <w:rsid w:val="00E223BF"/>
    <w:rsid w:val="00E26CC5"/>
    <w:rsid w:val="00E300EF"/>
    <w:rsid w:val="00E3016C"/>
    <w:rsid w:val="00E32166"/>
    <w:rsid w:val="00E326AA"/>
    <w:rsid w:val="00E3374B"/>
    <w:rsid w:val="00E34B29"/>
    <w:rsid w:val="00E35EF8"/>
    <w:rsid w:val="00E37672"/>
    <w:rsid w:val="00E427DA"/>
    <w:rsid w:val="00E44E1A"/>
    <w:rsid w:val="00E4544B"/>
    <w:rsid w:val="00E469FE"/>
    <w:rsid w:val="00E46DE9"/>
    <w:rsid w:val="00E51BDB"/>
    <w:rsid w:val="00E52245"/>
    <w:rsid w:val="00E52677"/>
    <w:rsid w:val="00E5288C"/>
    <w:rsid w:val="00E57BEA"/>
    <w:rsid w:val="00E61023"/>
    <w:rsid w:val="00E61205"/>
    <w:rsid w:val="00E6190B"/>
    <w:rsid w:val="00E638EA"/>
    <w:rsid w:val="00E64A7B"/>
    <w:rsid w:val="00E64CCC"/>
    <w:rsid w:val="00E64F47"/>
    <w:rsid w:val="00E65A6E"/>
    <w:rsid w:val="00E65A7B"/>
    <w:rsid w:val="00E70D93"/>
    <w:rsid w:val="00E72088"/>
    <w:rsid w:val="00E721C9"/>
    <w:rsid w:val="00E73B2A"/>
    <w:rsid w:val="00E7571D"/>
    <w:rsid w:val="00E75766"/>
    <w:rsid w:val="00E80070"/>
    <w:rsid w:val="00E82206"/>
    <w:rsid w:val="00E837F8"/>
    <w:rsid w:val="00E83E8F"/>
    <w:rsid w:val="00E852C0"/>
    <w:rsid w:val="00E86038"/>
    <w:rsid w:val="00E8696F"/>
    <w:rsid w:val="00E86F7A"/>
    <w:rsid w:val="00E87A20"/>
    <w:rsid w:val="00E902A1"/>
    <w:rsid w:val="00E90707"/>
    <w:rsid w:val="00E9143F"/>
    <w:rsid w:val="00E9187B"/>
    <w:rsid w:val="00E93615"/>
    <w:rsid w:val="00E95BF1"/>
    <w:rsid w:val="00E95E64"/>
    <w:rsid w:val="00EA0EF1"/>
    <w:rsid w:val="00EA335E"/>
    <w:rsid w:val="00EA4F42"/>
    <w:rsid w:val="00EA5478"/>
    <w:rsid w:val="00EA6987"/>
    <w:rsid w:val="00EA6C3E"/>
    <w:rsid w:val="00EB15F3"/>
    <w:rsid w:val="00EB1804"/>
    <w:rsid w:val="00EB1D52"/>
    <w:rsid w:val="00EB2893"/>
    <w:rsid w:val="00EB405D"/>
    <w:rsid w:val="00EB41E3"/>
    <w:rsid w:val="00EB5D14"/>
    <w:rsid w:val="00EB7132"/>
    <w:rsid w:val="00EC10CE"/>
    <w:rsid w:val="00EC1EF9"/>
    <w:rsid w:val="00EC23F9"/>
    <w:rsid w:val="00EC3A71"/>
    <w:rsid w:val="00EC3DE6"/>
    <w:rsid w:val="00EC4405"/>
    <w:rsid w:val="00EC4679"/>
    <w:rsid w:val="00EC4C72"/>
    <w:rsid w:val="00EC55AF"/>
    <w:rsid w:val="00EC60AA"/>
    <w:rsid w:val="00EC74B4"/>
    <w:rsid w:val="00EC7C89"/>
    <w:rsid w:val="00ED221B"/>
    <w:rsid w:val="00ED3BAE"/>
    <w:rsid w:val="00ED5DDD"/>
    <w:rsid w:val="00ED7740"/>
    <w:rsid w:val="00ED7BD7"/>
    <w:rsid w:val="00EE09C1"/>
    <w:rsid w:val="00EE43C8"/>
    <w:rsid w:val="00EE4B3D"/>
    <w:rsid w:val="00EE66A5"/>
    <w:rsid w:val="00EF1F74"/>
    <w:rsid w:val="00EF2934"/>
    <w:rsid w:val="00EF31C4"/>
    <w:rsid w:val="00EF32E7"/>
    <w:rsid w:val="00EF3EF3"/>
    <w:rsid w:val="00EF43AF"/>
    <w:rsid w:val="00EF565E"/>
    <w:rsid w:val="00F03980"/>
    <w:rsid w:val="00F03FAB"/>
    <w:rsid w:val="00F04AA6"/>
    <w:rsid w:val="00F05005"/>
    <w:rsid w:val="00F05108"/>
    <w:rsid w:val="00F05DAC"/>
    <w:rsid w:val="00F12354"/>
    <w:rsid w:val="00F130D8"/>
    <w:rsid w:val="00F15213"/>
    <w:rsid w:val="00F16EA2"/>
    <w:rsid w:val="00F16FF8"/>
    <w:rsid w:val="00F17598"/>
    <w:rsid w:val="00F1791A"/>
    <w:rsid w:val="00F20804"/>
    <w:rsid w:val="00F21BEA"/>
    <w:rsid w:val="00F22CC4"/>
    <w:rsid w:val="00F22D93"/>
    <w:rsid w:val="00F249C5"/>
    <w:rsid w:val="00F24D46"/>
    <w:rsid w:val="00F26E16"/>
    <w:rsid w:val="00F31A33"/>
    <w:rsid w:val="00F31DA1"/>
    <w:rsid w:val="00F3243A"/>
    <w:rsid w:val="00F32716"/>
    <w:rsid w:val="00F32FED"/>
    <w:rsid w:val="00F3361A"/>
    <w:rsid w:val="00F354D7"/>
    <w:rsid w:val="00F374AE"/>
    <w:rsid w:val="00F3769B"/>
    <w:rsid w:val="00F41913"/>
    <w:rsid w:val="00F42A03"/>
    <w:rsid w:val="00F431C1"/>
    <w:rsid w:val="00F46126"/>
    <w:rsid w:val="00F477E6"/>
    <w:rsid w:val="00F505A3"/>
    <w:rsid w:val="00F510CE"/>
    <w:rsid w:val="00F518AD"/>
    <w:rsid w:val="00F52239"/>
    <w:rsid w:val="00F52674"/>
    <w:rsid w:val="00F5405B"/>
    <w:rsid w:val="00F55CC1"/>
    <w:rsid w:val="00F562EF"/>
    <w:rsid w:val="00F56B7C"/>
    <w:rsid w:val="00F57F17"/>
    <w:rsid w:val="00F61ADE"/>
    <w:rsid w:val="00F61F21"/>
    <w:rsid w:val="00F63875"/>
    <w:rsid w:val="00F647C2"/>
    <w:rsid w:val="00F657C3"/>
    <w:rsid w:val="00F663CD"/>
    <w:rsid w:val="00F704FF"/>
    <w:rsid w:val="00F70AA1"/>
    <w:rsid w:val="00F714C4"/>
    <w:rsid w:val="00F72271"/>
    <w:rsid w:val="00F73726"/>
    <w:rsid w:val="00F76AA7"/>
    <w:rsid w:val="00F7744E"/>
    <w:rsid w:val="00F77556"/>
    <w:rsid w:val="00F77839"/>
    <w:rsid w:val="00F8023F"/>
    <w:rsid w:val="00F80B2A"/>
    <w:rsid w:val="00F828B0"/>
    <w:rsid w:val="00F8413F"/>
    <w:rsid w:val="00F841AF"/>
    <w:rsid w:val="00F86AED"/>
    <w:rsid w:val="00F93205"/>
    <w:rsid w:val="00F94F14"/>
    <w:rsid w:val="00F9562B"/>
    <w:rsid w:val="00F970E4"/>
    <w:rsid w:val="00FA0296"/>
    <w:rsid w:val="00FA1FA8"/>
    <w:rsid w:val="00FA2A5B"/>
    <w:rsid w:val="00FA4564"/>
    <w:rsid w:val="00FA4B43"/>
    <w:rsid w:val="00FA4F4B"/>
    <w:rsid w:val="00FA6619"/>
    <w:rsid w:val="00FA6FB6"/>
    <w:rsid w:val="00FA74C5"/>
    <w:rsid w:val="00FA7EE6"/>
    <w:rsid w:val="00FB071F"/>
    <w:rsid w:val="00FB08FB"/>
    <w:rsid w:val="00FB1461"/>
    <w:rsid w:val="00FB3675"/>
    <w:rsid w:val="00FB37D1"/>
    <w:rsid w:val="00FB39C9"/>
    <w:rsid w:val="00FB3C96"/>
    <w:rsid w:val="00FB475B"/>
    <w:rsid w:val="00FB64C5"/>
    <w:rsid w:val="00FB714E"/>
    <w:rsid w:val="00FB77F0"/>
    <w:rsid w:val="00FC00DF"/>
    <w:rsid w:val="00FC07E5"/>
    <w:rsid w:val="00FC10EA"/>
    <w:rsid w:val="00FC33A8"/>
    <w:rsid w:val="00FC4B89"/>
    <w:rsid w:val="00FC6437"/>
    <w:rsid w:val="00FC7A1B"/>
    <w:rsid w:val="00FD1DD7"/>
    <w:rsid w:val="00FD1F74"/>
    <w:rsid w:val="00FD2B2B"/>
    <w:rsid w:val="00FD3631"/>
    <w:rsid w:val="00FD4950"/>
    <w:rsid w:val="00FD4E17"/>
    <w:rsid w:val="00FD4FD9"/>
    <w:rsid w:val="00FD550A"/>
    <w:rsid w:val="00FD5F59"/>
    <w:rsid w:val="00FD685C"/>
    <w:rsid w:val="00FD6F15"/>
    <w:rsid w:val="00FD718B"/>
    <w:rsid w:val="00FD78C1"/>
    <w:rsid w:val="00FD7E82"/>
    <w:rsid w:val="00FE028C"/>
    <w:rsid w:val="00FE1E00"/>
    <w:rsid w:val="00FE1E2C"/>
    <w:rsid w:val="00FE25CC"/>
    <w:rsid w:val="00FE3C56"/>
    <w:rsid w:val="00FE463B"/>
    <w:rsid w:val="00FE4955"/>
    <w:rsid w:val="00FE5876"/>
    <w:rsid w:val="00FE5BE4"/>
    <w:rsid w:val="00FE6A1C"/>
    <w:rsid w:val="00FF0D40"/>
    <w:rsid w:val="00FF2AA9"/>
    <w:rsid w:val="00FF5308"/>
    <w:rsid w:val="00FF54FD"/>
    <w:rsid w:val="00FF5CEC"/>
    <w:rsid w:val="00FF641F"/>
    <w:rsid w:val="00FF6CE9"/>
    <w:rsid w:val="00FF7424"/>
    <w:rsid w:val="00FF79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2A69A"/>
  <w15:docId w15:val="{F247192F-2734-47D8-A613-DD9E84838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4BEA"/>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2258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916A5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154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5455"/>
    <w:rPr>
      <w:rFonts w:ascii="Segoe UI" w:hAnsi="Segoe UI" w:cs="Segoe UI"/>
      <w:sz w:val="18"/>
      <w:szCs w:val="18"/>
    </w:rPr>
  </w:style>
  <w:style w:type="character" w:styleId="CommentReference">
    <w:name w:val="annotation reference"/>
    <w:basedOn w:val="DefaultParagraphFont"/>
    <w:uiPriority w:val="99"/>
    <w:semiHidden/>
    <w:unhideWhenUsed/>
    <w:rsid w:val="00F72271"/>
    <w:rPr>
      <w:sz w:val="16"/>
      <w:szCs w:val="16"/>
    </w:rPr>
  </w:style>
  <w:style w:type="paragraph" w:styleId="CommentText">
    <w:name w:val="annotation text"/>
    <w:basedOn w:val="Normal"/>
    <w:link w:val="CommentTextChar"/>
    <w:uiPriority w:val="99"/>
    <w:semiHidden/>
    <w:unhideWhenUsed/>
    <w:rsid w:val="00F72271"/>
    <w:pPr>
      <w:spacing w:line="240" w:lineRule="auto"/>
    </w:pPr>
    <w:rPr>
      <w:sz w:val="20"/>
      <w:szCs w:val="20"/>
    </w:rPr>
  </w:style>
  <w:style w:type="character" w:customStyle="1" w:styleId="CommentTextChar">
    <w:name w:val="Comment Text Char"/>
    <w:basedOn w:val="DefaultParagraphFont"/>
    <w:link w:val="CommentText"/>
    <w:uiPriority w:val="99"/>
    <w:semiHidden/>
    <w:rsid w:val="00F72271"/>
    <w:rPr>
      <w:sz w:val="20"/>
      <w:szCs w:val="20"/>
    </w:rPr>
  </w:style>
  <w:style w:type="paragraph" w:styleId="CommentSubject">
    <w:name w:val="annotation subject"/>
    <w:basedOn w:val="CommentText"/>
    <w:next w:val="CommentText"/>
    <w:link w:val="CommentSubjectChar"/>
    <w:uiPriority w:val="99"/>
    <w:semiHidden/>
    <w:unhideWhenUsed/>
    <w:rsid w:val="00F72271"/>
    <w:rPr>
      <w:b/>
      <w:bCs/>
    </w:rPr>
  </w:style>
  <w:style w:type="character" w:customStyle="1" w:styleId="CommentSubjectChar">
    <w:name w:val="Comment Subject Char"/>
    <w:basedOn w:val="CommentTextChar"/>
    <w:link w:val="CommentSubject"/>
    <w:uiPriority w:val="99"/>
    <w:semiHidden/>
    <w:rsid w:val="00F72271"/>
    <w:rPr>
      <w:b/>
      <w:bCs/>
      <w:sz w:val="20"/>
      <w:szCs w:val="20"/>
    </w:rPr>
  </w:style>
  <w:style w:type="paragraph" w:styleId="ListParagraph">
    <w:name w:val="List Paragraph"/>
    <w:basedOn w:val="Normal"/>
    <w:uiPriority w:val="34"/>
    <w:qFormat/>
    <w:rsid w:val="00433CB6"/>
    <w:pPr>
      <w:ind w:left="720"/>
      <w:contextualSpacing/>
    </w:pPr>
  </w:style>
  <w:style w:type="paragraph" w:styleId="Header">
    <w:name w:val="header"/>
    <w:basedOn w:val="Normal"/>
    <w:link w:val="HeaderChar"/>
    <w:uiPriority w:val="99"/>
    <w:unhideWhenUsed/>
    <w:rsid w:val="00BC6F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6FD8"/>
  </w:style>
  <w:style w:type="paragraph" w:styleId="Footer">
    <w:name w:val="footer"/>
    <w:basedOn w:val="Normal"/>
    <w:link w:val="FooterChar"/>
    <w:uiPriority w:val="99"/>
    <w:unhideWhenUsed/>
    <w:rsid w:val="00BC6F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6FD8"/>
  </w:style>
  <w:style w:type="character" w:styleId="Hyperlink">
    <w:name w:val="Hyperlink"/>
    <w:basedOn w:val="DefaultParagraphFont"/>
    <w:uiPriority w:val="99"/>
    <w:unhideWhenUsed/>
    <w:rsid w:val="00BB70A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614897">
      <w:bodyDiv w:val="1"/>
      <w:marLeft w:val="0"/>
      <w:marRight w:val="0"/>
      <w:marTop w:val="0"/>
      <w:marBottom w:val="0"/>
      <w:divBdr>
        <w:top w:val="none" w:sz="0" w:space="0" w:color="auto"/>
        <w:left w:val="none" w:sz="0" w:space="0" w:color="auto"/>
        <w:bottom w:val="none" w:sz="0" w:space="0" w:color="auto"/>
        <w:right w:val="none" w:sz="0" w:space="0" w:color="auto"/>
      </w:divBdr>
    </w:div>
    <w:div w:id="53503832">
      <w:bodyDiv w:val="1"/>
      <w:marLeft w:val="0"/>
      <w:marRight w:val="0"/>
      <w:marTop w:val="0"/>
      <w:marBottom w:val="0"/>
      <w:divBdr>
        <w:top w:val="none" w:sz="0" w:space="0" w:color="auto"/>
        <w:left w:val="none" w:sz="0" w:space="0" w:color="auto"/>
        <w:bottom w:val="none" w:sz="0" w:space="0" w:color="auto"/>
        <w:right w:val="none" w:sz="0" w:space="0" w:color="auto"/>
      </w:divBdr>
    </w:div>
    <w:div w:id="129176639">
      <w:bodyDiv w:val="1"/>
      <w:marLeft w:val="0"/>
      <w:marRight w:val="0"/>
      <w:marTop w:val="0"/>
      <w:marBottom w:val="0"/>
      <w:divBdr>
        <w:top w:val="none" w:sz="0" w:space="0" w:color="auto"/>
        <w:left w:val="none" w:sz="0" w:space="0" w:color="auto"/>
        <w:bottom w:val="none" w:sz="0" w:space="0" w:color="auto"/>
        <w:right w:val="none" w:sz="0" w:space="0" w:color="auto"/>
      </w:divBdr>
    </w:div>
    <w:div w:id="171186363">
      <w:bodyDiv w:val="1"/>
      <w:marLeft w:val="0"/>
      <w:marRight w:val="0"/>
      <w:marTop w:val="0"/>
      <w:marBottom w:val="0"/>
      <w:divBdr>
        <w:top w:val="none" w:sz="0" w:space="0" w:color="auto"/>
        <w:left w:val="none" w:sz="0" w:space="0" w:color="auto"/>
        <w:bottom w:val="none" w:sz="0" w:space="0" w:color="auto"/>
        <w:right w:val="none" w:sz="0" w:space="0" w:color="auto"/>
      </w:divBdr>
    </w:div>
    <w:div w:id="334041466">
      <w:bodyDiv w:val="1"/>
      <w:marLeft w:val="0"/>
      <w:marRight w:val="0"/>
      <w:marTop w:val="0"/>
      <w:marBottom w:val="0"/>
      <w:divBdr>
        <w:top w:val="none" w:sz="0" w:space="0" w:color="auto"/>
        <w:left w:val="none" w:sz="0" w:space="0" w:color="auto"/>
        <w:bottom w:val="none" w:sz="0" w:space="0" w:color="auto"/>
        <w:right w:val="none" w:sz="0" w:space="0" w:color="auto"/>
      </w:divBdr>
    </w:div>
    <w:div w:id="369770950">
      <w:bodyDiv w:val="1"/>
      <w:marLeft w:val="0"/>
      <w:marRight w:val="0"/>
      <w:marTop w:val="0"/>
      <w:marBottom w:val="0"/>
      <w:divBdr>
        <w:top w:val="none" w:sz="0" w:space="0" w:color="auto"/>
        <w:left w:val="none" w:sz="0" w:space="0" w:color="auto"/>
        <w:bottom w:val="none" w:sz="0" w:space="0" w:color="auto"/>
        <w:right w:val="none" w:sz="0" w:space="0" w:color="auto"/>
      </w:divBdr>
    </w:div>
    <w:div w:id="485820394">
      <w:bodyDiv w:val="1"/>
      <w:marLeft w:val="0"/>
      <w:marRight w:val="0"/>
      <w:marTop w:val="0"/>
      <w:marBottom w:val="0"/>
      <w:divBdr>
        <w:top w:val="none" w:sz="0" w:space="0" w:color="auto"/>
        <w:left w:val="none" w:sz="0" w:space="0" w:color="auto"/>
        <w:bottom w:val="none" w:sz="0" w:space="0" w:color="auto"/>
        <w:right w:val="none" w:sz="0" w:space="0" w:color="auto"/>
      </w:divBdr>
    </w:div>
    <w:div w:id="540022732">
      <w:bodyDiv w:val="1"/>
      <w:marLeft w:val="0"/>
      <w:marRight w:val="0"/>
      <w:marTop w:val="0"/>
      <w:marBottom w:val="0"/>
      <w:divBdr>
        <w:top w:val="none" w:sz="0" w:space="0" w:color="auto"/>
        <w:left w:val="none" w:sz="0" w:space="0" w:color="auto"/>
        <w:bottom w:val="none" w:sz="0" w:space="0" w:color="auto"/>
        <w:right w:val="none" w:sz="0" w:space="0" w:color="auto"/>
      </w:divBdr>
    </w:div>
    <w:div w:id="631834136">
      <w:bodyDiv w:val="1"/>
      <w:marLeft w:val="0"/>
      <w:marRight w:val="0"/>
      <w:marTop w:val="0"/>
      <w:marBottom w:val="0"/>
      <w:divBdr>
        <w:top w:val="none" w:sz="0" w:space="0" w:color="auto"/>
        <w:left w:val="none" w:sz="0" w:space="0" w:color="auto"/>
        <w:bottom w:val="none" w:sz="0" w:space="0" w:color="auto"/>
        <w:right w:val="none" w:sz="0" w:space="0" w:color="auto"/>
      </w:divBdr>
    </w:div>
    <w:div w:id="683046305">
      <w:bodyDiv w:val="1"/>
      <w:marLeft w:val="0"/>
      <w:marRight w:val="0"/>
      <w:marTop w:val="0"/>
      <w:marBottom w:val="0"/>
      <w:divBdr>
        <w:top w:val="none" w:sz="0" w:space="0" w:color="auto"/>
        <w:left w:val="none" w:sz="0" w:space="0" w:color="auto"/>
        <w:bottom w:val="none" w:sz="0" w:space="0" w:color="auto"/>
        <w:right w:val="none" w:sz="0" w:space="0" w:color="auto"/>
      </w:divBdr>
    </w:div>
    <w:div w:id="707411108">
      <w:bodyDiv w:val="1"/>
      <w:marLeft w:val="0"/>
      <w:marRight w:val="0"/>
      <w:marTop w:val="0"/>
      <w:marBottom w:val="0"/>
      <w:divBdr>
        <w:top w:val="none" w:sz="0" w:space="0" w:color="auto"/>
        <w:left w:val="none" w:sz="0" w:space="0" w:color="auto"/>
        <w:bottom w:val="none" w:sz="0" w:space="0" w:color="auto"/>
        <w:right w:val="none" w:sz="0" w:space="0" w:color="auto"/>
      </w:divBdr>
    </w:div>
    <w:div w:id="735780824">
      <w:bodyDiv w:val="1"/>
      <w:marLeft w:val="0"/>
      <w:marRight w:val="0"/>
      <w:marTop w:val="0"/>
      <w:marBottom w:val="0"/>
      <w:divBdr>
        <w:top w:val="none" w:sz="0" w:space="0" w:color="auto"/>
        <w:left w:val="none" w:sz="0" w:space="0" w:color="auto"/>
        <w:bottom w:val="none" w:sz="0" w:space="0" w:color="auto"/>
        <w:right w:val="none" w:sz="0" w:space="0" w:color="auto"/>
      </w:divBdr>
    </w:div>
    <w:div w:id="945161438">
      <w:bodyDiv w:val="1"/>
      <w:marLeft w:val="0"/>
      <w:marRight w:val="0"/>
      <w:marTop w:val="0"/>
      <w:marBottom w:val="0"/>
      <w:divBdr>
        <w:top w:val="none" w:sz="0" w:space="0" w:color="auto"/>
        <w:left w:val="none" w:sz="0" w:space="0" w:color="auto"/>
        <w:bottom w:val="none" w:sz="0" w:space="0" w:color="auto"/>
        <w:right w:val="none" w:sz="0" w:space="0" w:color="auto"/>
      </w:divBdr>
    </w:div>
    <w:div w:id="983704846">
      <w:bodyDiv w:val="1"/>
      <w:marLeft w:val="0"/>
      <w:marRight w:val="0"/>
      <w:marTop w:val="0"/>
      <w:marBottom w:val="0"/>
      <w:divBdr>
        <w:top w:val="none" w:sz="0" w:space="0" w:color="auto"/>
        <w:left w:val="none" w:sz="0" w:space="0" w:color="auto"/>
        <w:bottom w:val="none" w:sz="0" w:space="0" w:color="auto"/>
        <w:right w:val="none" w:sz="0" w:space="0" w:color="auto"/>
      </w:divBdr>
    </w:div>
    <w:div w:id="1009021302">
      <w:bodyDiv w:val="1"/>
      <w:marLeft w:val="0"/>
      <w:marRight w:val="0"/>
      <w:marTop w:val="0"/>
      <w:marBottom w:val="0"/>
      <w:divBdr>
        <w:top w:val="none" w:sz="0" w:space="0" w:color="auto"/>
        <w:left w:val="none" w:sz="0" w:space="0" w:color="auto"/>
        <w:bottom w:val="none" w:sz="0" w:space="0" w:color="auto"/>
        <w:right w:val="none" w:sz="0" w:space="0" w:color="auto"/>
      </w:divBdr>
    </w:div>
    <w:div w:id="1040594787">
      <w:bodyDiv w:val="1"/>
      <w:marLeft w:val="0"/>
      <w:marRight w:val="0"/>
      <w:marTop w:val="0"/>
      <w:marBottom w:val="0"/>
      <w:divBdr>
        <w:top w:val="none" w:sz="0" w:space="0" w:color="auto"/>
        <w:left w:val="none" w:sz="0" w:space="0" w:color="auto"/>
        <w:bottom w:val="none" w:sz="0" w:space="0" w:color="auto"/>
        <w:right w:val="none" w:sz="0" w:space="0" w:color="auto"/>
      </w:divBdr>
    </w:div>
    <w:div w:id="1500802306">
      <w:bodyDiv w:val="1"/>
      <w:marLeft w:val="0"/>
      <w:marRight w:val="0"/>
      <w:marTop w:val="0"/>
      <w:marBottom w:val="0"/>
      <w:divBdr>
        <w:top w:val="none" w:sz="0" w:space="0" w:color="auto"/>
        <w:left w:val="none" w:sz="0" w:space="0" w:color="auto"/>
        <w:bottom w:val="none" w:sz="0" w:space="0" w:color="auto"/>
        <w:right w:val="none" w:sz="0" w:space="0" w:color="auto"/>
      </w:divBdr>
    </w:div>
    <w:div w:id="1919171844">
      <w:bodyDiv w:val="1"/>
      <w:marLeft w:val="0"/>
      <w:marRight w:val="0"/>
      <w:marTop w:val="0"/>
      <w:marBottom w:val="0"/>
      <w:divBdr>
        <w:top w:val="none" w:sz="0" w:space="0" w:color="auto"/>
        <w:left w:val="none" w:sz="0" w:space="0" w:color="auto"/>
        <w:bottom w:val="none" w:sz="0" w:space="0" w:color="auto"/>
        <w:right w:val="none" w:sz="0" w:space="0" w:color="auto"/>
      </w:divBdr>
    </w:div>
    <w:div w:id="2068217530">
      <w:bodyDiv w:val="1"/>
      <w:marLeft w:val="0"/>
      <w:marRight w:val="0"/>
      <w:marTop w:val="0"/>
      <w:marBottom w:val="0"/>
      <w:divBdr>
        <w:top w:val="none" w:sz="0" w:space="0" w:color="auto"/>
        <w:left w:val="none" w:sz="0" w:space="0" w:color="auto"/>
        <w:bottom w:val="none" w:sz="0" w:space="0" w:color="auto"/>
        <w:right w:val="none" w:sz="0" w:space="0" w:color="auto"/>
      </w:divBdr>
    </w:div>
    <w:div w:id="2099330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FE745A-3DD5-45CC-AFF8-9A1D719DFC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602</Words>
  <Characters>343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dxkjj5</dc:creator>
  <cp:keywords/>
  <dc:description/>
  <cp:lastModifiedBy>Joyce Neff</cp:lastModifiedBy>
  <cp:revision>2</cp:revision>
  <cp:lastPrinted>2017-02-13T14:43:00Z</cp:lastPrinted>
  <dcterms:created xsi:type="dcterms:W3CDTF">2017-04-18T16:54:00Z</dcterms:created>
  <dcterms:modified xsi:type="dcterms:W3CDTF">2017-04-18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emical-communications</vt:lpwstr>
  </property>
  <property fmtid="{D5CDD505-2E9C-101B-9397-08002B2CF9AE}" pid="8" name="Mendeley Recent Style Name 2_1">
    <vt:lpwstr>Chemical Communications</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6th edition (author-date)</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author-dat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international-journal-of-mass-spectrometry</vt:lpwstr>
  </property>
  <property fmtid="{D5CDD505-2E9C-101B-9397-08002B2CF9AE}" pid="16" name="Mendeley Recent Style Name 6_1">
    <vt:lpwstr>International Journal of Mass Spectrometry</vt:lpwstr>
  </property>
  <property fmtid="{D5CDD505-2E9C-101B-9397-08002B2CF9AE}" pid="17" name="Mendeley Recent Style Id 7_1">
    <vt:lpwstr>http://www.zotero.org/styles/journal-of-the-american-society-for-mass-spectrometry</vt:lpwstr>
  </property>
  <property fmtid="{D5CDD505-2E9C-101B-9397-08002B2CF9AE}" pid="18" name="Mendeley Recent Style Name 7_1">
    <vt:lpwstr>Journal of The American Society for Mass Spectrometry</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science</vt:lpwstr>
  </property>
  <property fmtid="{D5CDD505-2E9C-101B-9397-08002B2CF9AE}" pid="22" name="Mendeley Recent Style Name 9_1">
    <vt:lpwstr>Science</vt:lpwstr>
  </property>
  <property fmtid="{D5CDD505-2E9C-101B-9397-08002B2CF9AE}" pid="23" name="Mendeley Citation Style_1">
    <vt:lpwstr>http://www.zotero.org/styles/journal-of-the-american-society-for-mass-spectrometry</vt:lpwstr>
  </property>
  <property fmtid="{D5CDD505-2E9C-101B-9397-08002B2CF9AE}" pid="24" name="Mendeley Unique User Id_1">
    <vt:lpwstr>c98a164f-dc79-3e45-8b1f-e98da61ac51c</vt:lpwstr>
  </property>
</Properties>
</file>